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4E506F" w14:textId="445BFAB0" w:rsidR="005B14A5" w:rsidRDefault="00844C5E">
      <w:pPr>
        <w:widowControl w:val="0"/>
        <w:autoSpaceDE w:val="0"/>
        <w:autoSpaceDN w:val="0"/>
        <w:adjustRightInd w:val="0"/>
        <w:spacing w:line="360" w:lineRule="auto"/>
        <w:contextualSpacing/>
        <w:rPr>
          <w:rFonts w:ascii="Times New Roman" w:hAnsi="Times New Roman" w:cs="Times New Roman"/>
          <w:b/>
          <w:bCs/>
          <w:sz w:val="28"/>
          <w:szCs w:val="28"/>
        </w:rPr>
      </w:pPr>
      <w:bookmarkStart w:id="0" w:name="OLE_LINK2"/>
      <w:r>
        <w:rPr>
          <w:rFonts w:ascii="Times New Roman" w:hAnsi="Times New Roman" w:cs="Times New Roman"/>
          <w:b/>
          <w:bCs/>
          <w:sz w:val="28"/>
          <w:szCs w:val="28"/>
        </w:rPr>
        <w:t>File S</w:t>
      </w:r>
      <w:proofErr w:type="gramStart"/>
      <w:r>
        <w:rPr>
          <w:rFonts w:ascii="Times New Roman" w:hAnsi="Times New Roman" w:cs="Times New Roman"/>
          <w:b/>
          <w:bCs/>
          <w:sz w:val="28"/>
          <w:szCs w:val="28"/>
        </w:rPr>
        <w:t xml:space="preserve">1  </w:t>
      </w:r>
      <w:r w:rsidR="00751D22">
        <w:rPr>
          <w:rFonts w:ascii="Times New Roman" w:hAnsi="Times New Roman" w:cs="Times New Roman"/>
          <w:b/>
          <w:bCs/>
          <w:sz w:val="28"/>
          <w:szCs w:val="28"/>
        </w:rPr>
        <w:t>Supplementary</w:t>
      </w:r>
      <w:proofErr w:type="gramEnd"/>
      <w:r w:rsidR="00751D22">
        <w:rPr>
          <w:rFonts w:ascii="Times New Roman" w:hAnsi="Times New Roman" w:cs="Times New Roman"/>
          <w:b/>
          <w:bCs/>
          <w:sz w:val="28"/>
          <w:szCs w:val="28"/>
        </w:rPr>
        <w:t xml:space="preserve"> </w:t>
      </w:r>
      <w:r w:rsidR="00713B45">
        <w:rPr>
          <w:rFonts w:ascii="Times New Roman" w:eastAsia="宋体" w:hAnsi="Times New Roman" w:cs="Times New Roman"/>
          <w:b/>
          <w:bCs/>
          <w:sz w:val="28"/>
          <w:szCs w:val="28"/>
          <w:lang w:eastAsia="zh-CN"/>
        </w:rPr>
        <w:t>information supporting “Non-small cell lung cancer epigenomes exhibit altered DNA methylation in smokers and never-smokers”</w:t>
      </w:r>
    </w:p>
    <w:p w14:paraId="12709AED" w14:textId="77777777" w:rsidR="005B14A5" w:rsidRDefault="005B14A5" w:rsidP="00B63DDD">
      <w:pPr>
        <w:pStyle w:val="2"/>
        <w:spacing w:after="0" w:line="360" w:lineRule="auto"/>
        <w:rPr>
          <w:rFonts w:ascii="Times New Roman" w:hAnsi="Times New Roman" w:cs="Times New Roman"/>
        </w:rPr>
      </w:pPr>
    </w:p>
    <w:p w14:paraId="04F43F75"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Genome-wide methylation</w:t>
      </w:r>
    </w:p>
    <w:p w14:paraId="29331850" w14:textId="03A985BC"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re was no significant difference in the mean genome-wide CpG methylation level or the proportion of </w:t>
      </w:r>
      <w:proofErr w:type="spellStart"/>
      <w:r>
        <w:rPr>
          <w:rFonts w:ascii="Times New Roman" w:hAnsi="Times New Roman" w:cs="Times New Roman"/>
          <w:sz w:val="24"/>
          <w:szCs w:val="24"/>
        </w:rPr>
        <w:t>CpGs</w:t>
      </w:r>
      <w:proofErr w:type="spellEnd"/>
      <w:r>
        <w:rPr>
          <w:rFonts w:ascii="Times New Roman" w:hAnsi="Times New Roman" w:cs="Times New Roman"/>
          <w:sz w:val="24"/>
          <w:szCs w:val="24"/>
        </w:rPr>
        <w:t xml:space="preserve"> </w:t>
      </w:r>
      <w:r w:rsidRPr="00B63DDD">
        <w:rPr>
          <w:rFonts w:ascii="Times New Roman" w:hAnsi="Times New Roman" w:cs="Times New Roman"/>
          <w:sz w:val="24"/>
          <w:szCs w:val="24"/>
        </w:rPr>
        <w:t>lowly</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 xml:space="preserve">methylated or </w:t>
      </w:r>
      <w:r w:rsidRPr="00B63DDD">
        <w:rPr>
          <w:rFonts w:ascii="Times New Roman" w:hAnsi="Times New Roman" w:cs="Times New Roman"/>
          <w:sz w:val="24"/>
          <w:szCs w:val="24"/>
        </w:rPr>
        <w:t xml:space="preserve">highly </w:t>
      </w:r>
      <w:bookmarkStart w:id="1" w:name="OLE_LINK3"/>
      <w:r w:rsidRPr="00B63DDD">
        <w:rPr>
          <w:rFonts w:ascii="Times New Roman" w:hAnsi="Times New Roman" w:cs="Times New Roman"/>
          <w:sz w:val="24"/>
          <w:szCs w:val="24"/>
        </w:rPr>
        <w:t>methylated</w:t>
      </w:r>
      <w:bookmarkEnd w:id="1"/>
      <w:r>
        <w:rPr>
          <w:rFonts w:ascii="Times New Roman" w:hAnsi="Times New Roman" w:cs="Times New Roman"/>
          <w:sz w:val="24"/>
          <w:szCs w:val="24"/>
        </w:rPr>
        <w:t xml:space="preserve"> (&lt; 30% or &gt; 70%) based on sample malignancy, even when an unusually </w:t>
      </w:r>
      <w:r w:rsidRPr="00B63DDD">
        <w:rPr>
          <w:rFonts w:ascii="Times New Roman" w:hAnsi="Times New Roman" w:cs="Times New Roman"/>
          <w:sz w:val="24"/>
          <w:szCs w:val="24"/>
        </w:rPr>
        <w:t>lowly methylated</w:t>
      </w:r>
      <w:r>
        <w:rPr>
          <w:rFonts w:ascii="Times New Roman" w:hAnsi="Times New Roman" w:cs="Times New Roman"/>
          <w:sz w:val="24"/>
          <w:szCs w:val="24"/>
        </w:rPr>
        <w:t xml:space="preserve"> normal sample, P2385_N_UC, was excluded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gt; 0.05, Wilcox test</w:t>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w:t>
      </w:r>
      <w:r>
        <w:rPr>
          <w:rFonts w:ascii="Times New Roman" w:eastAsia="宋体" w:hAnsi="Times New Roman" w:cs="Times New Roman" w:hint="eastAsia"/>
          <w:sz w:val="24"/>
          <w:szCs w:val="24"/>
          <w:lang w:eastAsia="zh-CN"/>
        </w:rPr>
        <w:t>(</w:t>
      </w:r>
      <w:r w:rsidRPr="00B63DDD">
        <w:rPr>
          <w:rFonts w:ascii="Times New Roman" w:hAnsi="Times New Roman" w:cs="Times New Roman"/>
          <w:bCs/>
          <w:sz w:val="24"/>
          <w:szCs w:val="24"/>
        </w:rPr>
        <w:t>Figure 1</w:t>
      </w:r>
      <w:r w:rsidRPr="00B63DDD">
        <w:rPr>
          <w:rFonts w:ascii="Times New Roman" w:hAnsi="Times New Roman" w:cs="Times New Roman"/>
          <w:sz w:val="24"/>
          <w:szCs w:val="24"/>
        </w:rPr>
        <w:t>A</w:t>
      </w:r>
      <w:r>
        <w:rPr>
          <w:rFonts w:ascii="Times New Roman" w:hAnsi="Times New Roman" w:cs="Times New Roman"/>
          <w:sz w:val="24"/>
          <w:szCs w:val="24"/>
        </w:rPr>
        <w:t>, Figure S2</w:t>
      </w:r>
      <w:r w:rsidRPr="00B63DDD">
        <w:rPr>
          <w:rFonts w:ascii="Times New Roman" w:hAnsi="Times New Roman" w:cs="Times New Roman"/>
          <w:sz w:val="24"/>
          <w:szCs w:val="24"/>
        </w:rPr>
        <w:t>A</w:t>
      </w:r>
      <w:r>
        <w:rPr>
          <w:rFonts w:ascii="Times New Roman" w:hAnsi="Times New Roman" w:cs="Times New Roman"/>
          <w:sz w:val="24"/>
          <w:szCs w:val="24"/>
        </w:rPr>
        <w:t xml:space="preserve">). However, there were still significantly more intermediately methylated </w:t>
      </w:r>
      <w:proofErr w:type="spellStart"/>
      <w:r>
        <w:rPr>
          <w:rFonts w:ascii="Times New Roman" w:hAnsi="Times New Roman" w:cs="Times New Roman"/>
          <w:sz w:val="24"/>
          <w:szCs w:val="24"/>
        </w:rPr>
        <w:t>CpGs</w:t>
      </w:r>
      <w:proofErr w:type="spellEnd"/>
      <w:r>
        <w:rPr>
          <w:rFonts w:ascii="Times New Roman" w:hAnsi="Times New Roman" w:cs="Times New Roman"/>
          <w:sz w:val="24"/>
          <w:szCs w:val="24"/>
        </w:rPr>
        <w:t xml:space="preserve"> in primary </w:t>
      </w:r>
      <w:r w:rsidRPr="00B63DDD">
        <w:rPr>
          <w:rFonts w:ascii="Times New Roman" w:hAnsi="Times New Roman" w:cs="Times New Roman"/>
          <w:sz w:val="24"/>
          <w:szCs w:val="24"/>
        </w:rPr>
        <w:t>non-small cell lung cancer (</w:t>
      </w:r>
      <w:r>
        <w:rPr>
          <w:rFonts w:ascii="Times New Roman" w:hAnsi="Times New Roman" w:cs="Times New Roman"/>
          <w:sz w:val="24"/>
          <w:szCs w:val="24"/>
        </w:rPr>
        <w:t>NSCLC</w:t>
      </w:r>
      <w:r w:rsidRPr="00B63DDD">
        <w:rPr>
          <w:rFonts w:ascii="Times New Roman" w:hAnsi="Times New Roman" w:cs="Times New Roman"/>
          <w:sz w:val="24"/>
          <w:szCs w:val="24"/>
        </w:rPr>
        <w:t>)</w:t>
      </w:r>
      <w:r>
        <w:rPr>
          <w:rFonts w:ascii="Times New Roman" w:hAnsi="Times New Roman" w:cs="Times New Roman"/>
          <w:sz w:val="24"/>
          <w:szCs w:val="24"/>
        </w:rPr>
        <w:t xml:space="preserve"> than in normal lung without P2385_N_UC (Wilcox </w:t>
      </w:r>
      <w:r w:rsidRPr="00B63DDD">
        <w:rPr>
          <w:rFonts w:ascii="Times New Roman" w:hAnsi="Times New Roman" w:cs="Times New Roman"/>
          <w:i/>
          <w:iCs/>
          <w:sz w:val="24"/>
          <w:szCs w:val="24"/>
        </w:rPr>
        <w:t>P</w:t>
      </w:r>
      <w:r>
        <w:rPr>
          <w:rFonts w:ascii="Times New Roman" w:hAnsi="Times New Roman" w:cs="Times New Roman"/>
          <w:sz w:val="24"/>
          <w:szCs w:val="24"/>
        </w:rPr>
        <w:t xml:space="preserve"> &lt; 0.001). There was no significant difference for any of the metrics between smokers and never-smokers within normal lung or tumor samples (excluding patients with unconfirmed smoking status) or based on sample malignancy within smoking status, except for intermediately methylated </w:t>
      </w:r>
      <w:proofErr w:type="spellStart"/>
      <w:r>
        <w:rPr>
          <w:rFonts w:ascii="Times New Roman" w:hAnsi="Times New Roman" w:cs="Times New Roman"/>
          <w:sz w:val="24"/>
          <w:szCs w:val="24"/>
        </w:rPr>
        <w:t>CpGs</w:t>
      </w:r>
      <w:proofErr w:type="spellEnd"/>
      <w:r>
        <w:rPr>
          <w:rFonts w:ascii="Times New Roman" w:hAnsi="Times New Roman" w:cs="Times New Roman"/>
          <w:sz w:val="24"/>
          <w:szCs w:val="24"/>
        </w:rPr>
        <w:t xml:space="preserve"> in smokers (Wilcox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 xml:space="preserve">&lt; 0.05). Finally, there was no significant difference in any of the metrics among tumor samples based on tumor stage (Kruskal–Wallis test), patient sex (Wilcox test), or </w:t>
      </w:r>
      <w:r w:rsidRPr="00B63DDD">
        <w:rPr>
          <w:rFonts w:ascii="Times New Roman" w:hAnsi="Times New Roman" w:cs="Times New Roman"/>
          <w:sz w:val="24"/>
          <w:szCs w:val="24"/>
        </w:rPr>
        <w:t>percentage</w:t>
      </w:r>
      <w:r>
        <w:rPr>
          <w:rFonts w:ascii="Times New Roman" w:hAnsi="Times New Roman" w:cs="Times New Roman"/>
          <w:sz w:val="24"/>
          <w:szCs w:val="24"/>
        </w:rPr>
        <w:t xml:space="preserve"> tumor (Pearson correlation), nor was there any significant difference in the</w:t>
      </w:r>
      <w:bookmarkStart w:id="2" w:name="OLE_LINK4"/>
      <w:r>
        <w:rPr>
          <w:rFonts w:ascii="Times New Roman" w:hAnsi="Times New Roman" w:cs="Times New Roman"/>
          <w:sz w:val="24"/>
          <w:szCs w:val="24"/>
        </w:rPr>
        <w:t xml:space="preserve"> by-patient normal–tumor shift</w:t>
      </w:r>
      <w:bookmarkEnd w:id="2"/>
      <w:r>
        <w:rPr>
          <w:rFonts w:ascii="Times New Roman" w:hAnsi="Times New Roman" w:cs="Times New Roman"/>
          <w:sz w:val="24"/>
          <w:szCs w:val="24"/>
        </w:rPr>
        <w:t xml:space="preserve"> in any of the metrics based on clinicopathologic data, except </w:t>
      </w:r>
      <w:r w:rsidRPr="00B63DDD">
        <w:rPr>
          <w:rFonts w:ascii="Times New Roman" w:hAnsi="Times New Roman" w:cs="Times New Roman"/>
          <w:sz w:val="24"/>
          <w:szCs w:val="24"/>
        </w:rPr>
        <w:t>percentage</w:t>
      </w:r>
      <w:r>
        <w:rPr>
          <w:rFonts w:ascii="Times New Roman" w:hAnsi="Times New Roman" w:cs="Times New Roman"/>
          <w:sz w:val="24"/>
          <w:szCs w:val="24"/>
        </w:rPr>
        <w:t xml:space="preserve"> tumor. </w:t>
      </w:r>
    </w:p>
    <w:p w14:paraId="2838805E" w14:textId="197C3B44"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There was no significant difference in the Pearson correlation between normal lung and tumor samples from the same patient based on tumor stage or subtype (Kruskal–Wallis test), smoking status (Wilcox test), or </w:t>
      </w:r>
      <w:r w:rsidRPr="00B63DDD">
        <w:rPr>
          <w:rFonts w:ascii="Times New Roman" w:hAnsi="Times New Roman" w:cs="Times New Roman"/>
          <w:sz w:val="24"/>
          <w:szCs w:val="24"/>
        </w:rPr>
        <w:t>percentage</w:t>
      </w:r>
      <w:r>
        <w:rPr>
          <w:rFonts w:ascii="Times New Roman" w:hAnsi="Times New Roman" w:cs="Times New Roman"/>
          <w:sz w:val="24"/>
          <w:szCs w:val="24"/>
        </w:rPr>
        <w:t xml:space="preserve"> tumor (Pearson correlation) when all patients were included.</w:t>
      </w:r>
    </w:p>
    <w:p w14:paraId="1AA15EAE" w14:textId="77777777"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There was not a significant difference between never-smokers and smokers in the average CpG methylation level over promoters, within either normal lung or primary NSCLC samples (Wilcox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 xml:space="preserve">&gt; 0.5). </w:t>
      </w:r>
    </w:p>
    <w:p w14:paraId="3BBA0C75" w14:textId="77777777"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There was also no significant difference between never-smokers and smokers in either the number of filtered </w:t>
      </w:r>
      <w:r w:rsidRPr="00B63DDD">
        <w:rPr>
          <w:rFonts w:ascii="Times New Roman" w:hAnsi="Times New Roman" w:cs="Times New Roman"/>
          <w:sz w:val="24"/>
          <w:szCs w:val="24"/>
        </w:rPr>
        <w:t>methylation sensitive restriction enzyme sequencing (</w:t>
      </w:r>
      <w:r>
        <w:rPr>
          <w:rFonts w:ascii="Times New Roman" w:hAnsi="Times New Roman" w:cs="Times New Roman"/>
          <w:sz w:val="24"/>
          <w:szCs w:val="24"/>
        </w:rPr>
        <w:t>MRE-seq</w:t>
      </w:r>
      <w:r w:rsidRPr="00B63DDD">
        <w:rPr>
          <w:rFonts w:ascii="Times New Roman" w:hAnsi="Times New Roman" w:cs="Times New Roman"/>
          <w:sz w:val="24"/>
          <w:szCs w:val="24"/>
        </w:rPr>
        <w:t>)</w:t>
      </w:r>
      <w:r>
        <w:rPr>
          <w:rFonts w:ascii="Times New Roman" w:hAnsi="Times New Roman" w:cs="Times New Roman"/>
          <w:sz w:val="24"/>
          <w:szCs w:val="24"/>
        </w:rPr>
        <w:t xml:space="preserve"> reads or the number of sampled cut sites within normal or tumor samples (Wilcox </w:t>
      </w:r>
      <w:r w:rsidRPr="00B63DDD">
        <w:rPr>
          <w:rFonts w:ascii="Times New Roman" w:hAnsi="Times New Roman" w:cs="Times New Roman"/>
          <w:i/>
          <w:iCs/>
          <w:sz w:val="24"/>
          <w:szCs w:val="24"/>
        </w:rPr>
        <w:t>P</w:t>
      </w:r>
      <w:r>
        <w:rPr>
          <w:rFonts w:ascii="Times New Roman" w:hAnsi="Times New Roman" w:cs="Times New Roman"/>
          <w:sz w:val="24"/>
          <w:szCs w:val="24"/>
        </w:rPr>
        <w:t xml:space="preserve"> &gt; 0.05).</w:t>
      </w:r>
    </w:p>
    <w:p w14:paraId="6B7CB6C6" w14:textId="77777777" w:rsidR="005B14A5" w:rsidRDefault="005B14A5" w:rsidP="00B63DDD">
      <w:pPr>
        <w:spacing w:line="360" w:lineRule="auto"/>
        <w:rPr>
          <w:rFonts w:ascii="Times New Roman" w:hAnsi="Times New Roman" w:cs="Times New Roman"/>
        </w:rPr>
      </w:pPr>
    </w:p>
    <w:p w14:paraId="2A7CB4B4"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 xml:space="preserve">Comparison of </w:t>
      </w:r>
      <w:proofErr w:type="spellStart"/>
      <w:r>
        <w:rPr>
          <w:rFonts w:ascii="Times New Roman" w:hAnsi="Times New Roman" w:cs="Times New Roman"/>
        </w:rPr>
        <w:t>methylCRF</w:t>
      </w:r>
      <w:proofErr w:type="spellEnd"/>
      <w:r>
        <w:rPr>
          <w:rFonts w:ascii="Times New Roman" w:hAnsi="Times New Roman" w:cs="Times New Roman"/>
        </w:rPr>
        <w:t xml:space="preserve"> to previously published results and MRE-seq/</w:t>
      </w:r>
      <w:proofErr w:type="spellStart"/>
      <w:r>
        <w:rPr>
          <w:rFonts w:ascii="Times New Roman" w:hAnsi="Times New Roman" w:cs="Times New Roman"/>
        </w:rPr>
        <w:t>MeDIP</w:t>
      </w:r>
      <w:proofErr w:type="spellEnd"/>
      <w:r>
        <w:rPr>
          <w:rFonts w:ascii="Times New Roman" w:hAnsi="Times New Roman" w:cs="Times New Roman"/>
        </w:rPr>
        <w:t>-seq data</w:t>
      </w:r>
    </w:p>
    <w:p w14:paraId="0D2D3117" w14:textId="1894EF08"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Sixteen samples profiled with </w:t>
      </w:r>
      <w:proofErr w:type="spellStart"/>
      <w:r>
        <w:rPr>
          <w:rFonts w:ascii="Times New Roman" w:hAnsi="Times New Roman" w:cs="Times New Roman"/>
          <w:sz w:val="24"/>
          <w:szCs w:val="24"/>
        </w:rPr>
        <w:t>methylCRF</w:t>
      </w:r>
      <w:proofErr w:type="spellEnd"/>
      <w:r>
        <w:rPr>
          <w:rFonts w:ascii="Times New Roman" w:hAnsi="Times New Roman" w:cs="Times New Roman"/>
          <w:sz w:val="24"/>
          <w:szCs w:val="24"/>
        </w:rPr>
        <w:t xml:space="preserve">, including normal endometrium and five types of endometrial cancer, were downloaded </w:t>
      </w:r>
      <w:r w:rsidRPr="00B63DDD">
        <w:rPr>
          <w:rStyle w:val="af5"/>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neo.2016.12.009","ISSN":"14765586","author":[{"dropping-particle":"","family":"Li","given":"Jing","non-dropping-particle":"","parse-names":false,"suffix":""},{"dropping-particle":"","family":"Xing","given":"Xiaoyun","non-dropping-particle":"","parse-names":false,"suffix":""},{"dropping-particle":"","family":"Li","given":"Daofeng","non-dropping-particle":"","parse-names":false,"suffix":""},{"dropping-particle":"","family":"Zhang","given":"Bo","non-dropping-particle":"","parse-names":false,"suffix":""},{"dropping-particle":"","family":"Mutch","given":"David G.","non-dropping-particle":"","parse-names":false,"suffix":""},{"dropping-particle":"","family":"Hagemann","given":"Ian S.","non-dropping-particle":"","parse-names":false,"suffix":""},{"dropping-particle":"","family":"Wang","given":"Ting","non-dropping-particle":"","parse-names":false,"suffix":""}],"container-title":"Neoplasia","id":"ITEM-1","issue":"2","issued":{"date-parts":[["2017"]]},"page":"100-111","publisher":"The Authors","title":"Whole-Genome DNA Methylation Profiling Identifies Epigenetic Signatures of Uterine Carcinosarcoma","type":"article-journal","volume":"19"},"uris":["http://www.mendeley.com/documents/?uuid=57dbec9c-65ab-4fed-a5e6-e6f1e19bea22"]}],"mendeley":{"formattedCitation":"(1)","plainTextFormattedCitation":"(1)","previouslyFormattedCitation":"(61)"},"properties":{"noteIndex":0},"schema":"https://github.com/citation-style-language/schema/raw/master/csl-citation.json"}</w:instrText>
      </w:r>
      <w:r w:rsidRPr="00B63DDD">
        <w:rPr>
          <w:rStyle w:val="af5"/>
          <w:rFonts w:ascii="Times New Roman" w:hAnsi="Times New Roman" w:cs="Times New Roman"/>
          <w:sz w:val="24"/>
          <w:szCs w:val="24"/>
        </w:rPr>
        <w:fldChar w:fldCharType="separate"/>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1</w:t>
      </w:r>
      <w:r w:rsidRPr="00B63DDD">
        <w:rPr>
          <w:rStyle w:val="af5"/>
          <w:rFonts w:ascii="Times New Roman" w:hAnsi="Times New Roman" w:cs="Times New Roman"/>
          <w:sz w:val="24"/>
          <w:szCs w:val="24"/>
        </w:rPr>
        <w:fldChar w:fldCharType="end"/>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Figure S3</w:t>
      </w:r>
      <w:r w:rsidRPr="00B63DDD">
        <w:rPr>
          <w:rFonts w:ascii="Times New Roman" w:hAnsi="Times New Roman" w:cs="Times New Roman"/>
          <w:sz w:val="24"/>
          <w:szCs w:val="24"/>
        </w:rPr>
        <w:t>A and B</w:t>
      </w:r>
      <w:r>
        <w:rPr>
          <w:rFonts w:ascii="Times New Roman" w:hAnsi="Times New Roman" w:cs="Times New Roman"/>
          <w:sz w:val="24"/>
          <w:szCs w:val="24"/>
        </w:rPr>
        <w:t xml:space="preserve">). Although the average methylation level for the normal endometrium was higher than for the tumor samples, the difference could be slight. Furthermore, methylation was lowest in the </w:t>
      </w:r>
      <w:bookmarkStart w:id="3" w:name="OLE_LINK5"/>
      <w:r>
        <w:rPr>
          <w:rFonts w:ascii="Times New Roman" w:hAnsi="Times New Roman" w:cs="Times New Roman"/>
          <w:sz w:val="24"/>
          <w:szCs w:val="24"/>
        </w:rPr>
        <w:t>laser-</w:t>
      </w:r>
      <w:proofErr w:type="spellStart"/>
      <w:r>
        <w:rPr>
          <w:rFonts w:ascii="Times New Roman" w:hAnsi="Times New Roman" w:cs="Times New Roman"/>
          <w:sz w:val="24"/>
          <w:szCs w:val="24"/>
        </w:rPr>
        <w:t>microdissected</w:t>
      </w:r>
      <w:proofErr w:type="spellEnd"/>
      <w:r>
        <w:rPr>
          <w:rFonts w:ascii="Times New Roman" w:hAnsi="Times New Roman" w:cs="Times New Roman"/>
          <w:sz w:val="24"/>
          <w:szCs w:val="24"/>
        </w:rPr>
        <w:t xml:space="preserve"> tumor</w:t>
      </w:r>
      <w:bookmarkEnd w:id="3"/>
      <w:r>
        <w:rPr>
          <w:rFonts w:ascii="Times New Roman" w:hAnsi="Times New Roman" w:cs="Times New Roman"/>
          <w:sz w:val="24"/>
          <w:szCs w:val="24"/>
        </w:rPr>
        <w:t xml:space="preserve"> components, which likely have higher purity. </w:t>
      </w:r>
    </w:p>
    <w:p w14:paraId="19C0EEB6" w14:textId="24A2BBDB"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Additionally, analysis of MRE-seq data independently confirmed that the primary NSCLC samples were more hypomethylated than normal lung. The number of sampled restriction enzyme cut sites was greater in tumor samples regardless of read depth, indicating that more cut sites were unmethylated in tumors (Wilcox</w:t>
      </w:r>
      <w:r>
        <w:rPr>
          <w:rFonts w:ascii="Times New Roman" w:hAnsi="Times New Roman" w:cs="Times New Roman"/>
          <w:i/>
          <w:iCs/>
          <w:sz w:val="24"/>
          <w:szCs w:val="24"/>
        </w:rPr>
        <w:t xml:space="preserve"> </w:t>
      </w:r>
      <w:r w:rsidRPr="00B63DDD">
        <w:rPr>
          <w:rFonts w:ascii="Times New Roman" w:hAnsi="Times New Roman" w:cs="Times New Roman"/>
          <w:i/>
          <w:iCs/>
          <w:sz w:val="24"/>
          <w:szCs w:val="24"/>
        </w:rPr>
        <w:t>P</w:t>
      </w:r>
      <w:r>
        <w:rPr>
          <w:rFonts w:ascii="Times New Roman" w:hAnsi="Times New Roman" w:cs="Times New Roman"/>
          <w:sz w:val="24"/>
          <w:szCs w:val="24"/>
        </w:rPr>
        <w:t xml:space="preserve"> &lt; 0.001 for sampled cut sites,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 0.60 for number of reads</w:t>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w:t>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Figure S3</w:t>
      </w:r>
      <w:r w:rsidRPr="00B63DDD">
        <w:rPr>
          <w:rFonts w:ascii="Times New Roman" w:hAnsi="Times New Roman" w:cs="Times New Roman"/>
          <w:sz w:val="24"/>
          <w:szCs w:val="24"/>
        </w:rPr>
        <w:t>C</w:t>
      </w:r>
      <w:r>
        <w:rPr>
          <w:rFonts w:ascii="Times New Roman" w:hAnsi="Times New Roman" w:cs="Times New Roman"/>
          <w:sz w:val="24"/>
          <w:szCs w:val="24"/>
        </w:rPr>
        <w:t xml:space="preserve">). </w:t>
      </w:r>
    </w:p>
    <w:p w14:paraId="19928E2B" w14:textId="77777777"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lastRenderedPageBreak/>
        <w:tab/>
        <w:t xml:space="preserve">In comparison to all possible MRE cut sites, </w:t>
      </w:r>
      <w:proofErr w:type="spellStart"/>
      <w:r>
        <w:rPr>
          <w:rFonts w:ascii="Times New Roman" w:hAnsi="Times New Roman" w:cs="Times New Roman"/>
          <w:sz w:val="24"/>
          <w:szCs w:val="24"/>
        </w:rPr>
        <w:t>CpGs</w:t>
      </w:r>
      <w:proofErr w:type="spellEnd"/>
      <w:r>
        <w:rPr>
          <w:rFonts w:ascii="Times New Roman" w:hAnsi="Times New Roman" w:cs="Times New Roman"/>
          <w:sz w:val="24"/>
          <w:szCs w:val="24"/>
        </w:rPr>
        <w:t xml:space="preserve"> exclusive to tumor samples (</w:t>
      </w:r>
      <w:r>
        <w:rPr>
          <w:rFonts w:ascii="Times New Roman" w:hAnsi="Times New Roman" w:cs="Times New Roman"/>
          <w:i/>
          <w:iCs/>
          <w:sz w:val="24"/>
          <w:szCs w:val="24"/>
        </w:rPr>
        <w:t xml:space="preserve">n </w:t>
      </w:r>
      <w:r>
        <w:rPr>
          <w:rFonts w:ascii="Times New Roman" w:hAnsi="Times New Roman" w:cs="Times New Roman"/>
          <w:sz w:val="24"/>
          <w:szCs w:val="24"/>
        </w:rPr>
        <w:t xml:space="preserve">= 1,162,595) were enriched in intergenic regions and over repeats, while </w:t>
      </w:r>
      <w:proofErr w:type="spellStart"/>
      <w:r>
        <w:rPr>
          <w:rFonts w:ascii="Times New Roman" w:hAnsi="Times New Roman" w:cs="Times New Roman"/>
          <w:sz w:val="24"/>
          <w:szCs w:val="24"/>
        </w:rPr>
        <w:t>CpGs</w:t>
      </w:r>
      <w:proofErr w:type="spellEnd"/>
      <w:r>
        <w:rPr>
          <w:rFonts w:ascii="Times New Roman" w:hAnsi="Times New Roman" w:cs="Times New Roman"/>
          <w:sz w:val="24"/>
          <w:szCs w:val="24"/>
        </w:rPr>
        <w:t xml:space="preserve"> exclusive to normal lung (</w:t>
      </w:r>
      <w:r>
        <w:rPr>
          <w:rFonts w:ascii="Times New Roman" w:hAnsi="Times New Roman" w:cs="Times New Roman"/>
          <w:i/>
          <w:iCs/>
          <w:sz w:val="24"/>
          <w:szCs w:val="24"/>
        </w:rPr>
        <w:t xml:space="preserve">n </w:t>
      </w:r>
      <w:r>
        <w:rPr>
          <w:rFonts w:ascii="Times New Roman" w:hAnsi="Times New Roman" w:cs="Times New Roman"/>
          <w:sz w:val="24"/>
          <w:szCs w:val="24"/>
        </w:rPr>
        <w:t>= 81,623) were enriched over genes (Figure S3</w:t>
      </w:r>
      <w:r w:rsidRPr="00B63DDD">
        <w:rPr>
          <w:rFonts w:ascii="Times New Roman" w:hAnsi="Times New Roman" w:cs="Times New Roman"/>
          <w:sz w:val="24"/>
          <w:szCs w:val="24"/>
        </w:rPr>
        <w:t>D</w:t>
      </w:r>
      <w:r>
        <w:rPr>
          <w:rFonts w:ascii="Times New Roman" w:hAnsi="Times New Roman" w:cs="Times New Roman"/>
          <w:sz w:val="24"/>
          <w:szCs w:val="24"/>
        </w:rPr>
        <w:t xml:space="preserve">). Due to known limitations of </w:t>
      </w:r>
      <w:proofErr w:type="spellStart"/>
      <w:r>
        <w:rPr>
          <w:rFonts w:ascii="Times New Roman" w:hAnsi="Times New Roman" w:cs="Times New Roman"/>
          <w:sz w:val="24"/>
          <w:szCs w:val="24"/>
        </w:rPr>
        <w:t>methylCRF</w:t>
      </w:r>
      <w:proofErr w:type="spellEnd"/>
      <w:r>
        <w:rPr>
          <w:rFonts w:ascii="Times New Roman" w:hAnsi="Times New Roman" w:cs="Times New Roman"/>
          <w:sz w:val="24"/>
          <w:szCs w:val="24"/>
        </w:rPr>
        <w:t>, the bias toward hypomethylated sites in these regions may lead to an underestimation of total genome-wide hypomethylation in primary NSCLC. As expected, both normal-exclusive and tumor-exclusive cut sites were less frequently represented than those that were shared (Figure S3</w:t>
      </w:r>
      <w:r w:rsidRPr="00B63DDD">
        <w:rPr>
          <w:rFonts w:ascii="Times New Roman" w:hAnsi="Times New Roman" w:cs="Times New Roman"/>
          <w:sz w:val="24"/>
          <w:szCs w:val="24"/>
        </w:rPr>
        <w:t>E and F</w:t>
      </w:r>
      <w:r>
        <w:rPr>
          <w:rFonts w:ascii="Times New Roman" w:hAnsi="Times New Roman" w:cs="Times New Roman"/>
          <w:sz w:val="24"/>
          <w:szCs w:val="24"/>
        </w:rPr>
        <w:t xml:space="preserve">). </w:t>
      </w:r>
    </w:p>
    <w:p w14:paraId="2664B721" w14:textId="3C5AE405"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Finally, we performed principal component</w:t>
      </w:r>
      <w:r>
        <w:rPr>
          <w:rFonts w:ascii="Times New Roman" w:eastAsia="宋体" w:hAnsi="Times New Roman" w:cs="Times New Roman" w:hint="eastAsia"/>
          <w:sz w:val="24"/>
          <w:szCs w:val="24"/>
          <w:lang w:eastAsia="zh-CN"/>
        </w:rPr>
        <w:t xml:space="preserve"> analysis (</w:t>
      </w:r>
      <w:r>
        <w:rPr>
          <w:rFonts w:ascii="Times New Roman" w:hAnsi="Times New Roman" w:cs="Times New Roman"/>
          <w:sz w:val="24"/>
          <w:szCs w:val="24"/>
        </w:rPr>
        <w:t>PCA</w:t>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on </w:t>
      </w:r>
      <w:r w:rsidRPr="00B63DDD">
        <w:rPr>
          <w:rFonts w:ascii="Times New Roman" w:hAnsi="Times New Roman" w:cs="Times New Roman"/>
          <w:sz w:val="24"/>
          <w:szCs w:val="24"/>
        </w:rPr>
        <w:t>methylated DNA immunoprecipitation sequencing (</w:t>
      </w:r>
      <w:proofErr w:type="spellStart"/>
      <w:r>
        <w:rPr>
          <w:rFonts w:ascii="Times New Roman" w:hAnsi="Times New Roman" w:cs="Times New Roman"/>
          <w:sz w:val="24"/>
          <w:szCs w:val="24"/>
        </w:rPr>
        <w:t>MeDIP</w:t>
      </w:r>
      <w:proofErr w:type="spellEnd"/>
      <w:r>
        <w:rPr>
          <w:rFonts w:ascii="Times New Roman" w:hAnsi="Times New Roman" w:cs="Times New Roman"/>
          <w:sz w:val="24"/>
          <w:szCs w:val="24"/>
        </w:rPr>
        <w:t>-seq</w:t>
      </w:r>
      <w:r w:rsidRPr="00B63DDD">
        <w:rPr>
          <w:rFonts w:ascii="Times New Roman" w:hAnsi="Times New Roman" w:cs="Times New Roman"/>
          <w:sz w:val="24"/>
          <w:szCs w:val="24"/>
        </w:rPr>
        <w:t>)</w:t>
      </w:r>
      <w:r>
        <w:rPr>
          <w:rFonts w:ascii="Times New Roman" w:hAnsi="Times New Roman" w:cs="Times New Roman"/>
          <w:sz w:val="24"/>
          <w:szCs w:val="24"/>
        </w:rPr>
        <w:t xml:space="preserve"> and MRE-seq </w:t>
      </w:r>
      <w:r w:rsidR="008F6E77">
        <w:rPr>
          <w:rFonts w:ascii="Times New Roman" w:hAnsi="Times New Roman" w:cs="Times New Roman"/>
          <w:sz w:val="24"/>
          <w:szCs w:val="24"/>
        </w:rPr>
        <w:t>reads per kilobase per million mapped reads (RPKM)</w:t>
      </w:r>
      <w:r>
        <w:rPr>
          <w:rFonts w:ascii="Times New Roman" w:hAnsi="Times New Roman" w:cs="Times New Roman"/>
          <w:sz w:val="24"/>
          <w:szCs w:val="24"/>
        </w:rPr>
        <w:t xml:space="preserve"> in 500 bp bins across the genome. MRE-seq much more clearly separated normal lung from tumor samples, with lower variability between normal samples (Figure S3</w:t>
      </w:r>
      <w:r w:rsidRPr="00B63DDD">
        <w:rPr>
          <w:rFonts w:ascii="Times New Roman" w:hAnsi="Times New Roman" w:cs="Times New Roman"/>
          <w:sz w:val="24"/>
          <w:szCs w:val="24"/>
        </w:rPr>
        <w:t>G and H</w:t>
      </w:r>
      <w:r>
        <w:rPr>
          <w:rFonts w:ascii="Times New Roman" w:hAnsi="Times New Roman" w:cs="Times New Roman"/>
          <w:sz w:val="24"/>
          <w:szCs w:val="24"/>
        </w:rPr>
        <w:t xml:space="preserve">). </w:t>
      </w:r>
    </w:p>
    <w:p w14:paraId="7B1ED057" w14:textId="77777777" w:rsidR="005B14A5" w:rsidRDefault="005B14A5" w:rsidP="00B63DDD">
      <w:pPr>
        <w:spacing w:line="360" w:lineRule="auto"/>
        <w:rPr>
          <w:rFonts w:ascii="Times New Roman" w:hAnsi="Times New Roman" w:cs="Times New Roman"/>
        </w:rPr>
      </w:pPr>
    </w:p>
    <w:p w14:paraId="682B920D" w14:textId="120D9202"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 xml:space="preserve">Selection of DMR </w:t>
      </w:r>
      <w:r w:rsidRPr="00B63DDD">
        <w:rPr>
          <w:rFonts w:ascii="Times New Roman" w:hAnsi="Times New Roman" w:cs="Times New Roman"/>
          <w:i/>
          <w:iCs/>
        </w:rPr>
        <w:t>Q</w:t>
      </w:r>
      <w:r>
        <w:rPr>
          <w:rFonts w:ascii="Times New Roman" w:hAnsi="Times New Roman" w:cs="Times New Roman" w:hint="eastAsia"/>
          <w:lang w:eastAsia="zh-CN"/>
        </w:rPr>
        <w:t xml:space="preserve"> </w:t>
      </w:r>
      <w:r>
        <w:rPr>
          <w:rFonts w:ascii="Times New Roman" w:hAnsi="Times New Roman" w:cs="Times New Roman"/>
        </w:rPr>
        <w:t>value threshold</w:t>
      </w:r>
    </w:p>
    <w:p w14:paraId="6A8EE94B" w14:textId="7FF02CA4"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 differentially methylated region (DMR)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 was selected from among four potential thresholds: 1</w:t>
      </w:r>
      <w:r w:rsidRPr="00B63DDD">
        <w:rPr>
          <w:rFonts w:ascii="Times New Roman" w:hAnsi="Times New Roman" w:cs="Times New Roman"/>
          <w:sz w:val="24"/>
          <w:szCs w:val="24"/>
        </w:rPr>
        <w:t>E</w:t>
      </w:r>
      <w:r>
        <w:rPr>
          <w:rFonts w:ascii="Times New Roman" w:hAnsi="Times New Roman" w:cs="Times New Roman"/>
          <w:sz w:val="24"/>
          <w:szCs w:val="24"/>
        </w:rPr>
        <w:t>-2 (M&amp;M default threshold), 1</w:t>
      </w:r>
      <w:r w:rsidRPr="00B63DDD">
        <w:rPr>
          <w:rFonts w:ascii="Times New Roman" w:hAnsi="Times New Roman" w:cs="Times New Roman"/>
          <w:sz w:val="24"/>
          <w:szCs w:val="24"/>
        </w:rPr>
        <w:t>E</w:t>
      </w:r>
      <w:r>
        <w:rPr>
          <w:rFonts w:ascii="Times New Roman" w:hAnsi="Times New Roman" w:cs="Times New Roman"/>
          <w:sz w:val="24"/>
          <w:szCs w:val="24"/>
        </w:rPr>
        <w:t>-3, 1</w:t>
      </w:r>
      <w:r w:rsidRPr="00B63DDD">
        <w:rPr>
          <w:rFonts w:ascii="Times New Roman" w:hAnsi="Times New Roman" w:cs="Times New Roman"/>
          <w:sz w:val="24"/>
          <w:szCs w:val="24"/>
        </w:rPr>
        <w:t>E</w:t>
      </w:r>
      <w:r>
        <w:rPr>
          <w:rFonts w:ascii="Times New Roman" w:hAnsi="Times New Roman" w:cs="Times New Roman"/>
          <w:sz w:val="24"/>
          <w:szCs w:val="24"/>
        </w:rPr>
        <w:t>-4, and 1</w:t>
      </w:r>
      <w:r w:rsidRPr="00B63DDD">
        <w:rPr>
          <w:rFonts w:ascii="Times New Roman" w:hAnsi="Times New Roman" w:cs="Times New Roman"/>
          <w:sz w:val="24"/>
          <w:szCs w:val="24"/>
        </w:rPr>
        <w:t>E</w:t>
      </w:r>
      <w:r>
        <w:rPr>
          <w:rFonts w:ascii="Times New Roman" w:hAnsi="Times New Roman" w:cs="Times New Roman"/>
          <w:sz w:val="24"/>
          <w:szCs w:val="24"/>
        </w:rPr>
        <w:t xml:space="preserve">-5. Although the proportion of DMRs in each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 xml:space="preserve">value interval was similar for patient-matched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tumor DMRs,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DMRs, and unpaired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tumor DMRs (Figure S6</w:t>
      </w:r>
      <w:r w:rsidRPr="00B63DDD">
        <w:rPr>
          <w:rFonts w:ascii="Times New Roman" w:hAnsi="Times New Roman" w:cs="Times New Roman"/>
          <w:sz w:val="24"/>
          <w:szCs w:val="24"/>
        </w:rPr>
        <w:t>A</w:t>
      </w:r>
      <w:r>
        <w:rPr>
          <w:rFonts w:ascii="Times New Roman" w:hAnsi="Times New Roman" w:cs="Times New Roman"/>
          <w:sz w:val="24"/>
          <w:szCs w:val="24"/>
        </w:rPr>
        <w:t xml:space="preserve">), the number of DMRs was far smaller for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comparisons, particularly at higher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s. (Figure S6</w:t>
      </w:r>
      <w:r w:rsidRPr="00B63DDD">
        <w:rPr>
          <w:rFonts w:ascii="Times New Roman" w:hAnsi="Times New Roman" w:cs="Times New Roman"/>
          <w:sz w:val="24"/>
          <w:szCs w:val="24"/>
        </w:rPr>
        <w:t>B</w:t>
      </w:r>
      <w:r>
        <w:rPr>
          <w:rFonts w:ascii="Times New Roman" w:hAnsi="Times New Roman" w:cs="Times New Roman"/>
          <w:sz w:val="24"/>
          <w:szCs w:val="24"/>
        </w:rPr>
        <w:t xml:space="preserve">). The exception was Patient 4999, which had a similar number of DMRs as the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comparisons.</w:t>
      </w:r>
    </w:p>
    <w:p w14:paraId="0798C3A8" w14:textId="2283EB0F"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For all DMRs below each of the potential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s, a false positive ratio was calculated for each patient by dividing the mean number of DMRs between the normal lung sample and other normal samples by the number of DMRs in comparison to the patient-matched tumor (Figure S6</w:t>
      </w:r>
      <w:r w:rsidRPr="00B63DDD">
        <w:rPr>
          <w:rFonts w:ascii="Times New Roman" w:hAnsi="Times New Roman" w:cs="Times New Roman"/>
          <w:sz w:val="24"/>
          <w:szCs w:val="24"/>
        </w:rPr>
        <w:t>C</w:t>
      </w:r>
      <w:r>
        <w:rPr>
          <w:rFonts w:ascii="Times New Roman" w:hAnsi="Times New Roman" w:cs="Times New Roman"/>
          <w:sz w:val="24"/>
          <w:szCs w:val="24"/>
        </w:rPr>
        <w:t>). Patient 4999 was excluded from this analysis due to its unusually low number of DMRs (Figure S6</w:t>
      </w:r>
      <w:r w:rsidRPr="00B63DDD">
        <w:rPr>
          <w:rFonts w:ascii="Times New Roman" w:hAnsi="Times New Roman" w:cs="Times New Roman"/>
          <w:sz w:val="24"/>
          <w:szCs w:val="24"/>
        </w:rPr>
        <w:t>D</w:t>
      </w:r>
      <w:r>
        <w:rPr>
          <w:rFonts w:ascii="Times New Roman" w:hAnsi="Times New Roman" w:cs="Times New Roman"/>
          <w:sz w:val="24"/>
          <w:szCs w:val="24"/>
        </w:rPr>
        <w:t>). For some samples, the false positive ratio increased as the threshold became more stringent, with a greater increase below 1</w:t>
      </w:r>
      <w:r w:rsidRPr="00B63DDD">
        <w:rPr>
          <w:rFonts w:ascii="Times New Roman" w:hAnsi="Times New Roman" w:cs="Times New Roman"/>
          <w:sz w:val="24"/>
          <w:szCs w:val="24"/>
        </w:rPr>
        <w:t>E</w:t>
      </w:r>
      <w:r>
        <w:rPr>
          <w:rFonts w:ascii="Times New Roman" w:hAnsi="Times New Roman" w:cs="Times New Roman"/>
          <w:sz w:val="24"/>
          <w:szCs w:val="24"/>
        </w:rPr>
        <w:t>-3 than between 1</w:t>
      </w:r>
      <w:r w:rsidRPr="00B63DDD">
        <w:rPr>
          <w:rFonts w:ascii="Times New Roman" w:hAnsi="Times New Roman" w:cs="Times New Roman"/>
          <w:sz w:val="24"/>
          <w:szCs w:val="24"/>
        </w:rPr>
        <w:t>E</w:t>
      </w:r>
      <w:r>
        <w:rPr>
          <w:rFonts w:ascii="Times New Roman" w:hAnsi="Times New Roman" w:cs="Times New Roman"/>
          <w:sz w:val="24"/>
          <w:szCs w:val="24"/>
        </w:rPr>
        <w:t>-2 and 1-</w:t>
      </w:r>
      <w:r w:rsidRPr="00B63DDD">
        <w:rPr>
          <w:rFonts w:ascii="Times New Roman" w:hAnsi="Times New Roman" w:cs="Times New Roman"/>
          <w:sz w:val="24"/>
          <w:szCs w:val="24"/>
        </w:rPr>
        <w:t>E</w:t>
      </w:r>
      <w:r>
        <w:rPr>
          <w:rFonts w:ascii="Times New Roman" w:hAnsi="Times New Roman" w:cs="Times New Roman"/>
          <w:sz w:val="24"/>
          <w:szCs w:val="24"/>
        </w:rPr>
        <w:t xml:space="preserve">3. With a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 of 1</w:t>
      </w:r>
      <w:r w:rsidRPr="00B63DDD">
        <w:rPr>
          <w:rFonts w:ascii="Times New Roman" w:hAnsi="Times New Roman" w:cs="Times New Roman"/>
          <w:sz w:val="24"/>
          <w:szCs w:val="24"/>
        </w:rPr>
        <w:t>E</w:t>
      </w:r>
      <w:r>
        <w:rPr>
          <w:rFonts w:ascii="Times New Roman" w:hAnsi="Times New Roman" w:cs="Times New Roman"/>
          <w:sz w:val="24"/>
          <w:szCs w:val="24"/>
        </w:rPr>
        <w:t xml:space="preserve">-3, the greatest by-patient false positive ratio was 16% (excluding Patient 4999). </w:t>
      </w:r>
    </w:p>
    <w:p w14:paraId="0A96BC9B" w14:textId="330A485F"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Next, for all DMRs below each potential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 xml:space="preserve">value threshold, we analyzed the change in mean CpG methylation level over the DMR between its normal lung and tumor sample as predicted using </w:t>
      </w:r>
      <w:proofErr w:type="spellStart"/>
      <w:r>
        <w:rPr>
          <w:rFonts w:ascii="Times New Roman" w:hAnsi="Times New Roman" w:cs="Times New Roman"/>
          <w:sz w:val="24"/>
          <w:szCs w:val="24"/>
        </w:rPr>
        <w:t>methylCRF</w:t>
      </w:r>
      <w:proofErr w:type="spellEnd"/>
      <w:r>
        <w:rPr>
          <w:rFonts w:ascii="Times New Roman" w:hAnsi="Times New Roman" w:cs="Times New Roman"/>
          <w:sz w:val="24"/>
          <w:szCs w:val="24"/>
        </w:rPr>
        <w:t xml:space="preserve">. With a lower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 DMRs had a greater change in methylation in the expected direction (Figure S6</w:t>
      </w:r>
      <w:r w:rsidRPr="00B63DDD">
        <w:rPr>
          <w:rFonts w:ascii="Times New Roman" w:hAnsi="Times New Roman" w:cs="Times New Roman"/>
          <w:sz w:val="24"/>
          <w:szCs w:val="24"/>
        </w:rPr>
        <w:t>E and F</w:t>
      </w:r>
      <w:r>
        <w:rPr>
          <w:rFonts w:ascii="Times New Roman" w:hAnsi="Times New Roman" w:cs="Times New Roman"/>
          <w:sz w:val="24"/>
          <w:szCs w:val="24"/>
        </w:rPr>
        <w:t xml:space="preserve">). With a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 of 1-</w:t>
      </w:r>
      <w:r w:rsidRPr="00B63DDD">
        <w:rPr>
          <w:rFonts w:ascii="Times New Roman" w:hAnsi="Times New Roman" w:cs="Times New Roman"/>
          <w:sz w:val="24"/>
          <w:szCs w:val="24"/>
        </w:rPr>
        <w:t>E</w:t>
      </w:r>
      <w:r>
        <w:rPr>
          <w:rFonts w:ascii="Times New Roman" w:hAnsi="Times New Roman" w:cs="Times New Roman"/>
          <w:sz w:val="24"/>
          <w:szCs w:val="24"/>
        </w:rPr>
        <w:t>3, 88% of hypomethylated DMRs and 86% of hypermethylated DMRs had a methylation change &gt; 10% in the expected direction. Of the hypermethylated DMRs with a methylation change &lt; 10%, 1036 were on chromosome 14 of Patient 9890, 739 were on chromosome 3 of Patient 8666, and 405 were on chromosome 8 of Patient 6356, which ha</w:t>
      </w:r>
      <w:r>
        <w:rPr>
          <w:rFonts w:ascii="Times New Roman" w:eastAsia="宋体" w:hAnsi="Times New Roman" w:cs="Times New Roman" w:hint="eastAsia"/>
          <w:sz w:val="24"/>
          <w:szCs w:val="24"/>
          <w:lang w:eastAsia="zh-CN"/>
        </w:rPr>
        <w:t>d</w:t>
      </w:r>
      <w:r>
        <w:rPr>
          <w:rFonts w:ascii="Times New Roman" w:hAnsi="Times New Roman" w:cs="Times New Roman"/>
          <w:sz w:val="24"/>
          <w:szCs w:val="24"/>
        </w:rPr>
        <w:t xml:space="preserve"> unusually high DMR densities (</w:t>
      </w:r>
      <w:r w:rsidRPr="00B63DDD">
        <w:rPr>
          <w:rFonts w:ascii="Times New Roman" w:hAnsi="Times New Roman" w:cs="Times New Roman"/>
          <w:bCs/>
          <w:sz w:val="24"/>
          <w:szCs w:val="24"/>
        </w:rPr>
        <w:t>Figure 5</w:t>
      </w:r>
      <w:r w:rsidRPr="00B63DDD">
        <w:rPr>
          <w:rFonts w:ascii="Times New Roman" w:hAnsi="Times New Roman" w:cs="Times New Roman"/>
          <w:sz w:val="24"/>
          <w:szCs w:val="24"/>
        </w:rPr>
        <w:t>B</w:t>
      </w:r>
      <w:r>
        <w:rPr>
          <w:rFonts w:ascii="Times New Roman" w:hAnsi="Times New Roman" w:cs="Times New Roman"/>
          <w:sz w:val="24"/>
          <w:szCs w:val="24"/>
        </w:rPr>
        <w:t>).</w:t>
      </w:r>
    </w:p>
    <w:p w14:paraId="53CE3F1A" w14:textId="2C874432"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lastRenderedPageBreak/>
        <w:tab/>
        <w:t xml:space="preserve">Finally, we calculated the proportion of DMRs below each </w:t>
      </w:r>
      <w:r w:rsidRPr="00B63DDD">
        <w:rPr>
          <w:rFonts w:ascii="Times New Roman" w:hAnsi="Times New Roman" w:cs="Times New Roman"/>
          <w:i/>
          <w:iCs/>
          <w:sz w:val="24"/>
          <w:szCs w:val="24"/>
        </w:rPr>
        <w:t>Q</w:t>
      </w:r>
      <w:r>
        <w:rPr>
          <w:rFonts w:ascii="Times New Roman" w:eastAsia="宋体" w:hAnsi="Times New Roman" w:cs="Times New Roman" w:hint="eastAsia"/>
          <w:sz w:val="24"/>
          <w:szCs w:val="24"/>
          <w:lang w:eastAsia="zh-CN"/>
        </w:rPr>
        <w:t xml:space="preserve"> </w:t>
      </w:r>
      <w:r>
        <w:rPr>
          <w:rFonts w:ascii="Times New Roman" w:hAnsi="Times New Roman" w:cs="Times New Roman"/>
          <w:sz w:val="24"/>
          <w:szCs w:val="24"/>
        </w:rPr>
        <w:t>value threshold that were shared between patients (Figure S6</w:t>
      </w:r>
      <w:r w:rsidRPr="00B63DDD">
        <w:rPr>
          <w:rFonts w:ascii="Times New Roman" w:hAnsi="Times New Roman" w:cs="Times New Roman"/>
          <w:sz w:val="24"/>
          <w:szCs w:val="24"/>
        </w:rPr>
        <w:t>G</w:t>
      </w:r>
      <w:r>
        <w:rPr>
          <w:rFonts w:ascii="Times New Roman" w:hAnsi="Times New Roman" w:cs="Times New Roman"/>
          <w:sz w:val="24"/>
          <w:szCs w:val="24"/>
        </w:rPr>
        <w:t>). As the threshold became more stringent, the proportion of DMRs that were shared decreased, but the drop was largest from 1</w:t>
      </w:r>
      <w:r w:rsidRPr="00B63DDD">
        <w:rPr>
          <w:rFonts w:ascii="Times New Roman" w:hAnsi="Times New Roman" w:cs="Times New Roman"/>
          <w:sz w:val="24"/>
          <w:szCs w:val="24"/>
        </w:rPr>
        <w:t>E</w:t>
      </w:r>
      <w:r>
        <w:rPr>
          <w:rFonts w:ascii="Times New Roman" w:hAnsi="Times New Roman" w:cs="Times New Roman"/>
          <w:sz w:val="24"/>
          <w:szCs w:val="24"/>
        </w:rPr>
        <w:t>-2 to 1</w:t>
      </w:r>
      <w:r w:rsidRPr="00B63DDD">
        <w:rPr>
          <w:rFonts w:ascii="Times New Roman" w:hAnsi="Times New Roman" w:cs="Times New Roman"/>
          <w:sz w:val="24"/>
          <w:szCs w:val="24"/>
        </w:rPr>
        <w:t>E</w:t>
      </w:r>
      <w:r>
        <w:rPr>
          <w:rFonts w:ascii="Times New Roman" w:hAnsi="Times New Roman" w:cs="Times New Roman"/>
          <w:sz w:val="24"/>
          <w:szCs w:val="24"/>
        </w:rPr>
        <w:t>-3.</w:t>
      </w:r>
    </w:p>
    <w:bookmarkEnd w:id="0"/>
    <w:p w14:paraId="2A57BC83" w14:textId="77777777" w:rsidR="005B14A5" w:rsidRDefault="005B14A5" w:rsidP="00B63DDD">
      <w:pPr>
        <w:spacing w:line="360" w:lineRule="auto"/>
        <w:rPr>
          <w:rFonts w:ascii="Times New Roman" w:hAnsi="Times New Roman" w:cs="Times New Roman"/>
        </w:rPr>
      </w:pPr>
    </w:p>
    <w:p w14:paraId="02E7AEEE"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Number of DMRs per comparison</w:t>
      </w:r>
    </w:p>
    <w:p w14:paraId="0D2EA2ED" w14:textId="04C8AAF5"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Neither the total number of DMRs nor the proportion hypomethylated correlated with any patient clinicopathologic data, including tumor purity (Pearson correlation), tumor stage or subtype (Kruskal–Wallis test), and smoking status (Wilcox test</w:t>
      </w:r>
      <w:r>
        <w:rPr>
          <w:rFonts w:ascii="Times New Roman" w:eastAsia="宋体" w:hAnsi="Times New Roman" w:cs="Times New Roman" w:hint="eastAsia"/>
          <w:sz w:val="24"/>
          <w:szCs w:val="24"/>
          <w:lang w:eastAsia="zh-CN"/>
        </w:rPr>
        <w:t xml:space="preserve">, </w:t>
      </w:r>
      <w:r w:rsidRPr="00B63DDD">
        <w:rPr>
          <w:rFonts w:ascii="Times New Roman" w:hAnsi="Times New Roman" w:cs="Times New Roman"/>
          <w:i/>
          <w:iCs/>
          <w:sz w:val="24"/>
          <w:szCs w:val="24"/>
        </w:rPr>
        <w:t>P</w:t>
      </w:r>
      <w:r>
        <w:rPr>
          <w:rFonts w:ascii="Times New Roman" w:hAnsi="Times New Roman" w:cs="Times New Roman"/>
          <w:sz w:val="24"/>
          <w:szCs w:val="24"/>
        </w:rPr>
        <w:t xml:space="preserve"> &gt; 0.05). Pearson correlations with change in average CpG methylation level between patient-matched normal and tumor samples (directional or absolute) were also not significant (</w:t>
      </w:r>
      <w:r w:rsidRPr="00B63DDD">
        <w:rPr>
          <w:rFonts w:ascii="Times New Roman" w:hAnsi="Times New Roman" w:cs="Times New Roman"/>
          <w:i/>
          <w:iCs/>
          <w:sz w:val="24"/>
          <w:szCs w:val="24"/>
        </w:rPr>
        <w:t>P</w:t>
      </w:r>
      <w:r>
        <w:rPr>
          <w:rFonts w:ascii="Times New Roman" w:hAnsi="Times New Roman" w:cs="Times New Roman"/>
          <w:sz w:val="24"/>
          <w:szCs w:val="24"/>
        </w:rPr>
        <w:t xml:space="preserve"> &gt; 0.05).</w:t>
      </w:r>
    </w:p>
    <w:p w14:paraId="512D15FF" w14:textId="77777777" w:rsidR="005B14A5" w:rsidRDefault="005B14A5" w:rsidP="00B63DDD">
      <w:pPr>
        <w:spacing w:line="360" w:lineRule="auto"/>
        <w:rPr>
          <w:rFonts w:ascii="Times New Roman" w:hAnsi="Times New Roman" w:cs="Times New Roman"/>
        </w:rPr>
      </w:pPr>
    </w:p>
    <w:p w14:paraId="49B1B570"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 xml:space="preserve">Normal </w:t>
      </w:r>
      <w:r w:rsidRPr="00B63DDD">
        <w:rPr>
          <w:rFonts w:ascii="Times New Roman" w:hAnsi="Times New Roman" w:cs="Times New Roman"/>
          <w:i/>
          <w:iCs/>
        </w:rPr>
        <w:t>vs.</w:t>
      </w:r>
      <w:r>
        <w:rPr>
          <w:rFonts w:ascii="Times New Roman" w:hAnsi="Times New Roman" w:cs="Times New Roman"/>
        </w:rPr>
        <w:t xml:space="preserve"> normal DMRs</w:t>
      </w:r>
    </w:p>
    <w:p w14:paraId="418A6420" w14:textId="0E993F76"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re were 12,160 DMR instances between normal samples (0.7% of all instances versus 21% of all comparisons) across 4626 unique DMRs. However, only 307 unique DMRs were exclusive to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comparisons (0.1%). 7114 of the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DMR instances were between P2385_N_UC and another normal sample (59% versus 20% of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comparisons), 97% of which were hypomethylated in the other sample compared to P2385_N_UC.</w:t>
      </w:r>
    </w:p>
    <w:p w14:paraId="753002AD" w14:textId="77777777"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The normal </w:t>
      </w:r>
      <w:r w:rsidRPr="00B63DDD">
        <w:rPr>
          <w:rFonts w:ascii="Times New Roman" w:hAnsi="Times New Roman" w:cs="Times New Roman"/>
          <w:i/>
          <w:iCs/>
          <w:sz w:val="24"/>
          <w:szCs w:val="24"/>
        </w:rPr>
        <w:t>vs.</w:t>
      </w:r>
      <w:r>
        <w:rPr>
          <w:rFonts w:ascii="Times New Roman" w:hAnsi="Times New Roman" w:cs="Times New Roman"/>
          <w:sz w:val="24"/>
          <w:szCs w:val="24"/>
        </w:rPr>
        <w:t xml:space="preserve"> normal comparisons with P2385_N_UC had the highest number of total DMRs, and without them, the maximum number of normal </w:t>
      </w:r>
      <w:r w:rsidRPr="00B63DDD">
        <w:rPr>
          <w:rFonts w:ascii="Times New Roman" w:hAnsi="Times New Roman" w:cs="Times New Roman"/>
          <w:i/>
          <w:iCs/>
          <w:sz w:val="24"/>
          <w:szCs w:val="24"/>
        </w:rPr>
        <w:t>v</w:t>
      </w:r>
      <w:r w:rsidRPr="00B63DDD">
        <w:rPr>
          <w:rFonts w:ascii="Times New Roman" w:eastAsia="宋体" w:hAnsi="Times New Roman" w:cs="Times New Roman"/>
          <w:i/>
          <w:iCs/>
          <w:sz w:val="24"/>
          <w:szCs w:val="24"/>
          <w:lang w:eastAsia="zh-CN"/>
        </w:rPr>
        <w:t>s</w:t>
      </w:r>
      <w:r w:rsidRPr="00B63DDD">
        <w:rPr>
          <w:rFonts w:ascii="Times New Roman" w:hAnsi="Times New Roman" w:cs="Times New Roman"/>
          <w:i/>
          <w:iCs/>
          <w:sz w:val="24"/>
          <w:szCs w:val="24"/>
        </w:rPr>
        <w:t>.</w:t>
      </w:r>
      <w:r>
        <w:rPr>
          <w:rFonts w:ascii="Times New Roman" w:hAnsi="Times New Roman" w:cs="Times New Roman"/>
          <w:sz w:val="24"/>
          <w:szCs w:val="24"/>
        </w:rPr>
        <w:t xml:space="preserve"> normal DMRs was 340.</w:t>
      </w:r>
    </w:p>
    <w:p w14:paraId="4DE3ABFF" w14:textId="15C6AD24"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Based on genome-wide methylation profiles, normal lung samples were more homogenous than primary NSCLC. Consistent with this observation, normal samples had a relatively uniform distribution of DMRs in comparison to all tumors and other normal lung samples, including the normal sample for the bronchioloalveolar carcinoma (Figure S7</w:t>
      </w:r>
      <w:r w:rsidRPr="00B63DDD">
        <w:rPr>
          <w:rFonts w:ascii="Times New Roman" w:hAnsi="Times New Roman" w:cs="Times New Roman"/>
          <w:sz w:val="24"/>
          <w:szCs w:val="24"/>
        </w:rPr>
        <w:t>C</w:t>
      </w:r>
      <w:r>
        <w:rPr>
          <w:rFonts w:ascii="Times New Roman" w:hAnsi="Times New Roman" w:cs="Times New Roman"/>
          <w:sz w:val="24"/>
          <w:szCs w:val="24"/>
        </w:rPr>
        <w:t>). In contrast, the number of DMRs between each primary tumor and any normal sample varied considerably by tumor but was internally consistent (Figure S7</w:t>
      </w:r>
      <w:r w:rsidRPr="00B63DDD">
        <w:rPr>
          <w:rFonts w:ascii="Times New Roman" w:hAnsi="Times New Roman" w:cs="Times New Roman"/>
          <w:sz w:val="24"/>
          <w:szCs w:val="24"/>
        </w:rPr>
        <w:t>D</w:t>
      </w:r>
      <w:r>
        <w:rPr>
          <w:rFonts w:ascii="Times New Roman" w:hAnsi="Times New Roman" w:cs="Times New Roman"/>
          <w:sz w:val="24"/>
          <w:szCs w:val="24"/>
        </w:rPr>
        <w:t xml:space="preserve">). This confirmed that some tumors were more epigenetically similar to normal lung, and that inter-tumor variability drove the variation observed in the number of patient-matched DMRs. In support of this observation, the number of DMRs between each tumor and its patient-matched normal sample strongly correlated with the number of DMRs between the tumor and other normal samples (Pearson correlation </w:t>
      </w:r>
      <w:r>
        <w:rPr>
          <w:rFonts w:ascii="Times New Roman" w:hAnsi="Times New Roman" w:cs="Times New Roman" w:hint="eastAsia"/>
          <w:sz w:val="24"/>
          <w:szCs w:val="24"/>
        </w:rPr>
        <w:t>≥</w:t>
      </w:r>
      <w:r>
        <w:rPr>
          <w:rFonts w:ascii="Times New Roman" w:hAnsi="Times New Roman" w:cs="Times New Roman"/>
          <w:sz w:val="24"/>
          <w:szCs w:val="24"/>
        </w:rPr>
        <w:t xml:space="preserve"> 0.91, </w:t>
      </w:r>
      <w:r w:rsidRPr="00B63DDD">
        <w:rPr>
          <w:rFonts w:ascii="Times New Roman" w:hAnsi="Times New Roman" w:cs="Times New Roman"/>
          <w:i/>
          <w:iCs/>
          <w:sz w:val="24"/>
          <w:szCs w:val="24"/>
        </w:rPr>
        <w:t>P</w:t>
      </w:r>
      <w:r>
        <w:rPr>
          <w:rFonts w:ascii="Times New Roman" w:hAnsi="Times New Roman" w:cs="Times New Roman"/>
          <w:sz w:val="24"/>
          <w:szCs w:val="24"/>
        </w:rPr>
        <w:t xml:space="preserve"> &lt; 0.001, median and total number of hypomethylated and hypermethylated DMRs) and did not correlate with the number of DMRs between the normal and other tumor samples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gt; 0.5 for all comparisons</w:t>
      </w:r>
      <w:r>
        <w:rPr>
          <w:rFonts w:ascii="Times New Roman" w:eastAsia="宋体" w:hAnsi="Times New Roman" w:cs="Times New Roman" w:hint="eastAsia"/>
          <w:sz w:val="24"/>
          <w:szCs w:val="24"/>
          <w:lang w:eastAsia="zh-CN"/>
        </w:rPr>
        <w:t>) (</w:t>
      </w:r>
      <w:r>
        <w:rPr>
          <w:rFonts w:ascii="Times New Roman" w:hAnsi="Times New Roman" w:cs="Times New Roman"/>
          <w:sz w:val="24"/>
          <w:szCs w:val="24"/>
        </w:rPr>
        <w:t>Figure S7</w:t>
      </w:r>
      <w:r w:rsidRPr="00B63DDD">
        <w:rPr>
          <w:rFonts w:ascii="Times New Roman" w:hAnsi="Times New Roman" w:cs="Times New Roman"/>
          <w:sz w:val="24"/>
          <w:szCs w:val="24"/>
        </w:rPr>
        <w:t>E and F</w:t>
      </w:r>
      <w:r>
        <w:rPr>
          <w:rFonts w:ascii="Times New Roman" w:hAnsi="Times New Roman" w:cs="Times New Roman"/>
          <w:sz w:val="24"/>
          <w:szCs w:val="24"/>
        </w:rPr>
        <w:t xml:space="preserve">). </w:t>
      </w:r>
    </w:p>
    <w:p w14:paraId="324A26EF" w14:textId="77777777" w:rsidR="005B14A5" w:rsidRDefault="005B14A5" w:rsidP="00B63DDD">
      <w:pPr>
        <w:spacing w:line="360" w:lineRule="auto"/>
        <w:rPr>
          <w:rFonts w:ascii="Times New Roman" w:hAnsi="Times New Roman" w:cs="Times New Roman"/>
        </w:rPr>
      </w:pPr>
    </w:p>
    <w:p w14:paraId="61C47BBC"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Feature overlap</w:t>
      </w:r>
    </w:p>
    <w:p w14:paraId="49CBBE21" w14:textId="77777777"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Many DMRs overlapped multiple genic features and were counted for both categories, either because 500 bp DMRs could span multiple features (as in the case of intergenic/</w:t>
      </w:r>
      <w:proofErr w:type="spellStart"/>
      <w:r>
        <w:rPr>
          <w:rFonts w:ascii="Times New Roman" w:hAnsi="Times New Roman" w:cs="Times New Roman"/>
          <w:sz w:val="24"/>
          <w:szCs w:val="24"/>
        </w:rPr>
        <w:t>exonic</w:t>
      </w:r>
      <w:proofErr w:type="spellEnd"/>
      <w:r>
        <w:rPr>
          <w:rFonts w:ascii="Times New Roman" w:hAnsi="Times New Roman" w:cs="Times New Roman"/>
          <w:sz w:val="24"/>
          <w:szCs w:val="24"/>
        </w:rPr>
        <w:t xml:space="preserve"> or intronic/</w:t>
      </w:r>
      <w:proofErr w:type="spellStart"/>
      <w:r>
        <w:rPr>
          <w:rFonts w:ascii="Times New Roman" w:hAnsi="Times New Roman" w:cs="Times New Roman"/>
          <w:sz w:val="24"/>
          <w:szCs w:val="24"/>
        </w:rPr>
        <w:t>exonic</w:t>
      </w:r>
      <w:proofErr w:type="spellEnd"/>
      <w:r>
        <w:rPr>
          <w:rFonts w:ascii="Times New Roman" w:hAnsi="Times New Roman" w:cs="Times New Roman"/>
          <w:sz w:val="24"/>
          <w:szCs w:val="24"/>
        </w:rPr>
        <w:t xml:space="preserve"> DMRs) or because feature definitions overlapped (</w:t>
      </w:r>
      <w:r w:rsidRPr="00B63DDD">
        <w:rPr>
          <w:rFonts w:ascii="Times New Roman" w:hAnsi="Times New Roman" w:cs="Times New Roman"/>
          <w:i/>
          <w:iCs/>
          <w:sz w:val="24"/>
          <w:szCs w:val="24"/>
        </w:rPr>
        <w:t>e.g.</w:t>
      </w:r>
      <w:r>
        <w:rPr>
          <w:rFonts w:ascii="Times New Roman" w:hAnsi="Times New Roman" w:cs="Times New Roman"/>
          <w:sz w:val="24"/>
          <w:szCs w:val="24"/>
        </w:rPr>
        <w:t xml:space="preserve">, intergenic/promoter). 29% of intronic DMRs and 14% of intergenic DMRs </w:t>
      </w:r>
      <w:r>
        <w:rPr>
          <w:rFonts w:ascii="Times New Roman" w:hAnsi="Times New Roman" w:cs="Times New Roman"/>
          <w:sz w:val="24"/>
          <w:szCs w:val="24"/>
        </w:rPr>
        <w:lastRenderedPageBreak/>
        <w:t>also overlapped promoters, which was higher for hypermethylated than hypomethylated DMRs. In contrast, the overlap between intergenic and intronic regions was low.</w:t>
      </w:r>
    </w:p>
    <w:p w14:paraId="2849C1DF" w14:textId="77777777" w:rsidR="005B14A5" w:rsidRDefault="005B14A5" w:rsidP="00B63DDD">
      <w:pPr>
        <w:spacing w:line="360" w:lineRule="auto"/>
        <w:rPr>
          <w:rFonts w:ascii="Times New Roman" w:hAnsi="Times New Roman" w:cs="Times New Roman"/>
        </w:rPr>
      </w:pPr>
    </w:p>
    <w:p w14:paraId="309F3F3C"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DMR density feature correlation</w:t>
      </w:r>
    </w:p>
    <w:p w14:paraId="6849B59D" w14:textId="01ECEB44"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The density of genes and transcripts (all and protein-coding) over 1 Mb genome-wide windows was highly correlated, with a Pearson correlation &gt; 85% for all pairwise comparisons. The correlation of each metric with DMR density over 1 Mb windows had a narrow range (&lt; 4% for both hypomethylated and hypermethylated DMRs,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 xml:space="preserve">&lt; 0.001), so the metric with the highest correlation (gene density) was used for downstream analyses. </w:t>
      </w:r>
    </w:p>
    <w:p w14:paraId="6EC9398D" w14:textId="170B4C8E"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The remaining window features were highly correlated (Figure S22</w:t>
      </w:r>
      <w:r w:rsidRPr="00B63DDD">
        <w:rPr>
          <w:rFonts w:ascii="Times New Roman" w:hAnsi="Times New Roman" w:cs="Times New Roman"/>
          <w:sz w:val="24"/>
          <w:szCs w:val="24"/>
        </w:rPr>
        <w:t>A</w:t>
      </w:r>
      <w:r>
        <w:rPr>
          <w:rFonts w:ascii="Times New Roman" w:hAnsi="Times New Roman" w:cs="Times New Roman"/>
          <w:sz w:val="24"/>
          <w:szCs w:val="24"/>
        </w:rPr>
        <w:t xml:space="preserve">). The 18_Quies state was anticorrelated with all other </w:t>
      </w:r>
      <w:proofErr w:type="spellStart"/>
      <w:r>
        <w:rPr>
          <w:rFonts w:ascii="Times New Roman" w:eastAsia="宋体" w:hAnsi="Times New Roman" w:cs="Times New Roman" w:hint="eastAsia"/>
          <w:sz w:val="24"/>
          <w:szCs w:val="24"/>
          <w:lang w:eastAsia="zh-CN"/>
        </w:rPr>
        <w:t>C</w:t>
      </w:r>
      <w:r>
        <w:rPr>
          <w:rFonts w:ascii="Times New Roman" w:hAnsi="Times New Roman" w:cs="Times New Roman"/>
          <w:sz w:val="24"/>
          <w:szCs w:val="24"/>
        </w:rPr>
        <w:t>hromHMM</w:t>
      </w:r>
      <w:proofErr w:type="spellEnd"/>
      <w:r>
        <w:rPr>
          <w:rFonts w:ascii="Times New Roman" w:hAnsi="Times New Roman" w:cs="Times New Roman"/>
          <w:sz w:val="24"/>
          <w:szCs w:val="24"/>
        </w:rPr>
        <w:t xml:space="preserve"> states and gene, CpG, and repeat density. Active regulatory and transcribed </w:t>
      </w:r>
      <w:proofErr w:type="spellStart"/>
      <w:r>
        <w:rPr>
          <w:rFonts w:ascii="Times New Roman" w:eastAsia="宋体" w:hAnsi="Times New Roman" w:cs="Times New Roman" w:hint="eastAsia"/>
          <w:sz w:val="24"/>
          <w:szCs w:val="24"/>
          <w:lang w:eastAsia="zh-CN"/>
        </w:rPr>
        <w:t>C</w:t>
      </w:r>
      <w:r>
        <w:rPr>
          <w:rFonts w:ascii="Times New Roman" w:hAnsi="Times New Roman" w:cs="Times New Roman"/>
          <w:sz w:val="24"/>
          <w:szCs w:val="24"/>
        </w:rPr>
        <w:t>hromHMM</w:t>
      </w:r>
      <w:proofErr w:type="spellEnd"/>
      <w:r>
        <w:rPr>
          <w:rFonts w:ascii="Times New Roman" w:hAnsi="Times New Roman" w:cs="Times New Roman"/>
          <w:sz w:val="24"/>
          <w:szCs w:val="24"/>
        </w:rPr>
        <w:t xml:space="preserve"> states were highly correlated with each other and with gene, CpG, and repeat density, with the </w:t>
      </w:r>
      <w:proofErr w:type="spellStart"/>
      <w:r>
        <w:rPr>
          <w:rFonts w:ascii="Times New Roman" w:hAnsi="Times New Roman" w:cs="Times New Roman"/>
          <w:sz w:val="24"/>
          <w:szCs w:val="24"/>
        </w:rPr>
        <w:t>Polycomb</w:t>
      </w:r>
      <w:proofErr w:type="spellEnd"/>
      <w:r>
        <w:rPr>
          <w:rFonts w:ascii="Times New Roman" w:hAnsi="Times New Roman" w:cs="Times New Roman"/>
          <w:sz w:val="24"/>
          <w:szCs w:val="24"/>
        </w:rPr>
        <w:t xml:space="preserve"> states and the ZNF/</w:t>
      </w:r>
      <w:proofErr w:type="spellStart"/>
      <w:r>
        <w:rPr>
          <w:rFonts w:ascii="Times New Roman" w:hAnsi="Times New Roman" w:cs="Times New Roman"/>
          <w:sz w:val="24"/>
          <w:szCs w:val="24"/>
        </w:rPr>
        <w:t>Rpts</w:t>
      </w:r>
      <w:proofErr w:type="spellEnd"/>
      <w:r>
        <w:rPr>
          <w:rFonts w:ascii="Times New Roman" w:hAnsi="Times New Roman" w:cs="Times New Roman"/>
          <w:sz w:val="24"/>
          <w:szCs w:val="24"/>
        </w:rPr>
        <w:t xml:space="preserve"> and heterochromatin states forming two additional clusters. </w:t>
      </w:r>
    </w:p>
    <w:p w14:paraId="38B1B72E" w14:textId="4D99EEA5" w:rsidR="005B14A5" w:rsidRDefault="00751D22">
      <w:pPr>
        <w:tabs>
          <w:tab w:val="left" w:pos="360"/>
        </w:tabs>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ab/>
        <w:t xml:space="preserve">We also performed PCA on the window features to determine which contributed the most to variation among windows. </w:t>
      </w:r>
      <w:r>
        <w:rPr>
          <w:rFonts w:ascii="Times New Roman" w:eastAsia="宋体" w:hAnsi="Times New Roman" w:cs="Times New Roman" w:hint="eastAsia"/>
          <w:sz w:val="24"/>
          <w:szCs w:val="24"/>
          <w:lang w:eastAsia="zh-CN"/>
        </w:rPr>
        <w:t>P</w:t>
      </w:r>
      <w:r>
        <w:rPr>
          <w:rFonts w:ascii="Times New Roman" w:hAnsi="Times New Roman" w:cs="Times New Roman"/>
          <w:sz w:val="24"/>
          <w:szCs w:val="24"/>
        </w:rPr>
        <w:t>rincipal component</w:t>
      </w:r>
      <w:r>
        <w:rPr>
          <w:rFonts w:ascii="Times New Roman" w:eastAsia="宋体" w:hAnsi="Times New Roman" w:cs="Times New Roman" w:hint="eastAsia"/>
          <w:sz w:val="24"/>
          <w:szCs w:val="24"/>
          <w:lang w:eastAsia="zh-CN"/>
        </w:rPr>
        <w:t xml:space="preserve"> 1 (</w:t>
      </w:r>
      <w:r>
        <w:rPr>
          <w:rFonts w:ascii="Times New Roman" w:hAnsi="Times New Roman" w:cs="Times New Roman"/>
          <w:sz w:val="24"/>
          <w:szCs w:val="24"/>
        </w:rPr>
        <w:t>PC1</w:t>
      </w:r>
      <w:r>
        <w:rPr>
          <w:rFonts w:ascii="Times New Roman" w:eastAsia="宋体" w:hAnsi="Times New Roman" w:cs="Times New Roman" w:hint="eastAsia"/>
          <w:sz w:val="24"/>
          <w:szCs w:val="24"/>
          <w:lang w:eastAsia="zh-CN"/>
        </w:rPr>
        <w:t>)</w:t>
      </w:r>
      <w:r>
        <w:rPr>
          <w:rFonts w:ascii="Times New Roman" w:hAnsi="Times New Roman" w:cs="Times New Roman"/>
          <w:sz w:val="24"/>
          <w:szCs w:val="24"/>
        </w:rPr>
        <w:t xml:space="preserve"> (45% of variance) was highly correlated with the quiescent state (Pearson correlation 0.84, </w:t>
      </w:r>
      <w:r w:rsidRPr="00B63DDD">
        <w:rPr>
          <w:rFonts w:ascii="Times New Roman" w:hAnsi="Times New Roman" w:cs="Times New Roman"/>
          <w:i/>
          <w:iCs/>
          <w:sz w:val="24"/>
          <w:szCs w:val="24"/>
        </w:rPr>
        <w:t>P</w:t>
      </w:r>
      <w:r>
        <w:rPr>
          <w:rFonts w:ascii="Times New Roman" w:hAnsi="Times New Roman" w:cs="Times New Roman"/>
          <w:i/>
          <w:iCs/>
          <w:sz w:val="24"/>
          <w:szCs w:val="24"/>
        </w:rPr>
        <w:t xml:space="preserve"> </w:t>
      </w:r>
      <w:r>
        <w:rPr>
          <w:rFonts w:ascii="Times New Roman" w:hAnsi="Times New Roman" w:cs="Times New Roman"/>
          <w:sz w:val="24"/>
          <w:szCs w:val="24"/>
        </w:rPr>
        <w:t xml:space="preserve">= 0) and anticorrelated with gene and CpG density (Pearson correlation </w:t>
      </w:r>
      <w:bookmarkStart w:id="4" w:name="OLE_LINK1"/>
      <w:r w:rsidRPr="00B63DDD">
        <w:rPr>
          <w:rFonts w:ascii="Times New Roman" w:hAnsi="Times New Roman" w:cs="Times New Roman"/>
          <w:sz w:val="24"/>
          <w:szCs w:val="24"/>
        </w:rPr>
        <w:t>−</w:t>
      </w:r>
      <w:bookmarkEnd w:id="4"/>
      <w:r>
        <w:rPr>
          <w:rFonts w:ascii="Times New Roman" w:hAnsi="Times New Roman" w:cs="Times New Roman"/>
          <w:sz w:val="24"/>
          <w:szCs w:val="24"/>
        </w:rPr>
        <w:t xml:space="preserve">0.82 and −0.89, </w:t>
      </w:r>
      <w:r>
        <w:rPr>
          <w:rFonts w:ascii="Times New Roman" w:hAnsi="Times New Roman" w:cs="Times New Roman"/>
          <w:i/>
          <w:iCs/>
          <w:sz w:val="24"/>
          <w:szCs w:val="24"/>
        </w:rPr>
        <w:t xml:space="preserve">P </w:t>
      </w:r>
      <w:r>
        <w:rPr>
          <w:rFonts w:ascii="Times New Roman" w:hAnsi="Times New Roman" w:cs="Times New Roman"/>
          <w:sz w:val="24"/>
          <w:szCs w:val="24"/>
        </w:rPr>
        <w:t>= 0) and other active states (Figure S22</w:t>
      </w:r>
      <w:r w:rsidRPr="00B63DDD">
        <w:rPr>
          <w:rFonts w:ascii="Times New Roman" w:hAnsi="Times New Roman" w:cs="Times New Roman"/>
          <w:sz w:val="24"/>
          <w:szCs w:val="24"/>
        </w:rPr>
        <w:t>B and C</w:t>
      </w:r>
      <w:r>
        <w:rPr>
          <w:rFonts w:ascii="Times New Roman" w:hAnsi="Times New Roman" w:cs="Times New Roman"/>
          <w:sz w:val="24"/>
          <w:szCs w:val="24"/>
        </w:rPr>
        <w:t xml:space="preserve">). PC2 (13% of variance) separated quiescent and active states from repressed states, while PC3 (7% of variance) separated the </w:t>
      </w:r>
      <w:proofErr w:type="spellStart"/>
      <w:r>
        <w:rPr>
          <w:rFonts w:ascii="Times New Roman" w:hAnsi="Times New Roman" w:cs="Times New Roman"/>
          <w:sz w:val="24"/>
          <w:szCs w:val="24"/>
        </w:rPr>
        <w:t>Polycomb</w:t>
      </w:r>
      <w:proofErr w:type="spellEnd"/>
      <w:r>
        <w:rPr>
          <w:rFonts w:ascii="Times New Roman" w:hAnsi="Times New Roman" w:cs="Times New Roman"/>
          <w:sz w:val="24"/>
          <w:szCs w:val="24"/>
        </w:rPr>
        <w:t>-repressed states from the heterochromatin and ZNF/</w:t>
      </w:r>
      <w:proofErr w:type="spellStart"/>
      <w:r>
        <w:rPr>
          <w:rFonts w:ascii="Times New Roman" w:hAnsi="Times New Roman" w:cs="Times New Roman"/>
          <w:sz w:val="24"/>
          <w:szCs w:val="24"/>
        </w:rPr>
        <w:t>Rpts</w:t>
      </w:r>
      <w:proofErr w:type="spellEnd"/>
      <w:r>
        <w:rPr>
          <w:rFonts w:ascii="Times New Roman" w:hAnsi="Times New Roman" w:cs="Times New Roman"/>
          <w:sz w:val="24"/>
          <w:szCs w:val="24"/>
        </w:rPr>
        <w:t xml:space="preserve"> states and repeat density (Figure S22</w:t>
      </w:r>
      <w:r w:rsidRPr="00B63DDD">
        <w:rPr>
          <w:rFonts w:ascii="Times New Roman" w:hAnsi="Times New Roman" w:cs="Times New Roman"/>
          <w:sz w:val="24"/>
          <w:szCs w:val="24"/>
        </w:rPr>
        <w:t>D and E</w:t>
      </w:r>
      <w:r>
        <w:rPr>
          <w:rFonts w:ascii="Times New Roman" w:hAnsi="Times New Roman" w:cs="Times New Roman"/>
          <w:sz w:val="24"/>
          <w:szCs w:val="24"/>
        </w:rPr>
        <w:t xml:space="preserve">). </w:t>
      </w:r>
    </w:p>
    <w:p w14:paraId="14CD3B5A" w14:textId="77777777" w:rsidR="005B14A5" w:rsidRDefault="005B14A5" w:rsidP="00B63DDD">
      <w:pPr>
        <w:spacing w:line="360" w:lineRule="auto"/>
        <w:rPr>
          <w:rFonts w:ascii="Times New Roman" w:hAnsi="Times New Roman" w:cs="Times New Roman"/>
        </w:rPr>
      </w:pPr>
    </w:p>
    <w:p w14:paraId="206AA4CB" w14:textId="77777777" w:rsidR="005B14A5" w:rsidRDefault="00751D22" w:rsidP="00B63DDD">
      <w:pPr>
        <w:pStyle w:val="2"/>
        <w:spacing w:after="0" w:line="360" w:lineRule="auto"/>
        <w:rPr>
          <w:rFonts w:ascii="Times New Roman" w:hAnsi="Times New Roman" w:cs="Times New Roman"/>
        </w:rPr>
      </w:pPr>
      <w:r>
        <w:rPr>
          <w:rFonts w:ascii="Times New Roman" w:hAnsi="Times New Roman" w:cs="Times New Roman"/>
        </w:rPr>
        <w:t>Repeats</w:t>
      </w:r>
    </w:p>
    <w:p w14:paraId="3640C2F5" w14:textId="256512B3" w:rsidR="005B14A5" w:rsidRDefault="00751D22">
      <w:pPr>
        <w:spacing w:line="360" w:lineRule="auto"/>
        <w:contextualSpacing/>
        <w:jc w:val="both"/>
        <w:rPr>
          <w:rFonts w:ascii="Times New Roman" w:hAnsi="Times New Roman" w:cs="Times New Roman"/>
          <w:sz w:val="24"/>
          <w:szCs w:val="24"/>
        </w:rPr>
      </w:pPr>
      <w:r>
        <w:rPr>
          <w:rFonts w:ascii="Times New Roman" w:hAnsi="Times New Roman" w:cs="Times New Roman"/>
          <w:sz w:val="24"/>
          <w:szCs w:val="24"/>
        </w:rPr>
        <w:t>In both directions, 96% of the repeats that overlapped DMRs overlapped only one unique DMR. The maximum was 9 unique DMRs per repeat (a GSATX satellite element, chr12:38545411–38551396).</w:t>
      </w:r>
    </w:p>
    <w:p w14:paraId="6D840838" w14:textId="77777777" w:rsidR="005B14A5" w:rsidRDefault="005B14A5">
      <w:pPr>
        <w:spacing w:line="360" w:lineRule="auto"/>
        <w:contextualSpacing/>
        <w:jc w:val="both"/>
        <w:rPr>
          <w:rFonts w:ascii="Times New Roman" w:hAnsi="Times New Roman" w:cs="Times New Roman"/>
          <w:sz w:val="24"/>
          <w:szCs w:val="24"/>
        </w:rPr>
      </w:pPr>
    </w:p>
    <w:p w14:paraId="7D3C36AA" w14:textId="45093AEB" w:rsidR="005B14A5" w:rsidRDefault="00751D22" w:rsidP="00B63DDD">
      <w:pPr>
        <w:pStyle w:val="2"/>
        <w:spacing w:after="0" w:line="360" w:lineRule="auto"/>
        <w:rPr>
          <w:rFonts w:ascii="Times New Roman" w:hAnsi="Times New Roman" w:cs="Times New Roman"/>
          <w:sz w:val="28"/>
          <w:szCs w:val="28"/>
        </w:rPr>
      </w:pPr>
      <w:r>
        <w:rPr>
          <w:rFonts w:ascii="Times New Roman" w:hAnsi="Times New Roman" w:cs="Times New Roman"/>
          <w:sz w:val="28"/>
          <w:szCs w:val="28"/>
        </w:rPr>
        <w:t>Reference</w:t>
      </w:r>
      <w:bookmarkStart w:id="5" w:name="_GoBack"/>
      <w:bookmarkEnd w:id="5"/>
    </w:p>
    <w:p w14:paraId="0A0A0E5F" w14:textId="2BC80B6A" w:rsidR="005B14A5" w:rsidRDefault="00751D22" w:rsidP="00B63DDD">
      <w:pPr>
        <w:widowControl w:val="0"/>
        <w:autoSpaceDE w:val="0"/>
        <w:autoSpaceDN w:val="0"/>
        <w:adjustRightInd w:val="0"/>
        <w:jc w:val="both"/>
        <w:rPr>
          <w:rFonts w:ascii="Times New Roman" w:hAnsi="Times New Roman" w:cs="Times New Roman"/>
          <w:sz w:val="24"/>
          <w:szCs w:val="24"/>
        </w:rPr>
      </w:pPr>
      <w:r w:rsidRPr="00B63DDD">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sidRPr="00B63DDD">
        <w:rPr>
          <w:rFonts w:ascii="Times New Roman" w:hAnsi="Times New Roman" w:cs="Times New Roman"/>
          <w:sz w:val="24"/>
          <w:szCs w:val="24"/>
        </w:rPr>
        <w:fldChar w:fldCharType="separate"/>
      </w:r>
      <w:r>
        <w:rPr>
          <w:rFonts w:ascii="Times New Roman" w:eastAsia="宋体" w:hAnsi="Times New Roman" w:cs="Times New Roman" w:hint="eastAsia"/>
          <w:sz w:val="24"/>
          <w:lang w:eastAsia="zh-CN"/>
        </w:rPr>
        <w:t xml:space="preserve">[1] </w:t>
      </w:r>
      <w:r>
        <w:rPr>
          <w:rFonts w:ascii="Times New Roman" w:hAnsi="Times New Roman" w:cs="Times New Roman"/>
          <w:sz w:val="24"/>
        </w:rPr>
        <w:t>Li J, Xing X, Li D, Zhang B, Mutch DG, Hagemann IS, et al. Whole-</w:t>
      </w:r>
      <w:r>
        <w:rPr>
          <w:rFonts w:ascii="Times New Roman" w:eastAsia="宋体" w:hAnsi="Times New Roman" w:cs="Times New Roman" w:hint="eastAsia"/>
          <w:sz w:val="24"/>
          <w:lang w:eastAsia="zh-CN"/>
        </w:rPr>
        <w:t>g</w:t>
      </w:r>
      <w:r>
        <w:rPr>
          <w:rFonts w:ascii="Times New Roman" w:hAnsi="Times New Roman" w:cs="Times New Roman"/>
          <w:sz w:val="24"/>
        </w:rPr>
        <w:t xml:space="preserve">enome DNA </w:t>
      </w:r>
      <w:r>
        <w:rPr>
          <w:rFonts w:ascii="Times New Roman" w:eastAsia="宋体" w:hAnsi="Times New Roman" w:cs="Times New Roman" w:hint="eastAsia"/>
          <w:sz w:val="24"/>
          <w:lang w:eastAsia="zh-CN"/>
        </w:rPr>
        <w:t>m</w:t>
      </w:r>
      <w:r>
        <w:rPr>
          <w:rFonts w:ascii="Times New Roman" w:hAnsi="Times New Roman" w:cs="Times New Roman"/>
          <w:sz w:val="24"/>
        </w:rPr>
        <w:t xml:space="preserve">ethylation </w:t>
      </w:r>
      <w:r>
        <w:rPr>
          <w:rFonts w:ascii="Times New Roman" w:eastAsia="宋体" w:hAnsi="Times New Roman" w:cs="Times New Roman" w:hint="eastAsia"/>
          <w:sz w:val="24"/>
          <w:lang w:eastAsia="zh-CN"/>
        </w:rPr>
        <w:t>p</w:t>
      </w:r>
      <w:r>
        <w:rPr>
          <w:rFonts w:ascii="Times New Roman" w:hAnsi="Times New Roman" w:cs="Times New Roman"/>
          <w:sz w:val="24"/>
        </w:rPr>
        <w:t xml:space="preserve">rofiling </w:t>
      </w:r>
      <w:r>
        <w:rPr>
          <w:rFonts w:ascii="Times New Roman" w:eastAsia="宋体" w:hAnsi="Times New Roman" w:cs="Times New Roman" w:hint="eastAsia"/>
          <w:sz w:val="24"/>
          <w:lang w:eastAsia="zh-CN"/>
        </w:rPr>
        <w:t>i</w:t>
      </w:r>
      <w:r>
        <w:rPr>
          <w:rFonts w:ascii="Times New Roman" w:hAnsi="Times New Roman" w:cs="Times New Roman"/>
          <w:sz w:val="24"/>
        </w:rPr>
        <w:t xml:space="preserve">dentifies </w:t>
      </w:r>
      <w:r>
        <w:rPr>
          <w:rFonts w:ascii="Times New Roman" w:eastAsia="宋体" w:hAnsi="Times New Roman" w:cs="Times New Roman" w:hint="eastAsia"/>
          <w:sz w:val="24"/>
          <w:lang w:eastAsia="zh-CN"/>
        </w:rPr>
        <w:t>e</w:t>
      </w:r>
      <w:r>
        <w:rPr>
          <w:rFonts w:ascii="Times New Roman" w:hAnsi="Times New Roman" w:cs="Times New Roman"/>
          <w:sz w:val="24"/>
        </w:rPr>
        <w:t xml:space="preserve">pigenetic </w:t>
      </w:r>
      <w:r>
        <w:rPr>
          <w:rFonts w:ascii="Times New Roman" w:eastAsia="宋体" w:hAnsi="Times New Roman" w:cs="Times New Roman" w:hint="eastAsia"/>
          <w:sz w:val="24"/>
          <w:lang w:eastAsia="zh-CN"/>
        </w:rPr>
        <w:t>s</w:t>
      </w:r>
      <w:r>
        <w:rPr>
          <w:rFonts w:ascii="Times New Roman" w:hAnsi="Times New Roman" w:cs="Times New Roman"/>
          <w:sz w:val="24"/>
        </w:rPr>
        <w:t xml:space="preserve">ignatures of </w:t>
      </w:r>
      <w:r>
        <w:rPr>
          <w:rFonts w:ascii="Times New Roman" w:eastAsia="宋体" w:hAnsi="Times New Roman" w:cs="Times New Roman" w:hint="eastAsia"/>
          <w:sz w:val="24"/>
          <w:lang w:eastAsia="zh-CN"/>
        </w:rPr>
        <w:t>u</w:t>
      </w:r>
      <w:r>
        <w:rPr>
          <w:rFonts w:ascii="Times New Roman" w:hAnsi="Times New Roman" w:cs="Times New Roman"/>
          <w:sz w:val="24"/>
        </w:rPr>
        <w:t xml:space="preserve">terine </w:t>
      </w:r>
      <w:r>
        <w:rPr>
          <w:rFonts w:ascii="Times New Roman" w:eastAsia="宋体" w:hAnsi="Times New Roman" w:cs="Times New Roman" w:hint="eastAsia"/>
          <w:sz w:val="24"/>
          <w:lang w:eastAsia="zh-CN"/>
        </w:rPr>
        <w:t>c</w:t>
      </w:r>
      <w:r>
        <w:rPr>
          <w:rFonts w:ascii="Times New Roman" w:hAnsi="Times New Roman" w:cs="Times New Roman"/>
          <w:sz w:val="24"/>
        </w:rPr>
        <w:t xml:space="preserve">arcinosarcoma. </w:t>
      </w:r>
      <w:r>
        <w:rPr>
          <w:rFonts w:ascii="Times New Roman" w:eastAsia="Times New Roman" w:hAnsi="Times New Roman" w:cs="Times New Roman"/>
          <w:sz w:val="24"/>
          <w:szCs w:val="24"/>
        </w:rPr>
        <w:t>Neoplasia 2017;19:100–11.</w:t>
      </w:r>
      <w:r w:rsidRPr="00B63DDD">
        <w:rPr>
          <w:rFonts w:ascii="Times New Roman" w:hAnsi="Times New Roman" w:cs="Times New Roman"/>
          <w:sz w:val="24"/>
          <w:szCs w:val="24"/>
        </w:rPr>
        <w:fldChar w:fldCharType="end"/>
      </w:r>
    </w:p>
    <w:sectPr w:rsidR="005B14A5">
      <w:footerReference w:type="default" r:id="rId7"/>
      <w:pgSz w:w="12240" w:h="15840"/>
      <w:pgMar w:top="720" w:right="720" w:bottom="720" w:left="720" w:header="720" w:footer="288"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45D929" w14:textId="77777777" w:rsidR="00E958CB" w:rsidRDefault="00E958CB">
      <w:r>
        <w:separator/>
      </w:r>
    </w:p>
  </w:endnote>
  <w:endnote w:type="continuationSeparator" w:id="0">
    <w:p w14:paraId="0C460233" w14:textId="77777777" w:rsidR="00E958CB" w:rsidRDefault="00E95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710376"/>
    </w:sdtPr>
    <w:sdtEndPr/>
    <w:sdtContent>
      <w:p w14:paraId="3288A675" w14:textId="77777777" w:rsidR="005B14A5" w:rsidRDefault="00751D22">
        <w:pPr>
          <w:pStyle w:val="a7"/>
          <w:jc w:val="center"/>
        </w:pPr>
        <w:r>
          <w:fldChar w:fldCharType="begin"/>
        </w:r>
        <w:r>
          <w:instrText xml:space="preserve"> PAGE   \* MERGEFORMAT </w:instrText>
        </w:r>
        <w:r>
          <w:fldChar w:fldCharType="separate"/>
        </w:r>
        <w:r>
          <w:t>2</w:t>
        </w:r>
        <w:r>
          <w:fldChar w:fldCharType="end"/>
        </w:r>
      </w:p>
    </w:sdtContent>
  </w:sdt>
  <w:p w14:paraId="3F669B83" w14:textId="77777777" w:rsidR="005B14A5" w:rsidRDefault="005B14A5">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D81296" w14:textId="77777777" w:rsidR="00E958CB" w:rsidRDefault="00E958CB">
      <w:r>
        <w:separator/>
      </w:r>
    </w:p>
  </w:footnote>
  <w:footnote w:type="continuationSeparator" w:id="0">
    <w:p w14:paraId="49AE1EB6" w14:textId="77777777" w:rsidR="00E958CB" w:rsidRDefault="00E958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s>
  <w:rsids>
    <w:rsidRoot w:val="00ED0EB5"/>
    <w:rsid w:val="000000EE"/>
    <w:rsid w:val="000002AA"/>
    <w:rsid w:val="000002EC"/>
    <w:rsid w:val="000008C1"/>
    <w:rsid w:val="000012EE"/>
    <w:rsid w:val="00001588"/>
    <w:rsid w:val="00001A24"/>
    <w:rsid w:val="00001ACD"/>
    <w:rsid w:val="00001E9D"/>
    <w:rsid w:val="00002520"/>
    <w:rsid w:val="00002A2C"/>
    <w:rsid w:val="00002A58"/>
    <w:rsid w:val="00003832"/>
    <w:rsid w:val="00003A60"/>
    <w:rsid w:val="00003B88"/>
    <w:rsid w:val="00003EFF"/>
    <w:rsid w:val="000046E6"/>
    <w:rsid w:val="00004866"/>
    <w:rsid w:val="000049CC"/>
    <w:rsid w:val="00004BC3"/>
    <w:rsid w:val="00004F64"/>
    <w:rsid w:val="00004F6C"/>
    <w:rsid w:val="00005340"/>
    <w:rsid w:val="0000558B"/>
    <w:rsid w:val="00005993"/>
    <w:rsid w:val="000059C1"/>
    <w:rsid w:val="0000652F"/>
    <w:rsid w:val="00006BB5"/>
    <w:rsid w:val="000070AA"/>
    <w:rsid w:val="0000728D"/>
    <w:rsid w:val="000074BC"/>
    <w:rsid w:val="00010A4E"/>
    <w:rsid w:val="000112D4"/>
    <w:rsid w:val="00011668"/>
    <w:rsid w:val="000121BE"/>
    <w:rsid w:val="00012224"/>
    <w:rsid w:val="00012254"/>
    <w:rsid w:val="000124BE"/>
    <w:rsid w:val="00012629"/>
    <w:rsid w:val="00012782"/>
    <w:rsid w:val="000128A1"/>
    <w:rsid w:val="000128D9"/>
    <w:rsid w:val="00012D98"/>
    <w:rsid w:val="00012DE3"/>
    <w:rsid w:val="00012FB9"/>
    <w:rsid w:val="0001353C"/>
    <w:rsid w:val="00013671"/>
    <w:rsid w:val="00013691"/>
    <w:rsid w:val="00013AAD"/>
    <w:rsid w:val="00014330"/>
    <w:rsid w:val="00014796"/>
    <w:rsid w:val="0001510A"/>
    <w:rsid w:val="00015389"/>
    <w:rsid w:val="000155BE"/>
    <w:rsid w:val="000157E4"/>
    <w:rsid w:val="00015807"/>
    <w:rsid w:val="000159BF"/>
    <w:rsid w:val="00015B2F"/>
    <w:rsid w:val="00015CA0"/>
    <w:rsid w:val="00016195"/>
    <w:rsid w:val="00016381"/>
    <w:rsid w:val="00016533"/>
    <w:rsid w:val="00016814"/>
    <w:rsid w:val="00020608"/>
    <w:rsid w:val="000206E6"/>
    <w:rsid w:val="00020745"/>
    <w:rsid w:val="00020854"/>
    <w:rsid w:val="000209B4"/>
    <w:rsid w:val="00020A8F"/>
    <w:rsid w:val="00020E0D"/>
    <w:rsid w:val="0002107B"/>
    <w:rsid w:val="00021396"/>
    <w:rsid w:val="0002166A"/>
    <w:rsid w:val="00021E4E"/>
    <w:rsid w:val="0002224A"/>
    <w:rsid w:val="0002233D"/>
    <w:rsid w:val="00022437"/>
    <w:rsid w:val="00022B5E"/>
    <w:rsid w:val="00022EB6"/>
    <w:rsid w:val="000230D5"/>
    <w:rsid w:val="00023427"/>
    <w:rsid w:val="00023625"/>
    <w:rsid w:val="0002462B"/>
    <w:rsid w:val="000252EB"/>
    <w:rsid w:val="0002553F"/>
    <w:rsid w:val="00025BB9"/>
    <w:rsid w:val="000261AF"/>
    <w:rsid w:val="000262BA"/>
    <w:rsid w:val="00026331"/>
    <w:rsid w:val="00026430"/>
    <w:rsid w:val="00026579"/>
    <w:rsid w:val="00026ED6"/>
    <w:rsid w:val="00026F14"/>
    <w:rsid w:val="00027B1C"/>
    <w:rsid w:val="00027D85"/>
    <w:rsid w:val="00027EBA"/>
    <w:rsid w:val="000303A5"/>
    <w:rsid w:val="00031A3C"/>
    <w:rsid w:val="00031D59"/>
    <w:rsid w:val="00032EA8"/>
    <w:rsid w:val="00032F4A"/>
    <w:rsid w:val="00032FAF"/>
    <w:rsid w:val="000333C9"/>
    <w:rsid w:val="00033808"/>
    <w:rsid w:val="00033B94"/>
    <w:rsid w:val="00033D88"/>
    <w:rsid w:val="00034234"/>
    <w:rsid w:val="000345E8"/>
    <w:rsid w:val="00034610"/>
    <w:rsid w:val="000348CE"/>
    <w:rsid w:val="000350B8"/>
    <w:rsid w:val="00035222"/>
    <w:rsid w:val="000355E9"/>
    <w:rsid w:val="00035851"/>
    <w:rsid w:val="00035D0B"/>
    <w:rsid w:val="00035EEE"/>
    <w:rsid w:val="00035F6D"/>
    <w:rsid w:val="0003646C"/>
    <w:rsid w:val="000365BA"/>
    <w:rsid w:val="00036AC3"/>
    <w:rsid w:val="00036DB3"/>
    <w:rsid w:val="00037797"/>
    <w:rsid w:val="00037857"/>
    <w:rsid w:val="00040052"/>
    <w:rsid w:val="00040D2C"/>
    <w:rsid w:val="00040EB8"/>
    <w:rsid w:val="000410FE"/>
    <w:rsid w:val="0004112B"/>
    <w:rsid w:val="00041214"/>
    <w:rsid w:val="00041409"/>
    <w:rsid w:val="000416E3"/>
    <w:rsid w:val="00041708"/>
    <w:rsid w:val="00041D67"/>
    <w:rsid w:val="0004203B"/>
    <w:rsid w:val="00042D97"/>
    <w:rsid w:val="00042DC9"/>
    <w:rsid w:val="00042E0A"/>
    <w:rsid w:val="000433EA"/>
    <w:rsid w:val="00043853"/>
    <w:rsid w:val="00044244"/>
    <w:rsid w:val="00044DFA"/>
    <w:rsid w:val="0004546F"/>
    <w:rsid w:val="000455F3"/>
    <w:rsid w:val="00045BE3"/>
    <w:rsid w:val="00045D53"/>
    <w:rsid w:val="00046757"/>
    <w:rsid w:val="00046819"/>
    <w:rsid w:val="0004681A"/>
    <w:rsid w:val="00046912"/>
    <w:rsid w:val="00046A60"/>
    <w:rsid w:val="00046AD5"/>
    <w:rsid w:val="00047471"/>
    <w:rsid w:val="00047DB6"/>
    <w:rsid w:val="0005043C"/>
    <w:rsid w:val="000507AA"/>
    <w:rsid w:val="00051242"/>
    <w:rsid w:val="00051625"/>
    <w:rsid w:val="000522C9"/>
    <w:rsid w:val="000527C7"/>
    <w:rsid w:val="00052915"/>
    <w:rsid w:val="00052CDE"/>
    <w:rsid w:val="00053605"/>
    <w:rsid w:val="00053891"/>
    <w:rsid w:val="00053DD5"/>
    <w:rsid w:val="00053E4E"/>
    <w:rsid w:val="00054211"/>
    <w:rsid w:val="0005421E"/>
    <w:rsid w:val="0005453B"/>
    <w:rsid w:val="00054DBA"/>
    <w:rsid w:val="00055112"/>
    <w:rsid w:val="000559AA"/>
    <w:rsid w:val="0005618C"/>
    <w:rsid w:val="00056304"/>
    <w:rsid w:val="00056370"/>
    <w:rsid w:val="00056696"/>
    <w:rsid w:val="00056FB4"/>
    <w:rsid w:val="0005718B"/>
    <w:rsid w:val="00057948"/>
    <w:rsid w:val="00057DDA"/>
    <w:rsid w:val="0006066B"/>
    <w:rsid w:val="000608C4"/>
    <w:rsid w:val="000613FD"/>
    <w:rsid w:val="000615C8"/>
    <w:rsid w:val="00061721"/>
    <w:rsid w:val="000617F5"/>
    <w:rsid w:val="00061D9B"/>
    <w:rsid w:val="00061ECA"/>
    <w:rsid w:val="0006272B"/>
    <w:rsid w:val="00062861"/>
    <w:rsid w:val="000629EB"/>
    <w:rsid w:val="00062ACB"/>
    <w:rsid w:val="00062AFC"/>
    <w:rsid w:val="00062B79"/>
    <w:rsid w:val="0006380E"/>
    <w:rsid w:val="00063A9C"/>
    <w:rsid w:val="00063CF0"/>
    <w:rsid w:val="000650B8"/>
    <w:rsid w:val="000656A1"/>
    <w:rsid w:val="00065AF0"/>
    <w:rsid w:val="00065DD0"/>
    <w:rsid w:val="000661D4"/>
    <w:rsid w:val="000664CA"/>
    <w:rsid w:val="00066977"/>
    <w:rsid w:val="00066E94"/>
    <w:rsid w:val="000670A2"/>
    <w:rsid w:val="00067BB7"/>
    <w:rsid w:val="000702AD"/>
    <w:rsid w:val="0007033E"/>
    <w:rsid w:val="0007075D"/>
    <w:rsid w:val="00070A0F"/>
    <w:rsid w:val="00070BBD"/>
    <w:rsid w:val="00070CF6"/>
    <w:rsid w:val="000714CB"/>
    <w:rsid w:val="000716AC"/>
    <w:rsid w:val="000716DC"/>
    <w:rsid w:val="000721CE"/>
    <w:rsid w:val="00072305"/>
    <w:rsid w:val="00072BC8"/>
    <w:rsid w:val="00072E21"/>
    <w:rsid w:val="00072E57"/>
    <w:rsid w:val="00072EEE"/>
    <w:rsid w:val="0007319A"/>
    <w:rsid w:val="00073646"/>
    <w:rsid w:val="00073D26"/>
    <w:rsid w:val="00073D83"/>
    <w:rsid w:val="00074E8F"/>
    <w:rsid w:val="00074F70"/>
    <w:rsid w:val="0007502B"/>
    <w:rsid w:val="000751CE"/>
    <w:rsid w:val="000752A9"/>
    <w:rsid w:val="00075825"/>
    <w:rsid w:val="000760CB"/>
    <w:rsid w:val="00076475"/>
    <w:rsid w:val="00076EA9"/>
    <w:rsid w:val="000771F8"/>
    <w:rsid w:val="0007741D"/>
    <w:rsid w:val="00077940"/>
    <w:rsid w:val="00077AF8"/>
    <w:rsid w:val="00077CDC"/>
    <w:rsid w:val="00077DAB"/>
    <w:rsid w:val="00080226"/>
    <w:rsid w:val="00080633"/>
    <w:rsid w:val="0008082F"/>
    <w:rsid w:val="0008085F"/>
    <w:rsid w:val="00080AC4"/>
    <w:rsid w:val="00080E93"/>
    <w:rsid w:val="000813AD"/>
    <w:rsid w:val="00081618"/>
    <w:rsid w:val="00082179"/>
    <w:rsid w:val="0008277B"/>
    <w:rsid w:val="0008367D"/>
    <w:rsid w:val="00084D25"/>
    <w:rsid w:val="00084E51"/>
    <w:rsid w:val="00085146"/>
    <w:rsid w:val="000856BD"/>
    <w:rsid w:val="000857C0"/>
    <w:rsid w:val="000860C9"/>
    <w:rsid w:val="00086129"/>
    <w:rsid w:val="00086138"/>
    <w:rsid w:val="00086783"/>
    <w:rsid w:val="000868AC"/>
    <w:rsid w:val="00086D2B"/>
    <w:rsid w:val="000873FC"/>
    <w:rsid w:val="00087CAC"/>
    <w:rsid w:val="00087D07"/>
    <w:rsid w:val="00087DB0"/>
    <w:rsid w:val="000905A6"/>
    <w:rsid w:val="0009113A"/>
    <w:rsid w:val="0009128D"/>
    <w:rsid w:val="000912FC"/>
    <w:rsid w:val="00091870"/>
    <w:rsid w:val="0009277F"/>
    <w:rsid w:val="00092D41"/>
    <w:rsid w:val="00093574"/>
    <w:rsid w:val="00093F1C"/>
    <w:rsid w:val="0009421F"/>
    <w:rsid w:val="000946C6"/>
    <w:rsid w:val="00094AAF"/>
    <w:rsid w:val="00094BF6"/>
    <w:rsid w:val="00094D54"/>
    <w:rsid w:val="0009509C"/>
    <w:rsid w:val="0009568C"/>
    <w:rsid w:val="000956BF"/>
    <w:rsid w:val="00095B58"/>
    <w:rsid w:val="00095C3E"/>
    <w:rsid w:val="00095D5E"/>
    <w:rsid w:val="0009604A"/>
    <w:rsid w:val="0009627D"/>
    <w:rsid w:val="00096528"/>
    <w:rsid w:val="000968A2"/>
    <w:rsid w:val="00096B25"/>
    <w:rsid w:val="0009732B"/>
    <w:rsid w:val="00097BAA"/>
    <w:rsid w:val="000A081C"/>
    <w:rsid w:val="000A0886"/>
    <w:rsid w:val="000A0945"/>
    <w:rsid w:val="000A0F8C"/>
    <w:rsid w:val="000A1563"/>
    <w:rsid w:val="000A16C2"/>
    <w:rsid w:val="000A1741"/>
    <w:rsid w:val="000A1B5B"/>
    <w:rsid w:val="000A1C86"/>
    <w:rsid w:val="000A1E03"/>
    <w:rsid w:val="000A2DF4"/>
    <w:rsid w:val="000A36B8"/>
    <w:rsid w:val="000A3ACA"/>
    <w:rsid w:val="000A4087"/>
    <w:rsid w:val="000A40DA"/>
    <w:rsid w:val="000A40DB"/>
    <w:rsid w:val="000A4354"/>
    <w:rsid w:val="000A4E2E"/>
    <w:rsid w:val="000A54F5"/>
    <w:rsid w:val="000A5AD7"/>
    <w:rsid w:val="000A5D44"/>
    <w:rsid w:val="000A62E4"/>
    <w:rsid w:val="000A6DDE"/>
    <w:rsid w:val="000A6EC0"/>
    <w:rsid w:val="000A718F"/>
    <w:rsid w:val="000A7463"/>
    <w:rsid w:val="000A74CB"/>
    <w:rsid w:val="000A7C2B"/>
    <w:rsid w:val="000B0165"/>
    <w:rsid w:val="000B0265"/>
    <w:rsid w:val="000B035D"/>
    <w:rsid w:val="000B06A3"/>
    <w:rsid w:val="000B0C73"/>
    <w:rsid w:val="000B0CE1"/>
    <w:rsid w:val="000B0F63"/>
    <w:rsid w:val="000B142A"/>
    <w:rsid w:val="000B1ADB"/>
    <w:rsid w:val="000B1C4E"/>
    <w:rsid w:val="000B1FED"/>
    <w:rsid w:val="000B24E5"/>
    <w:rsid w:val="000B259E"/>
    <w:rsid w:val="000B2A84"/>
    <w:rsid w:val="000B2D52"/>
    <w:rsid w:val="000B3066"/>
    <w:rsid w:val="000B311A"/>
    <w:rsid w:val="000B3336"/>
    <w:rsid w:val="000B3606"/>
    <w:rsid w:val="000B3CF8"/>
    <w:rsid w:val="000B4162"/>
    <w:rsid w:val="000B4BA1"/>
    <w:rsid w:val="000B4FA9"/>
    <w:rsid w:val="000B5237"/>
    <w:rsid w:val="000B5251"/>
    <w:rsid w:val="000B53CB"/>
    <w:rsid w:val="000B5E93"/>
    <w:rsid w:val="000B658D"/>
    <w:rsid w:val="000B6722"/>
    <w:rsid w:val="000B7590"/>
    <w:rsid w:val="000B78A3"/>
    <w:rsid w:val="000B797C"/>
    <w:rsid w:val="000C0C61"/>
    <w:rsid w:val="000C0D68"/>
    <w:rsid w:val="000C154B"/>
    <w:rsid w:val="000C1B2E"/>
    <w:rsid w:val="000C1D29"/>
    <w:rsid w:val="000C1D2F"/>
    <w:rsid w:val="000C26EC"/>
    <w:rsid w:val="000C2AAD"/>
    <w:rsid w:val="000C2E94"/>
    <w:rsid w:val="000C417D"/>
    <w:rsid w:val="000C421D"/>
    <w:rsid w:val="000C5050"/>
    <w:rsid w:val="000C5480"/>
    <w:rsid w:val="000C54E2"/>
    <w:rsid w:val="000C59ED"/>
    <w:rsid w:val="000C5A93"/>
    <w:rsid w:val="000C5FBE"/>
    <w:rsid w:val="000C6409"/>
    <w:rsid w:val="000C6741"/>
    <w:rsid w:val="000C6893"/>
    <w:rsid w:val="000C69B2"/>
    <w:rsid w:val="000C6F69"/>
    <w:rsid w:val="000C723F"/>
    <w:rsid w:val="000C74D0"/>
    <w:rsid w:val="000C75B2"/>
    <w:rsid w:val="000D0CF5"/>
    <w:rsid w:val="000D1273"/>
    <w:rsid w:val="000D264A"/>
    <w:rsid w:val="000D2D1A"/>
    <w:rsid w:val="000D3554"/>
    <w:rsid w:val="000D3AF7"/>
    <w:rsid w:val="000D3D21"/>
    <w:rsid w:val="000D45D7"/>
    <w:rsid w:val="000D46BE"/>
    <w:rsid w:val="000D4B22"/>
    <w:rsid w:val="000D4B2E"/>
    <w:rsid w:val="000D5508"/>
    <w:rsid w:val="000D569D"/>
    <w:rsid w:val="000D5890"/>
    <w:rsid w:val="000D6CB4"/>
    <w:rsid w:val="000D7501"/>
    <w:rsid w:val="000D7646"/>
    <w:rsid w:val="000D775A"/>
    <w:rsid w:val="000D78D0"/>
    <w:rsid w:val="000D796A"/>
    <w:rsid w:val="000D7CF3"/>
    <w:rsid w:val="000E0453"/>
    <w:rsid w:val="000E0929"/>
    <w:rsid w:val="000E0A54"/>
    <w:rsid w:val="000E0D80"/>
    <w:rsid w:val="000E11AE"/>
    <w:rsid w:val="000E12E7"/>
    <w:rsid w:val="000E16E4"/>
    <w:rsid w:val="000E1DBC"/>
    <w:rsid w:val="000E1E09"/>
    <w:rsid w:val="000E1F2A"/>
    <w:rsid w:val="000E2568"/>
    <w:rsid w:val="000E294C"/>
    <w:rsid w:val="000E2C6F"/>
    <w:rsid w:val="000E2F9A"/>
    <w:rsid w:val="000E340D"/>
    <w:rsid w:val="000E3F20"/>
    <w:rsid w:val="000E48F9"/>
    <w:rsid w:val="000E4D92"/>
    <w:rsid w:val="000E4E8D"/>
    <w:rsid w:val="000E4F9C"/>
    <w:rsid w:val="000E5107"/>
    <w:rsid w:val="000E5BA1"/>
    <w:rsid w:val="000E5CB6"/>
    <w:rsid w:val="000E5EA3"/>
    <w:rsid w:val="000E6122"/>
    <w:rsid w:val="000E6277"/>
    <w:rsid w:val="000E648D"/>
    <w:rsid w:val="000E64E8"/>
    <w:rsid w:val="000E6995"/>
    <w:rsid w:val="000E6CDD"/>
    <w:rsid w:val="000E6D3D"/>
    <w:rsid w:val="000E6D85"/>
    <w:rsid w:val="000E70ED"/>
    <w:rsid w:val="000E76B3"/>
    <w:rsid w:val="000E7D9F"/>
    <w:rsid w:val="000F03A9"/>
    <w:rsid w:val="000F0C73"/>
    <w:rsid w:val="000F0E4C"/>
    <w:rsid w:val="000F0F9C"/>
    <w:rsid w:val="000F0FEB"/>
    <w:rsid w:val="000F1C03"/>
    <w:rsid w:val="000F1CE5"/>
    <w:rsid w:val="000F1D71"/>
    <w:rsid w:val="000F1DCF"/>
    <w:rsid w:val="000F258C"/>
    <w:rsid w:val="000F264F"/>
    <w:rsid w:val="000F2EB8"/>
    <w:rsid w:val="000F2EC9"/>
    <w:rsid w:val="000F4077"/>
    <w:rsid w:val="000F517E"/>
    <w:rsid w:val="000F5482"/>
    <w:rsid w:val="000F548E"/>
    <w:rsid w:val="000F661F"/>
    <w:rsid w:val="000F6AEF"/>
    <w:rsid w:val="000F737E"/>
    <w:rsid w:val="000F73F2"/>
    <w:rsid w:val="000F7874"/>
    <w:rsid w:val="00100002"/>
    <w:rsid w:val="0010000F"/>
    <w:rsid w:val="001001A8"/>
    <w:rsid w:val="0010111C"/>
    <w:rsid w:val="001013C2"/>
    <w:rsid w:val="0010140B"/>
    <w:rsid w:val="00101852"/>
    <w:rsid w:val="00101E7A"/>
    <w:rsid w:val="00101FB3"/>
    <w:rsid w:val="00102BC4"/>
    <w:rsid w:val="00102FD0"/>
    <w:rsid w:val="00103F83"/>
    <w:rsid w:val="0010421E"/>
    <w:rsid w:val="001042FB"/>
    <w:rsid w:val="00104B35"/>
    <w:rsid w:val="00105199"/>
    <w:rsid w:val="001056E0"/>
    <w:rsid w:val="00105899"/>
    <w:rsid w:val="00105DA0"/>
    <w:rsid w:val="00105EB0"/>
    <w:rsid w:val="001065D1"/>
    <w:rsid w:val="001066EA"/>
    <w:rsid w:val="001068F8"/>
    <w:rsid w:val="00106AF8"/>
    <w:rsid w:val="00106E78"/>
    <w:rsid w:val="00106F44"/>
    <w:rsid w:val="001070C0"/>
    <w:rsid w:val="001072FE"/>
    <w:rsid w:val="001078B6"/>
    <w:rsid w:val="00107C06"/>
    <w:rsid w:val="00107C15"/>
    <w:rsid w:val="001100B9"/>
    <w:rsid w:val="00110275"/>
    <w:rsid w:val="001103E8"/>
    <w:rsid w:val="0011099C"/>
    <w:rsid w:val="001111CA"/>
    <w:rsid w:val="00111255"/>
    <w:rsid w:val="00111507"/>
    <w:rsid w:val="00111895"/>
    <w:rsid w:val="00111DA3"/>
    <w:rsid w:val="001127E3"/>
    <w:rsid w:val="00112DEF"/>
    <w:rsid w:val="00112E44"/>
    <w:rsid w:val="001131AD"/>
    <w:rsid w:val="00113D84"/>
    <w:rsid w:val="001143CA"/>
    <w:rsid w:val="0011451A"/>
    <w:rsid w:val="0011462D"/>
    <w:rsid w:val="001147BD"/>
    <w:rsid w:val="001147CC"/>
    <w:rsid w:val="00114B66"/>
    <w:rsid w:val="00115022"/>
    <w:rsid w:val="0011591D"/>
    <w:rsid w:val="00115A7B"/>
    <w:rsid w:val="00116131"/>
    <w:rsid w:val="00116659"/>
    <w:rsid w:val="001168F0"/>
    <w:rsid w:val="00116EBE"/>
    <w:rsid w:val="0011707C"/>
    <w:rsid w:val="001170F6"/>
    <w:rsid w:val="00117270"/>
    <w:rsid w:val="0011727D"/>
    <w:rsid w:val="001172AE"/>
    <w:rsid w:val="00120275"/>
    <w:rsid w:val="001205B2"/>
    <w:rsid w:val="00121655"/>
    <w:rsid w:val="00121917"/>
    <w:rsid w:val="0012194D"/>
    <w:rsid w:val="00121EB1"/>
    <w:rsid w:val="00121EC0"/>
    <w:rsid w:val="00122184"/>
    <w:rsid w:val="00122285"/>
    <w:rsid w:val="0012263D"/>
    <w:rsid w:val="001226D4"/>
    <w:rsid w:val="00122771"/>
    <w:rsid w:val="0012283D"/>
    <w:rsid w:val="00122DAD"/>
    <w:rsid w:val="00123171"/>
    <w:rsid w:val="00123633"/>
    <w:rsid w:val="001242B3"/>
    <w:rsid w:val="001247C8"/>
    <w:rsid w:val="001247F3"/>
    <w:rsid w:val="00124B9F"/>
    <w:rsid w:val="00124EEF"/>
    <w:rsid w:val="00125109"/>
    <w:rsid w:val="0012522C"/>
    <w:rsid w:val="00125275"/>
    <w:rsid w:val="00125979"/>
    <w:rsid w:val="00125AF3"/>
    <w:rsid w:val="0012601F"/>
    <w:rsid w:val="001266CE"/>
    <w:rsid w:val="00126CA7"/>
    <w:rsid w:val="001272BC"/>
    <w:rsid w:val="00127848"/>
    <w:rsid w:val="001279D5"/>
    <w:rsid w:val="00127C5D"/>
    <w:rsid w:val="0013000C"/>
    <w:rsid w:val="001300E1"/>
    <w:rsid w:val="0013019E"/>
    <w:rsid w:val="00130430"/>
    <w:rsid w:val="00130EC2"/>
    <w:rsid w:val="00131231"/>
    <w:rsid w:val="00131251"/>
    <w:rsid w:val="00131388"/>
    <w:rsid w:val="00131897"/>
    <w:rsid w:val="00131969"/>
    <w:rsid w:val="00131D05"/>
    <w:rsid w:val="00132082"/>
    <w:rsid w:val="001324BD"/>
    <w:rsid w:val="00132A38"/>
    <w:rsid w:val="001332E4"/>
    <w:rsid w:val="001339E7"/>
    <w:rsid w:val="00133D07"/>
    <w:rsid w:val="00133EB8"/>
    <w:rsid w:val="0013426F"/>
    <w:rsid w:val="00134728"/>
    <w:rsid w:val="00134844"/>
    <w:rsid w:val="00134896"/>
    <w:rsid w:val="00134C5C"/>
    <w:rsid w:val="00134C6B"/>
    <w:rsid w:val="00134CD7"/>
    <w:rsid w:val="00134D05"/>
    <w:rsid w:val="00134F09"/>
    <w:rsid w:val="0013537C"/>
    <w:rsid w:val="00135429"/>
    <w:rsid w:val="001354B8"/>
    <w:rsid w:val="00135AF2"/>
    <w:rsid w:val="00135AF8"/>
    <w:rsid w:val="00135F81"/>
    <w:rsid w:val="00136F4B"/>
    <w:rsid w:val="00137093"/>
    <w:rsid w:val="00137DB8"/>
    <w:rsid w:val="00140651"/>
    <w:rsid w:val="001407CC"/>
    <w:rsid w:val="00140818"/>
    <w:rsid w:val="00140BF1"/>
    <w:rsid w:val="00140D3A"/>
    <w:rsid w:val="0014116E"/>
    <w:rsid w:val="001418FA"/>
    <w:rsid w:val="00141EB6"/>
    <w:rsid w:val="00141F56"/>
    <w:rsid w:val="00143554"/>
    <w:rsid w:val="0014355F"/>
    <w:rsid w:val="0014385F"/>
    <w:rsid w:val="00144290"/>
    <w:rsid w:val="00144981"/>
    <w:rsid w:val="00145003"/>
    <w:rsid w:val="00145117"/>
    <w:rsid w:val="001452E3"/>
    <w:rsid w:val="00145330"/>
    <w:rsid w:val="001453BA"/>
    <w:rsid w:val="00145401"/>
    <w:rsid w:val="00145E84"/>
    <w:rsid w:val="0014605F"/>
    <w:rsid w:val="001460C0"/>
    <w:rsid w:val="00146A00"/>
    <w:rsid w:val="00147056"/>
    <w:rsid w:val="0014732B"/>
    <w:rsid w:val="00147353"/>
    <w:rsid w:val="001479D7"/>
    <w:rsid w:val="00147C1B"/>
    <w:rsid w:val="001504A7"/>
    <w:rsid w:val="001504C7"/>
    <w:rsid w:val="00151195"/>
    <w:rsid w:val="001514DD"/>
    <w:rsid w:val="001520A3"/>
    <w:rsid w:val="00152455"/>
    <w:rsid w:val="001524AB"/>
    <w:rsid w:val="001529BB"/>
    <w:rsid w:val="00152D68"/>
    <w:rsid w:val="001534EF"/>
    <w:rsid w:val="001536CD"/>
    <w:rsid w:val="0015380B"/>
    <w:rsid w:val="00153D91"/>
    <w:rsid w:val="00153FD3"/>
    <w:rsid w:val="0015499A"/>
    <w:rsid w:val="00154C5D"/>
    <w:rsid w:val="00154DCD"/>
    <w:rsid w:val="00155192"/>
    <w:rsid w:val="00155C0A"/>
    <w:rsid w:val="00156171"/>
    <w:rsid w:val="00156578"/>
    <w:rsid w:val="00156C50"/>
    <w:rsid w:val="00157430"/>
    <w:rsid w:val="00157AC3"/>
    <w:rsid w:val="00157D86"/>
    <w:rsid w:val="001606B3"/>
    <w:rsid w:val="0016133E"/>
    <w:rsid w:val="0016149D"/>
    <w:rsid w:val="001614C6"/>
    <w:rsid w:val="00161EDC"/>
    <w:rsid w:val="00162220"/>
    <w:rsid w:val="0016240F"/>
    <w:rsid w:val="0016272F"/>
    <w:rsid w:val="00163D09"/>
    <w:rsid w:val="00163FC1"/>
    <w:rsid w:val="00163FF9"/>
    <w:rsid w:val="0016414B"/>
    <w:rsid w:val="0016437B"/>
    <w:rsid w:val="00164483"/>
    <w:rsid w:val="001649CF"/>
    <w:rsid w:val="00164CEA"/>
    <w:rsid w:val="00164E72"/>
    <w:rsid w:val="00164F72"/>
    <w:rsid w:val="001663B8"/>
    <w:rsid w:val="001663FF"/>
    <w:rsid w:val="0016646B"/>
    <w:rsid w:val="00166657"/>
    <w:rsid w:val="00166CC8"/>
    <w:rsid w:val="001670E5"/>
    <w:rsid w:val="00167103"/>
    <w:rsid w:val="00167126"/>
    <w:rsid w:val="00167A12"/>
    <w:rsid w:val="00167E3F"/>
    <w:rsid w:val="00170130"/>
    <w:rsid w:val="001706A0"/>
    <w:rsid w:val="00170A25"/>
    <w:rsid w:val="001710C6"/>
    <w:rsid w:val="0017161E"/>
    <w:rsid w:val="001717FF"/>
    <w:rsid w:val="001719D7"/>
    <w:rsid w:val="00171F87"/>
    <w:rsid w:val="00172225"/>
    <w:rsid w:val="00172320"/>
    <w:rsid w:val="0017242E"/>
    <w:rsid w:val="00172F92"/>
    <w:rsid w:val="00173B36"/>
    <w:rsid w:val="00173B52"/>
    <w:rsid w:val="00174CF6"/>
    <w:rsid w:val="00174DEE"/>
    <w:rsid w:val="00174FDA"/>
    <w:rsid w:val="001756E1"/>
    <w:rsid w:val="001764DF"/>
    <w:rsid w:val="00176D48"/>
    <w:rsid w:val="0017710F"/>
    <w:rsid w:val="00177222"/>
    <w:rsid w:val="00177A5F"/>
    <w:rsid w:val="00177C07"/>
    <w:rsid w:val="00180204"/>
    <w:rsid w:val="001803FB"/>
    <w:rsid w:val="00180528"/>
    <w:rsid w:val="00180E8C"/>
    <w:rsid w:val="00180FA6"/>
    <w:rsid w:val="00181262"/>
    <w:rsid w:val="0018134F"/>
    <w:rsid w:val="001817C6"/>
    <w:rsid w:val="00181A64"/>
    <w:rsid w:val="00182081"/>
    <w:rsid w:val="001828D0"/>
    <w:rsid w:val="00182904"/>
    <w:rsid w:val="00182CF3"/>
    <w:rsid w:val="00182D28"/>
    <w:rsid w:val="00182D4F"/>
    <w:rsid w:val="00182E4B"/>
    <w:rsid w:val="0018323E"/>
    <w:rsid w:val="0018377E"/>
    <w:rsid w:val="00183BAB"/>
    <w:rsid w:val="0018459A"/>
    <w:rsid w:val="001851D2"/>
    <w:rsid w:val="001851EF"/>
    <w:rsid w:val="00185A84"/>
    <w:rsid w:val="00185F77"/>
    <w:rsid w:val="00186197"/>
    <w:rsid w:val="00186235"/>
    <w:rsid w:val="0018670C"/>
    <w:rsid w:val="00186832"/>
    <w:rsid w:val="00186A4C"/>
    <w:rsid w:val="00186AF3"/>
    <w:rsid w:val="0018703D"/>
    <w:rsid w:val="00187F62"/>
    <w:rsid w:val="001900A4"/>
    <w:rsid w:val="001909AD"/>
    <w:rsid w:val="00190AD7"/>
    <w:rsid w:val="0019162E"/>
    <w:rsid w:val="00191842"/>
    <w:rsid w:val="00192FE0"/>
    <w:rsid w:val="0019343E"/>
    <w:rsid w:val="0019348D"/>
    <w:rsid w:val="00193AD5"/>
    <w:rsid w:val="00193CB5"/>
    <w:rsid w:val="00193CCA"/>
    <w:rsid w:val="0019408E"/>
    <w:rsid w:val="00194A4B"/>
    <w:rsid w:val="00194D11"/>
    <w:rsid w:val="00194E79"/>
    <w:rsid w:val="001953D9"/>
    <w:rsid w:val="00195507"/>
    <w:rsid w:val="0019555A"/>
    <w:rsid w:val="00195E43"/>
    <w:rsid w:val="00196538"/>
    <w:rsid w:val="00196583"/>
    <w:rsid w:val="00196671"/>
    <w:rsid w:val="00196AC0"/>
    <w:rsid w:val="00196CB6"/>
    <w:rsid w:val="00196F23"/>
    <w:rsid w:val="00196F89"/>
    <w:rsid w:val="00197932"/>
    <w:rsid w:val="001979C9"/>
    <w:rsid w:val="001A0082"/>
    <w:rsid w:val="001A07A3"/>
    <w:rsid w:val="001A0F6B"/>
    <w:rsid w:val="001A15B2"/>
    <w:rsid w:val="001A196E"/>
    <w:rsid w:val="001A220B"/>
    <w:rsid w:val="001A27FE"/>
    <w:rsid w:val="001A2FB3"/>
    <w:rsid w:val="001A30F4"/>
    <w:rsid w:val="001A3115"/>
    <w:rsid w:val="001A422C"/>
    <w:rsid w:val="001A4243"/>
    <w:rsid w:val="001A4412"/>
    <w:rsid w:val="001A4472"/>
    <w:rsid w:val="001A4B67"/>
    <w:rsid w:val="001A4F54"/>
    <w:rsid w:val="001A52D2"/>
    <w:rsid w:val="001A600E"/>
    <w:rsid w:val="001A6072"/>
    <w:rsid w:val="001A62E4"/>
    <w:rsid w:val="001A6E51"/>
    <w:rsid w:val="001A715F"/>
    <w:rsid w:val="001A7B5B"/>
    <w:rsid w:val="001A7B61"/>
    <w:rsid w:val="001A7ECD"/>
    <w:rsid w:val="001B0070"/>
    <w:rsid w:val="001B0374"/>
    <w:rsid w:val="001B08F5"/>
    <w:rsid w:val="001B0C6F"/>
    <w:rsid w:val="001B1138"/>
    <w:rsid w:val="001B1423"/>
    <w:rsid w:val="001B1743"/>
    <w:rsid w:val="001B1AA6"/>
    <w:rsid w:val="001B276D"/>
    <w:rsid w:val="001B285C"/>
    <w:rsid w:val="001B28F7"/>
    <w:rsid w:val="001B2BFC"/>
    <w:rsid w:val="001B2F47"/>
    <w:rsid w:val="001B3741"/>
    <w:rsid w:val="001B3982"/>
    <w:rsid w:val="001B3CE0"/>
    <w:rsid w:val="001B4443"/>
    <w:rsid w:val="001B4AAB"/>
    <w:rsid w:val="001B4B09"/>
    <w:rsid w:val="001B4D65"/>
    <w:rsid w:val="001B52BE"/>
    <w:rsid w:val="001B530F"/>
    <w:rsid w:val="001B5853"/>
    <w:rsid w:val="001B65BD"/>
    <w:rsid w:val="001B78AD"/>
    <w:rsid w:val="001C0286"/>
    <w:rsid w:val="001C0296"/>
    <w:rsid w:val="001C115A"/>
    <w:rsid w:val="001C1501"/>
    <w:rsid w:val="001C1900"/>
    <w:rsid w:val="001C1B92"/>
    <w:rsid w:val="001C1BC3"/>
    <w:rsid w:val="001C2305"/>
    <w:rsid w:val="001C24E0"/>
    <w:rsid w:val="001C25DA"/>
    <w:rsid w:val="001C279C"/>
    <w:rsid w:val="001C2999"/>
    <w:rsid w:val="001C2A05"/>
    <w:rsid w:val="001C2B5B"/>
    <w:rsid w:val="001C38BE"/>
    <w:rsid w:val="001C5767"/>
    <w:rsid w:val="001C607D"/>
    <w:rsid w:val="001C6705"/>
    <w:rsid w:val="001C6AC0"/>
    <w:rsid w:val="001C6DDA"/>
    <w:rsid w:val="001C6EE3"/>
    <w:rsid w:val="001C7307"/>
    <w:rsid w:val="001C756B"/>
    <w:rsid w:val="001D0540"/>
    <w:rsid w:val="001D07BA"/>
    <w:rsid w:val="001D0BD4"/>
    <w:rsid w:val="001D0E2B"/>
    <w:rsid w:val="001D0E46"/>
    <w:rsid w:val="001D187C"/>
    <w:rsid w:val="001D1B0D"/>
    <w:rsid w:val="001D1BAB"/>
    <w:rsid w:val="001D1DC8"/>
    <w:rsid w:val="001D2795"/>
    <w:rsid w:val="001D3030"/>
    <w:rsid w:val="001D3882"/>
    <w:rsid w:val="001D3C0C"/>
    <w:rsid w:val="001D4269"/>
    <w:rsid w:val="001D47C9"/>
    <w:rsid w:val="001D4F8A"/>
    <w:rsid w:val="001D51A8"/>
    <w:rsid w:val="001D53D9"/>
    <w:rsid w:val="001D59F7"/>
    <w:rsid w:val="001D5C45"/>
    <w:rsid w:val="001D5FBF"/>
    <w:rsid w:val="001D605E"/>
    <w:rsid w:val="001D676D"/>
    <w:rsid w:val="001D67C3"/>
    <w:rsid w:val="001D6CF4"/>
    <w:rsid w:val="001D6F0A"/>
    <w:rsid w:val="001D760B"/>
    <w:rsid w:val="001D7627"/>
    <w:rsid w:val="001E06EC"/>
    <w:rsid w:val="001E092D"/>
    <w:rsid w:val="001E09BE"/>
    <w:rsid w:val="001E22D4"/>
    <w:rsid w:val="001E2BDF"/>
    <w:rsid w:val="001E2E8C"/>
    <w:rsid w:val="001E3BF2"/>
    <w:rsid w:val="001E3C1F"/>
    <w:rsid w:val="001E3E63"/>
    <w:rsid w:val="001E4518"/>
    <w:rsid w:val="001E467E"/>
    <w:rsid w:val="001E487E"/>
    <w:rsid w:val="001E4C2C"/>
    <w:rsid w:val="001E4E36"/>
    <w:rsid w:val="001E4F7D"/>
    <w:rsid w:val="001E52AA"/>
    <w:rsid w:val="001E6EBC"/>
    <w:rsid w:val="001E73A4"/>
    <w:rsid w:val="001E7D94"/>
    <w:rsid w:val="001F000B"/>
    <w:rsid w:val="001F053A"/>
    <w:rsid w:val="001F06BD"/>
    <w:rsid w:val="001F073F"/>
    <w:rsid w:val="001F07A2"/>
    <w:rsid w:val="001F0900"/>
    <w:rsid w:val="001F0B35"/>
    <w:rsid w:val="001F0E54"/>
    <w:rsid w:val="001F1896"/>
    <w:rsid w:val="001F1974"/>
    <w:rsid w:val="001F1D2C"/>
    <w:rsid w:val="001F1DBC"/>
    <w:rsid w:val="001F1ED8"/>
    <w:rsid w:val="001F23CE"/>
    <w:rsid w:val="001F2DCC"/>
    <w:rsid w:val="001F317E"/>
    <w:rsid w:val="001F33A5"/>
    <w:rsid w:val="001F3543"/>
    <w:rsid w:val="001F3A64"/>
    <w:rsid w:val="001F3E83"/>
    <w:rsid w:val="001F3FF9"/>
    <w:rsid w:val="001F439B"/>
    <w:rsid w:val="001F49FF"/>
    <w:rsid w:val="001F4B1C"/>
    <w:rsid w:val="001F4D4F"/>
    <w:rsid w:val="001F5254"/>
    <w:rsid w:val="001F530C"/>
    <w:rsid w:val="001F636B"/>
    <w:rsid w:val="001F63BD"/>
    <w:rsid w:val="001F643F"/>
    <w:rsid w:val="001F6E1F"/>
    <w:rsid w:val="001F723B"/>
    <w:rsid w:val="001F7496"/>
    <w:rsid w:val="001F74AA"/>
    <w:rsid w:val="001F758F"/>
    <w:rsid w:val="00200358"/>
    <w:rsid w:val="00200786"/>
    <w:rsid w:val="00200D9E"/>
    <w:rsid w:val="00200F03"/>
    <w:rsid w:val="0020149D"/>
    <w:rsid w:val="002017B8"/>
    <w:rsid w:val="00201C3E"/>
    <w:rsid w:val="00202711"/>
    <w:rsid w:val="002028A2"/>
    <w:rsid w:val="0020310F"/>
    <w:rsid w:val="002035C8"/>
    <w:rsid w:val="0020385F"/>
    <w:rsid w:val="002041EC"/>
    <w:rsid w:val="00204697"/>
    <w:rsid w:val="00204903"/>
    <w:rsid w:val="00204A0C"/>
    <w:rsid w:val="00205062"/>
    <w:rsid w:val="00205344"/>
    <w:rsid w:val="00205363"/>
    <w:rsid w:val="0020608E"/>
    <w:rsid w:val="002060D0"/>
    <w:rsid w:val="00206343"/>
    <w:rsid w:val="00206983"/>
    <w:rsid w:val="00206C27"/>
    <w:rsid w:val="00207022"/>
    <w:rsid w:val="0020702B"/>
    <w:rsid w:val="0020742B"/>
    <w:rsid w:val="00207DAD"/>
    <w:rsid w:val="00210696"/>
    <w:rsid w:val="00210D2C"/>
    <w:rsid w:val="002113C4"/>
    <w:rsid w:val="002116DB"/>
    <w:rsid w:val="0021180F"/>
    <w:rsid w:val="00211BB6"/>
    <w:rsid w:val="00211EEE"/>
    <w:rsid w:val="00212202"/>
    <w:rsid w:val="00212867"/>
    <w:rsid w:val="002128EB"/>
    <w:rsid w:val="00212D5E"/>
    <w:rsid w:val="002131EF"/>
    <w:rsid w:val="00213252"/>
    <w:rsid w:val="00213267"/>
    <w:rsid w:val="0021397B"/>
    <w:rsid w:val="00213C10"/>
    <w:rsid w:val="00214C6A"/>
    <w:rsid w:val="00214F1C"/>
    <w:rsid w:val="00215207"/>
    <w:rsid w:val="002154E6"/>
    <w:rsid w:val="002157AB"/>
    <w:rsid w:val="002158EC"/>
    <w:rsid w:val="00215A0D"/>
    <w:rsid w:val="0021601B"/>
    <w:rsid w:val="002162C2"/>
    <w:rsid w:val="00216DD6"/>
    <w:rsid w:val="00217696"/>
    <w:rsid w:val="00217765"/>
    <w:rsid w:val="00217846"/>
    <w:rsid w:val="002179D6"/>
    <w:rsid w:val="002179ED"/>
    <w:rsid w:val="00217B16"/>
    <w:rsid w:val="00220487"/>
    <w:rsid w:val="00220958"/>
    <w:rsid w:val="00220A37"/>
    <w:rsid w:val="00220AC7"/>
    <w:rsid w:val="00220BB9"/>
    <w:rsid w:val="002210EC"/>
    <w:rsid w:val="00221371"/>
    <w:rsid w:val="002213D7"/>
    <w:rsid w:val="00221400"/>
    <w:rsid w:val="002214D7"/>
    <w:rsid w:val="00221752"/>
    <w:rsid w:val="00221C8D"/>
    <w:rsid w:val="00221EFF"/>
    <w:rsid w:val="00221F03"/>
    <w:rsid w:val="002220F6"/>
    <w:rsid w:val="00222925"/>
    <w:rsid w:val="00222C3F"/>
    <w:rsid w:val="002233DD"/>
    <w:rsid w:val="00224225"/>
    <w:rsid w:val="00224816"/>
    <w:rsid w:val="00224C38"/>
    <w:rsid w:val="00225938"/>
    <w:rsid w:val="00225C79"/>
    <w:rsid w:val="00225DE9"/>
    <w:rsid w:val="0022665E"/>
    <w:rsid w:val="002268ED"/>
    <w:rsid w:val="00226BB7"/>
    <w:rsid w:val="00226E1C"/>
    <w:rsid w:val="00226E55"/>
    <w:rsid w:val="002270E8"/>
    <w:rsid w:val="00227232"/>
    <w:rsid w:val="0022725C"/>
    <w:rsid w:val="002274FD"/>
    <w:rsid w:val="002276AF"/>
    <w:rsid w:val="00227C73"/>
    <w:rsid w:val="00227DB8"/>
    <w:rsid w:val="002300DB"/>
    <w:rsid w:val="002301BD"/>
    <w:rsid w:val="00230D99"/>
    <w:rsid w:val="002311A2"/>
    <w:rsid w:val="00231689"/>
    <w:rsid w:val="0023188E"/>
    <w:rsid w:val="002319A3"/>
    <w:rsid w:val="00231DA3"/>
    <w:rsid w:val="00232138"/>
    <w:rsid w:val="00232640"/>
    <w:rsid w:val="002330F1"/>
    <w:rsid w:val="002334F6"/>
    <w:rsid w:val="00233BC3"/>
    <w:rsid w:val="00233D37"/>
    <w:rsid w:val="002344D7"/>
    <w:rsid w:val="00234640"/>
    <w:rsid w:val="00234B9E"/>
    <w:rsid w:val="00235053"/>
    <w:rsid w:val="00235986"/>
    <w:rsid w:val="00235C30"/>
    <w:rsid w:val="00235CD7"/>
    <w:rsid w:val="00235ED3"/>
    <w:rsid w:val="00235FDF"/>
    <w:rsid w:val="0023610C"/>
    <w:rsid w:val="002362C0"/>
    <w:rsid w:val="002368F8"/>
    <w:rsid w:val="00236C8A"/>
    <w:rsid w:val="00236EF0"/>
    <w:rsid w:val="00236FC3"/>
    <w:rsid w:val="00237093"/>
    <w:rsid w:val="00237404"/>
    <w:rsid w:val="00237696"/>
    <w:rsid w:val="002376FB"/>
    <w:rsid w:val="00237AA2"/>
    <w:rsid w:val="00237DF5"/>
    <w:rsid w:val="0024067C"/>
    <w:rsid w:val="00240863"/>
    <w:rsid w:val="002408E5"/>
    <w:rsid w:val="0024098A"/>
    <w:rsid w:val="002409AC"/>
    <w:rsid w:val="00240AC0"/>
    <w:rsid w:val="00241512"/>
    <w:rsid w:val="00241615"/>
    <w:rsid w:val="00241D62"/>
    <w:rsid w:val="00241D7E"/>
    <w:rsid w:val="00242571"/>
    <w:rsid w:val="00242A0A"/>
    <w:rsid w:val="00242A25"/>
    <w:rsid w:val="00242E2D"/>
    <w:rsid w:val="002430F3"/>
    <w:rsid w:val="002433A3"/>
    <w:rsid w:val="00243484"/>
    <w:rsid w:val="00243866"/>
    <w:rsid w:val="00244104"/>
    <w:rsid w:val="00244286"/>
    <w:rsid w:val="002443D5"/>
    <w:rsid w:val="002443EA"/>
    <w:rsid w:val="0024463A"/>
    <w:rsid w:val="00245D60"/>
    <w:rsid w:val="00245FFF"/>
    <w:rsid w:val="002463C7"/>
    <w:rsid w:val="002467B0"/>
    <w:rsid w:val="0024690C"/>
    <w:rsid w:val="0024760B"/>
    <w:rsid w:val="002476B6"/>
    <w:rsid w:val="002478B7"/>
    <w:rsid w:val="002478CF"/>
    <w:rsid w:val="00247E26"/>
    <w:rsid w:val="00247F96"/>
    <w:rsid w:val="0025047A"/>
    <w:rsid w:val="0025049A"/>
    <w:rsid w:val="002505A1"/>
    <w:rsid w:val="002506E3"/>
    <w:rsid w:val="0025071D"/>
    <w:rsid w:val="00250D81"/>
    <w:rsid w:val="0025137C"/>
    <w:rsid w:val="00251792"/>
    <w:rsid w:val="00251E92"/>
    <w:rsid w:val="00252E03"/>
    <w:rsid w:val="00253292"/>
    <w:rsid w:val="00253B49"/>
    <w:rsid w:val="00253E92"/>
    <w:rsid w:val="00254D4C"/>
    <w:rsid w:val="0025569F"/>
    <w:rsid w:val="00255D4E"/>
    <w:rsid w:val="00255F2E"/>
    <w:rsid w:val="00255FEE"/>
    <w:rsid w:val="00256823"/>
    <w:rsid w:val="0025689F"/>
    <w:rsid w:val="00256F24"/>
    <w:rsid w:val="00257B89"/>
    <w:rsid w:val="002602CF"/>
    <w:rsid w:val="0026064B"/>
    <w:rsid w:val="002607F9"/>
    <w:rsid w:val="00260804"/>
    <w:rsid w:val="0026083C"/>
    <w:rsid w:val="002618AA"/>
    <w:rsid w:val="00261A4F"/>
    <w:rsid w:val="00262472"/>
    <w:rsid w:val="00262937"/>
    <w:rsid w:val="002629ED"/>
    <w:rsid w:val="00262DD2"/>
    <w:rsid w:val="00262F16"/>
    <w:rsid w:val="0026321D"/>
    <w:rsid w:val="00263DF8"/>
    <w:rsid w:val="00263DF9"/>
    <w:rsid w:val="00264975"/>
    <w:rsid w:val="00264BCF"/>
    <w:rsid w:val="002651B8"/>
    <w:rsid w:val="0026535D"/>
    <w:rsid w:val="002657BC"/>
    <w:rsid w:val="002661F7"/>
    <w:rsid w:val="00266318"/>
    <w:rsid w:val="002664D7"/>
    <w:rsid w:val="0026652F"/>
    <w:rsid w:val="00266D07"/>
    <w:rsid w:val="00266D2B"/>
    <w:rsid w:val="002671BE"/>
    <w:rsid w:val="00267210"/>
    <w:rsid w:val="0026775D"/>
    <w:rsid w:val="00267789"/>
    <w:rsid w:val="00267C12"/>
    <w:rsid w:val="002700F4"/>
    <w:rsid w:val="00270235"/>
    <w:rsid w:val="00270B20"/>
    <w:rsid w:val="0027113E"/>
    <w:rsid w:val="002716CF"/>
    <w:rsid w:val="002718CF"/>
    <w:rsid w:val="00271DAD"/>
    <w:rsid w:val="002725FF"/>
    <w:rsid w:val="00272C5C"/>
    <w:rsid w:val="00272DC4"/>
    <w:rsid w:val="0027307A"/>
    <w:rsid w:val="002731B8"/>
    <w:rsid w:val="0027352D"/>
    <w:rsid w:val="0027377E"/>
    <w:rsid w:val="0027395D"/>
    <w:rsid w:val="00273D8C"/>
    <w:rsid w:val="00273E1A"/>
    <w:rsid w:val="0027495F"/>
    <w:rsid w:val="00274A9B"/>
    <w:rsid w:val="00274C3E"/>
    <w:rsid w:val="002750FB"/>
    <w:rsid w:val="002756BB"/>
    <w:rsid w:val="002758AD"/>
    <w:rsid w:val="00275BB6"/>
    <w:rsid w:val="00276116"/>
    <w:rsid w:val="0027668C"/>
    <w:rsid w:val="00276BA7"/>
    <w:rsid w:val="00276C39"/>
    <w:rsid w:val="002772ED"/>
    <w:rsid w:val="0027745D"/>
    <w:rsid w:val="00277DBB"/>
    <w:rsid w:val="002803A1"/>
    <w:rsid w:val="0028054C"/>
    <w:rsid w:val="00280720"/>
    <w:rsid w:val="00280ADA"/>
    <w:rsid w:val="00280C0F"/>
    <w:rsid w:val="00280D3A"/>
    <w:rsid w:val="002818BD"/>
    <w:rsid w:val="0028194F"/>
    <w:rsid w:val="00281B3A"/>
    <w:rsid w:val="00281B8B"/>
    <w:rsid w:val="00281DBC"/>
    <w:rsid w:val="00281F8D"/>
    <w:rsid w:val="0028217B"/>
    <w:rsid w:val="0028220F"/>
    <w:rsid w:val="0028286D"/>
    <w:rsid w:val="0028324E"/>
    <w:rsid w:val="002834A1"/>
    <w:rsid w:val="002840DA"/>
    <w:rsid w:val="00284327"/>
    <w:rsid w:val="0028441C"/>
    <w:rsid w:val="002846FE"/>
    <w:rsid w:val="002850B6"/>
    <w:rsid w:val="00285628"/>
    <w:rsid w:val="002856EA"/>
    <w:rsid w:val="00285898"/>
    <w:rsid w:val="00286246"/>
    <w:rsid w:val="002865F3"/>
    <w:rsid w:val="00286CE0"/>
    <w:rsid w:val="00286D0F"/>
    <w:rsid w:val="00286D9E"/>
    <w:rsid w:val="00286EBF"/>
    <w:rsid w:val="00286F36"/>
    <w:rsid w:val="0028793A"/>
    <w:rsid w:val="00287E3E"/>
    <w:rsid w:val="00287F0A"/>
    <w:rsid w:val="00287F52"/>
    <w:rsid w:val="00287F97"/>
    <w:rsid w:val="00290251"/>
    <w:rsid w:val="00290287"/>
    <w:rsid w:val="0029035B"/>
    <w:rsid w:val="002909E7"/>
    <w:rsid w:val="00290D3B"/>
    <w:rsid w:val="00290D56"/>
    <w:rsid w:val="00290FF0"/>
    <w:rsid w:val="002911B9"/>
    <w:rsid w:val="00291524"/>
    <w:rsid w:val="002916E7"/>
    <w:rsid w:val="0029255D"/>
    <w:rsid w:val="00292CEE"/>
    <w:rsid w:val="00292D1F"/>
    <w:rsid w:val="00293183"/>
    <w:rsid w:val="0029318E"/>
    <w:rsid w:val="00293285"/>
    <w:rsid w:val="00293342"/>
    <w:rsid w:val="002937D5"/>
    <w:rsid w:val="002937FA"/>
    <w:rsid w:val="00293AF3"/>
    <w:rsid w:val="00293F9B"/>
    <w:rsid w:val="002940A4"/>
    <w:rsid w:val="002946E7"/>
    <w:rsid w:val="0029481B"/>
    <w:rsid w:val="0029483C"/>
    <w:rsid w:val="0029570F"/>
    <w:rsid w:val="00295985"/>
    <w:rsid w:val="00295D33"/>
    <w:rsid w:val="00296071"/>
    <w:rsid w:val="00296C5D"/>
    <w:rsid w:val="00296D46"/>
    <w:rsid w:val="00297BAC"/>
    <w:rsid w:val="00297CA4"/>
    <w:rsid w:val="002A0163"/>
    <w:rsid w:val="002A08B0"/>
    <w:rsid w:val="002A1087"/>
    <w:rsid w:val="002A146F"/>
    <w:rsid w:val="002A14A8"/>
    <w:rsid w:val="002A1730"/>
    <w:rsid w:val="002A19D0"/>
    <w:rsid w:val="002A1C24"/>
    <w:rsid w:val="002A1E25"/>
    <w:rsid w:val="002A1E6C"/>
    <w:rsid w:val="002A22BB"/>
    <w:rsid w:val="002A234E"/>
    <w:rsid w:val="002A2537"/>
    <w:rsid w:val="002A29A8"/>
    <w:rsid w:val="002A2B20"/>
    <w:rsid w:val="002A2F2D"/>
    <w:rsid w:val="002A33CE"/>
    <w:rsid w:val="002A4363"/>
    <w:rsid w:val="002A448A"/>
    <w:rsid w:val="002A4716"/>
    <w:rsid w:val="002A59D2"/>
    <w:rsid w:val="002A5AFA"/>
    <w:rsid w:val="002A5C50"/>
    <w:rsid w:val="002A631B"/>
    <w:rsid w:val="002A6663"/>
    <w:rsid w:val="002A6740"/>
    <w:rsid w:val="002A6D0A"/>
    <w:rsid w:val="002A72FB"/>
    <w:rsid w:val="002A7322"/>
    <w:rsid w:val="002A7465"/>
    <w:rsid w:val="002A75C6"/>
    <w:rsid w:val="002A75D0"/>
    <w:rsid w:val="002A7729"/>
    <w:rsid w:val="002A79CB"/>
    <w:rsid w:val="002A7D6D"/>
    <w:rsid w:val="002B044B"/>
    <w:rsid w:val="002B0720"/>
    <w:rsid w:val="002B082E"/>
    <w:rsid w:val="002B1709"/>
    <w:rsid w:val="002B1828"/>
    <w:rsid w:val="002B1931"/>
    <w:rsid w:val="002B1F20"/>
    <w:rsid w:val="002B239B"/>
    <w:rsid w:val="002B2AC4"/>
    <w:rsid w:val="002B2D8F"/>
    <w:rsid w:val="002B2EE8"/>
    <w:rsid w:val="002B30C9"/>
    <w:rsid w:val="002B31E1"/>
    <w:rsid w:val="002B324A"/>
    <w:rsid w:val="002B4180"/>
    <w:rsid w:val="002B48A9"/>
    <w:rsid w:val="002B49B5"/>
    <w:rsid w:val="002B49D7"/>
    <w:rsid w:val="002B4C4E"/>
    <w:rsid w:val="002B52E1"/>
    <w:rsid w:val="002B54CA"/>
    <w:rsid w:val="002B5BBB"/>
    <w:rsid w:val="002B612B"/>
    <w:rsid w:val="002B629D"/>
    <w:rsid w:val="002B62C4"/>
    <w:rsid w:val="002B6328"/>
    <w:rsid w:val="002B674E"/>
    <w:rsid w:val="002B678F"/>
    <w:rsid w:val="002B6794"/>
    <w:rsid w:val="002B69D4"/>
    <w:rsid w:val="002B6B0B"/>
    <w:rsid w:val="002B6B87"/>
    <w:rsid w:val="002B6D2C"/>
    <w:rsid w:val="002B6D50"/>
    <w:rsid w:val="002B6DA4"/>
    <w:rsid w:val="002B6F0B"/>
    <w:rsid w:val="002B71C1"/>
    <w:rsid w:val="002C0420"/>
    <w:rsid w:val="002C0D5E"/>
    <w:rsid w:val="002C139A"/>
    <w:rsid w:val="002C13AF"/>
    <w:rsid w:val="002C14F2"/>
    <w:rsid w:val="002C21EB"/>
    <w:rsid w:val="002C241C"/>
    <w:rsid w:val="002C263A"/>
    <w:rsid w:val="002C2785"/>
    <w:rsid w:val="002C299B"/>
    <w:rsid w:val="002C2CE6"/>
    <w:rsid w:val="002C3246"/>
    <w:rsid w:val="002C372A"/>
    <w:rsid w:val="002C3B59"/>
    <w:rsid w:val="002C3D7A"/>
    <w:rsid w:val="002C40E1"/>
    <w:rsid w:val="002C40E5"/>
    <w:rsid w:val="002C4F00"/>
    <w:rsid w:val="002C53D4"/>
    <w:rsid w:val="002C5424"/>
    <w:rsid w:val="002C5877"/>
    <w:rsid w:val="002C59F5"/>
    <w:rsid w:val="002C5C75"/>
    <w:rsid w:val="002C5EB6"/>
    <w:rsid w:val="002C6007"/>
    <w:rsid w:val="002C638C"/>
    <w:rsid w:val="002C665A"/>
    <w:rsid w:val="002C67F6"/>
    <w:rsid w:val="002C7267"/>
    <w:rsid w:val="002C7B8C"/>
    <w:rsid w:val="002D0B77"/>
    <w:rsid w:val="002D0B91"/>
    <w:rsid w:val="002D0EB8"/>
    <w:rsid w:val="002D0F2D"/>
    <w:rsid w:val="002D0F65"/>
    <w:rsid w:val="002D133C"/>
    <w:rsid w:val="002D17DC"/>
    <w:rsid w:val="002D1BFA"/>
    <w:rsid w:val="002D1DA5"/>
    <w:rsid w:val="002D20D3"/>
    <w:rsid w:val="002D2133"/>
    <w:rsid w:val="002D24CC"/>
    <w:rsid w:val="002D2699"/>
    <w:rsid w:val="002D34F2"/>
    <w:rsid w:val="002D3596"/>
    <w:rsid w:val="002D37E8"/>
    <w:rsid w:val="002D3A01"/>
    <w:rsid w:val="002D3B18"/>
    <w:rsid w:val="002D3C63"/>
    <w:rsid w:val="002D3FA3"/>
    <w:rsid w:val="002D4340"/>
    <w:rsid w:val="002D43E3"/>
    <w:rsid w:val="002D4D66"/>
    <w:rsid w:val="002D4FF3"/>
    <w:rsid w:val="002D5153"/>
    <w:rsid w:val="002D52A6"/>
    <w:rsid w:val="002D5AFF"/>
    <w:rsid w:val="002D5B37"/>
    <w:rsid w:val="002D68B2"/>
    <w:rsid w:val="002D73E1"/>
    <w:rsid w:val="002D7E11"/>
    <w:rsid w:val="002E0003"/>
    <w:rsid w:val="002E075F"/>
    <w:rsid w:val="002E0A21"/>
    <w:rsid w:val="002E13F2"/>
    <w:rsid w:val="002E159A"/>
    <w:rsid w:val="002E18C0"/>
    <w:rsid w:val="002E1F89"/>
    <w:rsid w:val="002E2016"/>
    <w:rsid w:val="002E249F"/>
    <w:rsid w:val="002E2B7F"/>
    <w:rsid w:val="002E2DBC"/>
    <w:rsid w:val="002E2DC7"/>
    <w:rsid w:val="002E3096"/>
    <w:rsid w:val="002E3483"/>
    <w:rsid w:val="002E3630"/>
    <w:rsid w:val="002E3BDA"/>
    <w:rsid w:val="002E4009"/>
    <w:rsid w:val="002E4C37"/>
    <w:rsid w:val="002E50D4"/>
    <w:rsid w:val="002E51B0"/>
    <w:rsid w:val="002E531A"/>
    <w:rsid w:val="002E54C8"/>
    <w:rsid w:val="002E5520"/>
    <w:rsid w:val="002E5AC0"/>
    <w:rsid w:val="002E5FE7"/>
    <w:rsid w:val="002E6010"/>
    <w:rsid w:val="002E6298"/>
    <w:rsid w:val="002E62F5"/>
    <w:rsid w:val="002E6988"/>
    <w:rsid w:val="002E7160"/>
    <w:rsid w:val="002E75F0"/>
    <w:rsid w:val="002E76B9"/>
    <w:rsid w:val="002E7829"/>
    <w:rsid w:val="002E7F79"/>
    <w:rsid w:val="002F0256"/>
    <w:rsid w:val="002F0917"/>
    <w:rsid w:val="002F0FFB"/>
    <w:rsid w:val="002F1047"/>
    <w:rsid w:val="002F120C"/>
    <w:rsid w:val="002F188A"/>
    <w:rsid w:val="002F27A7"/>
    <w:rsid w:val="002F2999"/>
    <w:rsid w:val="002F3198"/>
    <w:rsid w:val="002F33FA"/>
    <w:rsid w:val="002F3475"/>
    <w:rsid w:val="002F3662"/>
    <w:rsid w:val="002F37CF"/>
    <w:rsid w:val="002F3AA2"/>
    <w:rsid w:val="002F3F70"/>
    <w:rsid w:val="002F4493"/>
    <w:rsid w:val="002F4698"/>
    <w:rsid w:val="002F6366"/>
    <w:rsid w:val="002F6388"/>
    <w:rsid w:val="002F714D"/>
    <w:rsid w:val="002F7CF1"/>
    <w:rsid w:val="002F7D35"/>
    <w:rsid w:val="0030007F"/>
    <w:rsid w:val="003006E8"/>
    <w:rsid w:val="0030076C"/>
    <w:rsid w:val="00300C23"/>
    <w:rsid w:val="00300D7C"/>
    <w:rsid w:val="003013CE"/>
    <w:rsid w:val="00301BE3"/>
    <w:rsid w:val="00301D5D"/>
    <w:rsid w:val="00301F4E"/>
    <w:rsid w:val="00301F84"/>
    <w:rsid w:val="00302051"/>
    <w:rsid w:val="00302112"/>
    <w:rsid w:val="00302D36"/>
    <w:rsid w:val="00302D8C"/>
    <w:rsid w:val="003032ED"/>
    <w:rsid w:val="00303865"/>
    <w:rsid w:val="00303A39"/>
    <w:rsid w:val="00303BE5"/>
    <w:rsid w:val="00303FAE"/>
    <w:rsid w:val="003041A7"/>
    <w:rsid w:val="00304204"/>
    <w:rsid w:val="0030426D"/>
    <w:rsid w:val="0030468B"/>
    <w:rsid w:val="00304A05"/>
    <w:rsid w:val="00304B50"/>
    <w:rsid w:val="003051B3"/>
    <w:rsid w:val="00305772"/>
    <w:rsid w:val="00305B2E"/>
    <w:rsid w:val="00305C8A"/>
    <w:rsid w:val="00305F99"/>
    <w:rsid w:val="003063C1"/>
    <w:rsid w:val="003063E1"/>
    <w:rsid w:val="00306512"/>
    <w:rsid w:val="003075C5"/>
    <w:rsid w:val="00307BE7"/>
    <w:rsid w:val="00307DE2"/>
    <w:rsid w:val="0031021D"/>
    <w:rsid w:val="00310C68"/>
    <w:rsid w:val="00310EE5"/>
    <w:rsid w:val="00310EF2"/>
    <w:rsid w:val="00311381"/>
    <w:rsid w:val="00312271"/>
    <w:rsid w:val="00312462"/>
    <w:rsid w:val="00312BF1"/>
    <w:rsid w:val="00312D93"/>
    <w:rsid w:val="0031354B"/>
    <w:rsid w:val="0031374D"/>
    <w:rsid w:val="003138E5"/>
    <w:rsid w:val="003139B9"/>
    <w:rsid w:val="00313C46"/>
    <w:rsid w:val="00313F66"/>
    <w:rsid w:val="00313FEE"/>
    <w:rsid w:val="00314078"/>
    <w:rsid w:val="00314251"/>
    <w:rsid w:val="00314450"/>
    <w:rsid w:val="003148B5"/>
    <w:rsid w:val="00315493"/>
    <w:rsid w:val="0031574D"/>
    <w:rsid w:val="00315A33"/>
    <w:rsid w:val="00315C9E"/>
    <w:rsid w:val="00316236"/>
    <w:rsid w:val="003167C5"/>
    <w:rsid w:val="00316D34"/>
    <w:rsid w:val="00317C7C"/>
    <w:rsid w:val="00317D61"/>
    <w:rsid w:val="00320059"/>
    <w:rsid w:val="00320254"/>
    <w:rsid w:val="00320776"/>
    <w:rsid w:val="003207DA"/>
    <w:rsid w:val="00320A2B"/>
    <w:rsid w:val="00320D54"/>
    <w:rsid w:val="0032112F"/>
    <w:rsid w:val="00321A42"/>
    <w:rsid w:val="00322213"/>
    <w:rsid w:val="003222D3"/>
    <w:rsid w:val="0032245C"/>
    <w:rsid w:val="003224AE"/>
    <w:rsid w:val="0032307D"/>
    <w:rsid w:val="0032347F"/>
    <w:rsid w:val="003237A4"/>
    <w:rsid w:val="00323FDA"/>
    <w:rsid w:val="00324076"/>
    <w:rsid w:val="003242F3"/>
    <w:rsid w:val="00324541"/>
    <w:rsid w:val="00324842"/>
    <w:rsid w:val="00324B87"/>
    <w:rsid w:val="00324FC9"/>
    <w:rsid w:val="00325B81"/>
    <w:rsid w:val="003262F3"/>
    <w:rsid w:val="00326B16"/>
    <w:rsid w:val="00326D00"/>
    <w:rsid w:val="00326EC2"/>
    <w:rsid w:val="003273D4"/>
    <w:rsid w:val="003278CA"/>
    <w:rsid w:val="003300C8"/>
    <w:rsid w:val="00330148"/>
    <w:rsid w:val="00330BB5"/>
    <w:rsid w:val="003311DF"/>
    <w:rsid w:val="00331B76"/>
    <w:rsid w:val="00331F6B"/>
    <w:rsid w:val="00332909"/>
    <w:rsid w:val="00332BEE"/>
    <w:rsid w:val="00332F45"/>
    <w:rsid w:val="003330E9"/>
    <w:rsid w:val="003331F1"/>
    <w:rsid w:val="00333279"/>
    <w:rsid w:val="0033365C"/>
    <w:rsid w:val="00333852"/>
    <w:rsid w:val="003338C6"/>
    <w:rsid w:val="00333932"/>
    <w:rsid w:val="00333A20"/>
    <w:rsid w:val="00333BFA"/>
    <w:rsid w:val="00334086"/>
    <w:rsid w:val="003345CF"/>
    <w:rsid w:val="00334754"/>
    <w:rsid w:val="0033495F"/>
    <w:rsid w:val="00335842"/>
    <w:rsid w:val="00335BF3"/>
    <w:rsid w:val="00336BC9"/>
    <w:rsid w:val="00336C46"/>
    <w:rsid w:val="00336D3E"/>
    <w:rsid w:val="00337202"/>
    <w:rsid w:val="00337720"/>
    <w:rsid w:val="0034067C"/>
    <w:rsid w:val="003407B0"/>
    <w:rsid w:val="00341AE9"/>
    <w:rsid w:val="00341B23"/>
    <w:rsid w:val="00341FA5"/>
    <w:rsid w:val="0034291A"/>
    <w:rsid w:val="00342B1D"/>
    <w:rsid w:val="00342DCF"/>
    <w:rsid w:val="0034368E"/>
    <w:rsid w:val="00343745"/>
    <w:rsid w:val="003438EA"/>
    <w:rsid w:val="00343B88"/>
    <w:rsid w:val="003442E3"/>
    <w:rsid w:val="00344444"/>
    <w:rsid w:val="00344928"/>
    <w:rsid w:val="0034506F"/>
    <w:rsid w:val="003450D6"/>
    <w:rsid w:val="003451CE"/>
    <w:rsid w:val="00345413"/>
    <w:rsid w:val="00345D5B"/>
    <w:rsid w:val="00345E57"/>
    <w:rsid w:val="00346340"/>
    <w:rsid w:val="00347779"/>
    <w:rsid w:val="003478D0"/>
    <w:rsid w:val="00347AE7"/>
    <w:rsid w:val="00347D92"/>
    <w:rsid w:val="00347E29"/>
    <w:rsid w:val="003506F4"/>
    <w:rsid w:val="00350BE1"/>
    <w:rsid w:val="00350D07"/>
    <w:rsid w:val="00350E36"/>
    <w:rsid w:val="003515AE"/>
    <w:rsid w:val="0035160B"/>
    <w:rsid w:val="00351A6B"/>
    <w:rsid w:val="00351B50"/>
    <w:rsid w:val="00351D9C"/>
    <w:rsid w:val="00352246"/>
    <w:rsid w:val="00352660"/>
    <w:rsid w:val="0035270C"/>
    <w:rsid w:val="00352D82"/>
    <w:rsid w:val="00353468"/>
    <w:rsid w:val="003534A0"/>
    <w:rsid w:val="003536F2"/>
    <w:rsid w:val="00353F56"/>
    <w:rsid w:val="00353FF6"/>
    <w:rsid w:val="00354250"/>
    <w:rsid w:val="00354867"/>
    <w:rsid w:val="00355295"/>
    <w:rsid w:val="003555E4"/>
    <w:rsid w:val="0035565C"/>
    <w:rsid w:val="0035593E"/>
    <w:rsid w:val="00355A7A"/>
    <w:rsid w:val="00355BD8"/>
    <w:rsid w:val="003560BE"/>
    <w:rsid w:val="00356830"/>
    <w:rsid w:val="00356EBD"/>
    <w:rsid w:val="003578A7"/>
    <w:rsid w:val="00357C1F"/>
    <w:rsid w:val="00357DE6"/>
    <w:rsid w:val="00360076"/>
    <w:rsid w:val="00360433"/>
    <w:rsid w:val="003604DD"/>
    <w:rsid w:val="00360E6B"/>
    <w:rsid w:val="00361370"/>
    <w:rsid w:val="00362B21"/>
    <w:rsid w:val="00363013"/>
    <w:rsid w:val="00363AF4"/>
    <w:rsid w:val="00363CA3"/>
    <w:rsid w:val="00363FEB"/>
    <w:rsid w:val="00364084"/>
    <w:rsid w:val="00364098"/>
    <w:rsid w:val="00364665"/>
    <w:rsid w:val="00364A6F"/>
    <w:rsid w:val="00364B01"/>
    <w:rsid w:val="0036562D"/>
    <w:rsid w:val="003656B3"/>
    <w:rsid w:val="0036603E"/>
    <w:rsid w:val="00366489"/>
    <w:rsid w:val="00366988"/>
    <w:rsid w:val="00366CA7"/>
    <w:rsid w:val="00366E3B"/>
    <w:rsid w:val="00366E8B"/>
    <w:rsid w:val="00366FEA"/>
    <w:rsid w:val="00367072"/>
    <w:rsid w:val="003672BE"/>
    <w:rsid w:val="00367F11"/>
    <w:rsid w:val="00370D01"/>
    <w:rsid w:val="00370ECE"/>
    <w:rsid w:val="003717D0"/>
    <w:rsid w:val="003717F5"/>
    <w:rsid w:val="00371F00"/>
    <w:rsid w:val="0037257E"/>
    <w:rsid w:val="003725A6"/>
    <w:rsid w:val="00372ABF"/>
    <w:rsid w:val="0037309C"/>
    <w:rsid w:val="00373664"/>
    <w:rsid w:val="00374135"/>
    <w:rsid w:val="0037475B"/>
    <w:rsid w:val="003747F0"/>
    <w:rsid w:val="003753C8"/>
    <w:rsid w:val="003755A1"/>
    <w:rsid w:val="0037571B"/>
    <w:rsid w:val="0037606F"/>
    <w:rsid w:val="003763DD"/>
    <w:rsid w:val="0037644B"/>
    <w:rsid w:val="00377154"/>
    <w:rsid w:val="003777F4"/>
    <w:rsid w:val="00377D7F"/>
    <w:rsid w:val="00380337"/>
    <w:rsid w:val="00380848"/>
    <w:rsid w:val="0038091F"/>
    <w:rsid w:val="00380AAA"/>
    <w:rsid w:val="003812ED"/>
    <w:rsid w:val="003825F7"/>
    <w:rsid w:val="003826C0"/>
    <w:rsid w:val="00382F43"/>
    <w:rsid w:val="0038357E"/>
    <w:rsid w:val="0038381F"/>
    <w:rsid w:val="00383DDF"/>
    <w:rsid w:val="00383E53"/>
    <w:rsid w:val="00384038"/>
    <w:rsid w:val="003842FB"/>
    <w:rsid w:val="00384C57"/>
    <w:rsid w:val="003850B2"/>
    <w:rsid w:val="003853C8"/>
    <w:rsid w:val="00385461"/>
    <w:rsid w:val="00385638"/>
    <w:rsid w:val="00385D15"/>
    <w:rsid w:val="003862AA"/>
    <w:rsid w:val="003862B9"/>
    <w:rsid w:val="0038698B"/>
    <w:rsid w:val="00386B32"/>
    <w:rsid w:val="00387337"/>
    <w:rsid w:val="0038766D"/>
    <w:rsid w:val="00387863"/>
    <w:rsid w:val="00387AEB"/>
    <w:rsid w:val="00387F1E"/>
    <w:rsid w:val="00390457"/>
    <w:rsid w:val="00390BF7"/>
    <w:rsid w:val="00390D00"/>
    <w:rsid w:val="00390EBD"/>
    <w:rsid w:val="003916A7"/>
    <w:rsid w:val="00391727"/>
    <w:rsid w:val="00391E44"/>
    <w:rsid w:val="00391ED4"/>
    <w:rsid w:val="00391FD1"/>
    <w:rsid w:val="00392024"/>
    <w:rsid w:val="00392413"/>
    <w:rsid w:val="0039247F"/>
    <w:rsid w:val="003926BF"/>
    <w:rsid w:val="00393043"/>
    <w:rsid w:val="00393068"/>
    <w:rsid w:val="003935FB"/>
    <w:rsid w:val="0039362E"/>
    <w:rsid w:val="003937F0"/>
    <w:rsid w:val="00394178"/>
    <w:rsid w:val="0039436A"/>
    <w:rsid w:val="0039441C"/>
    <w:rsid w:val="00394661"/>
    <w:rsid w:val="00394A3B"/>
    <w:rsid w:val="00394E27"/>
    <w:rsid w:val="00395637"/>
    <w:rsid w:val="00395BF5"/>
    <w:rsid w:val="00395C03"/>
    <w:rsid w:val="003965DB"/>
    <w:rsid w:val="00396CFE"/>
    <w:rsid w:val="003A0064"/>
    <w:rsid w:val="003A028B"/>
    <w:rsid w:val="003A0585"/>
    <w:rsid w:val="003A07C0"/>
    <w:rsid w:val="003A0B88"/>
    <w:rsid w:val="003A1227"/>
    <w:rsid w:val="003A14B7"/>
    <w:rsid w:val="003A1566"/>
    <w:rsid w:val="003A1ADF"/>
    <w:rsid w:val="003A1CA7"/>
    <w:rsid w:val="003A20AB"/>
    <w:rsid w:val="003A22A9"/>
    <w:rsid w:val="003A2692"/>
    <w:rsid w:val="003A285A"/>
    <w:rsid w:val="003A3378"/>
    <w:rsid w:val="003A375A"/>
    <w:rsid w:val="003A38F5"/>
    <w:rsid w:val="003A3954"/>
    <w:rsid w:val="003A3B63"/>
    <w:rsid w:val="003A3E1C"/>
    <w:rsid w:val="003A3F15"/>
    <w:rsid w:val="003A4476"/>
    <w:rsid w:val="003A44D2"/>
    <w:rsid w:val="003A46A5"/>
    <w:rsid w:val="003A47B5"/>
    <w:rsid w:val="003A4C36"/>
    <w:rsid w:val="003A4D1F"/>
    <w:rsid w:val="003A527E"/>
    <w:rsid w:val="003A52BD"/>
    <w:rsid w:val="003A5511"/>
    <w:rsid w:val="003A56F9"/>
    <w:rsid w:val="003A57DC"/>
    <w:rsid w:val="003A5AEF"/>
    <w:rsid w:val="003A5BFF"/>
    <w:rsid w:val="003A5EF2"/>
    <w:rsid w:val="003A644C"/>
    <w:rsid w:val="003A6660"/>
    <w:rsid w:val="003A6943"/>
    <w:rsid w:val="003A6A20"/>
    <w:rsid w:val="003A6D5A"/>
    <w:rsid w:val="003A7D6D"/>
    <w:rsid w:val="003B0094"/>
    <w:rsid w:val="003B020B"/>
    <w:rsid w:val="003B049B"/>
    <w:rsid w:val="003B07B6"/>
    <w:rsid w:val="003B0CBB"/>
    <w:rsid w:val="003B0E97"/>
    <w:rsid w:val="003B20D9"/>
    <w:rsid w:val="003B2A37"/>
    <w:rsid w:val="003B323F"/>
    <w:rsid w:val="003B3BAB"/>
    <w:rsid w:val="003B3D60"/>
    <w:rsid w:val="003B413B"/>
    <w:rsid w:val="003B4A70"/>
    <w:rsid w:val="003B4C5C"/>
    <w:rsid w:val="003B4EBC"/>
    <w:rsid w:val="003B4FF7"/>
    <w:rsid w:val="003B50B4"/>
    <w:rsid w:val="003B5262"/>
    <w:rsid w:val="003B58EA"/>
    <w:rsid w:val="003B5CB9"/>
    <w:rsid w:val="003B6669"/>
    <w:rsid w:val="003B6A46"/>
    <w:rsid w:val="003B7087"/>
    <w:rsid w:val="003B797E"/>
    <w:rsid w:val="003B7CEA"/>
    <w:rsid w:val="003B7D00"/>
    <w:rsid w:val="003C00D9"/>
    <w:rsid w:val="003C02A5"/>
    <w:rsid w:val="003C03A9"/>
    <w:rsid w:val="003C04E1"/>
    <w:rsid w:val="003C0DBE"/>
    <w:rsid w:val="003C0F97"/>
    <w:rsid w:val="003C0FA0"/>
    <w:rsid w:val="003C114F"/>
    <w:rsid w:val="003C1674"/>
    <w:rsid w:val="003C168E"/>
    <w:rsid w:val="003C17D2"/>
    <w:rsid w:val="003C222B"/>
    <w:rsid w:val="003C22EB"/>
    <w:rsid w:val="003C23E3"/>
    <w:rsid w:val="003C2482"/>
    <w:rsid w:val="003C2A38"/>
    <w:rsid w:val="003C2E69"/>
    <w:rsid w:val="003C2ECB"/>
    <w:rsid w:val="003C35A2"/>
    <w:rsid w:val="003C3D86"/>
    <w:rsid w:val="003C42C7"/>
    <w:rsid w:val="003C4C66"/>
    <w:rsid w:val="003C4E35"/>
    <w:rsid w:val="003C56C9"/>
    <w:rsid w:val="003C5EA8"/>
    <w:rsid w:val="003C67A7"/>
    <w:rsid w:val="003C68C6"/>
    <w:rsid w:val="003C6DC4"/>
    <w:rsid w:val="003C6EDB"/>
    <w:rsid w:val="003C700E"/>
    <w:rsid w:val="003C707C"/>
    <w:rsid w:val="003C7142"/>
    <w:rsid w:val="003C719F"/>
    <w:rsid w:val="003C7413"/>
    <w:rsid w:val="003C7447"/>
    <w:rsid w:val="003C7810"/>
    <w:rsid w:val="003D0614"/>
    <w:rsid w:val="003D0F18"/>
    <w:rsid w:val="003D1061"/>
    <w:rsid w:val="003D10EA"/>
    <w:rsid w:val="003D1B92"/>
    <w:rsid w:val="003D297E"/>
    <w:rsid w:val="003D331A"/>
    <w:rsid w:val="003D364E"/>
    <w:rsid w:val="003D373B"/>
    <w:rsid w:val="003D380A"/>
    <w:rsid w:val="003D38BA"/>
    <w:rsid w:val="003D44FB"/>
    <w:rsid w:val="003D4973"/>
    <w:rsid w:val="003D4E67"/>
    <w:rsid w:val="003D5275"/>
    <w:rsid w:val="003D5325"/>
    <w:rsid w:val="003D53F3"/>
    <w:rsid w:val="003D551F"/>
    <w:rsid w:val="003D55A7"/>
    <w:rsid w:val="003D57C7"/>
    <w:rsid w:val="003D5D2A"/>
    <w:rsid w:val="003D6479"/>
    <w:rsid w:val="003D65DA"/>
    <w:rsid w:val="003D6904"/>
    <w:rsid w:val="003D7309"/>
    <w:rsid w:val="003D7FE9"/>
    <w:rsid w:val="003E0A36"/>
    <w:rsid w:val="003E1016"/>
    <w:rsid w:val="003E16DF"/>
    <w:rsid w:val="003E17C2"/>
    <w:rsid w:val="003E17C3"/>
    <w:rsid w:val="003E1990"/>
    <w:rsid w:val="003E1EF5"/>
    <w:rsid w:val="003E1F30"/>
    <w:rsid w:val="003E25AB"/>
    <w:rsid w:val="003E25B3"/>
    <w:rsid w:val="003E27ED"/>
    <w:rsid w:val="003E282E"/>
    <w:rsid w:val="003E3A67"/>
    <w:rsid w:val="003E3D61"/>
    <w:rsid w:val="003E58C9"/>
    <w:rsid w:val="003E60CD"/>
    <w:rsid w:val="003E63EB"/>
    <w:rsid w:val="003E662D"/>
    <w:rsid w:val="003E6703"/>
    <w:rsid w:val="003E6FB9"/>
    <w:rsid w:val="003E73F3"/>
    <w:rsid w:val="003E79CC"/>
    <w:rsid w:val="003E7A3F"/>
    <w:rsid w:val="003E7AD3"/>
    <w:rsid w:val="003E7B22"/>
    <w:rsid w:val="003E7FC0"/>
    <w:rsid w:val="003F011D"/>
    <w:rsid w:val="003F06B8"/>
    <w:rsid w:val="003F0F0E"/>
    <w:rsid w:val="003F2A08"/>
    <w:rsid w:val="003F2E4D"/>
    <w:rsid w:val="003F2E89"/>
    <w:rsid w:val="003F308F"/>
    <w:rsid w:val="003F3151"/>
    <w:rsid w:val="003F3220"/>
    <w:rsid w:val="003F37B6"/>
    <w:rsid w:val="003F3BE1"/>
    <w:rsid w:val="003F4105"/>
    <w:rsid w:val="003F4997"/>
    <w:rsid w:val="003F4B9F"/>
    <w:rsid w:val="003F4CB1"/>
    <w:rsid w:val="003F4DD7"/>
    <w:rsid w:val="003F4DE5"/>
    <w:rsid w:val="003F53EC"/>
    <w:rsid w:val="003F5547"/>
    <w:rsid w:val="003F5627"/>
    <w:rsid w:val="003F5B01"/>
    <w:rsid w:val="003F5D95"/>
    <w:rsid w:val="003F64F1"/>
    <w:rsid w:val="003F6927"/>
    <w:rsid w:val="003F6B62"/>
    <w:rsid w:val="003F6F14"/>
    <w:rsid w:val="003F7A1F"/>
    <w:rsid w:val="003F7B67"/>
    <w:rsid w:val="0040027D"/>
    <w:rsid w:val="0040028B"/>
    <w:rsid w:val="0040039D"/>
    <w:rsid w:val="004005C1"/>
    <w:rsid w:val="00400F47"/>
    <w:rsid w:val="00400F5D"/>
    <w:rsid w:val="0040125C"/>
    <w:rsid w:val="00401BA3"/>
    <w:rsid w:val="00401C88"/>
    <w:rsid w:val="00401CA4"/>
    <w:rsid w:val="004020D9"/>
    <w:rsid w:val="0040242C"/>
    <w:rsid w:val="004024ED"/>
    <w:rsid w:val="004025AC"/>
    <w:rsid w:val="004025AD"/>
    <w:rsid w:val="00402BA5"/>
    <w:rsid w:val="004033BD"/>
    <w:rsid w:val="004033E7"/>
    <w:rsid w:val="0040357F"/>
    <w:rsid w:val="00403835"/>
    <w:rsid w:val="004038C6"/>
    <w:rsid w:val="00403B0C"/>
    <w:rsid w:val="00403E2D"/>
    <w:rsid w:val="004045F5"/>
    <w:rsid w:val="00404A6E"/>
    <w:rsid w:val="00404D19"/>
    <w:rsid w:val="004058CF"/>
    <w:rsid w:val="00405BA6"/>
    <w:rsid w:val="00405DF2"/>
    <w:rsid w:val="004064A4"/>
    <w:rsid w:val="004068E6"/>
    <w:rsid w:val="00406CED"/>
    <w:rsid w:val="0040710C"/>
    <w:rsid w:val="0040719A"/>
    <w:rsid w:val="0041009F"/>
    <w:rsid w:val="004109DE"/>
    <w:rsid w:val="00410E71"/>
    <w:rsid w:val="00410F10"/>
    <w:rsid w:val="00410FE8"/>
    <w:rsid w:val="004110E6"/>
    <w:rsid w:val="004111DF"/>
    <w:rsid w:val="00411293"/>
    <w:rsid w:val="0041140D"/>
    <w:rsid w:val="00411541"/>
    <w:rsid w:val="00411638"/>
    <w:rsid w:val="004116AA"/>
    <w:rsid w:val="00411D31"/>
    <w:rsid w:val="00411EA9"/>
    <w:rsid w:val="00412019"/>
    <w:rsid w:val="004124D0"/>
    <w:rsid w:val="004126C3"/>
    <w:rsid w:val="004128F4"/>
    <w:rsid w:val="00412C33"/>
    <w:rsid w:val="00412C49"/>
    <w:rsid w:val="004130D8"/>
    <w:rsid w:val="004135A9"/>
    <w:rsid w:val="004137C7"/>
    <w:rsid w:val="00413862"/>
    <w:rsid w:val="004147A4"/>
    <w:rsid w:val="0041493A"/>
    <w:rsid w:val="00414E5D"/>
    <w:rsid w:val="00414E8C"/>
    <w:rsid w:val="00415549"/>
    <w:rsid w:val="0041563B"/>
    <w:rsid w:val="00415B71"/>
    <w:rsid w:val="004163BB"/>
    <w:rsid w:val="00416475"/>
    <w:rsid w:val="004166E9"/>
    <w:rsid w:val="00416DDD"/>
    <w:rsid w:val="00416E44"/>
    <w:rsid w:val="004171B8"/>
    <w:rsid w:val="004177ED"/>
    <w:rsid w:val="004179AC"/>
    <w:rsid w:val="0042042F"/>
    <w:rsid w:val="004208D2"/>
    <w:rsid w:val="00420990"/>
    <w:rsid w:val="00420EA0"/>
    <w:rsid w:val="0042174D"/>
    <w:rsid w:val="00421D94"/>
    <w:rsid w:val="00421FBA"/>
    <w:rsid w:val="00422055"/>
    <w:rsid w:val="004223BA"/>
    <w:rsid w:val="00422428"/>
    <w:rsid w:val="004225B9"/>
    <w:rsid w:val="00422851"/>
    <w:rsid w:val="00422C4E"/>
    <w:rsid w:val="00422DDA"/>
    <w:rsid w:val="00422F5A"/>
    <w:rsid w:val="004232AD"/>
    <w:rsid w:val="004234C9"/>
    <w:rsid w:val="004237EC"/>
    <w:rsid w:val="00423CB3"/>
    <w:rsid w:val="00423E6B"/>
    <w:rsid w:val="00423FF1"/>
    <w:rsid w:val="00424D4F"/>
    <w:rsid w:val="00425130"/>
    <w:rsid w:val="004253B9"/>
    <w:rsid w:val="004257A7"/>
    <w:rsid w:val="00425927"/>
    <w:rsid w:val="00426525"/>
    <w:rsid w:val="00426A1B"/>
    <w:rsid w:val="00426A6B"/>
    <w:rsid w:val="00426AD4"/>
    <w:rsid w:val="00427421"/>
    <w:rsid w:val="0042764E"/>
    <w:rsid w:val="0042770B"/>
    <w:rsid w:val="00427D51"/>
    <w:rsid w:val="00430DCB"/>
    <w:rsid w:val="0043194B"/>
    <w:rsid w:val="00431BA7"/>
    <w:rsid w:val="0043283E"/>
    <w:rsid w:val="00432C16"/>
    <w:rsid w:val="00433079"/>
    <w:rsid w:val="00433801"/>
    <w:rsid w:val="00433D4A"/>
    <w:rsid w:val="00434897"/>
    <w:rsid w:val="00435117"/>
    <w:rsid w:val="0043581F"/>
    <w:rsid w:val="00435862"/>
    <w:rsid w:val="00435B65"/>
    <w:rsid w:val="00435E56"/>
    <w:rsid w:val="004365DF"/>
    <w:rsid w:val="0043662A"/>
    <w:rsid w:val="00436920"/>
    <w:rsid w:val="00436EB0"/>
    <w:rsid w:val="00436FC0"/>
    <w:rsid w:val="004374CE"/>
    <w:rsid w:val="00437537"/>
    <w:rsid w:val="00437C66"/>
    <w:rsid w:val="00437C73"/>
    <w:rsid w:val="00440483"/>
    <w:rsid w:val="00440859"/>
    <w:rsid w:val="00440927"/>
    <w:rsid w:val="00440996"/>
    <w:rsid w:val="00440C3D"/>
    <w:rsid w:val="00440CCD"/>
    <w:rsid w:val="00440D70"/>
    <w:rsid w:val="0044105F"/>
    <w:rsid w:val="00441768"/>
    <w:rsid w:val="004417C7"/>
    <w:rsid w:val="004419F1"/>
    <w:rsid w:val="00441D7B"/>
    <w:rsid w:val="00441F55"/>
    <w:rsid w:val="004420F4"/>
    <w:rsid w:val="0044242C"/>
    <w:rsid w:val="00442526"/>
    <w:rsid w:val="00442AB8"/>
    <w:rsid w:val="00442CCA"/>
    <w:rsid w:val="00442E5E"/>
    <w:rsid w:val="00442EFC"/>
    <w:rsid w:val="00442F7E"/>
    <w:rsid w:val="00443003"/>
    <w:rsid w:val="00443E4E"/>
    <w:rsid w:val="00444CE8"/>
    <w:rsid w:val="00444DC5"/>
    <w:rsid w:val="00444ED9"/>
    <w:rsid w:val="00445034"/>
    <w:rsid w:val="0044513C"/>
    <w:rsid w:val="004452A3"/>
    <w:rsid w:val="004455E8"/>
    <w:rsid w:val="00445D83"/>
    <w:rsid w:val="00445FCC"/>
    <w:rsid w:val="00446191"/>
    <w:rsid w:val="00446E8B"/>
    <w:rsid w:val="00446F20"/>
    <w:rsid w:val="00447022"/>
    <w:rsid w:val="0044732C"/>
    <w:rsid w:val="00447697"/>
    <w:rsid w:val="00447886"/>
    <w:rsid w:val="00447D0F"/>
    <w:rsid w:val="00450E04"/>
    <w:rsid w:val="004511E8"/>
    <w:rsid w:val="00451436"/>
    <w:rsid w:val="00451804"/>
    <w:rsid w:val="00451E86"/>
    <w:rsid w:val="00451F71"/>
    <w:rsid w:val="00452001"/>
    <w:rsid w:val="0045244F"/>
    <w:rsid w:val="00452F9B"/>
    <w:rsid w:val="0045307B"/>
    <w:rsid w:val="0045316C"/>
    <w:rsid w:val="004532C0"/>
    <w:rsid w:val="00453562"/>
    <w:rsid w:val="00453759"/>
    <w:rsid w:val="00453CF3"/>
    <w:rsid w:val="00453FA6"/>
    <w:rsid w:val="0045427E"/>
    <w:rsid w:val="00454EA0"/>
    <w:rsid w:val="00454FFC"/>
    <w:rsid w:val="00455356"/>
    <w:rsid w:val="004553E0"/>
    <w:rsid w:val="00455679"/>
    <w:rsid w:val="00455B52"/>
    <w:rsid w:val="00455C48"/>
    <w:rsid w:val="00456178"/>
    <w:rsid w:val="004561EF"/>
    <w:rsid w:val="00456227"/>
    <w:rsid w:val="00456B68"/>
    <w:rsid w:val="00456E84"/>
    <w:rsid w:val="0045708E"/>
    <w:rsid w:val="00457264"/>
    <w:rsid w:val="00457360"/>
    <w:rsid w:val="00457B63"/>
    <w:rsid w:val="00457C9A"/>
    <w:rsid w:val="00460203"/>
    <w:rsid w:val="0046035C"/>
    <w:rsid w:val="0046037B"/>
    <w:rsid w:val="004616C9"/>
    <w:rsid w:val="00461A14"/>
    <w:rsid w:val="00461CA0"/>
    <w:rsid w:val="00461CA4"/>
    <w:rsid w:val="00461D96"/>
    <w:rsid w:val="0046248F"/>
    <w:rsid w:val="00462A45"/>
    <w:rsid w:val="00462E73"/>
    <w:rsid w:val="00463B9E"/>
    <w:rsid w:val="00464255"/>
    <w:rsid w:val="004644DA"/>
    <w:rsid w:val="00464CF5"/>
    <w:rsid w:val="00465811"/>
    <w:rsid w:val="00465B26"/>
    <w:rsid w:val="00465F52"/>
    <w:rsid w:val="00466013"/>
    <w:rsid w:val="0046665A"/>
    <w:rsid w:val="00466707"/>
    <w:rsid w:val="00466807"/>
    <w:rsid w:val="0046719F"/>
    <w:rsid w:val="004676F5"/>
    <w:rsid w:val="00467C04"/>
    <w:rsid w:val="00467DF3"/>
    <w:rsid w:val="00467F61"/>
    <w:rsid w:val="004702DE"/>
    <w:rsid w:val="004712B0"/>
    <w:rsid w:val="004712B3"/>
    <w:rsid w:val="00471772"/>
    <w:rsid w:val="00471BA9"/>
    <w:rsid w:val="00471CCA"/>
    <w:rsid w:val="00472301"/>
    <w:rsid w:val="0047248D"/>
    <w:rsid w:val="00472645"/>
    <w:rsid w:val="00472759"/>
    <w:rsid w:val="00472C25"/>
    <w:rsid w:val="00473A12"/>
    <w:rsid w:val="00473E84"/>
    <w:rsid w:val="00473ED7"/>
    <w:rsid w:val="00474270"/>
    <w:rsid w:val="004749E6"/>
    <w:rsid w:val="004753EB"/>
    <w:rsid w:val="00475555"/>
    <w:rsid w:val="00475CA1"/>
    <w:rsid w:val="0047612D"/>
    <w:rsid w:val="00476145"/>
    <w:rsid w:val="00476471"/>
    <w:rsid w:val="004765D1"/>
    <w:rsid w:val="00476946"/>
    <w:rsid w:val="00476D22"/>
    <w:rsid w:val="004778F5"/>
    <w:rsid w:val="00477A5B"/>
    <w:rsid w:val="00477E11"/>
    <w:rsid w:val="0048060E"/>
    <w:rsid w:val="0048071C"/>
    <w:rsid w:val="004809FB"/>
    <w:rsid w:val="00480A02"/>
    <w:rsid w:val="00480B9B"/>
    <w:rsid w:val="00481028"/>
    <w:rsid w:val="00481386"/>
    <w:rsid w:val="00481B08"/>
    <w:rsid w:val="00482319"/>
    <w:rsid w:val="00482405"/>
    <w:rsid w:val="00482552"/>
    <w:rsid w:val="00482980"/>
    <w:rsid w:val="00482B10"/>
    <w:rsid w:val="00482B35"/>
    <w:rsid w:val="00482C4C"/>
    <w:rsid w:val="00482DF5"/>
    <w:rsid w:val="00482F94"/>
    <w:rsid w:val="00483134"/>
    <w:rsid w:val="00483AAA"/>
    <w:rsid w:val="00483CB3"/>
    <w:rsid w:val="00483D3D"/>
    <w:rsid w:val="00483D8C"/>
    <w:rsid w:val="00483E5F"/>
    <w:rsid w:val="00484872"/>
    <w:rsid w:val="00484909"/>
    <w:rsid w:val="00484A68"/>
    <w:rsid w:val="00484BC6"/>
    <w:rsid w:val="00484CDF"/>
    <w:rsid w:val="0048580E"/>
    <w:rsid w:val="00486002"/>
    <w:rsid w:val="00486123"/>
    <w:rsid w:val="00486D43"/>
    <w:rsid w:val="0048704B"/>
    <w:rsid w:val="0048728C"/>
    <w:rsid w:val="00487538"/>
    <w:rsid w:val="00487811"/>
    <w:rsid w:val="00487E3E"/>
    <w:rsid w:val="00490142"/>
    <w:rsid w:val="0049016A"/>
    <w:rsid w:val="004901C5"/>
    <w:rsid w:val="00490430"/>
    <w:rsid w:val="004905F7"/>
    <w:rsid w:val="00490835"/>
    <w:rsid w:val="00490C39"/>
    <w:rsid w:val="00490CAE"/>
    <w:rsid w:val="00491132"/>
    <w:rsid w:val="00491299"/>
    <w:rsid w:val="0049139C"/>
    <w:rsid w:val="004917E2"/>
    <w:rsid w:val="00491EEF"/>
    <w:rsid w:val="00492539"/>
    <w:rsid w:val="00492909"/>
    <w:rsid w:val="00492BA8"/>
    <w:rsid w:val="004930DF"/>
    <w:rsid w:val="004930E3"/>
    <w:rsid w:val="00493100"/>
    <w:rsid w:val="00493B49"/>
    <w:rsid w:val="00493C20"/>
    <w:rsid w:val="00493C69"/>
    <w:rsid w:val="00493E97"/>
    <w:rsid w:val="00494466"/>
    <w:rsid w:val="00494CD5"/>
    <w:rsid w:val="00494E3E"/>
    <w:rsid w:val="00496057"/>
    <w:rsid w:val="0049606C"/>
    <w:rsid w:val="00496275"/>
    <w:rsid w:val="00496D7B"/>
    <w:rsid w:val="00497583"/>
    <w:rsid w:val="0049760E"/>
    <w:rsid w:val="004976C0"/>
    <w:rsid w:val="00497951"/>
    <w:rsid w:val="0049799B"/>
    <w:rsid w:val="00497A63"/>
    <w:rsid w:val="00497B61"/>
    <w:rsid w:val="004A00C7"/>
    <w:rsid w:val="004A01AD"/>
    <w:rsid w:val="004A0263"/>
    <w:rsid w:val="004A0337"/>
    <w:rsid w:val="004A0492"/>
    <w:rsid w:val="004A078A"/>
    <w:rsid w:val="004A1098"/>
    <w:rsid w:val="004A11D3"/>
    <w:rsid w:val="004A15FE"/>
    <w:rsid w:val="004A20D4"/>
    <w:rsid w:val="004A218A"/>
    <w:rsid w:val="004A270F"/>
    <w:rsid w:val="004A2BDF"/>
    <w:rsid w:val="004A3034"/>
    <w:rsid w:val="004A3198"/>
    <w:rsid w:val="004A3402"/>
    <w:rsid w:val="004A3591"/>
    <w:rsid w:val="004A3701"/>
    <w:rsid w:val="004A3860"/>
    <w:rsid w:val="004A39AC"/>
    <w:rsid w:val="004A39E7"/>
    <w:rsid w:val="004A3A1E"/>
    <w:rsid w:val="004A3C71"/>
    <w:rsid w:val="004A3D7B"/>
    <w:rsid w:val="004A3DD8"/>
    <w:rsid w:val="004A4033"/>
    <w:rsid w:val="004A4304"/>
    <w:rsid w:val="004A45E9"/>
    <w:rsid w:val="004A461F"/>
    <w:rsid w:val="004A4EAC"/>
    <w:rsid w:val="004A5005"/>
    <w:rsid w:val="004A537C"/>
    <w:rsid w:val="004A55B3"/>
    <w:rsid w:val="004A5833"/>
    <w:rsid w:val="004A5D52"/>
    <w:rsid w:val="004A5E10"/>
    <w:rsid w:val="004A5FEF"/>
    <w:rsid w:val="004A615F"/>
    <w:rsid w:val="004A69FD"/>
    <w:rsid w:val="004A710F"/>
    <w:rsid w:val="004A7540"/>
    <w:rsid w:val="004A7637"/>
    <w:rsid w:val="004A7871"/>
    <w:rsid w:val="004A7FC1"/>
    <w:rsid w:val="004B0054"/>
    <w:rsid w:val="004B0496"/>
    <w:rsid w:val="004B0850"/>
    <w:rsid w:val="004B0CED"/>
    <w:rsid w:val="004B1033"/>
    <w:rsid w:val="004B113B"/>
    <w:rsid w:val="004B1914"/>
    <w:rsid w:val="004B2587"/>
    <w:rsid w:val="004B266F"/>
    <w:rsid w:val="004B2BC2"/>
    <w:rsid w:val="004B2C69"/>
    <w:rsid w:val="004B3491"/>
    <w:rsid w:val="004B3757"/>
    <w:rsid w:val="004B3B58"/>
    <w:rsid w:val="004B44F2"/>
    <w:rsid w:val="004B4646"/>
    <w:rsid w:val="004B4B4C"/>
    <w:rsid w:val="004B4EE7"/>
    <w:rsid w:val="004B508C"/>
    <w:rsid w:val="004B5221"/>
    <w:rsid w:val="004B53FB"/>
    <w:rsid w:val="004B5510"/>
    <w:rsid w:val="004B5E08"/>
    <w:rsid w:val="004B6888"/>
    <w:rsid w:val="004B6890"/>
    <w:rsid w:val="004B75AB"/>
    <w:rsid w:val="004B778E"/>
    <w:rsid w:val="004C00B9"/>
    <w:rsid w:val="004C02E5"/>
    <w:rsid w:val="004C0428"/>
    <w:rsid w:val="004C0532"/>
    <w:rsid w:val="004C0C94"/>
    <w:rsid w:val="004C0E9C"/>
    <w:rsid w:val="004C1141"/>
    <w:rsid w:val="004C145B"/>
    <w:rsid w:val="004C1665"/>
    <w:rsid w:val="004C1978"/>
    <w:rsid w:val="004C1C51"/>
    <w:rsid w:val="004C212B"/>
    <w:rsid w:val="004C216D"/>
    <w:rsid w:val="004C27A9"/>
    <w:rsid w:val="004C298D"/>
    <w:rsid w:val="004C2B66"/>
    <w:rsid w:val="004C2FC4"/>
    <w:rsid w:val="004C3418"/>
    <w:rsid w:val="004C3461"/>
    <w:rsid w:val="004C35E3"/>
    <w:rsid w:val="004C3994"/>
    <w:rsid w:val="004C3AD0"/>
    <w:rsid w:val="004C3E50"/>
    <w:rsid w:val="004C3F7A"/>
    <w:rsid w:val="004C47EF"/>
    <w:rsid w:val="004C4AB8"/>
    <w:rsid w:val="004C4F15"/>
    <w:rsid w:val="004C5020"/>
    <w:rsid w:val="004C50AA"/>
    <w:rsid w:val="004C5151"/>
    <w:rsid w:val="004C531E"/>
    <w:rsid w:val="004C53D3"/>
    <w:rsid w:val="004C5509"/>
    <w:rsid w:val="004C5602"/>
    <w:rsid w:val="004C58F8"/>
    <w:rsid w:val="004C5C17"/>
    <w:rsid w:val="004C6998"/>
    <w:rsid w:val="004C6BDA"/>
    <w:rsid w:val="004C7B4E"/>
    <w:rsid w:val="004C7CEB"/>
    <w:rsid w:val="004C7F88"/>
    <w:rsid w:val="004D0524"/>
    <w:rsid w:val="004D06B9"/>
    <w:rsid w:val="004D0B31"/>
    <w:rsid w:val="004D0CDC"/>
    <w:rsid w:val="004D0D4B"/>
    <w:rsid w:val="004D109E"/>
    <w:rsid w:val="004D10B0"/>
    <w:rsid w:val="004D1B72"/>
    <w:rsid w:val="004D1DBC"/>
    <w:rsid w:val="004D256F"/>
    <w:rsid w:val="004D2E96"/>
    <w:rsid w:val="004D3183"/>
    <w:rsid w:val="004D333F"/>
    <w:rsid w:val="004D35BC"/>
    <w:rsid w:val="004D384A"/>
    <w:rsid w:val="004D3B2C"/>
    <w:rsid w:val="004D3C68"/>
    <w:rsid w:val="004D4102"/>
    <w:rsid w:val="004D4437"/>
    <w:rsid w:val="004D47A6"/>
    <w:rsid w:val="004D4B8B"/>
    <w:rsid w:val="004D4C4B"/>
    <w:rsid w:val="004D4FF0"/>
    <w:rsid w:val="004D541B"/>
    <w:rsid w:val="004D60C9"/>
    <w:rsid w:val="004D6986"/>
    <w:rsid w:val="004D72DF"/>
    <w:rsid w:val="004D77AD"/>
    <w:rsid w:val="004D79A4"/>
    <w:rsid w:val="004D7A8E"/>
    <w:rsid w:val="004E1230"/>
    <w:rsid w:val="004E2239"/>
    <w:rsid w:val="004E24D1"/>
    <w:rsid w:val="004E261C"/>
    <w:rsid w:val="004E29BA"/>
    <w:rsid w:val="004E2C1A"/>
    <w:rsid w:val="004E30BC"/>
    <w:rsid w:val="004E3663"/>
    <w:rsid w:val="004E413A"/>
    <w:rsid w:val="004E4163"/>
    <w:rsid w:val="004E4371"/>
    <w:rsid w:val="004E4F6B"/>
    <w:rsid w:val="004E58B3"/>
    <w:rsid w:val="004E5C51"/>
    <w:rsid w:val="004E5C7B"/>
    <w:rsid w:val="004E5CFE"/>
    <w:rsid w:val="004E6D46"/>
    <w:rsid w:val="004E6FEA"/>
    <w:rsid w:val="004E742A"/>
    <w:rsid w:val="004E760D"/>
    <w:rsid w:val="004E761C"/>
    <w:rsid w:val="004E7B47"/>
    <w:rsid w:val="004F05C7"/>
    <w:rsid w:val="004F0959"/>
    <w:rsid w:val="004F0BFF"/>
    <w:rsid w:val="004F0E39"/>
    <w:rsid w:val="004F1120"/>
    <w:rsid w:val="004F11B2"/>
    <w:rsid w:val="004F140C"/>
    <w:rsid w:val="004F1AEB"/>
    <w:rsid w:val="004F1C19"/>
    <w:rsid w:val="004F1C1C"/>
    <w:rsid w:val="004F289E"/>
    <w:rsid w:val="004F2FFB"/>
    <w:rsid w:val="004F38C0"/>
    <w:rsid w:val="004F3A47"/>
    <w:rsid w:val="004F3DA5"/>
    <w:rsid w:val="004F411C"/>
    <w:rsid w:val="004F41B8"/>
    <w:rsid w:val="004F4267"/>
    <w:rsid w:val="004F4311"/>
    <w:rsid w:val="004F45C4"/>
    <w:rsid w:val="004F45E8"/>
    <w:rsid w:val="004F4615"/>
    <w:rsid w:val="004F4AE6"/>
    <w:rsid w:val="004F50B7"/>
    <w:rsid w:val="004F515D"/>
    <w:rsid w:val="004F5D1A"/>
    <w:rsid w:val="004F66D7"/>
    <w:rsid w:val="004F683D"/>
    <w:rsid w:val="004F69E2"/>
    <w:rsid w:val="004F6B09"/>
    <w:rsid w:val="004F6C96"/>
    <w:rsid w:val="004F70F6"/>
    <w:rsid w:val="004F75B2"/>
    <w:rsid w:val="00500129"/>
    <w:rsid w:val="00500214"/>
    <w:rsid w:val="0050033B"/>
    <w:rsid w:val="00500383"/>
    <w:rsid w:val="0050057B"/>
    <w:rsid w:val="005006AF"/>
    <w:rsid w:val="00500CAC"/>
    <w:rsid w:val="00500F03"/>
    <w:rsid w:val="00501BB3"/>
    <w:rsid w:val="00501C0C"/>
    <w:rsid w:val="00501E9E"/>
    <w:rsid w:val="00501FF4"/>
    <w:rsid w:val="00502AE2"/>
    <w:rsid w:val="00502CB1"/>
    <w:rsid w:val="00503453"/>
    <w:rsid w:val="00503BDD"/>
    <w:rsid w:val="00503C12"/>
    <w:rsid w:val="00503C9F"/>
    <w:rsid w:val="00503E54"/>
    <w:rsid w:val="00503E59"/>
    <w:rsid w:val="00503FF0"/>
    <w:rsid w:val="0050421D"/>
    <w:rsid w:val="00504299"/>
    <w:rsid w:val="00504595"/>
    <w:rsid w:val="0050466D"/>
    <w:rsid w:val="00504EB1"/>
    <w:rsid w:val="0050537F"/>
    <w:rsid w:val="00505582"/>
    <w:rsid w:val="005058ED"/>
    <w:rsid w:val="00505B27"/>
    <w:rsid w:val="00505D33"/>
    <w:rsid w:val="00506136"/>
    <w:rsid w:val="00506278"/>
    <w:rsid w:val="0050678A"/>
    <w:rsid w:val="00506C13"/>
    <w:rsid w:val="00506C49"/>
    <w:rsid w:val="00506D3C"/>
    <w:rsid w:val="00507024"/>
    <w:rsid w:val="005074B2"/>
    <w:rsid w:val="005075C7"/>
    <w:rsid w:val="00507DD9"/>
    <w:rsid w:val="00507DE6"/>
    <w:rsid w:val="00510674"/>
    <w:rsid w:val="00510FCB"/>
    <w:rsid w:val="00511351"/>
    <w:rsid w:val="00511B56"/>
    <w:rsid w:val="00511C75"/>
    <w:rsid w:val="0051231F"/>
    <w:rsid w:val="00512860"/>
    <w:rsid w:val="005128E1"/>
    <w:rsid w:val="005128EB"/>
    <w:rsid w:val="00512C43"/>
    <w:rsid w:val="005135A6"/>
    <w:rsid w:val="00513B87"/>
    <w:rsid w:val="005145F1"/>
    <w:rsid w:val="00514DA7"/>
    <w:rsid w:val="00514E83"/>
    <w:rsid w:val="0051536E"/>
    <w:rsid w:val="00515CDE"/>
    <w:rsid w:val="00515E22"/>
    <w:rsid w:val="00516815"/>
    <w:rsid w:val="00516927"/>
    <w:rsid w:val="00517604"/>
    <w:rsid w:val="005176D1"/>
    <w:rsid w:val="00517D24"/>
    <w:rsid w:val="00521396"/>
    <w:rsid w:val="005217A8"/>
    <w:rsid w:val="00521852"/>
    <w:rsid w:val="00521920"/>
    <w:rsid w:val="00521956"/>
    <w:rsid w:val="00521A61"/>
    <w:rsid w:val="00521F0E"/>
    <w:rsid w:val="00522018"/>
    <w:rsid w:val="005222D1"/>
    <w:rsid w:val="005225B7"/>
    <w:rsid w:val="00522888"/>
    <w:rsid w:val="00522923"/>
    <w:rsid w:val="00522D37"/>
    <w:rsid w:val="00523597"/>
    <w:rsid w:val="00523BEA"/>
    <w:rsid w:val="00524A18"/>
    <w:rsid w:val="00524A52"/>
    <w:rsid w:val="00524EFC"/>
    <w:rsid w:val="00525088"/>
    <w:rsid w:val="005250F9"/>
    <w:rsid w:val="00525276"/>
    <w:rsid w:val="005253D1"/>
    <w:rsid w:val="005257BF"/>
    <w:rsid w:val="0052593F"/>
    <w:rsid w:val="005259D4"/>
    <w:rsid w:val="005259F2"/>
    <w:rsid w:val="00525A51"/>
    <w:rsid w:val="00525DAB"/>
    <w:rsid w:val="00526523"/>
    <w:rsid w:val="00526532"/>
    <w:rsid w:val="00526984"/>
    <w:rsid w:val="005269D2"/>
    <w:rsid w:val="00526A23"/>
    <w:rsid w:val="00526D9B"/>
    <w:rsid w:val="00526DE9"/>
    <w:rsid w:val="00526F45"/>
    <w:rsid w:val="005272B8"/>
    <w:rsid w:val="005277D0"/>
    <w:rsid w:val="005279FF"/>
    <w:rsid w:val="00527CB5"/>
    <w:rsid w:val="00527D28"/>
    <w:rsid w:val="005300B0"/>
    <w:rsid w:val="005300B7"/>
    <w:rsid w:val="00530345"/>
    <w:rsid w:val="00530982"/>
    <w:rsid w:val="005309F6"/>
    <w:rsid w:val="0053189E"/>
    <w:rsid w:val="00531C21"/>
    <w:rsid w:val="00531D5B"/>
    <w:rsid w:val="00531E21"/>
    <w:rsid w:val="005320A1"/>
    <w:rsid w:val="0053217B"/>
    <w:rsid w:val="00532454"/>
    <w:rsid w:val="005324D3"/>
    <w:rsid w:val="0053250A"/>
    <w:rsid w:val="005325DB"/>
    <w:rsid w:val="00532638"/>
    <w:rsid w:val="00532699"/>
    <w:rsid w:val="0053275E"/>
    <w:rsid w:val="00532C13"/>
    <w:rsid w:val="00532C58"/>
    <w:rsid w:val="00532FC8"/>
    <w:rsid w:val="005338CE"/>
    <w:rsid w:val="00533AE4"/>
    <w:rsid w:val="005345B2"/>
    <w:rsid w:val="005347B4"/>
    <w:rsid w:val="00534ACF"/>
    <w:rsid w:val="00534CB8"/>
    <w:rsid w:val="00534EFB"/>
    <w:rsid w:val="00535251"/>
    <w:rsid w:val="00535256"/>
    <w:rsid w:val="00535A42"/>
    <w:rsid w:val="00535A4D"/>
    <w:rsid w:val="00535B59"/>
    <w:rsid w:val="00535C7F"/>
    <w:rsid w:val="00535E95"/>
    <w:rsid w:val="0053641A"/>
    <w:rsid w:val="00536C77"/>
    <w:rsid w:val="00536E19"/>
    <w:rsid w:val="00536F47"/>
    <w:rsid w:val="00536FF7"/>
    <w:rsid w:val="005379B2"/>
    <w:rsid w:val="005401CF"/>
    <w:rsid w:val="00540303"/>
    <w:rsid w:val="005403B9"/>
    <w:rsid w:val="00540734"/>
    <w:rsid w:val="00540888"/>
    <w:rsid w:val="00540A5D"/>
    <w:rsid w:val="00540FC0"/>
    <w:rsid w:val="00541200"/>
    <w:rsid w:val="00541788"/>
    <w:rsid w:val="005417E9"/>
    <w:rsid w:val="00541CF4"/>
    <w:rsid w:val="00542297"/>
    <w:rsid w:val="005423B6"/>
    <w:rsid w:val="00542444"/>
    <w:rsid w:val="005427B5"/>
    <w:rsid w:val="0054281F"/>
    <w:rsid w:val="00542E17"/>
    <w:rsid w:val="00543111"/>
    <w:rsid w:val="00543259"/>
    <w:rsid w:val="00543446"/>
    <w:rsid w:val="005435BC"/>
    <w:rsid w:val="00543626"/>
    <w:rsid w:val="005437DA"/>
    <w:rsid w:val="00543D34"/>
    <w:rsid w:val="00543D4C"/>
    <w:rsid w:val="00543E87"/>
    <w:rsid w:val="00543F51"/>
    <w:rsid w:val="00544080"/>
    <w:rsid w:val="00544310"/>
    <w:rsid w:val="00544503"/>
    <w:rsid w:val="00544A14"/>
    <w:rsid w:val="00544EC6"/>
    <w:rsid w:val="00544ED9"/>
    <w:rsid w:val="00544F2A"/>
    <w:rsid w:val="00545363"/>
    <w:rsid w:val="005455DC"/>
    <w:rsid w:val="00545810"/>
    <w:rsid w:val="00545C98"/>
    <w:rsid w:val="00546233"/>
    <w:rsid w:val="005462DB"/>
    <w:rsid w:val="005466A3"/>
    <w:rsid w:val="00546757"/>
    <w:rsid w:val="005468F8"/>
    <w:rsid w:val="00546F03"/>
    <w:rsid w:val="005470FD"/>
    <w:rsid w:val="005474E0"/>
    <w:rsid w:val="005478FC"/>
    <w:rsid w:val="00547C9F"/>
    <w:rsid w:val="00547ECA"/>
    <w:rsid w:val="00550228"/>
    <w:rsid w:val="005503EB"/>
    <w:rsid w:val="00550944"/>
    <w:rsid w:val="00550A07"/>
    <w:rsid w:val="00550A08"/>
    <w:rsid w:val="00550FA4"/>
    <w:rsid w:val="005511DF"/>
    <w:rsid w:val="005512D2"/>
    <w:rsid w:val="005519E3"/>
    <w:rsid w:val="00551A20"/>
    <w:rsid w:val="00551ED1"/>
    <w:rsid w:val="00552247"/>
    <w:rsid w:val="00552325"/>
    <w:rsid w:val="00552480"/>
    <w:rsid w:val="0055266C"/>
    <w:rsid w:val="00552A53"/>
    <w:rsid w:val="00552FA7"/>
    <w:rsid w:val="00553587"/>
    <w:rsid w:val="005535C3"/>
    <w:rsid w:val="005536F6"/>
    <w:rsid w:val="005537EC"/>
    <w:rsid w:val="00553963"/>
    <w:rsid w:val="00553A94"/>
    <w:rsid w:val="00553B6B"/>
    <w:rsid w:val="00554190"/>
    <w:rsid w:val="005546DE"/>
    <w:rsid w:val="00554BA8"/>
    <w:rsid w:val="00554E6D"/>
    <w:rsid w:val="00555369"/>
    <w:rsid w:val="0055571E"/>
    <w:rsid w:val="0055572B"/>
    <w:rsid w:val="00555DB0"/>
    <w:rsid w:val="005562D1"/>
    <w:rsid w:val="00556351"/>
    <w:rsid w:val="00556460"/>
    <w:rsid w:val="00556543"/>
    <w:rsid w:val="00556AED"/>
    <w:rsid w:val="00556E8F"/>
    <w:rsid w:val="005571ED"/>
    <w:rsid w:val="00557417"/>
    <w:rsid w:val="00557DCC"/>
    <w:rsid w:val="005602F1"/>
    <w:rsid w:val="0056096A"/>
    <w:rsid w:val="00561019"/>
    <w:rsid w:val="0056132F"/>
    <w:rsid w:val="005617ED"/>
    <w:rsid w:val="0056192A"/>
    <w:rsid w:val="005619AC"/>
    <w:rsid w:val="00561E76"/>
    <w:rsid w:val="00562134"/>
    <w:rsid w:val="0056222F"/>
    <w:rsid w:val="00562623"/>
    <w:rsid w:val="00562BCB"/>
    <w:rsid w:val="005631E7"/>
    <w:rsid w:val="005632DD"/>
    <w:rsid w:val="0056341D"/>
    <w:rsid w:val="0056374D"/>
    <w:rsid w:val="00563775"/>
    <w:rsid w:val="00564246"/>
    <w:rsid w:val="0056475E"/>
    <w:rsid w:val="00564951"/>
    <w:rsid w:val="0056515A"/>
    <w:rsid w:val="00565861"/>
    <w:rsid w:val="00565CE4"/>
    <w:rsid w:val="005665FD"/>
    <w:rsid w:val="005667B5"/>
    <w:rsid w:val="00566BBE"/>
    <w:rsid w:val="00566D6A"/>
    <w:rsid w:val="00566E3D"/>
    <w:rsid w:val="00566EBC"/>
    <w:rsid w:val="0056752A"/>
    <w:rsid w:val="0056760F"/>
    <w:rsid w:val="00567ECC"/>
    <w:rsid w:val="00567F8B"/>
    <w:rsid w:val="00570058"/>
    <w:rsid w:val="005700D7"/>
    <w:rsid w:val="005706FD"/>
    <w:rsid w:val="00570A1C"/>
    <w:rsid w:val="00570B16"/>
    <w:rsid w:val="00571142"/>
    <w:rsid w:val="005718BE"/>
    <w:rsid w:val="00571A9D"/>
    <w:rsid w:val="00571CD8"/>
    <w:rsid w:val="0057237E"/>
    <w:rsid w:val="005726D7"/>
    <w:rsid w:val="005727A7"/>
    <w:rsid w:val="00572BF3"/>
    <w:rsid w:val="00572FC6"/>
    <w:rsid w:val="005732D7"/>
    <w:rsid w:val="00573354"/>
    <w:rsid w:val="00573DD2"/>
    <w:rsid w:val="00573E8F"/>
    <w:rsid w:val="00573EC9"/>
    <w:rsid w:val="00573F59"/>
    <w:rsid w:val="0057458B"/>
    <w:rsid w:val="005746FE"/>
    <w:rsid w:val="00574E1A"/>
    <w:rsid w:val="00574F4D"/>
    <w:rsid w:val="0057579A"/>
    <w:rsid w:val="0057588C"/>
    <w:rsid w:val="00575C25"/>
    <w:rsid w:val="00575FA0"/>
    <w:rsid w:val="00580001"/>
    <w:rsid w:val="0058017D"/>
    <w:rsid w:val="005803BC"/>
    <w:rsid w:val="00580853"/>
    <w:rsid w:val="00580B10"/>
    <w:rsid w:val="00580F11"/>
    <w:rsid w:val="005810C4"/>
    <w:rsid w:val="00581C3C"/>
    <w:rsid w:val="00582472"/>
    <w:rsid w:val="00582A1E"/>
    <w:rsid w:val="00582B7B"/>
    <w:rsid w:val="00582FA0"/>
    <w:rsid w:val="00582FAF"/>
    <w:rsid w:val="0058300F"/>
    <w:rsid w:val="00583564"/>
    <w:rsid w:val="005837B9"/>
    <w:rsid w:val="00583F2B"/>
    <w:rsid w:val="005844D2"/>
    <w:rsid w:val="0058485F"/>
    <w:rsid w:val="00584ADF"/>
    <w:rsid w:val="00584F60"/>
    <w:rsid w:val="0058550D"/>
    <w:rsid w:val="005855CF"/>
    <w:rsid w:val="0058580F"/>
    <w:rsid w:val="005858DC"/>
    <w:rsid w:val="005865B4"/>
    <w:rsid w:val="00586610"/>
    <w:rsid w:val="005867A9"/>
    <w:rsid w:val="00586B06"/>
    <w:rsid w:val="00586C2C"/>
    <w:rsid w:val="00586FA3"/>
    <w:rsid w:val="00587014"/>
    <w:rsid w:val="005871AA"/>
    <w:rsid w:val="005872FC"/>
    <w:rsid w:val="005877D9"/>
    <w:rsid w:val="00587A54"/>
    <w:rsid w:val="0059010A"/>
    <w:rsid w:val="00590428"/>
    <w:rsid w:val="00590682"/>
    <w:rsid w:val="00590B6E"/>
    <w:rsid w:val="00590C09"/>
    <w:rsid w:val="00590E9C"/>
    <w:rsid w:val="00591565"/>
    <w:rsid w:val="00591DF8"/>
    <w:rsid w:val="00592217"/>
    <w:rsid w:val="00592564"/>
    <w:rsid w:val="0059283A"/>
    <w:rsid w:val="00592B24"/>
    <w:rsid w:val="0059313D"/>
    <w:rsid w:val="00593A07"/>
    <w:rsid w:val="00593D6F"/>
    <w:rsid w:val="00594060"/>
    <w:rsid w:val="00594101"/>
    <w:rsid w:val="00594209"/>
    <w:rsid w:val="005944A9"/>
    <w:rsid w:val="00594BB8"/>
    <w:rsid w:val="00594C3C"/>
    <w:rsid w:val="00594F4A"/>
    <w:rsid w:val="0059510C"/>
    <w:rsid w:val="00596127"/>
    <w:rsid w:val="0059650C"/>
    <w:rsid w:val="005966CE"/>
    <w:rsid w:val="005966F2"/>
    <w:rsid w:val="00596B5B"/>
    <w:rsid w:val="00596EA5"/>
    <w:rsid w:val="00596EB3"/>
    <w:rsid w:val="00597778"/>
    <w:rsid w:val="005979E2"/>
    <w:rsid w:val="00597B09"/>
    <w:rsid w:val="00597B16"/>
    <w:rsid w:val="00597D3E"/>
    <w:rsid w:val="00597E39"/>
    <w:rsid w:val="005A1227"/>
    <w:rsid w:val="005A1668"/>
    <w:rsid w:val="005A17CE"/>
    <w:rsid w:val="005A2109"/>
    <w:rsid w:val="005A23B2"/>
    <w:rsid w:val="005A271A"/>
    <w:rsid w:val="005A2DBE"/>
    <w:rsid w:val="005A2FB5"/>
    <w:rsid w:val="005A3B9B"/>
    <w:rsid w:val="005A428C"/>
    <w:rsid w:val="005A4551"/>
    <w:rsid w:val="005A46DA"/>
    <w:rsid w:val="005A4E2D"/>
    <w:rsid w:val="005A5FBD"/>
    <w:rsid w:val="005A6468"/>
    <w:rsid w:val="005A6F69"/>
    <w:rsid w:val="005A758E"/>
    <w:rsid w:val="005A7C2A"/>
    <w:rsid w:val="005A7FCE"/>
    <w:rsid w:val="005B034D"/>
    <w:rsid w:val="005B073B"/>
    <w:rsid w:val="005B0CEE"/>
    <w:rsid w:val="005B0F93"/>
    <w:rsid w:val="005B14A1"/>
    <w:rsid w:val="005B14A5"/>
    <w:rsid w:val="005B165A"/>
    <w:rsid w:val="005B17B6"/>
    <w:rsid w:val="005B19C1"/>
    <w:rsid w:val="005B2113"/>
    <w:rsid w:val="005B21ED"/>
    <w:rsid w:val="005B26DA"/>
    <w:rsid w:val="005B29BC"/>
    <w:rsid w:val="005B2B5F"/>
    <w:rsid w:val="005B2FB2"/>
    <w:rsid w:val="005B2FE5"/>
    <w:rsid w:val="005B30B0"/>
    <w:rsid w:val="005B344D"/>
    <w:rsid w:val="005B34F7"/>
    <w:rsid w:val="005B35CF"/>
    <w:rsid w:val="005B399E"/>
    <w:rsid w:val="005B3A59"/>
    <w:rsid w:val="005B3CFA"/>
    <w:rsid w:val="005B3E82"/>
    <w:rsid w:val="005B3F2D"/>
    <w:rsid w:val="005B4715"/>
    <w:rsid w:val="005B4B4B"/>
    <w:rsid w:val="005B4D5F"/>
    <w:rsid w:val="005B5123"/>
    <w:rsid w:val="005B6852"/>
    <w:rsid w:val="005B6857"/>
    <w:rsid w:val="005B68E8"/>
    <w:rsid w:val="005B699C"/>
    <w:rsid w:val="005B7340"/>
    <w:rsid w:val="005B7571"/>
    <w:rsid w:val="005B7975"/>
    <w:rsid w:val="005B79EF"/>
    <w:rsid w:val="005C01D0"/>
    <w:rsid w:val="005C04A0"/>
    <w:rsid w:val="005C0840"/>
    <w:rsid w:val="005C23C3"/>
    <w:rsid w:val="005C26DD"/>
    <w:rsid w:val="005C291E"/>
    <w:rsid w:val="005C2B2A"/>
    <w:rsid w:val="005C2D42"/>
    <w:rsid w:val="005C3287"/>
    <w:rsid w:val="005C333A"/>
    <w:rsid w:val="005C3718"/>
    <w:rsid w:val="005C39D9"/>
    <w:rsid w:val="005C3AE6"/>
    <w:rsid w:val="005C3BD7"/>
    <w:rsid w:val="005C3C7A"/>
    <w:rsid w:val="005C3FC3"/>
    <w:rsid w:val="005C4335"/>
    <w:rsid w:val="005C48C8"/>
    <w:rsid w:val="005C4EF8"/>
    <w:rsid w:val="005C5A9C"/>
    <w:rsid w:val="005C5ABD"/>
    <w:rsid w:val="005C602F"/>
    <w:rsid w:val="005C6BF8"/>
    <w:rsid w:val="005C6D98"/>
    <w:rsid w:val="005C6DD4"/>
    <w:rsid w:val="005C6E9A"/>
    <w:rsid w:val="005C730F"/>
    <w:rsid w:val="005C767B"/>
    <w:rsid w:val="005C77B8"/>
    <w:rsid w:val="005C78D4"/>
    <w:rsid w:val="005C7AD3"/>
    <w:rsid w:val="005C7AE9"/>
    <w:rsid w:val="005C7D8C"/>
    <w:rsid w:val="005D07E3"/>
    <w:rsid w:val="005D0BB5"/>
    <w:rsid w:val="005D0BF5"/>
    <w:rsid w:val="005D1012"/>
    <w:rsid w:val="005D1474"/>
    <w:rsid w:val="005D1676"/>
    <w:rsid w:val="005D1ECC"/>
    <w:rsid w:val="005D2451"/>
    <w:rsid w:val="005D24CB"/>
    <w:rsid w:val="005D2571"/>
    <w:rsid w:val="005D2717"/>
    <w:rsid w:val="005D2FD5"/>
    <w:rsid w:val="005D337C"/>
    <w:rsid w:val="005D3AF8"/>
    <w:rsid w:val="005D4199"/>
    <w:rsid w:val="005D4396"/>
    <w:rsid w:val="005D45D4"/>
    <w:rsid w:val="005D4763"/>
    <w:rsid w:val="005D4E5D"/>
    <w:rsid w:val="005D5AF4"/>
    <w:rsid w:val="005D5D6B"/>
    <w:rsid w:val="005D6307"/>
    <w:rsid w:val="005D6457"/>
    <w:rsid w:val="005D6DCF"/>
    <w:rsid w:val="005D70E9"/>
    <w:rsid w:val="005D71A2"/>
    <w:rsid w:val="005D76C3"/>
    <w:rsid w:val="005D77E3"/>
    <w:rsid w:val="005D793B"/>
    <w:rsid w:val="005D7BCF"/>
    <w:rsid w:val="005D7E96"/>
    <w:rsid w:val="005E03D8"/>
    <w:rsid w:val="005E0879"/>
    <w:rsid w:val="005E09CC"/>
    <w:rsid w:val="005E100E"/>
    <w:rsid w:val="005E165C"/>
    <w:rsid w:val="005E1B09"/>
    <w:rsid w:val="005E1BD4"/>
    <w:rsid w:val="005E1E61"/>
    <w:rsid w:val="005E1FC9"/>
    <w:rsid w:val="005E31C7"/>
    <w:rsid w:val="005E33C8"/>
    <w:rsid w:val="005E37EF"/>
    <w:rsid w:val="005E38E4"/>
    <w:rsid w:val="005E4401"/>
    <w:rsid w:val="005E4BA7"/>
    <w:rsid w:val="005E4CF8"/>
    <w:rsid w:val="005E4E2E"/>
    <w:rsid w:val="005E4F2D"/>
    <w:rsid w:val="005E5344"/>
    <w:rsid w:val="005E582E"/>
    <w:rsid w:val="005E5A8C"/>
    <w:rsid w:val="005E5D8E"/>
    <w:rsid w:val="005E7508"/>
    <w:rsid w:val="005E7753"/>
    <w:rsid w:val="005E7AC4"/>
    <w:rsid w:val="005E7E29"/>
    <w:rsid w:val="005F001C"/>
    <w:rsid w:val="005F02D3"/>
    <w:rsid w:val="005F17F5"/>
    <w:rsid w:val="005F19B6"/>
    <w:rsid w:val="005F1C59"/>
    <w:rsid w:val="005F1FC6"/>
    <w:rsid w:val="005F2392"/>
    <w:rsid w:val="005F24FF"/>
    <w:rsid w:val="005F2524"/>
    <w:rsid w:val="005F28AA"/>
    <w:rsid w:val="005F400F"/>
    <w:rsid w:val="005F4716"/>
    <w:rsid w:val="005F4D75"/>
    <w:rsid w:val="005F55A9"/>
    <w:rsid w:val="005F57AE"/>
    <w:rsid w:val="005F6EBF"/>
    <w:rsid w:val="005F70D5"/>
    <w:rsid w:val="005F79BF"/>
    <w:rsid w:val="005F7C39"/>
    <w:rsid w:val="005F7D4B"/>
    <w:rsid w:val="006008C6"/>
    <w:rsid w:val="0060124C"/>
    <w:rsid w:val="0060187F"/>
    <w:rsid w:val="0060234B"/>
    <w:rsid w:val="006024EF"/>
    <w:rsid w:val="00602CE7"/>
    <w:rsid w:val="00602D5F"/>
    <w:rsid w:val="00602E52"/>
    <w:rsid w:val="00603069"/>
    <w:rsid w:val="0060390A"/>
    <w:rsid w:val="00603CFD"/>
    <w:rsid w:val="00603D1D"/>
    <w:rsid w:val="00603E9A"/>
    <w:rsid w:val="00603EC0"/>
    <w:rsid w:val="0060408F"/>
    <w:rsid w:val="006041E8"/>
    <w:rsid w:val="006048ED"/>
    <w:rsid w:val="0060499F"/>
    <w:rsid w:val="006052E1"/>
    <w:rsid w:val="006056AB"/>
    <w:rsid w:val="00605D67"/>
    <w:rsid w:val="00605E95"/>
    <w:rsid w:val="00605EFA"/>
    <w:rsid w:val="006063D5"/>
    <w:rsid w:val="006068D8"/>
    <w:rsid w:val="006068E0"/>
    <w:rsid w:val="00606CA5"/>
    <w:rsid w:val="00606F64"/>
    <w:rsid w:val="006075B2"/>
    <w:rsid w:val="00607D0E"/>
    <w:rsid w:val="00607DCF"/>
    <w:rsid w:val="00607E57"/>
    <w:rsid w:val="00607F7B"/>
    <w:rsid w:val="00610947"/>
    <w:rsid w:val="00610CEB"/>
    <w:rsid w:val="00611160"/>
    <w:rsid w:val="00611182"/>
    <w:rsid w:val="00611234"/>
    <w:rsid w:val="00611461"/>
    <w:rsid w:val="00611EA4"/>
    <w:rsid w:val="00612600"/>
    <w:rsid w:val="00612616"/>
    <w:rsid w:val="0061296B"/>
    <w:rsid w:val="00612CF7"/>
    <w:rsid w:val="00612E49"/>
    <w:rsid w:val="00612EF9"/>
    <w:rsid w:val="006130D1"/>
    <w:rsid w:val="00613274"/>
    <w:rsid w:val="006140DC"/>
    <w:rsid w:val="006143BA"/>
    <w:rsid w:val="006143FD"/>
    <w:rsid w:val="006148B2"/>
    <w:rsid w:val="00614BE7"/>
    <w:rsid w:val="00615124"/>
    <w:rsid w:val="0061542D"/>
    <w:rsid w:val="006154CC"/>
    <w:rsid w:val="00615E3A"/>
    <w:rsid w:val="0061683F"/>
    <w:rsid w:val="00616B9A"/>
    <w:rsid w:val="00616D9C"/>
    <w:rsid w:val="00616DD8"/>
    <w:rsid w:val="006172B3"/>
    <w:rsid w:val="00617AC6"/>
    <w:rsid w:val="00617AD0"/>
    <w:rsid w:val="00617F94"/>
    <w:rsid w:val="00620171"/>
    <w:rsid w:val="0062035B"/>
    <w:rsid w:val="00620523"/>
    <w:rsid w:val="006209A7"/>
    <w:rsid w:val="0062154F"/>
    <w:rsid w:val="006216A6"/>
    <w:rsid w:val="00621806"/>
    <w:rsid w:val="00621825"/>
    <w:rsid w:val="00621964"/>
    <w:rsid w:val="00621AC7"/>
    <w:rsid w:val="00622422"/>
    <w:rsid w:val="00622924"/>
    <w:rsid w:val="00623417"/>
    <w:rsid w:val="00623B00"/>
    <w:rsid w:val="00624087"/>
    <w:rsid w:val="00624332"/>
    <w:rsid w:val="00625532"/>
    <w:rsid w:val="00625709"/>
    <w:rsid w:val="00625B85"/>
    <w:rsid w:val="00625CDB"/>
    <w:rsid w:val="00625E98"/>
    <w:rsid w:val="00626081"/>
    <w:rsid w:val="00626530"/>
    <w:rsid w:val="00627084"/>
    <w:rsid w:val="006272DD"/>
    <w:rsid w:val="00627412"/>
    <w:rsid w:val="00627557"/>
    <w:rsid w:val="006276A8"/>
    <w:rsid w:val="00627711"/>
    <w:rsid w:val="00627D0B"/>
    <w:rsid w:val="00630721"/>
    <w:rsid w:val="0063093F"/>
    <w:rsid w:val="00630C8A"/>
    <w:rsid w:val="0063113A"/>
    <w:rsid w:val="00631433"/>
    <w:rsid w:val="0063170E"/>
    <w:rsid w:val="00631D22"/>
    <w:rsid w:val="00632ABF"/>
    <w:rsid w:val="00632D4E"/>
    <w:rsid w:val="00632E7F"/>
    <w:rsid w:val="0063301A"/>
    <w:rsid w:val="0063325D"/>
    <w:rsid w:val="006333A8"/>
    <w:rsid w:val="00633FE8"/>
    <w:rsid w:val="00634889"/>
    <w:rsid w:val="00634A7E"/>
    <w:rsid w:val="00634D26"/>
    <w:rsid w:val="00634D63"/>
    <w:rsid w:val="00634ED7"/>
    <w:rsid w:val="00635061"/>
    <w:rsid w:val="00635288"/>
    <w:rsid w:val="00635583"/>
    <w:rsid w:val="006355F3"/>
    <w:rsid w:val="0063594E"/>
    <w:rsid w:val="00635960"/>
    <w:rsid w:val="00635DC2"/>
    <w:rsid w:val="00635DCE"/>
    <w:rsid w:val="00635E0B"/>
    <w:rsid w:val="0063608A"/>
    <w:rsid w:val="0063614A"/>
    <w:rsid w:val="006361E3"/>
    <w:rsid w:val="00636465"/>
    <w:rsid w:val="006365E9"/>
    <w:rsid w:val="00636CE4"/>
    <w:rsid w:val="00636E2A"/>
    <w:rsid w:val="006371AA"/>
    <w:rsid w:val="006375F5"/>
    <w:rsid w:val="00637CDE"/>
    <w:rsid w:val="00637E20"/>
    <w:rsid w:val="00640209"/>
    <w:rsid w:val="006404BB"/>
    <w:rsid w:val="0064063D"/>
    <w:rsid w:val="00640663"/>
    <w:rsid w:val="0064070D"/>
    <w:rsid w:val="00640939"/>
    <w:rsid w:val="00641141"/>
    <w:rsid w:val="00641C5E"/>
    <w:rsid w:val="00641ED9"/>
    <w:rsid w:val="0064268B"/>
    <w:rsid w:val="00642EFA"/>
    <w:rsid w:val="00643323"/>
    <w:rsid w:val="006434AB"/>
    <w:rsid w:val="006434F6"/>
    <w:rsid w:val="00643912"/>
    <w:rsid w:val="00643A21"/>
    <w:rsid w:val="00644EA3"/>
    <w:rsid w:val="006450D9"/>
    <w:rsid w:val="0064534F"/>
    <w:rsid w:val="00645E88"/>
    <w:rsid w:val="006460C2"/>
    <w:rsid w:val="0064615D"/>
    <w:rsid w:val="00646184"/>
    <w:rsid w:val="00646B3C"/>
    <w:rsid w:val="00647180"/>
    <w:rsid w:val="006473AF"/>
    <w:rsid w:val="006476E9"/>
    <w:rsid w:val="0065031B"/>
    <w:rsid w:val="0065049A"/>
    <w:rsid w:val="00650C18"/>
    <w:rsid w:val="00650E79"/>
    <w:rsid w:val="00650FBE"/>
    <w:rsid w:val="0065137F"/>
    <w:rsid w:val="00651872"/>
    <w:rsid w:val="00651C00"/>
    <w:rsid w:val="00652F9B"/>
    <w:rsid w:val="00653445"/>
    <w:rsid w:val="006534A6"/>
    <w:rsid w:val="0065365A"/>
    <w:rsid w:val="00653D00"/>
    <w:rsid w:val="0065417D"/>
    <w:rsid w:val="0065422B"/>
    <w:rsid w:val="00654359"/>
    <w:rsid w:val="006549ED"/>
    <w:rsid w:val="00654E27"/>
    <w:rsid w:val="0065542F"/>
    <w:rsid w:val="00655468"/>
    <w:rsid w:val="0065563D"/>
    <w:rsid w:val="006556AE"/>
    <w:rsid w:val="0065585B"/>
    <w:rsid w:val="00655944"/>
    <w:rsid w:val="006566C8"/>
    <w:rsid w:val="006566E3"/>
    <w:rsid w:val="00656C4D"/>
    <w:rsid w:val="00656FEC"/>
    <w:rsid w:val="006572C9"/>
    <w:rsid w:val="006574C4"/>
    <w:rsid w:val="00657D56"/>
    <w:rsid w:val="00660099"/>
    <w:rsid w:val="00660824"/>
    <w:rsid w:val="00660A4B"/>
    <w:rsid w:val="006613D5"/>
    <w:rsid w:val="0066196C"/>
    <w:rsid w:val="00661C95"/>
    <w:rsid w:val="00662102"/>
    <w:rsid w:val="00662144"/>
    <w:rsid w:val="00662267"/>
    <w:rsid w:val="00662667"/>
    <w:rsid w:val="0066286B"/>
    <w:rsid w:val="006629BD"/>
    <w:rsid w:val="00662A62"/>
    <w:rsid w:val="00662CBA"/>
    <w:rsid w:val="00662F53"/>
    <w:rsid w:val="006633C6"/>
    <w:rsid w:val="00663452"/>
    <w:rsid w:val="00663B5A"/>
    <w:rsid w:val="006645D0"/>
    <w:rsid w:val="006646DA"/>
    <w:rsid w:val="006655C5"/>
    <w:rsid w:val="00665F58"/>
    <w:rsid w:val="00666361"/>
    <w:rsid w:val="00666CBC"/>
    <w:rsid w:val="00666D80"/>
    <w:rsid w:val="00666EF6"/>
    <w:rsid w:val="00666F8B"/>
    <w:rsid w:val="006678FF"/>
    <w:rsid w:val="00667C1A"/>
    <w:rsid w:val="00667EBD"/>
    <w:rsid w:val="00667FA6"/>
    <w:rsid w:val="00670060"/>
    <w:rsid w:val="006700D6"/>
    <w:rsid w:val="0067042E"/>
    <w:rsid w:val="006711FA"/>
    <w:rsid w:val="0067185F"/>
    <w:rsid w:val="00671A10"/>
    <w:rsid w:val="00671ACF"/>
    <w:rsid w:val="00671D5B"/>
    <w:rsid w:val="006722F9"/>
    <w:rsid w:val="00672AC9"/>
    <w:rsid w:val="006733D5"/>
    <w:rsid w:val="0067393B"/>
    <w:rsid w:val="00673DFE"/>
    <w:rsid w:val="006740AC"/>
    <w:rsid w:val="00674298"/>
    <w:rsid w:val="00674F1B"/>
    <w:rsid w:val="0067528A"/>
    <w:rsid w:val="006755C8"/>
    <w:rsid w:val="00675A46"/>
    <w:rsid w:val="00675C18"/>
    <w:rsid w:val="00675C4A"/>
    <w:rsid w:val="00675E4D"/>
    <w:rsid w:val="006764C9"/>
    <w:rsid w:val="00676665"/>
    <w:rsid w:val="0067674A"/>
    <w:rsid w:val="00676D42"/>
    <w:rsid w:val="00676FE1"/>
    <w:rsid w:val="00676FE9"/>
    <w:rsid w:val="006770DC"/>
    <w:rsid w:val="0067777C"/>
    <w:rsid w:val="006806B2"/>
    <w:rsid w:val="00680831"/>
    <w:rsid w:val="0068089E"/>
    <w:rsid w:val="00681A79"/>
    <w:rsid w:val="00681F23"/>
    <w:rsid w:val="006821E2"/>
    <w:rsid w:val="0068229D"/>
    <w:rsid w:val="00682423"/>
    <w:rsid w:val="0068276B"/>
    <w:rsid w:val="006827A1"/>
    <w:rsid w:val="00682A28"/>
    <w:rsid w:val="00682DF1"/>
    <w:rsid w:val="006831F6"/>
    <w:rsid w:val="0068398A"/>
    <w:rsid w:val="006839F9"/>
    <w:rsid w:val="00684059"/>
    <w:rsid w:val="006844E2"/>
    <w:rsid w:val="006844E8"/>
    <w:rsid w:val="00684940"/>
    <w:rsid w:val="006849F1"/>
    <w:rsid w:val="00684B44"/>
    <w:rsid w:val="00685114"/>
    <w:rsid w:val="0068555E"/>
    <w:rsid w:val="006857B5"/>
    <w:rsid w:val="006858F9"/>
    <w:rsid w:val="00685C2F"/>
    <w:rsid w:val="006865BA"/>
    <w:rsid w:val="0068677E"/>
    <w:rsid w:val="00686B9E"/>
    <w:rsid w:val="00686BC4"/>
    <w:rsid w:val="00686EC0"/>
    <w:rsid w:val="006870B9"/>
    <w:rsid w:val="006873B6"/>
    <w:rsid w:val="00687D11"/>
    <w:rsid w:val="00687F92"/>
    <w:rsid w:val="006908B6"/>
    <w:rsid w:val="006908C2"/>
    <w:rsid w:val="00690D35"/>
    <w:rsid w:val="00691033"/>
    <w:rsid w:val="0069133E"/>
    <w:rsid w:val="0069197A"/>
    <w:rsid w:val="00691D33"/>
    <w:rsid w:val="00692225"/>
    <w:rsid w:val="00692285"/>
    <w:rsid w:val="00692413"/>
    <w:rsid w:val="006924D4"/>
    <w:rsid w:val="0069254D"/>
    <w:rsid w:val="00692B90"/>
    <w:rsid w:val="00692DE9"/>
    <w:rsid w:val="00692E1B"/>
    <w:rsid w:val="00692F65"/>
    <w:rsid w:val="00693470"/>
    <w:rsid w:val="006936A4"/>
    <w:rsid w:val="00693CDE"/>
    <w:rsid w:val="00693E0F"/>
    <w:rsid w:val="006947CF"/>
    <w:rsid w:val="00694809"/>
    <w:rsid w:val="00694828"/>
    <w:rsid w:val="00694E4A"/>
    <w:rsid w:val="006955E6"/>
    <w:rsid w:val="006962F9"/>
    <w:rsid w:val="006970C4"/>
    <w:rsid w:val="0069720E"/>
    <w:rsid w:val="006A01F3"/>
    <w:rsid w:val="006A0D01"/>
    <w:rsid w:val="006A15C1"/>
    <w:rsid w:val="006A15F8"/>
    <w:rsid w:val="006A17EB"/>
    <w:rsid w:val="006A181A"/>
    <w:rsid w:val="006A1D08"/>
    <w:rsid w:val="006A234F"/>
    <w:rsid w:val="006A2812"/>
    <w:rsid w:val="006A2912"/>
    <w:rsid w:val="006A29D8"/>
    <w:rsid w:val="006A300D"/>
    <w:rsid w:val="006A35FB"/>
    <w:rsid w:val="006A3975"/>
    <w:rsid w:val="006A3EC0"/>
    <w:rsid w:val="006A405F"/>
    <w:rsid w:val="006A49DF"/>
    <w:rsid w:val="006A4D86"/>
    <w:rsid w:val="006A4DCE"/>
    <w:rsid w:val="006A548B"/>
    <w:rsid w:val="006A5492"/>
    <w:rsid w:val="006A6154"/>
    <w:rsid w:val="006A61DF"/>
    <w:rsid w:val="006A6602"/>
    <w:rsid w:val="006A7110"/>
    <w:rsid w:val="006A74F4"/>
    <w:rsid w:val="006A75B6"/>
    <w:rsid w:val="006B0993"/>
    <w:rsid w:val="006B0CD0"/>
    <w:rsid w:val="006B0EAA"/>
    <w:rsid w:val="006B1279"/>
    <w:rsid w:val="006B1396"/>
    <w:rsid w:val="006B166F"/>
    <w:rsid w:val="006B1A1F"/>
    <w:rsid w:val="006B1D5F"/>
    <w:rsid w:val="006B2187"/>
    <w:rsid w:val="006B2DB4"/>
    <w:rsid w:val="006B3078"/>
    <w:rsid w:val="006B33F9"/>
    <w:rsid w:val="006B34EF"/>
    <w:rsid w:val="006B3945"/>
    <w:rsid w:val="006B3E93"/>
    <w:rsid w:val="006B413C"/>
    <w:rsid w:val="006B4173"/>
    <w:rsid w:val="006B42EF"/>
    <w:rsid w:val="006B4637"/>
    <w:rsid w:val="006B493D"/>
    <w:rsid w:val="006B4A67"/>
    <w:rsid w:val="006B4F7F"/>
    <w:rsid w:val="006B6009"/>
    <w:rsid w:val="006B6B2F"/>
    <w:rsid w:val="006B719C"/>
    <w:rsid w:val="006B71A6"/>
    <w:rsid w:val="006B7930"/>
    <w:rsid w:val="006B7AE4"/>
    <w:rsid w:val="006C0411"/>
    <w:rsid w:val="006C0CA3"/>
    <w:rsid w:val="006C0D27"/>
    <w:rsid w:val="006C0D83"/>
    <w:rsid w:val="006C16F7"/>
    <w:rsid w:val="006C19FD"/>
    <w:rsid w:val="006C1CA1"/>
    <w:rsid w:val="006C212A"/>
    <w:rsid w:val="006C22E2"/>
    <w:rsid w:val="006C2942"/>
    <w:rsid w:val="006C2AE9"/>
    <w:rsid w:val="006C2DCD"/>
    <w:rsid w:val="006C2E7B"/>
    <w:rsid w:val="006C39B4"/>
    <w:rsid w:val="006C3B97"/>
    <w:rsid w:val="006C417E"/>
    <w:rsid w:val="006C4748"/>
    <w:rsid w:val="006C4A3F"/>
    <w:rsid w:val="006C4CED"/>
    <w:rsid w:val="006C4D38"/>
    <w:rsid w:val="006C5851"/>
    <w:rsid w:val="006C6699"/>
    <w:rsid w:val="006C7548"/>
    <w:rsid w:val="006C75AD"/>
    <w:rsid w:val="006D0003"/>
    <w:rsid w:val="006D00DA"/>
    <w:rsid w:val="006D0CF1"/>
    <w:rsid w:val="006D0D4B"/>
    <w:rsid w:val="006D17B0"/>
    <w:rsid w:val="006D19EA"/>
    <w:rsid w:val="006D1BA6"/>
    <w:rsid w:val="006D1F85"/>
    <w:rsid w:val="006D2442"/>
    <w:rsid w:val="006D255E"/>
    <w:rsid w:val="006D2A57"/>
    <w:rsid w:val="006D316A"/>
    <w:rsid w:val="006D32CC"/>
    <w:rsid w:val="006D3861"/>
    <w:rsid w:val="006D3901"/>
    <w:rsid w:val="006D3941"/>
    <w:rsid w:val="006D3D70"/>
    <w:rsid w:val="006D3ED3"/>
    <w:rsid w:val="006D3EF0"/>
    <w:rsid w:val="006D4167"/>
    <w:rsid w:val="006D447E"/>
    <w:rsid w:val="006D454B"/>
    <w:rsid w:val="006D45BA"/>
    <w:rsid w:val="006D46EE"/>
    <w:rsid w:val="006D4781"/>
    <w:rsid w:val="006D4DBF"/>
    <w:rsid w:val="006D5091"/>
    <w:rsid w:val="006D55D1"/>
    <w:rsid w:val="006D5CF6"/>
    <w:rsid w:val="006D5F50"/>
    <w:rsid w:val="006D6137"/>
    <w:rsid w:val="006D67D0"/>
    <w:rsid w:val="006D6AA3"/>
    <w:rsid w:val="006D6FB3"/>
    <w:rsid w:val="006D707B"/>
    <w:rsid w:val="006D73DF"/>
    <w:rsid w:val="006D73E3"/>
    <w:rsid w:val="006D7748"/>
    <w:rsid w:val="006D79FE"/>
    <w:rsid w:val="006D7AA8"/>
    <w:rsid w:val="006D7B20"/>
    <w:rsid w:val="006D7C21"/>
    <w:rsid w:val="006E065A"/>
    <w:rsid w:val="006E088A"/>
    <w:rsid w:val="006E126A"/>
    <w:rsid w:val="006E1326"/>
    <w:rsid w:val="006E14C2"/>
    <w:rsid w:val="006E16E1"/>
    <w:rsid w:val="006E1AB8"/>
    <w:rsid w:val="006E1BC2"/>
    <w:rsid w:val="006E1FEF"/>
    <w:rsid w:val="006E23AF"/>
    <w:rsid w:val="006E2605"/>
    <w:rsid w:val="006E2967"/>
    <w:rsid w:val="006E2BF9"/>
    <w:rsid w:val="006E32A9"/>
    <w:rsid w:val="006E32F6"/>
    <w:rsid w:val="006E376A"/>
    <w:rsid w:val="006E3F47"/>
    <w:rsid w:val="006E417F"/>
    <w:rsid w:val="006E4297"/>
    <w:rsid w:val="006E42B9"/>
    <w:rsid w:val="006E48DC"/>
    <w:rsid w:val="006E49A7"/>
    <w:rsid w:val="006E49D1"/>
    <w:rsid w:val="006E506F"/>
    <w:rsid w:val="006E520D"/>
    <w:rsid w:val="006E54E8"/>
    <w:rsid w:val="006E5707"/>
    <w:rsid w:val="006E5AEA"/>
    <w:rsid w:val="006E5F52"/>
    <w:rsid w:val="006E69B5"/>
    <w:rsid w:val="006E6F77"/>
    <w:rsid w:val="006E75F4"/>
    <w:rsid w:val="006E7687"/>
    <w:rsid w:val="006E7B85"/>
    <w:rsid w:val="006E7EE6"/>
    <w:rsid w:val="006F08B7"/>
    <w:rsid w:val="006F0A8D"/>
    <w:rsid w:val="006F10BC"/>
    <w:rsid w:val="006F1489"/>
    <w:rsid w:val="006F15F2"/>
    <w:rsid w:val="006F2170"/>
    <w:rsid w:val="006F2ADF"/>
    <w:rsid w:val="006F33B8"/>
    <w:rsid w:val="006F354B"/>
    <w:rsid w:val="006F3C3B"/>
    <w:rsid w:val="006F3DB1"/>
    <w:rsid w:val="006F41F1"/>
    <w:rsid w:val="006F4359"/>
    <w:rsid w:val="006F4417"/>
    <w:rsid w:val="006F4B62"/>
    <w:rsid w:val="006F4CEB"/>
    <w:rsid w:val="006F5AEE"/>
    <w:rsid w:val="006F62FE"/>
    <w:rsid w:val="006F6400"/>
    <w:rsid w:val="006F649A"/>
    <w:rsid w:val="006F678D"/>
    <w:rsid w:val="006F6D8E"/>
    <w:rsid w:val="006F6EA1"/>
    <w:rsid w:val="006F761C"/>
    <w:rsid w:val="006F7DED"/>
    <w:rsid w:val="00700318"/>
    <w:rsid w:val="0070085F"/>
    <w:rsid w:val="007008D4"/>
    <w:rsid w:val="00700B94"/>
    <w:rsid w:val="00700D4D"/>
    <w:rsid w:val="0070154B"/>
    <w:rsid w:val="0070157C"/>
    <w:rsid w:val="0070208D"/>
    <w:rsid w:val="00702AC5"/>
    <w:rsid w:val="007030B5"/>
    <w:rsid w:val="00703116"/>
    <w:rsid w:val="007032D8"/>
    <w:rsid w:val="00703319"/>
    <w:rsid w:val="007036AE"/>
    <w:rsid w:val="007037DC"/>
    <w:rsid w:val="00704244"/>
    <w:rsid w:val="007042B7"/>
    <w:rsid w:val="007042FF"/>
    <w:rsid w:val="0070468F"/>
    <w:rsid w:val="00705520"/>
    <w:rsid w:val="0070583C"/>
    <w:rsid w:val="00705881"/>
    <w:rsid w:val="00705D27"/>
    <w:rsid w:val="007062E3"/>
    <w:rsid w:val="007063E2"/>
    <w:rsid w:val="007066B3"/>
    <w:rsid w:val="007066E8"/>
    <w:rsid w:val="00706910"/>
    <w:rsid w:val="00706A61"/>
    <w:rsid w:val="00707108"/>
    <w:rsid w:val="00707F13"/>
    <w:rsid w:val="00710126"/>
    <w:rsid w:val="00710148"/>
    <w:rsid w:val="00710D43"/>
    <w:rsid w:val="00710DFF"/>
    <w:rsid w:val="007116AF"/>
    <w:rsid w:val="007116E9"/>
    <w:rsid w:val="00711716"/>
    <w:rsid w:val="0071196E"/>
    <w:rsid w:val="00711A5C"/>
    <w:rsid w:val="007120BD"/>
    <w:rsid w:val="0071241B"/>
    <w:rsid w:val="00712472"/>
    <w:rsid w:val="00712DC4"/>
    <w:rsid w:val="00712E22"/>
    <w:rsid w:val="00713449"/>
    <w:rsid w:val="00713547"/>
    <w:rsid w:val="00713838"/>
    <w:rsid w:val="00713B45"/>
    <w:rsid w:val="00714F1F"/>
    <w:rsid w:val="007150A6"/>
    <w:rsid w:val="00715367"/>
    <w:rsid w:val="0071536E"/>
    <w:rsid w:val="00715627"/>
    <w:rsid w:val="007158DC"/>
    <w:rsid w:val="00715BFF"/>
    <w:rsid w:val="00716A95"/>
    <w:rsid w:val="00717077"/>
    <w:rsid w:val="00717148"/>
    <w:rsid w:val="00717953"/>
    <w:rsid w:val="00717BB4"/>
    <w:rsid w:val="00717E9B"/>
    <w:rsid w:val="00717F4A"/>
    <w:rsid w:val="00720223"/>
    <w:rsid w:val="0072024E"/>
    <w:rsid w:val="00720518"/>
    <w:rsid w:val="0072083E"/>
    <w:rsid w:val="00720AFD"/>
    <w:rsid w:val="00720C28"/>
    <w:rsid w:val="00720CBA"/>
    <w:rsid w:val="00721133"/>
    <w:rsid w:val="007211ED"/>
    <w:rsid w:val="00721622"/>
    <w:rsid w:val="007218E5"/>
    <w:rsid w:val="007229AB"/>
    <w:rsid w:val="00723900"/>
    <w:rsid w:val="00723A0F"/>
    <w:rsid w:val="00723CBB"/>
    <w:rsid w:val="00723DA5"/>
    <w:rsid w:val="0072401F"/>
    <w:rsid w:val="0072408D"/>
    <w:rsid w:val="007243EA"/>
    <w:rsid w:val="00724805"/>
    <w:rsid w:val="007249BC"/>
    <w:rsid w:val="00724A2C"/>
    <w:rsid w:val="00724F95"/>
    <w:rsid w:val="007252C7"/>
    <w:rsid w:val="00725A57"/>
    <w:rsid w:val="00726C35"/>
    <w:rsid w:val="007270E9"/>
    <w:rsid w:val="00727190"/>
    <w:rsid w:val="00727236"/>
    <w:rsid w:val="0072766E"/>
    <w:rsid w:val="007276E2"/>
    <w:rsid w:val="00727890"/>
    <w:rsid w:val="00727D79"/>
    <w:rsid w:val="00727D9F"/>
    <w:rsid w:val="00727EC8"/>
    <w:rsid w:val="0073002D"/>
    <w:rsid w:val="007300B6"/>
    <w:rsid w:val="00730495"/>
    <w:rsid w:val="00730532"/>
    <w:rsid w:val="0073071D"/>
    <w:rsid w:val="0073089B"/>
    <w:rsid w:val="0073090E"/>
    <w:rsid w:val="007309B3"/>
    <w:rsid w:val="007313AA"/>
    <w:rsid w:val="0073142F"/>
    <w:rsid w:val="0073179D"/>
    <w:rsid w:val="00731B7D"/>
    <w:rsid w:val="00732530"/>
    <w:rsid w:val="00732D27"/>
    <w:rsid w:val="00733027"/>
    <w:rsid w:val="007335F9"/>
    <w:rsid w:val="00733880"/>
    <w:rsid w:val="00733BE4"/>
    <w:rsid w:val="00734264"/>
    <w:rsid w:val="00734875"/>
    <w:rsid w:val="00734992"/>
    <w:rsid w:val="00734ED3"/>
    <w:rsid w:val="00735388"/>
    <w:rsid w:val="007360C5"/>
    <w:rsid w:val="0073628E"/>
    <w:rsid w:val="0073651E"/>
    <w:rsid w:val="00736724"/>
    <w:rsid w:val="00736E8E"/>
    <w:rsid w:val="00736F00"/>
    <w:rsid w:val="00737141"/>
    <w:rsid w:val="00737609"/>
    <w:rsid w:val="0073762F"/>
    <w:rsid w:val="00737967"/>
    <w:rsid w:val="00737D88"/>
    <w:rsid w:val="0074035C"/>
    <w:rsid w:val="00740BA0"/>
    <w:rsid w:val="00740C42"/>
    <w:rsid w:val="00740D6E"/>
    <w:rsid w:val="00741204"/>
    <w:rsid w:val="00741427"/>
    <w:rsid w:val="007414ED"/>
    <w:rsid w:val="007415C0"/>
    <w:rsid w:val="00741D2F"/>
    <w:rsid w:val="00742578"/>
    <w:rsid w:val="007425A7"/>
    <w:rsid w:val="00742B55"/>
    <w:rsid w:val="00742B87"/>
    <w:rsid w:val="00742DAE"/>
    <w:rsid w:val="00742F11"/>
    <w:rsid w:val="0074302C"/>
    <w:rsid w:val="00743ACF"/>
    <w:rsid w:val="00743DC9"/>
    <w:rsid w:val="00744508"/>
    <w:rsid w:val="007448A3"/>
    <w:rsid w:val="007451BD"/>
    <w:rsid w:val="0074573D"/>
    <w:rsid w:val="00745F30"/>
    <w:rsid w:val="00745FCE"/>
    <w:rsid w:val="007463F9"/>
    <w:rsid w:val="0074655B"/>
    <w:rsid w:val="00746964"/>
    <w:rsid w:val="00746A37"/>
    <w:rsid w:val="00746C0D"/>
    <w:rsid w:val="00746CD6"/>
    <w:rsid w:val="0074703B"/>
    <w:rsid w:val="0074711F"/>
    <w:rsid w:val="00747363"/>
    <w:rsid w:val="00747517"/>
    <w:rsid w:val="00747A53"/>
    <w:rsid w:val="00747A85"/>
    <w:rsid w:val="00747D3F"/>
    <w:rsid w:val="00747D8B"/>
    <w:rsid w:val="00750CEB"/>
    <w:rsid w:val="00751138"/>
    <w:rsid w:val="00751344"/>
    <w:rsid w:val="0075135C"/>
    <w:rsid w:val="007514B6"/>
    <w:rsid w:val="007514FA"/>
    <w:rsid w:val="00751580"/>
    <w:rsid w:val="00751D22"/>
    <w:rsid w:val="00752283"/>
    <w:rsid w:val="00752937"/>
    <w:rsid w:val="00752F7F"/>
    <w:rsid w:val="007532A0"/>
    <w:rsid w:val="00753D51"/>
    <w:rsid w:val="00753F5A"/>
    <w:rsid w:val="0075433A"/>
    <w:rsid w:val="00754511"/>
    <w:rsid w:val="007550D5"/>
    <w:rsid w:val="00755F73"/>
    <w:rsid w:val="00756003"/>
    <w:rsid w:val="00756548"/>
    <w:rsid w:val="0075662E"/>
    <w:rsid w:val="0075684D"/>
    <w:rsid w:val="00756912"/>
    <w:rsid w:val="0075691D"/>
    <w:rsid w:val="00756C5A"/>
    <w:rsid w:val="00756E6E"/>
    <w:rsid w:val="00756F1B"/>
    <w:rsid w:val="00757462"/>
    <w:rsid w:val="00757571"/>
    <w:rsid w:val="00757BF3"/>
    <w:rsid w:val="00760074"/>
    <w:rsid w:val="007607E0"/>
    <w:rsid w:val="00760C44"/>
    <w:rsid w:val="00761201"/>
    <w:rsid w:val="00761284"/>
    <w:rsid w:val="00761441"/>
    <w:rsid w:val="00761DB2"/>
    <w:rsid w:val="0076205F"/>
    <w:rsid w:val="00762508"/>
    <w:rsid w:val="0076351B"/>
    <w:rsid w:val="007645A8"/>
    <w:rsid w:val="00764671"/>
    <w:rsid w:val="00764864"/>
    <w:rsid w:val="00764BE2"/>
    <w:rsid w:val="00765211"/>
    <w:rsid w:val="00765232"/>
    <w:rsid w:val="007659F7"/>
    <w:rsid w:val="00765D1D"/>
    <w:rsid w:val="00765DBE"/>
    <w:rsid w:val="00765E76"/>
    <w:rsid w:val="0076601C"/>
    <w:rsid w:val="0076633C"/>
    <w:rsid w:val="007667B1"/>
    <w:rsid w:val="007669CF"/>
    <w:rsid w:val="00766D82"/>
    <w:rsid w:val="00766DA5"/>
    <w:rsid w:val="00766E50"/>
    <w:rsid w:val="00766E5B"/>
    <w:rsid w:val="00766E88"/>
    <w:rsid w:val="0076722A"/>
    <w:rsid w:val="007673B5"/>
    <w:rsid w:val="007675F2"/>
    <w:rsid w:val="00767861"/>
    <w:rsid w:val="00767905"/>
    <w:rsid w:val="00770192"/>
    <w:rsid w:val="007701B0"/>
    <w:rsid w:val="007707A6"/>
    <w:rsid w:val="00770C45"/>
    <w:rsid w:val="00770CB8"/>
    <w:rsid w:val="00770E70"/>
    <w:rsid w:val="00770EFB"/>
    <w:rsid w:val="00771480"/>
    <w:rsid w:val="0077149F"/>
    <w:rsid w:val="00771C45"/>
    <w:rsid w:val="00771D62"/>
    <w:rsid w:val="00771F51"/>
    <w:rsid w:val="0077256F"/>
    <w:rsid w:val="00772B32"/>
    <w:rsid w:val="007731F2"/>
    <w:rsid w:val="007738E1"/>
    <w:rsid w:val="00773BD6"/>
    <w:rsid w:val="00773D21"/>
    <w:rsid w:val="0077456C"/>
    <w:rsid w:val="007763D4"/>
    <w:rsid w:val="0077676E"/>
    <w:rsid w:val="00776784"/>
    <w:rsid w:val="00776899"/>
    <w:rsid w:val="00776A61"/>
    <w:rsid w:val="00776AFA"/>
    <w:rsid w:val="00776B52"/>
    <w:rsid w:val="0077720D"/>
    <w:rsid w:val="007773FE"/>
    <w:rsid w:val="00777BB9"/>
    <w:rsid w:val="00777FAB"/>
    <w:rsid w:val="00777FF0"/>
    <w:rsid w:val="0078012E"/>
    <w:rsid w:val="007801D5"/>
    <w:rsid w:val="0078028A"/>
    <w:rsid w:val="007804D0"/>
    <w:rsid w:val="00780EE5"/>
    <w:rsid w:val="00781152"/>
    <w:rsid w:val="00781377"/>
    <w:rsid w:val="0078156B"/>
    <w:rsid w:val="007815B5"/>
    <w:rsid w:val="0078171A"/>
    <w:rsid w:val="00781BD8"/>
    <w:rsid w:val="00781D32"/>
    <w:rsid w:val="00782035"/>
    <w:rsid w:val="007821E0"/>
    <w:rsid w:val="00782EC2"/>
    <w:rsid w:val="0078313F"/>
    <w:rsid w:val="0078318D"/>
    <w:rsid w:val="0078324F"/>
    <w:rsid w:val="007838A8"/>
    <w:rsid w:val="007841E3"/>
    <w:rsid w:val="00784538"/>
    <w:rsid w:val="00784C17"/>
    <w:rsid w:val="00784CB6"/>
    <w:rsid w:val="007850B8"/>
    <w:rsid w:val="007850EE"/>
    <w:rsid w:val="00786715"/>
    <w:rsid w:val="00786DB7"/>
    <w:rsid w:val="00786FF0"/>
    <w:rsid w:val="0078737E"/>
    <w:rsid w:val="00787577"/>
    <w:rsid w:val="007877DB"/>
    <w:rsid w:val="00790105"/>
    <w:rsid w:val="007902EC"/>
    <w:rsid w:val="00790AFD"/>
    <w:rsid w:val="00790E77"/>
    <w:rsid w:val="0079112B"/>
    <w:rsid w:val="007917A4"/>
    <w:rsid w:val="0079181D"/>
    <w:rsid w:val="00791FD0"/>
    <w:rsid w:val="00792226"/>
    <w:rsid w:val="00792298"/>
    <w:rsid w:val="00792343"/>
    <w:rsid w:val="00792345"/>
    <w:rsid w:val="007925CE"/>
    <w:rsid w:val="00792AFF"/>
    <w:rsid w:val="00792B81"/>
    <w:rsid w:val="00792BEC"/>
    <w:rsid w:val="00793197"/>
    <w:rsid w:val="0079382D"/>
    <w:rsid w:val="00793CB8"/>
    <w:rsid w:val="00793DFD"/>
    <w:rsid w:val="00794120"/>
    <w:rsid w:val="007945BC"/>
    <w:rsid w:val="0079469A"/>
    <w:rsid w:val="00794A95"/>
    <w:rsid w:val="00794A96"/>
    <w:rsid w:val="00794B7E"/>
    <w:rsid w:val="00794C71"/>
    <w:rsid w:val="00794D25"/>
    <w:rsid w:val="0079502B"/>
    <w:rsid w:val="00795B47"/>
    <w:rsid w:val="00796893"/>
    <w:rsid w:val="00796BE5"/>
    <w:rsid w:val="00796FF4"/>
    <w:rsid w:val="007970FA"/>
    <w:rsid w:val="007971D9"/>
    <w:rsid w:val="007973C2"/>
    <w:rsid w:val="0079769E"/>
    <w:rsid w:val="007A0869"/>
    <w:rsid w:val="007A18A2"/>
    <w:rsid w:val="007A1CEC"/>
    <w:rsid w:val="007A1E0A"/>
    <w:rsid w:val="007A237E"/>
    <w:rsid w:val="007A2ABB"/>
    <w:rsid w:val="007A2E74"/>
    <w:rsid w:val="007A2FC0"/>
    <w:rsid w:val="007A3096"/>
    <w:rsid w:val="007A3AEE"/>
    <w:rsid w:val="007A3D76"/>
    <w:rsid w:val="007A3EDF"/>
    <w:rsid w:val="007A4233"/>
    <w:rsid w:val="007A423F"/>
    <w:rsid w:val="007A43BF"/>
    <w:rsid w:val="007A4F63"/>
    <w:rsid w:val="007A5442"/>
    <w:rsid w:val="007A54E2"/>
    <w:rsid w:val="007A5575"/>
    <w:rsid w:val="007A5ACE"/>
    <w:rsid w:val="007A5E08"/>
    <w:rsid w:val="007A623A"/>
    <w:rsid w:val="007A6250"/>
    <w:rsid w:val="007A644D"/>
    <w:rsid w:val="007A64D0"/>
    <w:rsid w:val="007A671B"/>
    <w:rsid w:val="007A760B"/>
    <w:rsid w:val="007A7F4D"/>
    <w:rsid w:val="007B003D"/>
    <w:rsid w:val="007B0054"/>
    <w:rsid w:val="007B07EB"/>
    <w:rsid w:val="007B0893"/>
    <w:rsid w:val="007B0E79"/>
    <w:rsid w:val="007B16FD"/>
    <w:rsid w:val="007B1992"/>
    <w:rsid w:val="007B1E77"/>
    <w:rsid w:val="007B2219"/>
    <w:rsid w:val="007B2360"/>
    <w:rsid w:val="007B2493"/>
    <w:rsid w:val="007B25D3"/>
    <w:rsid w:val="007B260B"/>
    <w:rsid w:val="007B2B31"/>
    <w:rsid w:val="007B2DC4"/>
    <w:rsid w:val="007B2F29"/>
    <w:rsid w:val="007B2F9C"/>
    <w:rsid w:val="007B314A"/>
    <w:rsid w:val="007B3A39"/>
    <w:rsid w:val="007B3B12"/>
    <w:rsid w:val="007B3B5D"/>
    <w:rsid w:val="007B3CC6"/>
    <w:rsid w:val="007B415C"/>
    <w:rsid w:val="007B44FD"/>
    <w:rsid w:val="007B48FC"/>
    <w:rsid w:val="007B49C1"/>
    <w:rsid w:val="007B49DE"/>
    <w:rsid w:val="007B4F95"/>
    <w:rsid w:val="007B5039"/>
    <w:rsid w:val="007B5D3B"/>
    <w:rsid w:val="007B5DC5"/>
    <w:rsid w:val="007B6A2F"/>
    <w:rsid w:val="007B6C78"/>
    <w:rsid w:val="007B6C93"/>
    <w:rsid w:val="007B6CE4"/>
    <w:rsid w:val="007B724F"/>
    <w:rsid w:val="007B737E"/>
    <w:rsid w:val="007B77CC"/>
    <w:rsid w:val="007B7BE8"/>
    <w:rsid w:val="007B7F02"/>
    <w:rsid w:val="007C06F1"/>
    <w:rsid w:val="007C07DB"/>
    <w:rsid w:val="007C0B05"/>
    <w:rsid w:val="007C0D25"/>
    <w:rsid w:val="007C143C"/>
    <w:rsid w:val="007C1C07"/>
    <w:rsid w:val="007C1E8E"/>
    <w:rsid w:val="007C20EA"/>
    <w:rsid w:val="007C2302"/>
    <w:rsid w:val="007C232C"/>
    <w:rsid w:val="007C2365"/>
    <w:rsid w:val="007C23E3"/>
    <w:rsid w:val="007C252B"/>
    <w:rsid w:val="007C2784"/>
    <w:rsid w:val="007C441E"/>
    <w:rsid w:val="007C49CA"/>
    <w:rsid w:val="007C4B7A"/>
    <w:rsid w:val="007C5380"/>
    <w:rsid w:val="007C53E5"/>
    <w:rsid w:val="007C58B1"/>
    <w:rsid w:val="007C5938"/>
    <w:rsid w:val="007C5D57"/>
    <w:rsid w:val="007C5F39"/>
    <w:rsid w:val="007C616F"/>
    <w:rsid w:val="007C647D"/>
    <w:rsid w:val="007C6BBE"/>
    <w:rsid w:val="007C7614"/>
    <w:rsid w:val="007C76F6"/>
    <w:rsid w:val="007C7745"/>
    <w:rsid w:val="007C7A06"/>
    <w:rsid w:val="007C7D96"/>
    <w:rsid w:val="007D05E3"/>
    <w:rsid w:val="007D064C"/>
    <w:rsid w:val="007D0D2D"/>
    <w:rsid w:val="007D1130"/>
    <w:rsid w:val="007D1B76"/>
    <w:rsid w:val="007D1B81"/>
    <w:rsid w:val="007D1E71"/>
    <w:rsid w:val="007D1F61"/>
    <w:rsid w:val="007D1F71"/>
    <w:rsid w:val="007D200E"/>
    <w:rsid w:val="007D23F0"/>
    <w:rsid w:val="007D27BE"/>
    <w:rsid w:val="007D2E1E"/>
    <w:rsid w:val="007D33ED"/>
    <w:rsid w:val="007D4216"/>
    <w:rsid w:val="007D42EB"/>
    <w:rsid w:val="007D444F"/>
    <w:rsid w:val="007D4807"/>
    <w:rsid w:val="007D4853"/>
    <w:rsid w:val="007D4920"/>
    <w:rsid w:val="007D59D6"/>
    <w:rsid w:val="007D6075"/>
    <w:rsid w:val="007D6572"/>
    <w:rsid w:val="007D66E1"/>
    <w:rsid w:val="007D6BEC"/>
    <w:rsid w:val="007D6FA0"/>
    <w:rsid w:val="007D6FC6"/>
    <w:rsid w:val="007D7BDF"/>
    <w:rsid w:val="007D7C5C"/>
    <w:rsid w:val="007D7D3C"/>
    <w:rsid w:val="007D7E42"/>
    <w:rsid w:val="007E01F7"/>
    <w:rsid w:val="007E0843"/>
    <w:rsid w:val="007E0A62"/>
    <w:rsid w:val="007E0D0B"/>
    <w:rsid w:val="007E0E6D"/>
    <w:rsid w:val="007E101B"/>
    <w:rsid w:val="007E1359"/>
    <w:rsid w:val="007E1506"/>
    <w:rsid w:val="007E1DC7"/>
    <w:rsid w:val="007E1F92"/>
    <w:rsid w:val="007E2825"/>
    <w:rsid w:val="007E2EF9"/>
    <w:rsid w:val="007E30DC"/>
    <w:rsid w:val="007E4C2F"/>
    <w:rsid w:val="007E4F81"/>
    <w:rsid w:val="007E5079"/>
    <w:rsid w:val="007E5596"/>
    <w:rsid w:val="007E5A69"/>
    <w:rsid w:val="007E6204"/>
    <w:rsid w:val="007E6873"/>
    <w:rsid w:val="007E6908"/>
    <w:rsid w:val="007E71D3"/>
    <w:rsid w:val="007E766D"/>
    <w:rsid w:val="007F03D3"/>
    <w:rsid w:val="007F0492"/>
    <w:rsid w:val="007F0A68"/>
    <w:rsid w:val="007F127A"/>
    <w:rsid w:val="007F13C1"/>
    <w:rsid w:val="007F1403"/>
    <w:rsid w:val="007F16CF"/>
    <w:rsid w:val="007F17F5"/>
    <w:rsid w:val="007F193D"/>
    <w:rsid w:val="007F1B23"/>
    <w:rsid w:val="007F21C3"/>
    <w:rsid w:val="007F228F"/>
    <w:rsid w:val="007F2CF8"/>
    <w:rsid w:val="007F31B1"/>
    <w:rsid w:val="007F32F5"/>
    <w:rsid w:val="007F36E9"/>
    <w:rsid w:val="007F3761"/>
    <w:rsid w:val="007F394C"/>
    <w:rsid w:val="007F414D"/>
    <w:rsid w:val="007F421D"/>
    <w:rsid w:val="007F482A"/>
    <w:rsid w:val="007F519C"/>
    <w:rsid w:val="007F59F1"/>
    <w:rsid w:val="007F5E42"/>
    <w:rsid w:val="007F6980"/>
    <w:rsid w:val="007F7736"/>
    <w:rsid w:val="007F7766"/>
    <w:rsid w:val="007F7A8F"/>
    <w:rsid w:val="007F7C59"/>
    <w:rsid w:val="007F7FDB"/>
    <w:rsid w:val="0080012B"/>
    <w:rsid w:val="008001FA"/>
    <w:rsid w:val="0080020D"/>
    <w:rsid w:val="00800EB2"/>
    <w:rsid w:val="00801765"/>
    <w:rsid w:val="0080198D"/>
    <w:rsid w:val="00801C6C"/>
    <w:rsid w:val="00801FEA"/>
    <w:rsid w:val="00802017"/>
    <w:rsid w:val="008022A8"/>
    <w:rsid w:val="008022BB"/>
    <w:rsid w:val="0080255E"/>
    <w:rsid w:val="008026E2"/>
    <w:rsid w:val="008026F8"/>
    <w:rsid w:val="008027F8"/>
    <w:rsid w:val="00802D8F"/>
    <w:rsid w:val="00802DB1"/>
    <w:rsid w:val="00803388"/>
    <w:rsid w:val="00803618"/>
    <w:rsid w:val="0080370E"/>
    <w:rsid w:val="0080410F"/>
    <w:rsid w:val="00804227"/>
    <w:rsid w:val="00804371"/>
    <w:rsid w:val="00804510"/>
    <w:rsid w:val="00804F47"/>
    <w:rsid w:val="00805AC5"/>
    <w:rsid w:val="00805E09"/>
    <w:rsid w:val="00806542"/>
    <w:rsid w:val="0080664F"/>
    <w:rsid w:val="00806659"/>
    <w:rsid w:val="008066AE"/>
    <w:rsid w:val="00806799"/>
    <w:rsid w:val="00806A0D"/>
    <w:rsid w:val="00806E43"/>
    <w:rsid w:val="00806E4E"/>
    <w:rsid w:val="00807859"/>
    <w:rsid w:val="00810045"/>
    <w:rsid w:val="00810448"/>
    <w:rsid w:val="008104D6"/>
    <w:rsid w:val="008107F1"/>
    <w:rsid w:val="008108BE"/>
    <w:rsid w:val="00810A89"/>
    <w:rsid w:val="00810AEF"/>
    <w:rsid w:val="00810F51"/>
    <w:rsid w:val="008110E8"/>
    <w:rsid w:val="00811865"/>
    <w:rsid w:val="00811C3C"/>
    <w:rsid w:val="00811D3A"/>
    <w:rsid w:val="00811F8C"/>
    <w:rsid w:val="0081256E"/>
    <w:rsid w:val="008129C1"/>
    <w:rsid w:val="008130CA"/>
    <w:rsid w:val="00813221"/>
    <w:rsid w:val="00813D6B"/>
    <w:rsid w:val="00814041"/>
    <w:rsid w:val="00814EBA"/>
    <w:rsid w:val="008158CB"/>
    <w:rsid w:val="00815DE1"/>
    <w:rsid w:val="00816C6C"/>
    <w:rsid w:val="00816CC4"/>
    <w:rsid w:val="00816EEF"/>
    <w:rsid w:val="00817016"/>
    <w:rsid w:val="00817CB6"/>
    <w:rsid w:val="00820617"/>
    <w:rsid w:val="00820900"/>
    <w:rsid w:val="00821B97"/>
    <w:rsid w:val="00821C00"/>
    <w:rsid w:val="0082204E"/>
    <w:rsid w:val="008221BA"/>
    <w:rsid w:val="008221CC"/>
    <w:rsid w:val="0082244E"/>
    <w:rsid w:val="00822BB5"/>
    <w:rsid w:val="00822D4E"/>
    <w:rsid w:val="00822F8F"/>
    <w:rsid w:val="00823483"/>
    <w:rsid w:val="00823EA2"/>
    <w:rsid w:val="008246B9"/>
    <w:rsid w:val="00824A99"/>
    <w:rsid w:val="008250DE"/>
    <w:rsid w:val="0082565E"/>
    <w:rsid w:val="00825B63"/>
    <w:rsid w:val="00825CC2"/>
    <w:rsid w:val="00825EBB"/>
    <w:rsid w:val="00825FA5"/>
    <w:rsid w:val="0082608B"/>
    <w:rsid w:val="008260D0"/>
    <w:rsid w:val="008262DD"/>
    <w:rsid w:val="0082633D"/>
    <w:rsid w:val="00826558"/>
    <w:rsid w:val="0082692A"/>
    <w:rsid w:val="00826D99"/>
    <w:rsid w:val="008277B5"/>
    <w:rsid w:val="00827C52"/>
    <w:rsid w:val="00830291"/>
    <w:rsid w:val="008307FC"/>
    <w:rsid w:val="008308FC"/>
    <w:rsid w:val="00830C3A"/>
    <w:rsid w:val="00830F76"/>
    <w:rsid w:val="008310E5"/>
    <w:rsid w:val="00831130"/>
    <w:rsid w:val="00831F0F"/>
    <w:rsid w:val="0083244A"/>
    <w:rsid w:val="00832C80"/>
    <w:rsid w:val="00832F16"/>
    <w:rsid w:val="008334A3"/>
    <w:rsid w:val="00833E6D"/>
    <w:rsid w:val="00833FEB"/>
    <w:rsid w:val="008342FE"/>
    <w:rsid w:val="00834C69"/>
    <w:rsid w:val="008355A0"/>
    <w:rsid w:val="008356A3"/>
    <w:rsid w:val="00835827"/>
    <w:rsid w:val="00835958"/>
    <w:rsid w:val="00835ACD"/>
    <w:rsid w:val="00835C01"/>
    <w:rsid w:val="00835EB6"/>
    <w:rsid w:val="00836055"/>
    <w:rsid w:val="00836251"/>
    <w:rsid w:val="008364DF"/>
    <w:rsid w:val="008365C3"/>
    <w:rsid w:val="00837559"/>
    <w:rsid w:val="008377A8"/>
    <w:rsid w:val="00837BA7"/>
    <w:rsid w:val="00837E98"/>
    <w:rsid w:val="00837FC3"/>
    <w:rsid w:val="0084052D"/>
    <w:rsid w:val="00840E25"/>
    <w:rsid w:val="008417CC"/>
    <w:rsid w:val="008420E6"/>
    <w:rsid w:val="008424BD"/>
    <w:rsid w:val="00842784"/>
    <w:rsid w:val="00842824"/>
    <w:rsid w:val="008428E9"/>
    <w:rsid w:val="0084317B"/>
    <w:rsid w:val="0084337D"/>
    <w:rsid w:val="00843564"/>
    <w:rsid w:val="008439AD"/>
    <w:rsid w:val="008439EC"/>
    <w:rsid w:val="00843A0F"/>
    <w:rsid w:val="00843A2A"/>
    <w:rsid w:val="0084406C"/>
    <w:rsid w:val="00844398"/>
    <w:rsid w:val="008443E6"/>
    <w:rsid w:val="008449EF"/>
    <w:rsid w:val="00844B94"/>
    <w:rsid w:val="00844C20"/>
    <w:rsid w:val="00844C5E"/>
    <w:rsid w:val="00844F36"/>
    <w:rsid w:val="008457C2"/>
    <w:rsid w:val="00845901"/>
    <w:rsid w:val="0084595F"/>
    <w:rsid w:val="00845B4D"/>
    <w:rsid w:val="0084666F"/>
    <w:rsid w:val="00846AAF"/>
    <w:rsid w:val="00846AE1"/>
    <w:rsid w:val="00846D53"/>
    <w:rsid w:val="00846FEE"/>
    <w:rsid w:val="00847260"/>
    <w:rsid w:val="00847CE9"/>
    <w:rsid w:val="0085086D"/>
    <w:rsid w:val="00851780"/>
    <w:rsid w:val="00851CE4"/>
    <w:rsid w:val="00851FB7"/>
    <w:rsid w:val="0085269E"/>
    <w:rsid w:val="00852902"/>
    <w:rsid w:val="00852FDA"/>
    <w:rsid w:val="008530CD"/>
    <w:rsid w:val="00853C89"/>
    <w:rsid w:val="008542D7"/>
    <w:rsid w:val="0085482E"/>
    <w:rsid w:val="008548A4"/>
    <w:rsid w:val="00854A97"/>
    <w:rsid w:val="00854CFA"/>
    <w:rsid w:val="00854DF8"/>
    <w:rsid w:val="00854FCF"/>
    <w:rsid w:val="008550B5"/>
    <w:rsid w:val="00855F6D"/>
    <w:rsid w:val="00856333"/>
    <w:rsid w:val="008563B3"/>
    <w:rsid w:val="0085695F"/>
    <w:rsid w:val="008569A7"/>
    <w:rsid w:val="00856EE5"/>
    <w:rsid w:val="00857A0F"/>
    <w:rsid w:val="00857BA9"/>
    <w:rsid w:val="00860069"/>
    <w:rsid w:val="00860105"/>
    <w:rsid w:val="008601C4"/>
    <w:rsid w:val="00860213"/>
    <w:rsid w:val="008602D6"/>
    <w:rsid w:val="0086075D"/>
    <w:rsid w:val="00860E75"/>
    <w:rsid w:val="00861A57"/>
    <w:rsid w:val="00862EA2"/>
    <w:rsid w:val="00863224"/>
    <w:rsid w:val="00863268"/>
    <w:rsid w:val="0086335B"/>
    <w:rsid w:val="0086346D"/>
    <w:rsid w:val="008641BB"/>
    <w:rsid w:val="008641DD"/>
    <w:rsid w:val="00864665"/>
    <w:rsid w:val="00864CEB"/>
    <w:rsid w:val="00864E66"/>
    <w:rsid w:val="00864FF2"/>
    <w:rsid w:val="00865D88"/>
    <w:rsid w:val="0086674A"/>
    <w:rsid w:val="00866D46"/>
    <w:rsid w:val="00867CC2"/>
    <w:rsid w:val="00867FD5"/>
    <w:rsid w:val="008706CA"/>
    <w:rsid w:val="00870958"/>
    <w:rsid w:val="00871263"/>
    <w:rsid w:val="00871338"/>
    <w:rsid w:val="00871660"/>
    <w:rsid w:val="008723DC"/>
    <w:rsid w:val="0087243C"/>
    <w:rsid w:val="0087263F"/>
    <w:rsid w:val="00872D5A"/>
    <w:rsid w:val="008733C8"/>
    <w:rsid w:val="0087376B"/>
    <w:rsid w:val="00873936"/>
    <w:rsid w:val="00873E8C"/>
    <w:rsid w:val="00873F14"/>
    <w:rsid w:val="0087411E"/>
    <w:rsid w:val="008741F8"/>
    <w:rsid w:val="00874818"/>
    <w:rsid w:val="00874AE7"/>
    <w:rsid w:val="00874EBC"/>
    <w:rsid w:val="00875064"/>
    <w:rsid w:val="00875072"/>
    <w:rsid w:val="0087516A"/>
    <w:rsid w:val="0087552E"/>
    <w:rsid w:val="0087571F"/>
    <w:rsid w:val="00875FC4"/>
    <w:rsid w:val="008761D0"/>
    <w:rsid w:val="0087624C"/>
    <w:rsid w:val="0087632D"/>
    <w:rsid w:val="00876D07"/>
    <w:rsid w:val="00876E40"/>
    <w:rsid w:val="00876F39"/>
    <w:rsid w:val="00876FA3"/>
    <w:rsid w:val="008776B9"/>
    <w:rsid w:val="008776CC"/>
    <w:rsid w:val="00877920"/>
    <w:rsid w:val="00877AC6"/>
    <w:rsid w:val="00877CB9"/>
    <w:rsid w:val="0088015B"/>
    <w:rsid w:val="008801D2"/>
    <w:rsid w:val="008803BE"/>
    <w:rsid w:val="00880514"/>
    <w:rsid w:val="00881152"/>
    <w:rsid w:val="00881302"/>
    <w:rsid w:val="0088179D"/>
    <w:rsid w:val="00881E69"/>
    <w:rsid w:val="00881FA8"/>
    <w:rsid w:val="008829C9"/>
    <w:rsid w:val="00883080"/>
    <w:rsid w:val="008832EA"/>
    <w:rsid w:val="00883798"/>
    <w:rsid w:val="00883A78"/>
    <w:rsid w:val="00883BF3"/>
    <w:rsid w:val="00883C73"/>
    <w:rsid w:val="00883F0E"/>
    <w:rsid w:val="008843FA"/>
    <w:rsid w:val="00884544"/>
    <w:rsid w:val="00884643"/>
    <w:rsid w:val="0088488A"/>
    <w:rsid w:val="00884A7F"/>
    <w:rsid w:val="00884AFA"/>
    <w:rsid w:val="00884D78"/>
    <w:rsid w:val="00884F8D"/>
    <w:rsid w:val="008853C4"/>
    <w:rsid w:val="00885570"/>
    <w:rsid w:val="00885914"/>
    <w:rsid w:val="0088599A"/>
    <w:rsid w:val="00885E1E"/>
    <w:rsid w:val="00885FA5"/>
    <w:rsid w:val="0088624B"/>
    <w:rsid w:val="008862AB"/>
    <w:rsid w:val="00886343"/>
    <w:rsid w:val="008872A7"/>
    <w:rsid w:val="008879D9"/>
    <w:rsid w:val="00887A94"/>
    <w:rsid w:val="00887BC8"/>
    <w:rsid w:val="00887CC0"/>
    <w:rsid w:val="00887D74"/>
    <w:rsid w:val="00887DC6"/>
    <w:rsid w:val="0089096D"/>
    <w:rsid w:val="00890A9A"/>
    <w:rsid w:val="00890B95"/>
    <w:rsid w:val="00890F11"/>
    <w:rsid w:val="008914CD"/>
    <w:rsid w:val="008917D8"/>
    <w:rsid w:val="0089187A"/>
    <w:rsid w:val="0089189A"/>
    <w:rsid w:val="008919DB"/>
    <w:rsid w:val="008922DF"/>
    <w:rsid w:val="00892AE8"/>
    <w:rsid w:val="00892EDB"/>
    <w:rsid w:val="008930D2"/>
    <w:rsid w:val="0089357C"/>
    <w:rsid w:val="008936E3"/>
    <w:rsid w:val="00893B64"/>
    <w:rsid w:val="00893BFA"/>
    <w:rsid w:val="00893C22"/>
    <w:rsid w:val="008944E7"/>
    <w:rsid w:val="008955AA"/>
    <w:rsid w:val="0089606F"/>
    <w:rsid w:val="0089622F"/>
    <w:rsid w:val="008962AE"/>
    <w:rsid w:val="0089657A"/>
    <w:rsid w:val="008969FC"/>
    <w:rsid w:val="00896ADE"/>
    <w:rsid w:val="00896C88"/>
    <w:rsid w:val="00896E43"/>
    <w:rsid w:val="00896E52"/>
    <w:rsid w:val="008970CB"/>
    <w:rsid w:val="00897497"/>
    <w:rsid w:val="008979BE"/>
    <w:rsid w:val="00897A6A"/>
    <w:rsid w:val="00897B36"/>
    <w:rsid w:val="00897C99"/>
    <w:rsid w:val="00897E34"/>
    <w:rsid w:val="00897E43"/>
    <w:rsid w:val="008A0138"/>
    <w:rsid w:val="008A0B52"/>
    <w:rsid w:val="008A0FE4"/>
    <w:rsid w:val="008A115A"/>
    <w:rsid w:val="008A1324"/>
    <w:rsid w:val="008A13B2"/>
    <w:rsid w:val="008A13CA"/>
    <w:rsid w:val="008A1AA0"/>
    <w:rsid w:val="008A1B0C"/>
    <w:rsid w:val="008A1BBE"/>
    <w:rsid w:val="008A1C4D"/>
    <w:rsid w:val="008A21C5"/>
    <w:rsid w:val="008A27FB"/>
    <w:rsid w:val="008A2923"/>
    <w:rsid w:val="008A2966"/>
    <w:rsid w:val="008A297D"/>
    <w:rsid w:val="008A320A"/>
    <w:rsid w:val="008A3265"/>
    <w:rsid w:val="008A3999"/>
    <w:rsid w:val="008A3FDA"/>
    <w:rsid w:val="008A470D"/>
    <w:rsid w:val="008A487B"/>
    <w:rsid w:val="008A5634"/>
    <w:rsid w:val="008A5C35"/>
    <w:rsid w:val="008A5F1A"/>
    <w:rsid w:val="008A6049"/>
    <w:rsid w:val="008A65B5"/>
    <w:rsid w:val="008A69E5"/>
    <w:rsid w:val="008A6FBF"/>
    <w:rsid w:val="008A791C"/>
    <w:rsid w:val="008A7DA4"/>
    <w:rsid w:val="008B0695"/>
    <w:rsid w:val="008B091E"/>
    <w:rsid w:val="008B097D"/>
    <w:rsid w:val="008B09B2"/>
    <w:rsid w:val="008B152D"/>
    <w:rsid w:val="008B168D"/>
    <w:rsid w:val="008B19F8"/>
    <w:rsid w:val="008B1AD5"/>
    <w:rsid w:val="008B2241"/>
    <w:rsid w:val="008B28BA"/>
    <w:rsid w:val="008B29E2"/>
    <w:rsid w:val="008B2F65"/>
    <w:rsid w:val="008B3B37"/>
    <w:rsid w:val="008B4046"/>
    <w:rsid w:val="008B463B"/>
    <w:rsid w:val="008B48BD"/>
    <w:rsid w:val="008B4D7E"/>
    <w:rsid w:val="008B5203"/>
    <w:rsid w:val="008B5282"/>
    <w:rsid w:val="008B5638"/>
    <w:rsid w:val="008B56ED"/>
    <w:rsid w:val="008B59A8"/>
    <w:rsid w:val="008B59DC"/>
    <w:rsid w:val="008B613B"/>
    <w:rsid w:val="008B61BD"/>
    <w:rsid w:val="008B62B0"/>
    <w:rsid w:val="008B6AF5"/>
    <w:rsid w:val="008B730E"/>
    <w:rsid w:val="008B752B"/>
    <w:rsid w:val="008B7537"/>
    <w:rsid w:val="008B797E"/>
    <w:rsid w:val="008C01D6"/>
    <w:rsid w:val="008C02F4"/>
    <w:rsid w:val="008C06B2"/>
    <w:rsid w:val="008C06BE"/>
    <w:rsid w:val="008C08DE"/>
    <w:rsid w:val="008C11FF"/>
    <w:rsid w:val="008C1489"/>
    <w:rsid w:val="008C1563"/>
    <w:rsid w:val="008C1C95"/>
    <w:rsid w:val="008C21C4"/>
    <w:rsid w:val="008C2222"/>
    <w:rsid w:val="008C269C"/>
    <w:rsid w:val="008C2832"/>
    <w:rsid w:val="008C2C43"/>
    <w:rsid w:val="008C2E98"/>
    <w:rsid w:val="008C3F88"/>
    <w:rsid w:val="008C46A5"/>
    <w:rsid w:val="008C46AE"/>
    <w:rsid w:val="008C47D9"/>
    <w:rsid w:val="008C5052"/>
    <w:rsid w:val="008C5224"/>
    <w:rsid w:val="008C584E"/>
    <w:rsid w:val="008C58FA"/>
    <w:rsid w:val="008C597E"/>
    <w:rsid w:val="008C6165"/>
    <w:rsid w:val="008C6201"/>
    <w:rsid w:val="008C6320"/>
    <w:rsid w:val="008C6643"/>
    <w:rsid w:val="008C6D39"/>
    <w:rsid w:val="008C7C66"/>
    <w:rsid w:val="008C7D04"/>
    <w:rsid w:val="008D01D3"/>
    <w:rsid w:val="008D0731"/>
    <w:rsid w:val="008D0C1C"/>
    <w:rsid w:val="008D16F5"/>
    <w:rsid w:val="008D1A53"/>
    <w:rsid w:val="008D1FE7"/>
    <w:rsid w:val="008D268E"/>
    <w:rsid w:val="008D2BAE"/>
    <w:rsid w:val="008D2D45"/>
    <w:rsid w:val="008D2D65"/>
    <w:rsid w:val="008D2F90"/>
    <w:rsid w:val="008D30F1"/>
    <w:rsid w:val="008D31E3"/>
    <w:rsid w:val="008D33DA"/>
    <w:rsid w:val="008D34D3"/>
    <w:rsid w:val="008D36C0"/>
    <w:rsid w:val="008D443D"/>
    <w:rsid w:val="008D49AF"/>
    <w:rsid w:val="008D4C63"/>
    <w:rsid w:val="008D4DE6"/>
    <w:rsid w:val="008D4F37"/>
    <w:rsid w:val="008D4FA3"/>
    <w:rsid w:val="008D5316"/>
    <w:rsid w:val="008D5479"/>
    <w:rsid w:val="008D5724"/>
    <w:rsid w:val="008D58F6"/>
    <w:rsid w:val="008D5C99"/>
    <w:rsid w:val="008D5D9B"/>
    <w:rsid w:val="008D6239"/>
    <w:rsid w:val="008D6332"/>
    <w:rsid w:val="008D653D"/>
    <w:rsid w:val="008D68DF"/>
    <w:rsid w:val="008D794F"/>
    <w:rsid w:val="008E02ED"/>
    <w:rsid w:val="008E0F52"/>
    <w:rsid w:val="008E11AC"/>
    <w:rsid w:val="008E11B8"/>
    <w:rsid w:val="008E11BC"/>
    <w:rsid w:val="008E14F6"/>
    <w:rsid w:val="008E1ACE"/>
    <w:rsid w:val="008E1CEB"/>
    <w:rsid w:val="008E29CB"/>
    <w:rsid w:val="008E2E5F"/>
    <w:rsid w:val="008E3128"/>
    <w:rsid w:val="008E3800"/>
    <w:rsid w:val="008E38BD"/>
    <w:rsid w:val="008E40E7"/>
    <w:rsid w:val="008E410E"/>
    <w:rsid w:val="008E48E6"/>
    <w:rsid w:val="008E4C09"/>
    <w:rsid w:val="008E4C6A"/>
    <w:rsid w:val="008E4DCE"/>
    <w:rsid w:val="008E5350"/>
    <w:rsid w:val="008E56D3"/>
    <w:rsid w:val="008E5A62"/>
    <w:rsid w:val="008E5B1E"/>
    <w:rsid w:val="008E5C9C"/>
    <w:rsid w:val="008E6778"/>
    <w:rsid w:val="008E690C"/>
    <w:rsid w:val="008E6E1C"/>
    <w:rsid w:val="008E70D4"/>
    <w:rsid w:val="008E70E8"/>
    <w:rsid w:val="008E7952"/>
    <w:rsid w:val="008E7B9C"/>
    <w:rsid w:val="008E7C22"/>
    <w:rsid w:val="008F1685"/>
    <w:rsid w:val="008F1893"/>
    <w:rsid w:val="008F1C30"/>
    <w:rsid w:val="008F1E96"/>
    <w:rsid w:val="008F249A"/>
    <w:rsid w:val="008F2C0D"/>
    <w:rsid w:val="008F2F46"/>
    <w:rsid w:val="008F3553"/>
    <w:rsid w:val="008F37BE"/>
    <w:rsid w:val="008F3D2B"/>
    <w:rsid w:val="008F42D1"/>
    <w:rsid w:val="008F42E7"/>
    <w:rsid w:val="008F46CE"/>
    <w:rsid w:val="008F4741"/>
    <w:rsid w:val="008F48E3"/>
    <w:rsid w:val="008F4D1C"/>
    <w:rsid w:val="008F4F9D"/>
    <w:rsid w:val="008F50E9"/>
    <w:rsid w:val="008F5658"/>
    <w:rsid w:val="008F5BCB"/>
    <w:rsid w:val="008F5CA0"/>
    <w:rsid w:val="008F5CEA"/>
    <w:rsid w:val="008F6449"/>
    <w:rsid w:val="008F6917"/>
    <w:rsid w:val="008F6E77"/>
    <w:rsid w:val="008F7778"/>
    <w:rsid w:val="008F793B"/>
    <w:rsid w:val="008F7A70"/>
    <w:rsid w:val="008F7B7B"/>
    <w:rsid w:val="009008CF"/>
    <w:rsid w:val="0090156F"/>
    <w:rsid w:val="00902145"/>
    <w:rsid w:val="00902442"/>
    <w:rsid w:val="0090254B"/>
    <w:rsid w:val="00902B48"/>
    <w:rsid w:val="00902E86"/>
    <w:rsid w:val="0090311C"/>
    <w:rsid w:val="00903387"/>
    <w:rsid w:val="00903B0F"/>
    <w:rsid w:val="00903D19"/>
    <w:rsid w:val="00903D39"/>
    <w:rsid w:val="009042E8"/>
    <w:rsid w:val="00904B8D"/>
    <w:rsid w:val="00905425"/>
    <w:rsid w:val="009058F4"/>
    <w:rsid w:val="00905E35"/>
    <w:rsid w:val="0090625A"/>
    <w:rsid w:val="009066DA"/>
    <w:rsid w:val="00906E37"/>
    <w:rsid w:val="00906E5A"/>
    <w:rsid w:val="009075E9"/>
    <w:rsid w:val="00907911"/>
    <w:rsid w:val="0091003E"/>
    <w:rsid w:val="0091009D"/>
    <w:rsid w:val="0091033A"/>
    <w:rsid w:val="00910784"/>
    <w:rsid w:val="00910F1D"/>
    <w:rsid w:val="0091194B"/>
    <w:rsid w:val="009119DB"/>
    <w:rsid w:val="009120DF"/>
    <w:rsid w:val="009121E5"/>
    <w:rsid w:val="00912AAB"/>
    <w:rsid w:val="00912AC2"/>
    <w:rsid w:val="00912B4D"/>
    <w:rsid w:val="0091329D"/>
    <w:rsid w:val="00913C75"/>
    <w:rsid w:val="00913F33"/>
    <w:rsid w:val="0091409B"/>
    <w:rsid w:val="00914AF6"/>
    <w:rsid w:val="00914B6A"/>
    <w:rsid w:val="00914EB1"/>
    <w:rsid w:val="0091578C"/>
    <w:rsid w:val="009160C4"/>
    <w:rsid w:val="0091623A"/>
    <w:rsid w:val="009162F9"/>
    <w:rsid w:val="009163CA"/>
    <w:rsid w:val="00916B9B"/>
    <w:rsid w:val="00916E8E"/>
    <w:rsid w:val="009175B8"/>
    <w:rsid w:val="009177F7"/>
    <w:rsid w:val="009178DF"/>
    <w:rsid w:val="00917F24"/>
    <w:rsid w:val="00920517"/>
    <w:rsid w:val="00920F40"/>
    <w:rsid w:val="00921374"/>
    <w:rsid w:val="00921C44"/>
    <w:rsid w:val="00921E36"/>
    <w:rsid w:val="009222CE"/>
    <w:rsid w:val="00922714"/>
    <w:rsid w:val="00922D12"/>
    <w:rsid w:val="00922DBE"/>
    <w:rsid w:val="00922E07"/>
    <w:rsid w:val="00923171"/>
    <w:rsid w:val="009232F6"/>
    <w:rsid w:val="009234C9"/>
    <w:rsid w:val="0092390C"/>
    <w:rsid w:val="00923C6F"/>
    <w:rsid w:val="00923CC3"/>
    <w:rsid w:val="00923EDF"/>
    <w:rsid w:val="00923F72"/>
    <w:rsid w:val="0092409B"/>
    <w:rsid w:val="009243DE"/>
    <w:rsid w:val="00924558"/>
    <w:rsid w:val="00924DED"/>
    <w:rsid w:val="00924F0A"/>
    <w:rsid w:val="00924F4A"/>
    <w:rsid w:val="0092533A"/>
    <w:rsid w:val="00925638"/>
    <w:rsid w:val="0092566F"/>
    <w:rsid w:val="009257B9"/>
    <w:rsid w:val="00925B42"/>
    <w:rsid w:val="00925C8C"/>
    <w:rsid w:val="00925E5F"/>
    <w:rsid w:val="00925F24"/>
    <w:rsid w:val="0092608F"/>
    <w:rsid w:val="009262CE"/>
    <w:rsid w:val="00926FCB"/>
    <w:rsid w:val="0092798D"/>
    <w:rsid w:val="009279A7"/>
    <w:rsid w:val="00927F64"/>
    <w:rsid w:val="0093041C"/>
    <w:rsid w:val="00930491"/>
    <w:rsid w:val="00930CAF"/>
    <w:rsid w:val="00930D99"/>
    <w:rsid w:val="00930FD6"/>
    <w:rsid w:val="0093138D"/>
    <w:rsid w:val="009314CA"/>
    <w:rsid w:val="0093173D"/>
    <w:rsid w:val="009318AA"/>
    <w:rsid w:val="009322F1"/>
    <w:rsid w:val="00932499"/>
    <w:rsid w:val="00932661"/>
    <w:rsid w:val="00932683"/>
    <w:rsid w:val="00932C3C"/>
    <w:rsid w:val="0093318C"/>
    <w:rsid w:val="009331AD"/>
    <w:rsid w:val="009333FC"/>
    <w:rsid w:val="00933C59"/>
    <w:rsid w:val="00933F67"/>
    <w:rsid w:val="00934089"/>
    <w:rsid w:val="0093410D"/>
    <w:rsid w:val="00934F45"/>
    <w:rsid w:val="009353DE"/>
    <w:rsid w:val="00935597"/>
    <w:rsid w:val="00935765"/>
    <w:rsid w:val="00935EA7"/>
    <w:rsid w:val="009369A9"/>
    <w:rsid w:val="00936B8C"/>
    <w:rsid w:val="00936C85"/>
    <w:rsid w:val="00937B27"/>
    <w:rsid w:val="00937B62"/>
    <w:rsid w:val="00937FF0"/>
    <w:rsid w:val="00940114"/>
    <w:rsid w:val="0094134D"/>
    <w:rsid w:val="0094137F"/>
    <w:rsid w:val="009418C7"/>
    <w:rsid w:val="00941BE8"/>
    <w:rsid w:val="00941DCD"/>
    <w:rsid w:val="00942178"/>
    <w:rsid w:val="009427E1"/>
    <w:rsid w:val="00942E66"/>
    <w:rsid w:val="00943505"/>
    <w:rsid w:val="0094367B"/>
    <w:rsid w:val="009437F9"/>
    <w:rsid w:val="00943EB9"/>
    <w:rsid w:val="00944400"/>
    <w:rsid w:val="009445AA"/>
    <w:rsid w:val="0094566D"/>
    <w:rsid w:val="009457E8"/>
    <w:rsid w:val="00945F14"/>
    <w:rsid w:val="00945FE7"/>
    <w:rsid w:val="009460A3"/>
    <w:rsid w:val="0094630B"/>
    <w:rsid w:val="0094668B"/>
    <w:rsid w:val="00946B39"/>
    <w:rsid w:val="00946E1A"/>
    <w:rsid w:val="00947094"/>
    <w:rsid w:val="0094718E"/>
    <w:rsid w:val="009471E3"/>
    <w:rsid w:val="00947FAE"/>
    <w:rsid w:val="009506C7"/>
    <w:rsid w:val="00950DDD"/>
    <w:rsid w:val="00950E2C"/>
    <w:rsid w:val="00950EA6"/>
    <w:rsid w:val="00950FE2"/>
    <w:rsid w:val="00951711"/>
    <w:rsid w:val="00951C93"/>
    <w:rsid w:val="00951DF0"/>
    <w:rsid w:val="00951E57"/>
    <w:rsid w:val="00951FA0"/>
    <w:rsid w:val="0095238A"/>
    <w:rsid w:val="00952592"/>
    <w:rsid w:val="00952606"/>
    <w:rsid w:val="0095272D"/>
    <w:rsid w:val="00952798"/>
    <w:rsid w:val="00952A29"/>
    <w:rsid w:val="009538FC"/>
    <w:rsid w:val="0095392F"/>
    <w:rsid w:val="009539DF"/>
    <w:rsid w:val="00953A2C"/>
    <w:rsid w:val="00953D00"/>
    <w:rsid w:val="00953D70"/>
    <w:rsid w:val="00953E22"/>
    <w:rsid w:val="00953E74"/>
    <w:rsid w:val="00953F9E"/>
    <w:rsid w:val="009542B1"/>
    <w:rsid w:val="00954704"/>
    <w:rsid w:val="0095472F"/>
    <w:rsid w:val="0095475F"/>
    <w:rsid w:val="0095485D"/>
    <w:rsid w:val="00954CDA"/>
    <w:rsid w:val="00954E9E"/>
    <w:rsid w:val="00955B87"/>
    <w:rsid w:val="00955CD1"/>
    <w:rsid w:val="00955FF3"/>
    <w:rsid w:val="009562F2"/>
    <w:rsid w:val="00956534"/>
    <w:rsid w:val="009573C8"/>
    <w:rsid w:val="00957860"/>
    <w:rsid w:val="009578F4"/>
    <w:rsid w:val="00957B9E"/>
    <w:rsid w:val="00957BD9"/>
    <w:rsid w:val="00957D6E"/>
    <w:rsid w:val="009603C5"/>
    <w:rsid w:val="00960509"/>
    <w:rsid w:val="0096133A"/>
    <w:rsid w:val="00961395"/>
    <w:rsid w:val="0096140A"/>
    <w:rsid w:val="0096189E"/>
    <w:rsid w:val="00961CC9"/>
    <w:rsid w:val="00962C4F"/>
    <w:rsid w:val="00963000"/>
    <w:rsid w:val="00963134"/>
    <w:rsid w:val="00963223"/>
    <w:rsid w:val="00963269"/>
    <w:rsid w:val="00963687"/>
    <w:rsid w:val="00963AA2"/>
    <w:rsid w:val="00963CD5"/>
    <w:rsid w:val="00964132"/>
    <w:rsid w:val="00964183"/>
    <w:rsid w:val="009641DC"/>
    <w:rsid w:val="009643DA"/>
    <w:rsid w:val="00964554"/>
    <w:rsid w:val="009647D5"/>
    <w:rsid w:val="00964802"/>
    <w:rsid w:val="0096489E"/>
    <w:rsid w:val="009648B8"/>
    <w:rsid w:val="00964993"/>
    <w:rsid w:val="00964A97"/>
    <w:rsid w:val="00964D40"/>
    <w:rsid w:val="00964F1E"/>
    <w:rsid w:val="00965044"/>
    <w:rsid w:val="009651CA"/>
    <w:rsid w:val="009655D8"/>
    <w:rsid w:val="00965AC4"/>
    <w:rsid w:val="00965C39"/>
    <w:rsid w:val="0096611E"/>
    <w:rsid w:val="009665F8"/>
    <w:rsid w:val="009668E8"/>
    <w:rsid w:val="00966C84"/>
    <w:rsid w:val="0096700B"/>
    <w:rsid w:val="009672AE"/>
    <w:rsid w:val="00967334"/>
    <w:rsid w:val="009674AE"/>
    <w:rsid w:val="00967919"/>
    <w:rsid w:val="00967D18"/>
    <w:rsid w:val="0097086A"/>
    <w:rsid w:val="00970AB9"/>
    <w:rsid w:val="00970BB0"/>
    <w:rsid w:val="00970C22"/>
    <w:rsid w:val="00970D63"/>
    <w:rsid w:val="00970E4F"/>
    <w:rsid w:val="00971D4A"/>
    <w:rsid w:val="00972012"/>
    <w:rsid w:val="0097225F"/>
    <w:rsid w:val="0097265A"/>
    <w:rsid w:val="009733DA"/>
    <w:rsid w:val="00973505"/>
    <w:rsid w:val="0097392D"/>
    <w:rsid w:val="00973F9B"/>
    <w:rsid w:val="00973FDB"/>
    <w:rsid w:val="009743F7"/>
    <w:rsid w:val="009745A0"/>
    <w:rsid w:val="00974725"/>
    <w:rsid w:val="00974D0E"/>
    <w:rsid w:val="00974DB2"/>
    <w:rsid w:val="00975143"/>
    <w:rsid w:val="009757E5"/>
    <w:rsid w:val="00975B47"/>
    <w:rsid w:val="00976188"/>
    <w:rsid w:val="009761E0"/>
    <w:rsid w:val="0097641E"/>
    <w:rsid w:val="00976874"/>
    <w:rsid w:val="00977248"/>
    <w:rsid w:val="009775D9"/>
    <w:rsid w:val="00977F7A"/>
    <w:rsid w:val="009804CA"/>
    <w:rsid w:val="0098052A"/>
    <w:rsid w:val="0098090C"/>
    <w:rsid w:val="00980956"/>
    <w:rsid w:val="00981A5F"/>
    <w:rsid w:val="00981B2A"/>
    <w:rsid w:val="00981D6E"/>
    <w:rsid w:val="00981E1E"/>
    <w:rsid w:val="0098208F"/>
    <w:rsid w:val="00982234"/>
    <w:rsid w:val="009829C3"/>
    <w:rsid w:val="00982A53"/>
    <w:rsid w:val="00982AE7"/>
    <w:rsid w:val="00982C8A"/>
    <w:rsid w:val="00982DE9"/>
    <w:rsid w:val="00982E1A"/>
    <w:rsid w:val="0098333F"/>
    <w:rsid w:val="009839A9"/>
    <w:rsid w:val="00983A2A"/>
    <w:rsid w:val="00983B08"/>
    <w:rsid w:val="00983D61"/>
    <w:rsid w:val="0098406C"/>
    <w:rsid w:val="00984159"/>
    <w:rsid w:val="009847C6"/>
    <w:rsid w:val="009851A2"/>
    <w:rsid w:val="00985226"/>
    <w:rsid w:val="009856EF"/>
    <w:rsid w:val="009858BE"/>
    <w:rsid w:val="0098594D"/>
    <w:rsid w:val="00985A66"/>
    <w:rsid w:val="00985AC4"/>
    <w:rsid w:val="00985C6D"/>
    <w:rsid w:val="00986185"/>
    <w:rsid w:val="00986279"/>
    <w:rsid w:val="00986457"/>
    <w:rsid w:val="00986EC9"/>
    <w:rsid w:val="00986F4A"/>
    <w:rsid w:val="009870FF"/>
    <w:rsid w:val="0098720F"/>
    <w:rsid w:val="009879F8"/>
    <w:rsid w:val="009904EC"/>
    <w:rsid w:val="0099068E"/>
    <w:rsid w:val="0099080D"/>
    <w:rsid w:val="0099155D"/>
    <w:rsid w:val="009917F3"/>
    <w:rsid w:val="0099191D"/>
    <w:rsid w:val="00991BD6"/>
    <w:rsid w:val="00991C72"/>
    <w:rsid w:val="00992027"/>
    <w:rsid w:val="0099230F"/>
    <w:rsid w:val="00992840"/>
    <w:rsid w:val="00992BB5"/>
    <w:rsid w:val="00992C94"/>
    <w:rsid w:val="00992EFA"/>
    <w:rsid w:val="00993180"/>
    <w:rsid w:val="00993745"/>
    <w:rsid w:val="00993A74"/>
    <w:rsid w:val="00993CC3"/>
    <w:rsid w:val="00994289"/>
    <w:rsid w:val="009942D9"/>
    <w:rsid w:val="009945A0"/>
    <w:rsid w:val="009946A3"/>
    <w:rsid w:val="00994836"/>
    <w:rsid w:val="00994A8F"/>
    <w:rsid w:val="00994AAB"/>
    <w:rsid w:val="0099534C"/>
    <w:rsid w:val="00995BF0"/>
    <w:rsid w:val="00996494"/>
    <w:rsid w:val="00996A0B"/>
    <w:rsid w:val="00996A1A"/>
    <w:rsid w:val="00996DF3"/>
    <w:rsid w:val="009970CC"/>
    <w:rsid w:val="00997110"/>
    <w:rsid w:val="009972E0"/>
    <w:rsid w:val="009976E4"/>
    <w:rsid w:val="00997EE8"/>
    <w:rsid w:val="009A0082"/>
    <w:rsid w:val="009A032D"/>
    <w:rsid w:val="009A0D46"/>
    <w:rsid w:val="009A17CF"/>
    <w:rsid w:val="009A1A4C"/>
    <w:rsid w:val="009A1AFE"/>
    <w:rsid w:val="009A1C5E"/>
    <w:rsid w:val="009A1ECE"/>
    <w:rsid w:val="009A21EC"/>
    <w:rsid w:val="009A25F5"/>
    <w:rsid w:val="009A2678"/>
    <w:rsid w:val="009A29FE"/>
    <w:rsid w:val="009A3168"/>
    <w:rsid w:val="009A3495"/>
    <w:rsid w:val="009A35A9"/>
    <w:rsid w:val="009A392A"/>
    <w:rsid w:val="009A3A36"/>
    <w:rsid w:val="009A47B1"/>
    <w:rsid w:val="009A4A8A"/>
    <w:rsid w:val="009A4E13"/>
    <w:rsid w:val="009A60DE"/>
    <w:rsid w:val="009A621B"/>
    <w:rsid w:val="009A67B1"/>
    <w:rsid w:val="009A68A6"/>
    <w:rsid w:val="009A6E33"/>
    <w:rsid w:val="009A7773"/>
    <w:rsid w:val="009A7948"/>
    <w:rsid w:val="009B05FA"/>
    <w:rsid w:val="009B0D07"/>
    <w:rsid w:val="009B116A"/>
    <w:rsid w:val="009B1609"/>
    <w:rsid w:val="009B166A"/>
    <w:rsid w:val="009B1CF1"/>
    <w:rsid w:val="009B20E0"/>
    <w:rsid w:val="009B2E6F"/>
    <w:rsid w:val="009B2E85"/>
    <w:rsid w:val="009B2FF5"/>
    <w:rsid w:val="009B342A"/>
    <w:rsid w:val="009B3C69"/>
    <w:rsid w:val="009B3DF3"/>
    <w:rsid w:val="009B4076"/>
    <w:rsid w:val="009B4308"/>
    <w:rsid w:val="009B43D7"/>
    <w:rsid w:val="009B448C"/>
    <w:rsid w:val="009B4A6B"/>
    <w:rsid w:val="009B4F35"/>
    <w:rsid w:val="009B4FA1"/>
    <w:rsid w:val="009B509E"/>
    <w:rsid w:val="009B57E9"/>
    <w:rsid w:val="009B5D69"/>
    <w:rsid w:val="009B61DC"/>
    <w:rsid w:val="009B6502"/>
    <w:rsid w:val="009B6950"/>
    <w:rsid w:val="009B72A2"/>
    <w:rsid w:val="009B745B"/>
    <w:rsid w:val="009B78FE"/>
    <w:rsid w:val="009B79C6"/>
    <w:rsid w:val="009B7C6C"/>
    <w:rsid w:val="009B7E86"/>
    <w:rsid w:val="009C011C"/>
    <w:rsid w:val="009C09B0"/>
    <w:rsid w:val="009C0AFE"/>
    <w:rsid w:val="009C0F49"/>
    <w:rsid w:val="009C1519"/>
    <w:rsid w:val="009C1F29"/>
    <w:rsid w:val="009C1F2C"/>
    <w:rsid w:val="009C201E"/>
    <w:rsid w:val="009C2056"/>
    <w:rsid w:val="009C25D9"/>
    <w:rsid w:val="009C2632"/>
    <w:rsid w:val="009C270D"/>
    <w:rsid w:val="009C2A7F"/>
    <w:rsid w:val="009C3581"/>
    <w:rsid w:val="009C36B4"/>
    <w:rsid w:val="009C3F9E"/>
    <w:rsid w:val="009C3FC4"/>
    <w:rsid w:val="009C424D"/>
    <w:rsid w:val="009C48DF"/>
    <w:rsid w:val="009C49E2"/>
    <w:rsid w:val="009C4EE0"/>
    <w:rsid w:val="009C5A3D"/>
    <w:rsid w:val="009C5B66"/>
    <w:rsid w:val="009C5DA9"/>
    <w:rsid w:val="009C63AE"/>
    <w:rsid w:val="009C64A5"/>
    <w:rsid w:val="009C706D"/>
    <w:rsid w:val="009C7879"/>
    <w:rsid w:val="009D0213"/>
    <w:rsid w:val="009D0670"/>
    <w:rsid w:val="009D0935"/>
    <w:rsid w:val="009D1504"/>
    <w:rsid w:val="009D19F9"/>
    <w:rsid w:val="009D1AEE"/>
    <w:rsid w:val="009D1D73"/>
    <w:rsid w:val="009D23D2"/>
    <w:rsid w:val="009D2450"/>
    <w:rsid w:val="009D27C9"/>
    <w:rsid w:val="009D2A61"/>
    <w:rsid w:val="009D312B"/>
    <w:rsid w:val="009D3488"/>
    <w:rsid w:val="009D3717"/>
    <w:rsid w:val="009D397D"/>
    <w:rsid w:val="009D3F3F"/>
    <w:rsid w:val="009D44C7"/>
    <w:rsid w:val="009D452C"/>
    <w:rsid w:val="009D4CFE"/>
    <w:rsid w:val="009D4D10"/>
    <w:rsid w:val="009D4D1E"/>
    <w:rsid w:val="009D4D51"/>
    <w:rsid w:val="009D4DA1"/>
    <w:rsid w:val="009D4EB3"/>
    <w:rsid w:val="009D4FC2"/>
    <w:rsid w:val="009D55CC"/>
    <w:rsid w:val="009D567B"/>
    <w:rsid w:val="009D5B8E"/>
    <w:rsid w:val="009D5DDC"/>
    <w:rsid w:val="009D5E55"/>
    <w:rsid w:val="009D6221"/>
    <w:rsid w:val="009D6549"/>
    <w:rsid w:val="009D6A0D"/>
    <w:rsid w:val="009D7039"/>
    <w:rsid w:val="009D77BD"/>
    <w:rsid w:val="009D7826"/>
    <w:rsid w:val="009D79DC"/>
    <w:rsid w:val="009D7C58"/>
    <w:rsid w:val="009E05FA"/>
    <w:rsid w:val="009E09C2"/>
    <w:rsid w:val="009E0B5C"/>
    <w:rsid w:val="009E0D4E"/>
    <w:rsid w:val="009E1BB1"/>
    <w:rsid w:val="009E2B89"/>
    <w:rsid w:val="009E42E4"/>
    <w:rsid w:val="009E466B"/>
    <w:rsid w:val="009E4C33"/>
    <w:rsid w:val="009E546A"/>
    <w:rsid w:val="009E570C"/>
    <w:rsid w:val="009E5871"/>
    <w:rsid w:val="009E5B54"/>
    <w:rsid w:val="009E5C1D"/>
    <w:rsid w:val="009E5CCB"/>
    <w:rsid w:val="009E5CEE"/>
    <w:rsid w:val="009E5F7C"/>
    <w:rsid w:val="009E5FA4"/>
    <w:rsid w:val="009E6271"/>
    <w:rsid w:val="009E65EE"/>
    <w:rsid w:val="009E6AE7"/>
    <w:rsid w:val="009E6BE4"/>
    <w:rsid w:val="009E6E4E"/>
    <w:rsid w:val="009E6EA7"/>
    <w:rsid w:val="009E7B77"/>
    <w:rsid w:val="009E7D6F"/>
    <w:rsid w:val="009F1A08"/>
    <w:rsid w:val="009F2450"/>
    <w:rsid w:val="009F248E"/>
    <w:rsid w:val="009F2541"/>
    <w:rsid w:val="009F2A66"/>
    <w:rsid w:val="009F34E0"/>
    <w:rsid w:val="009F374C"/>
    <w:rsid w:val="009F39B1"/>
    <w:rsid w:val="009F40AA"/>
    <w:rsid w:val="009F43DA"/>
    <w:rsid w:val="009F442B"/>
    <w:rsid w:val="009F4B16"/>
    <w:rsid w:val="009F524B"/>
    <w:rsid w:val="009F53AB"/>
    <w:rsid w:val="009F5697"/>
    <w:rsid w:val="009F56C0"/>
    <w:rsid w:val="009F5840"/>
    <w:rsid w:val="009F5887"/>
    <w:rsid w:val="009F5AE5"/>
    <w:rsid w:val="009F5EA1"/>
    <w:rsid w:val="009F62E5"/>
    <w:rsid w:val="009F6454"/>
    <w:rsid w:val="009F64F4"/>
    <w:rsid w:val="009F6CAB"/>
    <w:rsid w:val="009F7205"/>
    <w:rsid w:val="009F74CA"/>
    <w:rsid w:val="009F76B1"/>
    <w:rsid w:val="009F78AA"/>
    <w:rsid w:val="009F7AEA"/>
    <w:rsid w:val="009F7BBD"/>
    <w:rsid w:val="009F7FA9"/>
    <w:rsid w:val="009F7FAE"/>
    <w:rsid w:val="00A002DE"/>
    <w:rsid w:val="00A00AD2"/>
    <w:rsid w:val="00A010B7"/>
    <w:rsid w:val="00A010DD"/>
    <w:rsid w:val="00A011CD"/>
    <w:rsid w:val="00A01FFC"/>
    <w:rsid w:val="00A0256E"/>
    <w:rsid w:val="00A02774"/>
    <w:rsid w:val="00A027EA"/>
    <w:rsid w:val="00A0307E"/>
    <w:rsid w:val="00A035C9"/>
    <w:rsid w:val="00A03746"/>
    <w:rsid w:val="00A03765"/>
    <w:rsid w:val="00A04673"/>
    <w:rsid w:val="00A04689"/>
    <w:rsid w:val="00A046E7"/>
    <w:rsid w:val="00A04ABE"/>
    <w:rsid w:val="00A04F34"/>
    <w:rsid w:val="00A04F40"/>
    <w:rsid w:val="00A04F74"/>
    <w:rsid w:val="00A05389"/>
    <w:rsid w:val="00A053D9"/>
    <w:rsid w:val="00A06865"/>
    <w:rsid w:val="00A068C0"/>
    <w:rsid w:val="00A06F2D"/>
    <w:rsid w:val="00A0708F"/>
    <w:rsid w:val="00A072C3"/>
    <w:rsid w:val="00A0758D"/>
    <w:rsid w:val="00A07A81"/>
    <w:rsid w:val="00A1067A"/>
    <w:rsid w:val="00A106C2"/>
    <w:rsid w:val="00A11003"/>
    <w:rsid w:val="00A11388"/>
    <w:rsid w:val="00A11F13"/>
    <w:rsid w:val="00A12150"/>
    <w:rsid w:val="00A1287E"/>
    <w:rsid w:val="00A13454"/>
    <w:rsid w:val="00A134D7"/>
    <w:rsid w:val="00A13877"/>
    <w:rsid w:val="00A13C37"/>
    <w:rsid w:val="00A13D70"/>
    <w:rsid w:val="00A13E74"/>
    <w:rsid w:val="00A14D6A"/>
    <w:rsid w:val="00A1503F"/>
    <w:rsid w:val="00A1547C"/>
    <w:rsid w:val="00A161CB"/>
    <w:rsid w:val="00A1694A"/>
    <w:rsid w:val="00A17303"/>
    <w:rsid w:val="00A17433"/>
    <w:rsid w:val="00A17B9A"/>
    <w:rsid w:val="00A17D4B"/>
    <w:rsid w:val="00A2072C"/>
    <w:rsid w:val="00A20A47"/>
    <w:rsid w:val="00A20B9D"/>
    <w:rsid w:val="00A20CDB"/>
    <w:rsid w:val="00A20E57"/>
    <w:rsid w:val="00A2137D"/>
    <w:rsid w:val="00A213B1"/>
    <w:rsid w:val="00A214FF"/>
    <w:rsid w:val="00A21831"/>
    <w:rsid w:val="00A21A63"/>
    <w:rsid w:val="00A21ACE"/>
    <w:rsid w:val="00A221D7"/>
    <w:rsid w:val="00A22C0C"/>
    <w:rsid w:val="00A22C20"/>
    <w:rsid w:val="00A22C51"/>
    <w:rsid w:val="00A22DA3"/>
    <w:rsid w:val="00A22E79"/>
    <w:rsid w:val="00A2322B"/>
    <w:rsid w:val="00A23511"/>
    <w:rsid w:val="00A2381D"/>
    <w:rsid w:val="00A23839"/>
    <w:rsid w:val="00A23AE6"/>
    <w:rsid w:val="00A243E6"/>
    <w:rsid w:val="00A244B8"/>
    <w:rsid w:val="00A246F3"/>
    <w:rsid w:val="00A24BC9"/>
    <w:rsid w:val="00A251CB"/>
    <w:rsid w:val="00A252FD"/>
    <w:rsid w:val="00A254AE"/>
    <w:rsid w:val="00A25B46"/>
    <w:rsid w:val="00A25CCE"/>
    <w:rsid w:val="00A25D25"/>
    <w:rsid w:val="00A2689C"/>
    <w:rsid w:val="00A26E38"/>
    <w:rsid w:val="00A26E95"/>
    <w:rsid w:val="00A277EF"/>
    <w:rsid w:val="00A2786F"/>
    <w:rsid w:val="00A279D8"/>
    <w:rsid w:val="00A27C42"/>
    <w:rsid w:val="00A27F12"/>
    <w:rsid w:val="00A30012"/>
    <w:rsid w:val="00A3014C"/>
    <w:rsid w:val="00A30482"/>
    <w:rsid w:val="00A306EF"/>
    <w:rsid w:val="00A31188"/>
    <w:rsid w:val="00A31298"/>
    <w:rsid w:val="00A317F9"/>
    <w:rsid w:val="00A31D08"/>
    <w:rsid w:val="00A321F2"/>
    <w:rsid w:val="00A324A8"/>
    <w:rsid w:val="00A33055"/>
    <w:rsid w:val="00A3318C"/>
    <w:rsid w:val="00A331F8"/>
    <w:rsid w:val="00A33550"/>
    <w:rsid w:val="00A338B6"/>
    <w:rsid w:val="00A33D71"/>
    <w:rsid w:val="00A341C4"/>
    <w:rsid w:val="00A34317"/>
    <w:rsid w:val="00A34340"/>
    <w:rsid w:val="00A34DD7"/>
    <w:rsid w:val="00A34F93"/>
    <w:rsid w:val="00A35468"/>
    <w:rsid w:val="00A35808"/>
    <w:rsid w:val="00A35858"/>
    <w:rsid w:val="00A361D8"/>
    <w:rsid w:val="00A3658A"/>
    <w:rsid w:val="00A36689"/>
    <w:rsid w:val="00A36762"/>
    <w:rsid w:val="00A36826"/>
    <w:rsid w:val="00A369D7"/>
    <w:rsid w:val="00A37286"/>
    <w:rsid w:val="00A37CFA"/>
    <w:rsid w:val="00A37E65"/>
    <w:rsid w:val="00A404F8"/>
    <w:rsid w:val="00A40756"/>
    <w:rsid w:val="00A408B7"/>
    <w:rsid w:val="00A409D2"/>
    <w:rsid w:val="00A40DB5"/>
    <w:rsid w:val="00A41230"/>
    <w:rsid w:val="00A41534"/>
    <w:rsid w:val="00A415E8"/>
    <w:rsid w:val="00A41E4F"/>
    <w:rsid w:val="00A41FFE"/>
    <w:rsid w:val="00A42A42"/>
    <w:rsid w:val="00A42A75"/>
    <w:rsid w:val="00A42E1B"/>
    <w:rsid w:val="00A42F6D"/>
    <w:rsid w:val="00A43187"/>
    <w:rsid w:val="00A43A13"/>
    <w:rsid w:val="00A43B85"/>
    <w:rsid w:val="00A43B8F"/>
    <w:rsid w:val="00A43C30"/>
    <w:rsid w:val="00A43DD6"/>
    <w:rsid w:val="00A43E4E"/>
    <w:rsid w:val="00A43FA4"/>
    <w:rsid w:val="00A44920"/>
    <w:rsid w:val="00A45CD7"/>
    <w:rsid w:val="00A46197"/>
    <w:rsid w:val="00A461A5"/>
    <w:rsid w:val="00A46431"/>
    <w:rsid w:val="00A465EF"/>
    <w:rsid w:val="00A469B9"/>
    <w:rsid w:val="00A46C84"/>
    <w:rsid w:val="00A46EA7"/>
    <w:rsid w:val="00A47497"/>
    <w:rsid w:val="00A47533"/>
    <w:rsid w:val="00A504FA"/>
    <w:rsid w:val="00A505E4"/>
    <w:rsid w:val="00A50C5A"/>
    <w:rsid w:val="00A50D4F"/>
    <w:rsid w:val="00A5130C"/>
    <w:rsid w:val="00A520A2"/>
    <w:rsid w:val="00A52C95"/>
    <w:rsid w:val="00A52F8E"/>
    <w:rsid w:val="00A53355"/>
    <w:rsid w:val="00A535EA"/>
    <w:rsid w:val="00A53CBE"/>
    <w:rsid w:val="00A53CE9"/>
    <w:rsid w:val="00A53F0A"/>
    <w:rsid w:val="00A546DD"/>
    <w:rsid w:val="00A55581"/>
    <w:rsid w:val="00A555BA"/>
    <w:rsid w:val="00A55AEB"/>
    <w:rsid w:val="00A55EE0"/>
    <w:rsid w:val="00A55F94"/>
    <w:rsid w:val="00A5622E"/>
    <w:rsid w:val="00A5642B"/>
    <w:rsid w:val="00A56588"/>
    <w:rsid w:val="00A566A0"/>
    <w:rsid w:val="00A56724"/>
    <w:rsid w:val="00A56776"/>
    <w:rsid w:val="00A56C52"/>
    <w:rsid w:val="00A56D33"/>
    <w:rsid w:val="00A57058"/>
    <w:rsid w:val="00A57185"/>
    <w:rsid w:val="00A575F3"/>
    <w:rsid w:val="00A57B5E"/>
    <w:rsid w:val="00A57DEA"/>
    <w:rsid w:val="00A57FD5"/>
    <w:rsid w:val="00A60760"/>
    <w:rsid w:val="00A609DB"/>
    <w:rsid w:val="00A60DB2"/>
    <w:rsid w:val="00A61456"/>
    <w:rsid w:val="00A61D8E"/>
    <w:rsid w:val="00A61F5B"/>
    <w:rsid w:val="00A620AD"/>
    <w:rsid w:val="00A62876"/>
    <w:rsid w:val="00A62AC5"/>
    <w:rsid w:val="00A6320F"/>
    <w:rsid w:val="00A633F6"/>
    <w:rsid w:val="00A63623"/>
    <w:rsid w:val="00A6365B"/>
    <w:rsid w:val="00A636AF"/>
    <w:rsid w:val="00A63AC9"/>
    <w:rsid w:val="00A63E4C"/>
    <w:rsid w:val="00A64497"/>
    <w:rsid w:val="00A64652"/>
    <w:rsid w:val="00A64EC7"/>
    <w:rsid w:val="00A65602"/>
    <w:rsid w:val="00A66317"/>
    <w:rsid w:val="00A66B3A"/>
    <w:rsid w:val="00A66D17"/>
    <w:rsid w:val="00A673E1"/>
    <w:rsid w:val="00A67A40"/>
    <w:rsid w:val="00A67C42"/>
    <w:rsid w:val="00A70070"/>
    <w:rsid w:val="00A70673"/>
    <w:rsid w:val="00A70920"/>
    <w:rsid w:val="00A70A27"/>
    <w:rsid w:val="00A70A64"/>
    <w:rsid w:val="00A72369"/>
    <w:rsid w:val="00A72440"/>
    <w:rsid w:val="00A727A8"/>
    <w:rsid w:val="00A72B7B"/>
    <w:rsid w:val="00A72C45"/>
    <w:rsid w:val="00A72C72"/>
    <w:rsid w:val="00A73650"/>
    <w:rsid w:val="00A738F7"/>
    <w:rsid w:val="00A73B1A"/>
    <w:rsid w:val="00A7439F"/>
    <w:rsid w:val="00A743E5"/>
    <w:rsid w:val="00A74A41"/>
    <w:rsid w:val="00A74FF8"/>
    <w:rsid w:val="00A75862"/>
    <w:rsid w:val="00A75900"/>
    <w:rsid w:val="00A75B47"/>
    <w:rsid w:val="00A75CD6"/>
    <w:rsid w:val="00A7620A"/>
    <w:rsid w:val="00A768C7"/>
    <w:rsid w:val="00A76CB4"/>
    <w:rsid w:val="00A77A73"/>
    <w:rsid w:val="00A77D5D"/>
    <w:rsid w:val="00A80000"/>
    <w:rsid w:val="00A800E2"/>
    <w:rsid w:val="00A8010D"/>
    <w:rsid w:val="00A80117"/>
    <w:rsid w:val="00A801CF"/>
    <w:rsid w:val="00A803D1"/>
    <w:rsid w:val="00A80A42"/>
    <w:rsid w:val="00A80A51"/>
    <w:rsid w:val="00A80C79"/>
    <w:rsid w:val="00A80FCD"/>
    <w:rsid w:val="00A81517"/>
    <w:rsid w:val="00A8173C"/>
    <w:rsid w:val="00A81756"/>
    <w:rsid w:val="00A81965"/>
    <w:rsid w:val="00A81CF8"/>
    <w:rsid w:val="00A81E66"/>
    <w:rsid w:val="00A81F33"/>
    <w:rsid w:val="00A82A58"/>
    <w:rsid w:val="00A82D7B"/>
    <w:rsid w:val="00A83A86"/>
    <w:rsid w:val="00A83C70"/>
    <w:rsid w:val="00A84092"/>
    <w:rsid w:val="00A8450E"/>
    <w:rsid w:val="00A845E5"/>
    <w:rsid w:val="00A84D37"/>
    <w:rsid w:val="00A85250"/>
    <w:rsid w:val="00A85296"/>
    <w:rsid w:val="00A858D9"/>
    <w:rsid w:val="00A859C5"/>
    <w:rsid w:val="00A85B11"/>
    <w:rsid w:val="00A85B43"/>
    <w:rsid w:val="00A85C6D"/>
    <w:rsid w:val="00A85E7D"/>
    <w:rsid w:val="00A862E7"/>
    <w:rsid w:val="00A8640E"/>
    <w:rsid w:val="00A865A5"/>
    <w:rsid w:val="00A86C40"/>
    <w:rsid w:val="00A87A5E"/>
    <w:rsid w:val="00A87D33"/>
    <w:rsid w:val="00A9033B"/>
    <w:rsid w:val="00A905DC"/>
    <w:rsid w:val="00A9072B"/>
    <w:rsid w:val="00A90CA7"/>
    <w:rsid w:val="00A9154C"/>
    <w:rsid w:val="00A91591"/>
    <w:rsid w:val="00A91E89"/>
    <w:rsid w:val="00A92116"/>
    <w:rsid w:val="00A9218A"/>
    <w:rsid w:val="00A9218C"/>
    <w:rsid w:val="00A922C0"/>
    <w:rsid w:val="00A924B9"/>
    <w:rsid w:val="00A92D8B"/>
    <w:rsid w:val="00A931AD"/>
    <w:rsid w:val="00A93712"/>
    <w:rsid w:val="00A93873"/>
    <w:rsid w:val="00A94295"/>
    <w:rsid w:val="00A94308"/>
    <w:rsid w:val="00A94368"/>
    <w:rsid w:val="00A94E52"/>
    <w:rsid w:val="00A95811"/>
    <w:rsid w:val="00A95C4D"/>
    <w:rsid w:val="00A9686C"/>
    <w:rsid w:val="00A96A58"/>
    <w:rsid w:val="00A96DE1"/>
    <w:rsid w:val="00A9772C"/>
    <w:rsid w:val="00A97C5F"/>
    <w:rsid w:val="00A97D5B"/>
    <w:rsid w:val="00AA015F"/>
    <w:rsid w:val="00AA052B"/>
    <w:rsid w:val="00AA06CE"/>
    <w:rsid w:val="00AA07A8"/>
    <w:rsid w:val="00AA109C"/>
    <w:rsid w:val="00AA1859"/>
    <w:rsid w:val="00AA1B2D"/>
    <w:rsid w:val="00AA1DEA"/>
    <w:rsid w:val="00AA2282"/>
    <w:rsid w:val="00AA23EB"/>
    <w:rsid w:val="00AA2694"/>
    <w:rsid w:val="00AA2815"/>
    <w:rsid w:val="00AA2DFF"/>
    <w:rsid w:val="00AA2ECC"/>
    <w:rsid w:val="00AA33A8"/>
    <w:rsid w:val="00AA3445"/>
    <w:rsid w:val="00AA3661"/>
    <w:rsid w:val="00AA36A2"/>
    <w:rsid w:val="00AA378F"/>
    <w:rsid w:val="00AA398B"/>
    <w:rsid w:val="00AA39F8"/>
    <w:rsid w:val="00AA3A74"/>
    <w:rsid w:val="00AA3FC9"/>
    <w:rsid w:val="00AA4218"/>
    <w:rsid w:val="00AA474A"/>
    <w:rsid w:val="00AA4971"/>
    <w:rsid w:val="00AA530A"/>
    <w:rsid w:val="00AA559D"/>
    <w:rsid w:val="00AA578A"/>
    <w:rsid w:val="00AA5D42"/>
    <w:rsid w:val="00AA6540"/>
    <w:rsid w:val="00AA680F"/>
    <w:rsid w:val="00AA6D27"/>
    <w:rsid w:val="00AA7529"/>
    <w:rsid w:val="00AA7655"/>
    <w:rsid w:val="00AA792D"/>
    <w:rsid w:val="00AB00B7"/>
    <w:rsid w:val="00AB00F0"/>
    <w:rsid w:val="00AB0F4C"/>
    <w:rsid w:val="00AB18B2"/>
    <w:rsid w:val="00AB1A43"/>
    <w:rsid w:val="00AB1B1B"/>
    <w:rsid w:val="00AB1B8A"/>
    <w:rsid w:val="00AB2022"/>
    <w:rsid w:val="00AB22D5"/>
    <w:rsid w:val="00AB2348"/>
    <w:rsid w:val="00AB245C"/>
    <w:rsid w:val="00AB27F1"/>
    <w:rsid w:val="00AB2E39"/>
    <w:rsid w:val="00AB2E84"/>
    <w:rsid w:val="00AB32B3"/>
    <w:rsid w:val="00AB345C"/>
    <w:rsid w:val="00AB34C9"/>
    <w:rsid w:val="00AB3656"/>
    <w:rsid w:val="00AB3ACF"/>
    <w:rsid w:val="00AB411E"/>
    <w:rsid w:val="00AB4204"/>
    <w:rsid w:val="00AB490C"/>
    <w:rsid w:val="00AB4DCD"/>
    <w:rsid w:val="00AB53A8"/>
    <w:rsid w:val="00AB5C6C"/>
    <w:rsid w:val="00AB5D1D"/>
    <w:rsid w:val="00AB5F2F"/>
    <w:rsid w:val="00AB617C"/>
    <w:rsid w:val="00AB64BF"/>
    <w:rsid w:val="00AB6C47"/>
    <w:rsid w:val="00AB6DB6"/>
    <w:rsid w:val="00AB6FE5"/>
    <w:rsid w:val="00AB7290"/>
    <w:rsid w:val="00AB7431"/>
    <w:rsid w:val="00AB763B"/>
    <w:rsid w:val="00AB76AA"/>
    <w:rsid w:val="00AB76BC"/>
    <w:rsid w:val="00AB7719"/>
    <w:rsid w:val="00AB7799"/>
    <w:rsid w:val="00AB7C43"/>
    <w:rsid w:val="00AC001C"/>
    <w:rsid w:val="00AC0075"/>
    <w:rsid w:val="00AC019A"/>
    <w:rsid w:val="00AC0681"/>
    <w:rsid w:val="00AC1DE9"/>
    <w:rsid w:val="00AC202D"/>
    <w:rsid w:val="00AC213A"/>
    <w:rsid w:val="00AC21BC"/>
    <w:rsid w:val="00AC27B2"/>
    <w:rsid w:val="00AC2822"/>
    <w:rsid w:val="00AC283C"/>
    <w:rsid w:val="00AC2A54"/>
    <w:rsid w:val="00AC2C0D"/>
    <w:rsid w:val="00AC2D5D"/>
    <w:rsid w:val="00AC2E8D"/>
    <w:rsid w:val="00AC313F"/>
    <w:rsid w:val="00AC335E"/>
    <w:rsid w:val="00AC3762"/>
    <w:rsid w:val="00AC47EE"/>
    <w:rsid w:val="00AC4B1C"/>
    <w:rsid w:val="00AC4B81"/>
    <w:rsid w:val="00AC4F6B"/>
    <w:rsid w:val="00AC536D"/>
    <w:rsid w:val="00AC5473"/>
    <w:rsid w:val="00AC5480"/>
    <w:rsid w:val="00AC55C8"/>
    <w:rsid w:val="00AC59A2"/>
    <w:rsid w:val="00AC5A4D"/>
    <w:rsid w:val="00AC5ACE"/>
    <w:rsid w:val="00AC60BA"/>
    <w:rsid w:val="00AC6315"/>
    <w:rsid w:val="00AC694B"/>
    <w:rsid w:val="00AC6967"/>
    <w:rsid w:val="00AC6DDF"/>
    <w:rsid w:val="00AC6E5E"/>
    <w:rsid w:val="00AC6E79"/>
    <w:rsid w:val="00AC70C8"/>
    <w:rsid w:val="00AC744D"/>
    <w:rsid w:val="00AC7599"/>
    <w:rsid w:val="00AC79E6"/>
    <w:rsid w:val="00AD02C0"/>
    <w:rsid w:val="00AD0487"/>
    <w:rsid w:val="00AD07B4"/>
    <w:rsid w:val="00AD07EE"/>
    <w:rsid w:val="00AD0ABF"/>
    <w:rsid w:val="00AD0E75"/>
    <w:rsid w:val="00AD0F4A"/>
    <w:rsid w:val="00AD1893"/>
    <w:rsid w:val="00AD1AC3"/>
    <w:rsid w:val="00AD1B00"/>
    <w:rsid w:val="00AD2300"/>
    <w:rsid w:val="00AD278C"/>
    <w:rsid w:val="00AD29D4"/>
    <w:rsid w:val="00AD3BA8"/>
    <w:rsid w:val="00AD3DB5"/>
    <w:rsid w:val="00AD3E76"/>
    <w:rsid w:val="00AD41E7"/>
    <w:rsid w:val="00AD43A3"/>
    <w:rsid w:val="00AD4B3F"/>
    <w:rsid w:val="00AD4E75"/>
    <w:rsid w:val="00AD558C"/>
    <w:rsid w:val="00AD5B43"/>
    <w:rsid w:val="00AD5B6B"/>
    <w:rsid w:val="00AD5E2B"/>
    <w:rsid w:val="00AD6BBC"/>
    <w:rsid w:val="00AD6E68"/>
    <w:rsid w:val="00AD6F4B"/>
    <w:rsid w:val="00AD7384"/>
    <w:rsid w:val="00AD7C6A"/>
    <w:rsid w:val="00AD7FD0"/>
    <w:rsid w:val="00AE00D0"/>
    <w:rsid w:val="00AE01D1"/>
    <w:rsid w:val="00AE0CF8"/>
    <w:rsid w:val="00AE0D31"/>
    <w:rsid w:val="00AE1181"/>
    <w:rsid w:val="00AE1537"/>
    <w:rsid w:val="00AE1987"/>
    <w:rsid w:val="00AE1B58"/>
    <w:rsid w:val="00AE2407"/>
    <w:rsid w:val="00AE250A"/>
    <w:rsid w:val="00AE29AC"/>
    <w:rsid w:val="00AE2DF7"/>
    <w:rsid w:val="00AE2E55"/>
    <w:rsid w:val="00AE2EC8"/>
    <w:rsid w:val="00AE2F07"/>
    <w:rsid w:val="00AE2F77"/>
    <w:rsid w:val="00AE3340"/>
    <w:rsid w:val="00AE3513"/>
    <w:rsid w:val="00AE3EC0"/>
    <w:rsid w:val="00AE3FB5"/>
    <w:rsid w:val="00AE4063"/>
    <w:rsid w:val="00AE40AF"/>
    <w:rsid w:val="00AE43DA"/>
    <w:rsid w:val="00AE478F"/>
    <w:rsid w:val="00AE49E3"/>
    <w:rsid w:val="00AE4D4A"/>
    <w:rsid w:val="00AE4F6B"/>
    <w:rsid w:val="00AE5164"/>
    <w:rsid w:val="00AE536E"/>
    <w:rsid w:val="00AE540B"/>
    <w:rsid w:val="00AE589D"/>
    <w:rsid w:val="00AE5BF0"/>
    <w:rsid w:val="00AE5F52"/>
    <w:rsid w:val="00AE61F7"/>
    <w:rsid w:val="00AE6745"/>
    <w:rsid w:val="00AE68E2"/>
    <w:rsid w:val="00AE6BD7"/>
    <w:rsid w:val="00AE6C5B"/>
    <w:rsid w:val="00AE70F9"/>
    <w:rsid w:val="00AE728E"/>
    <w:rsid w:val="00AE7461"/>
    <w:rsid w:val="00AF0815"/>
    <w:rsid w:val="00AF1075"/>
    <w:rsid w:val="00AF161C"/>
    <w:rsid w:val="00AF1816"/>
    <w:rsid w:val="00AF18ED"/>
    <w:rsid w:val="00AF210C"/>
    <w:rsid w:val="00AF27DA"/>
    <w:rsid w:val="00AF32BF"/>
    <w:rsid w:val="00AF3C1F"/>
    <w:rsid w:val="00AF4082"/>
    <w:rsid w:val="00AF4125"/>
    <w:rsid w:val="00AF4562"/>
    <w:rsid w:val="00AF4989"/>
    <w:rsid w:val="00AF4B65"/>
    <w:rsid w:val="00AF4C89"/>
    <w:rsid w:val="00AF5546"/>
    <w:rsid w:val="00AF58B6"/>
    <w:rsid w:val="00AF68B6"/>
    <w:rsid w:val="00AF6B01"/>
    <w:rsid w:val="00AF6B3A"/>
    <w:rsid w:val="00AF7816"/>
    <w:rsid w:val="00AF79C5"/>
    <w:rsid w:val="00AF7A63"/>
    <w:rsid w:val="00AF7CBC"/>
    <w:rsid w:val="00B00180"/>
    <w:rsid w:val="00B003DF"/>
    <w:rsid w:val="00B009A4"/>
    <w:rsid w:val="00B01E92"/>
    <w:rsid w:val="00B01EBE"/>
    <w:rsid w:val="00B020AF"/>
    <w:rsid w:val="00B021D1"/>
    <w:rsid w:val="00B0260C"/>
    <w:rsid w:val="00B03BEE"/>
    <w:rsid w:val="00B040E7"/>
    <w:rsid w:val="00B042CF"/>
    <w:rsid w:val="00B04342"/>
    <w:rsid w:val="00B0445D"/>
    <w:rsid w:val="00B048AF"/>
    <w:rsid w:val="00B0499F"/>
    <w:rsid w:val="00B04ADA"/>
    <w:rsid w:val="00B04B71"/>
    <w:rsid w:val="00B05952"/>
    <w:rsid w:val="00B05AAC"/>
    <w:rsid w:val="00B06004"/>
    <w:rsid w:val="00B0646D"/>
    <w:rsid w:val="00B064D9"/>
    <w:rsid w:val="00B06579"/>
    <w:rsid w:val="00B07405"/>
    <w:rsid w:val="00B07AE8"/>
    <w:rsid w:val="00B07F91"/>
    <w:rsid w:val="00B10A6E"/>
    <w:rsid w:val="00B11EAA"/>
    <w:rsid w:val="00B1283E"/>
    <w:rsid w:val="00B1292F"/>
    <w:rsid w:val="00B12B5D"/>
    <w:rsid w:val="00B12C68"/>
    <w:rsid w:val="00B13AB6"/>
    <w:rsid w:val="00B13B7D"/>
    <w:rsid w:val="00B145B2"/>
    <w:rsid w:val="00B14A32"/>
    <w:rsid w:val="00B14CCE"/>
    <w:rsid w:val="00B15050"/>
    <w:rsid w:val="00B15355"/>
    <w:rsid w:val="00B155E1"/>
    <w:rsid w:val="00B156B7"/>
    <w:rsid w:val="00B15927"/>
    <w:rsid w:val="00B162F5"/>
    <w:rsid w:val="00B1646C"/>
    <w:rsid w:val="00B164F0"/>
    <w:rsid w:val="00B16A38"/>
    <w:rsid w:val="00B16B42"/>
    <w:rsid w:val="00B16D93"/>
    <w:rsid w:val="00B171A7"/>
    <w:rsid w:val="00B171D2"/>
    <w:rsid w:val="00B172BC"/>
    <w:rsid w:val="00B17681"/>
    <w:rsid w:val="00B17877"/>
    <w:rsid w:val="00B206C3"/>
    <w:rsid w:val="00B2073F"/>
    <w:rsid w:val="00B20809"/>
    <w:rsid w:val="00B2101F"/>
    <w:rsid w:val="00B21323"/>
    <w:rsid w:val="00B21712"/>
    <w:rsid w:val="00B21BCF"/>
    <w:rsid w:val="00B2236C"/>
    <w:rsid w:val="00B225B8"/>
    <w:rsid w:val="00B22628"/>
    <w:rsid w:val="00B229C7"/>
    <w:rsid w:val="00B22C2B"/>
    <w:rsid w:val="00B233F6"/>
    <w:rsid w:val="00B234ED"/>
    <w:rsid w:val="00B23C92"/>
    <w:rsid w:val="00B23E04"/>
    <w:rsid w:val="00B244AB"/>
    <w:rsid w:val="00B24B90"/>
    <w:rsid w:val="00B24D0F"/>
    <w:rsid w:val="00B25236"/>
    <w:rsid w:val="00B25330"/>
    <w:rsid w:val="00B26299"/>
    <w:rsid w:val="00B262F5"/>
    <w:rsid w:val="00B26B70"/>
    <w:rsid w:val="00B27167"/>
    <w:rsid w:val="00B27539"/>
    <w:rsid w:val="00B2768C"/>
    <w:rsid w:val="00B278F3"/>
    <w:rsid w:val="00B279A3"/>
    <w:rsid w:val="00B301B4"/>
    <w:rsid w:val="00B3021F"/>
    <w:rsid w:val="00B30527"/>
    <w:rsid w:val="00B30693"/>
    <w:rsid w:val="00B30AB2"/>
    <w:rsid w:val="00B30BBC"/>
    <w:rsid w:val="00B30D43"/>
    <w:rsid w:val="00B30E0F"/>
    <w:rsid w:val="00B30E3A"/>
    <w:rsid w:val="00B30F1D"/>
    <w:rsid w:val="00B31572"/>
    <w:rsid w:val="00B3159F"/>
    <w:rsid w:val="00B31915"/>
    <w:rsid w:val="00B31C38"/>
    <w:rsid w:val="00B31E39"/>
    <w:rsid w:val="00B32229"/>
    <w:rsid w:val="00B329AD"/>
    <w:rsid w:val="00B32F12"/>
    <w:rsid w:val="00B33027"/>
    <w:rsid w:val="00B331EE"/>
    <w:rsid w:val="00B3323D"/>
    <w:rsid w:val="00B33446"/>
    <w:rsid w:val="00B335C6"/>
    <w:rsid w:val="00B335CE"/>
    <w:rsid w:val="00B338A7"/>
    <w:rsid w:val="00B339D6"/>
    <w:rsid w:val="00B34145"/>
    <w:rsid w:val="00B3477C"/>
    <w:rsid w:val="00B350FE"/>
    <w:rsid w:val="00B351B6"/>
    <w:rsid w:val="00B3527A"/>
    <w:rsid w:val="00B3537A"/>
    <w:rsid w:val="00B353C7"/>
    <w:rsid w:val="00B357BC"/>
    <w:rsid w:val="00B358CD"/>
    <w:rsid w:val="00B35D98"/>
    <w:rsid w:val="00B35DC7"/>
    <w:rsid w:val="00B35E35"/>
    <w:rsid w:val="00B35FBD"/>
    <w:rsid w:val="00B366A1"/>
    <w:rsid w:val="00B366B1"/>
    <w:rsid w:val="00B366F4"/>
    <w:rsid w:val="00B36A83"/>
    <w:rsid w:val="00B37011"/>
    <w:rsid w:val="00B371DC"/>
    <w:rsid w:val="00B37E20"/>
    <w:rsid w:val="00B37FA5"/>
    <w:rsid w:val="00B4017C"/>
    <w:rsid w:val="00B4025B"/>
    <w:rsid w:val="00B405D2"/>
    <w:rsid w:val="00B40807"/>
    <w:rsid w:val="00B40B7F"/>
    <w:rsid w:val="00B41A8D"/>
    <w:rsid w:val="00B41DCE"/>
    <w:rsid w:val="00B41F01"/>
    <w:rsid w:val="00B42211"/>
    <w:rsid w:val="00B42323"/>
    <w:rsid w:val="00B427AD"/>
    <w:rsid w:val="00B42982"/>
    <w:rsid w:val="00B43474"/>
    <w:rsid w:val="00B43550"/>
    <w:rsid w:val="00B436AA"/>
    <w:rsid w:val="00B4384A"/>
    <w:rsid w:val="00B43E04"/>
    <w:rsid w:val="00B441AC"/>
    <w:rsid w:val="00B442F0"/>
    <w:rsid w:val="00B44895"/>
    <w:rsid w:val="00B44B0B"/>
    <w:rsid w:val="00B44CB6"/>
    <w:rsid w:val="00B44EA3"/>
    <w:rsid w:val="00B4518F"/>
    <w:rsid w:val="00B4523E"/>
    <w:rsid w:val="00B4539E"/>
    <w:rsid w:val="00B45643"/>
    <w:rsid w:val="00B45674"/>
    <w:rsid w:val="00B45724"/>
    <w:rsid w:val="00B45AE6"/>
    <w:rsid w:val="00B45ED4"/>
    <w:rsid w:val="00B46042"/>
    <w:rsid w:val="00B467F6"/>
    <w:rsid w:val="00B46930"/>
    <w:rsid w:val="00B469D5"/>
    <w:rsid w:val="00B46CBD"/>
    <w:rsid w:val="00B475CB"/>
    <w:rsid w:val="00B503AF"/>
    <w:rsid w:val="00B51205"/>
    <w:rsid w:val="00B512BF"/>
    <w:rsid w:val="00B512E9"/>
    <w:rsid w:val="00B51432"/>
    <w:rsid w:val="00B5144E"/>
    <w:rsid w:val="00B51719"/>
    <w:rsid w:val="00B518CE"/>
    <w:rsid w:val="00B5195B"/>
    <w:rsid w:val="00B52125"/>
    <w:rsid w:val="00B525DF"/>
    <w:rsid w:val="00B529C9"/>
    <w:rsid w:val="00B52CD7"/>
    <w:rsid w:val="00B52DFF"/>
    <w:rsid w:val="00B53720"/>
    <w:rsid w:val="00B53860"/>
    <w:rsid w:val="00B5396E"/>
    <w:rsid w:val="00B539D9"/>
    <w:rsid w:val="00B5490E"/>
    <w:rsid w:val="00B54974"/>
    <w:rsid w:val="00B5514A"/>
    <w:rsid w:val="00B55B1B"/>
    <w:rsid w:val="00B55DBE"/>
    <w:rsid w:val="00B55EC1"/>
    <w:rsid w:val="00B565EA"/>
    <w:rsid w:val="00B56CB6"/>
    <w:rsid w:val="00B572DF"/>
    <w:rsid w:val="00B5732F"/>
    <w:rsid w:val="00B5739E"/>
    <w:rsid w:val="00B600A8"/>
    <w:rsid w:val="00B600C3"/>
    <w:rsid w:val="00B608F2"/>
    <w:rsid w:val="00B60A0E"/>
    <w:rsid w:val="00B60B05"/>
    <w:rsid w:val="00B612AE"/>
    <w:rsid w:val="00B6165C"/>
    <w:rsid w:val="00B62DAA"/>
    <w:rsid w:val="00B63052"/>
    <w:rsid w:val="00B633BA"/>
    <w:rsid w:val="00B63506"/>
    <w:rsid w:val="00B6370E"/>
    <w:rsid w:val="00B638A1"/>
    <w:rsid w:val="00B63DDD"/>
    <w:rsid w:val="00B63E78"/>
    <w:rsid w:val="00B64244"/>
    <w:rsid w:val="00B65043"/>
    <w:rsid w:val="00B654F7"/>
    <w:rsid w:val="00B6565F"/>
    <w:rsid w:val="00B65B0F"/>
    <w:rsid w:val="00B65BF2"/>
    <w:rsid w:val="00B65DE0"/>
    <w:rsid w:val="00B66266"/>
    <w:rsid w:val="00B66983"/>
    <w:rsid w:val="00B66A3E"/>
    <w:rsid w:val="00B671F5"/>
    <w:rsid w:val="00B67381"/>
    <w:rsid w:val="00B67384"/>
    <w:rsid w:val="00B67651"/>
    <w:rsid w:val="00B6765D"/>
    <w:rsid w:val="00B7013B"/>
    <w:rsid w:val="00B7015D"/>
    <w:rsid w:val="00B7052B"/>
    <w:rsid w:val="00B70866"/>
    <w:rsid w:val="00B70B4E"/>
    <w:rsid w:val="00B71506"/>
    <w:rsid w:val="00B71A1E"/>
    <w:rsid w:val="00B71DF9"/>
    <w:rsid w:val="00B7205B"/>
    <w:rsid w:val="00B7230F"/>
    <w:rsid w:val="00B72938"/>
    <w:rsid w:val="00B72CB5"/>
    <w:rsid w:val="00B72D16"/>
    <w:rsid w:val="00B72F49"/>
    <w:rsid w:val="00B7377B"/>
    <w:rsid w:val="00B73A0A"/>
    <w:rsid w:val="00B73C42"/>
    <w:rsid w:val="00B74383"/>
    <w:rsid w:val="00B7465F"/>
    <w:rsid w:val="00B747DD"/>
    <w:rsid w:val="00B7480A"/>
    <w:rsid w:val="00B7480B"/>
    <w:rsid w:val="00B748EF"/>
    <w:rsid w:val="00B74BD7"/>
    <w:rsid w:val="00B74CAF"/>
    <w:rsid w:val="00B753B0"/>
    <w:rsid w:val="00B754D4"/>
    <w:rsid w:val="00B7553C"/>
    <w:rsid w:val="00B759BA"/>
    <w:rsid w:val="00B75DA5"/>
    <w:rsid w:val="00B75EA9"/>
    <w:rsid w:val="00B76067"/>
    <w:rsid w:val="00B762A7"/>
    <w:rsid w:val="00B76398"/>
    <w:rsid w:val="00B7643E"/>
    <w:rsid w:val="00B76AF2"/>
    <w:rsid w:val="00B76DAE"/>
    <w:rsid w:val="00B76F4A"/>
    <w:rsid w:val="00B77061"/>
    <w:rsid w:val="00B771EC"/>
    <w:rsid w:val="00B77F8F"/>
    <w:rsid w:val="00B80353"/>
    <w:rsid w:val="00B80424"/>
    <w:rsid w:val="00B8055A"/>
    <w:rsid w:val="00B809A5"/>
    <w:rsid w:val="00B80F54"/>
    <w:rsid w:val="00B80F71"/>
    <w:rsid w:val="00B80FC7"/>
    <w:rsid w:val="00B81860"/>
    <w:rsid w:val="00B819E9"/>
    <w:rsid w:val="00B81D71"/>
    <w:rsid w:val="00B81F2B"/>
    <w:rsid w:val="00B821CC"/>
    <w:rsid w:val="00B821FF"/>
    <w:rsid w:val="00B82510"/>
    <w:rsid w:val="00B82698"/>
    <w:rsid w:val="00B82884"/>
    <w:rsid w:val="00B82B46"/>
    <w:rsid w:val="00B836E3"/>
    <w:rsid w:val="00B83843"/>
    <w:rsid w:val="00B839EA"/>
    <w:rsid w:val="00B83D04"/>
    <w:rsid w:val="00B84180"/>
    <w:rsid w:val="00B843CF"/>
    <w:rsid w:val="00B8446C"/>
    <w:rsid w:val="00B84941"/>
    <w:rsid w:val="00B849D7"/>
    <w:rsid w:val="00B85283"/>
    <w:rsid w:val="00B8580C"/>
    <w:rsid w:val="00B85C27"/>
    <w:rsid w:val="00B86B09"/>
    <w:rsid w:val="00B86B81"/>
    <w:rsid w:val="00B87032"/>
    <w:rsid w:val="00B872BA"/>
    <w:rsid w:val="00B873DC"/>
    <w:rsid w:val="00B87A27"/>
    <w:rsid w:val="00B90BDB"/>
    <w:rsid w:val="00B90E3F"/>
    <w:rsid w:val="00B90F32"/>
    <w:rsid w:val="00B914E9"/>
    <w:rsid w:val="00B918AD"/>
    <w:rsid w:val="00B9212A"/>
    <w:rsid w:val="00B92281"/>
    <w:rsid w:val="00B92B81"/>
    <w:rsid w:val="00B93400"/>
    <w:rsid w:val="00B9369B"/>
    <w:rsid w:val="00B9406C"/>
    <w:rsid w:val="00B94715"/>
    <w:rsid w:val="00B94749"/>
    <w:rsid w:val="00B94B32"/>
    <w:rsid w:val="00B9557A"/>
    <w:rsid w:val="00B95C49"/>
    <w:rsid w:val="00B95D9F"/>
    <w:rsid w:val="00B961C4"/>
    <w:rsid w:val="00B9671E"/>
    <w:rsid w:val="00B96A8D"/>
    <w:rsid w:val="00B96AFB"/>
    <w:rsid w:val="00B96C06"/>
    <w:rsid w:val="00B970DF"/>
    <w:rsid w:val="00B97558"/>
    <w:rsid w:val="00B97F19"/>
    <w:rsid w:val="00BA0956"/>
    <w:rsid w:val="00BA0D12"/>
    <w:rsid w:val="00BA0E7E"/>
    <w:rsid w:val="00BA138D"/>
    <w:rsid w:val="00BA1509"/>
    <w:rsid w:val="00BA170C"/>
    <w:rsid w:val="00BA20EE"/>
    <w:rsid w:val="00BA2368"/>
    <w:rsid w:val="00BA25BA"/>
    <w:rsid w:val="00BA263F"/>
    <w:rsid w:val="00BA2883"/>
    <w:rsid w:val="00BA2B05"/>
    <w:rsid w:val="00BA2C86"/>
    <w:rsid w:val="00BA3226"/>
    <w:rsid w:val="00BA33AD"/>
    <w:rsid w:val="00BA343A"/>
    <w:rsid w:val="00BA38C4"/>
    <w:rsid w:val="00BA38DC"/>
    <w:rsid w:val="00BA402E"/>
    <w:rsid w:val="00BA405C"/>
    <w:rsid w:val="00BA461A"/>
    <w:rsid w:val="00BA4ACF"/>
    <w:rsid w:val="00BA607E"/>
    <w:rsid w:val="00BA6232"/>
    <w:rsid w:val="00BA65AA"/>
    <w:rsid w:val="00BA69B3"/>
    <w:rsid w:val="00BA6A87"/>
    <w:rsid w:val="00BA6CAB"/>
    <w:rsid w:val="00BA6EB4"/>
    <w:rsid w:val="00BA70D7"/>
    <w:rsid w:val="00BA727C"/>
    <w:rsid w:val="00BA7D40"/>
    <w:rsid w:val="00BB0AA6"/>
    <w:rsid w:val="00BB1350"/>
    <w:rsid w:val="00BB1A52"/>
    <w:rsid w:val="00BB1B68"/>
    <w:rsid w:val="00BB1D1F"/>
    <w:rsid w:val="00BB21B7"/>
    <w:rsid w:val="00BB27E7"/>
    <w:rsid w:val="00BB2B34"/>
    <w:rsid w:val="00BB2B88"/>
    <w:rsid w:val="00BB30E9"/>
    <w:rsid w:val="00BB3603"/>
    <w:rsid w:val="00BB3B01"/>
    <w:rsid w:val="00BB3E45"/>
    <w:rsid w:val="00BB471D"/>
    <w:rsid w:val="00BB48EA"/>
    <w:rsid w:val="00BB506B"/>
    <w:rsid w:val="00BB52BC"/>
    <w:rsid w:val="00BB5578"/>
    <w:rsid w:val="00BB5615"/>
    <w:rsid w:val="00BB56E6"/>
    <w:rsid w:val="00BB5713"/>
    <w:rsid w:val="00BB5953"/>
    <w:rsid w:val="00BB674B"/>
    <w:rsid w:val="00BB6B7E"/>
    <w:rsid w:val="00BB6C2A"/>
    <w:rsid w:val="00BB6D53"/>
    <w:rsid w:val="00BB6E34"/>
    <w:rsid w:val="00BB7405"/>
    <w:rsid w:val="00BB7B04"/>
    <w:rsid w:val="00BB7CD2"/>
    <w:rsid w:val="00BC09BA"/>
    <w:rsid w:val="00BC0CC9"/>
    <w:rsid w:val="00BC15F0"/>
    <w:rsid w:val="00BC1C54"/>
    <w:rsid w:val="00BC20C2"/>
    <w:rsid w:val="00BC21D7"/>
    <w:rsid w:val="00BC2A21"/>
    <w:rsid w:val="00BC3F38"/>
    <w:rsid w:val="00BC42E0"/>
    <w:rsid w:val="00BC4632"/>
    <w:rsid w:val="00BC48BD"/>
    <w:rsid w:val="00BC4E50"/>
    <w:rsid w:val="00BC4FE2"/>
    <w:rsid w:val="00BC535A"/>
    <w:rsid w:val="00BC54E6"/>
    <w:rsid w:val="00BC5903"/>
    <w:rsid w:val="00BC59BB"/>
    <w:rsid w:val="00BC5E9D"/>
    <w:rsid w:val="00BC6146"/>
    <w:rsid w:val="00BC629A"/>
    <w:rsid w:val="00BC63F0"/>
    <w:rsid w:val="00BC6CA3"/>
    <w:rsid w:val="00BC6D21"/>
    <w:rsid w:val="00BC70BA"/>
    <w:rsid w:val="00BC7234"/>
    <w:rsid w:val="00BC7800"/>
    <w:rsid w:val="00BC7845"/>
    <w:rsid w:val="00BC7966"/>
    <w:rsid w:val="00BC7E21"/>
    <w:rsid w:val="00BD1208"/>
    <w:rsid w:val="00BD1351"/>
    <w:rsid w:val="00BD1423"/>
    <w:rsid w:val="00BD19E1"/>
    <w:rsid w:val="00BD1F9D"/>
    <w:rsid w:val="00BD2145"/>
    <w:rsid w:val="00BD2675"/>
    <w:rsid w:val="00BD28D9"/>
    <w:rsid w:val="00BD2D7A"/>
    <w:rsid w:val="00BD4063"/>
    <w:rsid w:val="00BD4288"/>
    <w:rsid w:val="00BD446D"/>
    <w:rsid w:val="00BD4506"/>
    <w:rsid w:val="00BD459C"/>
    <w:rsid w:val="00BD463C"/>
    <w:rsid w:val="00BD49BB"/>
    <w:rsid w:val="00BD4AF1"/>
    <w:rsid w:val="00BD508A"/>
    <w:rsid w:val="00BD5290"/>
    <w:rsid w:val="00BD533B"/>
    <w:rsid w:val="00BD535B"/>
    <w:rsid w:val="00BD688D"/>
    <w:rsid w:val="00BD703D"/>
    <w:rsid w:val="00BD7299"/>
    <w:rsid w:val="00BD737D"/>
    <w:rsid w:val="00BD755B"/>
    <w:rsid w:val="00BE08A0"/>
    <w:rsid w:val="00BE0CC3"/>
    <w:rsid w:val="00BE10AC"/>
    <w:rsid w:val="00BE14FF"/>
    <w:rsid w:val="00BE1708"/>
    <w:rsid w:val="00BE272E"/>
    <w:rsid w:val="00BE2B9C"/>
    <w:rsid w:val="00BE2E90"/>
    <w:rsid w:val="00BE300B"/>
    <w:rsid w:val="00BE3161"/>
    <w:rsid w:val="00BE3380"/>
    <w:rsid w:val="00BE3CA6"/>
    <w:rsid w:val="00BE3E3E"/>
    <w:rsid w:val="00BE46DD"/>
    <w:rsid w:val="00BE47BC"/>
    <w:rsid w:val="00BE4AA1"/>
    <w:rsid w:val="00BE4B29"/>
    <w:rsid w:val="00BE4BC0"/>
    <w:rsid w:val="00BE4FD1"/>
    <w:rsid w:val="00BE52A3"/>
    <w:rsid w:val="00BE52C4"/>
    <w:rsid w:val="00BE5675"/>
    <w:rsid w:val="00BE5B35"/>
    <w:rsid w:val="00BE5C39"/>
    <w:rsid w:val="00BE6109"/>
    <w:rsid w:val="00BE6738"/>
    <w:rsid w:val="00BE6BC3"/>
    <w:rsid w:val="00BE6FD6"/>
    <w:rsid w:val="00BE6FDF"/>
    <w:rsid w:val="00BE7565"/>
    <w:rsid w:val="00BE7707"/>
    <w:rsid w:val="00BE777D"/>
    <w:rsid w:val="00BE7B78"/>
    <w:rsid w:val="00BE7C62"/>
    <w:rsid w:val="00BE7D88"/>
    <w:rsid w:val="00BE7FF9"/>
    <w:rsid w:val="00BF0351"/>
    <w:rsid w:val="00BF09F8"/>
    <w:rsid w:val="00BF0C48"/>
    <w:rsid w:val="00BF0C5C"/>
    <w:rsid w:val="00BF0D29"/>
    <w:rsid w:val="00BF0DB0"/>
    <w:rsid w:val="00BF122C"/>
    <w:rsid w:val="00BF131C"/>
    <w:rsid w:val="00BF1730"/>
    <w:rsid w:val="00BF17C2"/>
    <w:rsid w:val="00BF1B53"/>
    <w:rsid w:val="00BF1C91"/>
    <w:rsid w:val="00BF1F21"/>
    <w:rsid w:val="00BF210A"/>
    <w:rsid w:val="00BF210F"/>
    <w:rsid w:val="00BF29B2"/>
    <w:rsid w:val="00BF2C73"/>
    <w:rsid w:val="00BF3042"/>
    <w:rsid w:val="00BF35EA"/>
    <w:rsid w:val="00BF37E3"/>
    <w:rsid w:val="00BF3AE3"/>
    <w:rsid w:val="00BF3C44"/>
    <w:rsid w:val="00BF44CA"/>
    <w:rsid w:val="00BF456A"/>
    <w:rsid w:val="00BF4D8F"/>
    <w:rsid w:val="00BF4F67"/>
    <w:rsid w:val="00BF513D"/>
    <w:rsid w:val="00BF51BE"/>
    <w:rsid w:val="00BF52BA"/>
    <w:rsid w:val="00BF540B"/>
    <w:rsid w:val="00BF554D"/>
    <w:rsid w:val="00BF5775"/>
    <w:rsid w:val="00BF5968"/>
    <w:rsid w:val="00BF5AC1"/>
    <w:rsid w:val="00BF5C8A"/>
    <w:rsid w:val="00BF65E0"/>
    <w:rsid w:val="00BF67C1"/>
    <w:rsid w:val="00BF6919"/>
    <w:rsid w:val="00BF6A7D"/>
    <w:rsid w:val="00BF6E0B"/>
    <w:rsid w:val="00BF715F"/>
    <w:rsid w:val="00BF7214"/>
    <w:rsid w:val="00BF7826"/>
    <w:rsid w:val="00BF7DA1"/>
    <w:rsid w:val="00C00729"/>
    <w:rsid w:val="00C00FFD"/>
    <w:rsid w:val="00C01589"/>
    <w:rsid w:val="00C017FC"/>
    <w:rsid w:val="00C0275D"/>
    <w:rsid w:val="00C0392E"/>
    <w:rsid w:val="00C04471"/>
    <w:rsid w:val="00C044CB"/>
    <w:rsid w:val="00C047D0"/>
    <w:rsid w:val="00C04B66"/>
    <w:rsid w:val="00C04E7C"/>
    <w:rsid w:val="00C052C2"/>
    <w:rsid w:val="00C054E5"/>
    <w:rsid w:val="00C0554A"/>
    <w:rsid w:val="00C0582F"/>
    <w:rsid w:val="00C05ACC"/>
    <w:rsid w:val="00C06258"/>
    <w:rsid w:val="00C06480"/>
    <w:rsid w:val="00C06734"/>
    <w:rsid w:val="00C06F07"/>
    <w:rsid w:val="00C07496"/>
    <w:rsid w:val="00C10A12"/>
    <w:rsid w:val="00C10A4A"/>
    <w:rsid w:val="00C10BBA"/>
    <w:rsid w:val="00C10C46"/>
    <w:rsid w:val="00C10FC1"/>
    <w:rsid w:val="00C1149A"/>
    <w:rsid w:val="00C118E3"/>
    <w:rsid w:val="00C11973"/>
    <w:rsid w:val="00C11DCF"/>
    <w:rsid w:val="00C11EF5"/>
    <w:rsid w:val="00C12202"/>
    <w:rsid w:val="00C12378"/>
    <w:rsid w:val="00C12EF3"/>
    <w:rsid w:val="00C13408"/>
    <w:rsid w:val="00C13483"/>
    <w:rsid w:val="00C136B8"/>
    <w:rsid w:val="00C13F37"/>
    <w:rsid w:val="00C142E2"/>
    <w:rsid w:val="00C14694"/>
    <w:rsid w:val="00C14966"/>
    <w:rsid w:val="00C149EA"/>
    <w:rsid w:val="00C14B43"/>
    <w:rsid w:val="00C14B55"/>
    <w:rsid w:val="00C14F2F"/>
    <w:rsid w:val="00C15087"/>
    <w:rsid w:val="00C16010"/>
    <w:rsid w:val="00C16237"/>
    <w:rsid w:val="00C16452"/>
    <w:rsid w:val="00C1677C"/>
    <w:rsid w:val="00C167B6"/>
    <w:rsid w:val="00C168EA"/>
    <w:rsid w:val="00C16D40"/>
    <w:rsid w:val="00C17116"/>
    <w:rsid w:val="00C172E5"/>
    <w:rsid w:val="00C1730C"/>
    <w:rsid w:val="00C173B9"/>
    <w:rsid w:val="00C174FC"/>
    <w:rsid w:val="00C17B00"/>
    <w:rsid w:val="00C17B30"/>
    <w:rsid w:val="00C17F64"/>
    <w:rsid w:val="00C20778"/>
    <w:rsid w:val="00C20827"/>
    <w:rsid w:val="00C208B0"/>
    <w:rsid w:val="00C210CD"/>
    <w:rsid w:val="00C21E20"/>
    <w:rsid w:val="00C22062"/>
    <w:rsid w:val="00C223CB"/>
    <w:rsid w:val="00C2245B"/>
    <w:rsid w:val="00C22871"/>
    <w:rsid w:val="00C229F9"/>
    <w:rsid w:val="00C23077"/>
    <w:rsid w:val="00C23A3A"/>
    <w:rsid w:val="00C23DAA"/>
    <w:rsid w:val="00C23E46"/>
    <w:rsid w:val="00C24777"/>
    <w:rsid w:val="00C248C5"/>
    <w:rsid w:val="00C24E1F"/>
    <w:rsid w:val="00C255AA"/>
    <w:rsid w:val="00C256B8"/>
    <w:rsid w:val="00C25E8F"/>
    <w:rsid w:val="00C25F4A"/>
    <w:rsid w:val="00C26364"/>
    <w:rsid w:val="00C269BC"/>
    <w:rsid w:val="00C26AF3"/>
    <w:rsid w:val="00C26F75"/>
    <w:rsid w:val="00C277E7"/>
    <w:rsid w:val="00C279BB"/>
    <w:rsid w:val="00C27FAC"/>
    <w:rsid w:val="00C303E7"/>
    <w:rsid w:val="00C30798"/>
    <w:rsid w:val="00C310D8"/>
    <w:rsid w:val="00C31605"/>
    <w:rsid w:val="00C31C95"/>
    <w:rsid w:val="00C32366"/>
    <w:rsid w:val="00C32CD0"/>
    <w:rsid w:val="00C32D44"/>
    <w:rsid w:val="00C332D6"/>
    <w:rsid w:val="00C33602"/>
    <w:rsid w:val="00C337B9"/>
    <w:rsid w:val="00C33C71"/>
    <w:rsid w:val="00C33E00"/>
    <w:rsid w:val="00C345DB"/>
    <w:rsid w:val="00C34AD5"/>
    <w:rsid w:val="00C3569E"/>
    <w:rsid w:val="00C35943"/>
    <w:rsid w:val="00C35996"/>
    <w:rsid w:val="00C3734E"/>
    <w:rsid w:val="00C37361"/>
    <w:rsid w:val="00C3736D"/>
    <w:rsid w:val="00C37442"/>
    <w:rsid w:val="00C3755B"/>
    <w:rsid w:val="00C37A9F"/>
    <w:rsid w:val="00C37E1D"/>
    <w:rsid w:val="00C4092A"/>
    <w:rsid w:val="00C40C82"/>
    <w:rsid w:val="00C40CEF"/>
    <w:rsid w:val="00C40D6A"/>
    <w:rsid w:val="00C411DF"/>
    <w:rsid w:val="00C41275"/>
    <w:rsid w:val="00C413A0"/>
    <w:rsid w:val="00C41411"/>
    <w:rsid w:val="00C416CA"/>
    <w:rsid w:val="00C4197F"/>
    <w:rsid w:val="00C41A09"/>
    <w:rsid w:val="00C41D57"/>
    <w:rsid w:val="00C428D2"/>
    <w:rsid w:val="00C42BBE"/>
    <w:rsid w:val="00C42BC1"/>
    <w:rsid w:val="00C42CD7"/>
    <w:rsid w:val="00C42D1D"/>
    <w:rsid w:val="00C43065"/>
    <w:rsid w:val="00C4410D"/>
    <w:rsid w:val="00C44210"/>
    <w:rsid w:val="00C44948"/>
    <w:rsid w:val="00C44C82"/>
    <w:rsid w:val="00C45BFF"/>
    <w:rsid w:val="00C460DA"/>
    <w:rsid w:val="00C462FD"/>
    <w:rsid w:val="00C463F3"/>
    <w:rsid w:val="00C46A18"/>
    <w:rsid w:val="00C46AE1"/>
    <w:rsid w:val="00C46D3A"/>
    <w:rsid w:val="00C46F12"/>
    <w:rsid w:val="00C47588"/>
    <w:rsid w:val="00C478FC"/>
    <w:rsid w:val="00C47E3C"/>
    <w:rsid w:val="00C47FA6"/>
    <w:rsid w:val="00C508A1"/>
    <w:rsid w:val="00C5109D"/>
    <w:rsid w:val="00C5295A"/>
    <w:rsid w:val="00C52A31"/>
    <w:rsid w:val="00C5315D"/>
    <w:rsid w:val="00C5330C"/>
    <w:rsid w:val="00C5343F"/>
    <w:rsid w:val="00C536FE"/>
    <w:rsid w:val="00C5404B"/>
    <w:rsid w:val="00C543B9"/>
    <w:rsid w:val="00C54987"/>
    <w:rsid w:val="00C55194"/>
    <w:rsid w:val="00C55381"/>
    <w:rsid w:val="00C55403"/>
    <w:rsid w:val="00C55467"/>
    <w:rsid w:val="00C56386"/>
    <w:rsid w:val="00C564FF"/>
    <w:rsid w:val="00C56685"/>
    <w:rsid w:val="00C567AF"/>
    <w:rsid w:val="00C56FB2"/>
    <w:rsid w:val="00C572A4"/>
    <w:rsid w:val="00C5731C"/>
    <w:rsid w:val="00C57378"/>
    <w:rsid w:val="00C5755A"/>
    <w:rsid w:val="00C6044D"/>
    <w:rsid w:val="00C61184"/>
    <w:rsid w:val="00C6143E"/>
    <w:rsid w:val="00C61955"/>
    <w:rsid w:val="00C61C05"/>
    <w:rsid w:val="00C626A6"/>
    <w:rsid w:val="00C626BF"/>
    <w:rsid w:val="00C6281A"/>
    <w:rsid w:val="00C62A06"/>
    <w:rsid w:val="00C62BCB"/>
    <w:rsid w:val="00C63430"/>
    <w:rsid w:val="00C634B6"/>
    <w:rsid w:val="00C636E7"/>
    <w:rsid w:val="00C6371C"/>
    <w:rsid w:val="00C63931"/>
    <w:rsid w:val="00C63F2D"/>
    <w:rsid w:val="00C63FB0"/>
    <w:rsid w:val="00C6420B"/>
    <w:rsid w:val="00C6456C"/>
    <w:rsid w:val="00C645FF"/>
    <w:rsid w:val="00C649B1"/>
    <w:rsid w:val="00C64B14"/>
    <w:rsid w:val="00C64B4A"/>
    <w:rsid w:val="00C65214"/>
    <w:rsid w:val="00C6563B"/>
    <w:rsid w:val="00C6626D"/>
    <w:rsid w:val="00C6755B"/>
    <w:rsid w:val="00C67959"/>
    <w:rsid w:val="00C67B90"/>
    <w:rsid w:val="00C706E9"/>
    <w:rsid w:val="00C71179"/>
    <w:rsid w:val="00C7125A"/>
    <w:rsid w:val="00C7188F"/>
    <w:rsid w:val="00C721D3"/>
    <w:rsid w:val="00C7227B"/>
    <w:rsid w:val="00C72A01"/>
    <w:rsid w:val="00C72E31"/>
    <w:rsid w:val="00C7358F"/>
    <w:rsid w:val="00C737B8"/>
    <w:rsid w:val="00C7395F"/>
    <w:rsid w:val="00C73C92"/>
    <w:rsid w:val="00C73D90"/>
    <w:rsid w:val="00C74515"/>
    <w:rsid w:val="00C746EF"/>
    <w:rsid w:val="00C74872"/>
    <w:rsid w:val="00C74C16"/>
    <w:rsid w:val="00C75008"/>
    <w:rsid w:val="00C75058"/>
    <w:rsid w:val="00C75A91"/>
    <w:rsid w:val="00C75B8A"/>
    <w:rsid w:val="00C75DC0"/>
    <w:rsid w:val="00C7649A"/>
    <w:rsid w:val="00C76596"/>
    <w:rsid w:val="00C76C89"/>
    <w:rsid w:val="00C7703C"/>
    <w:rsid w:val="00C7774C"/>
    <w:rsid w:val="00C77803"/>
    <w:rsid w:val="00C77D06"/>
    <w:rsid w:val="00C77D31"/>
    <w:rsid w:val="00C77E72"/>
    <w:rsid w:val="00C80008"/>
    <w:rsid w:val="00C802A4"/>
    <w:rsid w:val="00C80624"/>
    <w:rsid w:val="00C80CFD"/>
    <w:rsid w:val="00C80FEF"/>
    <w:rsid w:val="00C8114C"/>
    <w:rsid w:val="00C811EA"/>
    <w:rsid w:val="00C81F0D"/>
    <w:rsid w:val="00C82020"/>
    <w:rsid w:val="00C820C6"/>
    <w:rsid w:val="00C825B5"/>
    <w:rsid w:val="00C830F1"/>
    <w:rsid w:val="00C83406"/>
    <w:rsid w:val="00C834F2"/>
    <w:rsid w:val="00C8365F"/>
    <w:rsid w:val="00C847B5"/>
    <w:rsid w:val="00C849CF"/>
    <w:rsid w:val="00C849D3"/>
    <w:rsid w:val="00C850AD"/>
    <w:rsid w:val="00C851C8"/>
    <w:rsid w:val="00C8529F"/>
    <w:rsid w:val="00C85B36"/>
    <w:rsid w:val="00C85BA4"/>
    <w:rsid w:val="00C85EC3"/>
    <w:rsid w:val="00C862BA"/>
    <w:rsid w:val="00C86487"/>
    <w:rsid w:val="00C865DA"/>
    <w:rsid w:val="00C86AA9"/>
    <w:rsid w:val="00C86D5B"/>
    <w:rsid w:val="00C86DB9"/>
    <w:rsid w:val="00C86F68"/>
    <w:rsid w:val="00C878FC"/>
    <w:rsid w:val="00C87EAC"/>
    <w:rsid w:val="00C87F03"/>
    <w:rsid w:val="00C9051D"/>
    <w:rsid w:val="00C90B0A"/>
    <w:rsid w:val="00C90DAC"/>
    <w:rsid w:val="00C917CB"/>
    <w:rsid w:val="00C91A21"/>
    <w:rsid w:val="00C91D2C"/>
    <w:rsid w:val="00C9229C"/>
    <w:rsid w:val="00C92D1C"/>
    <w:rsid w:val="00C92D20"/>
    <w:rsid w:val="00C92E72"/>
    <w:rsid w:val="00C9304A"/>
    <w:rsid w:val="00C934AB"/>
    <w:rsid w:val="00C93500"/>
    <w:rsid w:val="00C93765"/>
    <w:rsid w:val="00C93ACD"/>
    <w:rsid w:val="00C93C3F"/>
    <w:rsid w:val="00C94495"/>
    <w:rsid w:val="00C94568"/>
    <w:rsid w:val="00C95481"/>
    <w:rsid w:val="00C957F0"/>
    <w:rsid w:val="00C9628F"/>
    <w:rsid w:val="00C966CD"/>
    <w:rsid w:val="00C96826"/>
    <w:rsid w:val="00C96B45"/>
    <w:rsid w:val="00C97C15"/>
    <w:rsid w:val="00C97FEB"/>
    <w:rsid w:val="00CA05F4"/>
    <w:rsid w:val="00CA159A"/>
    <w:rsid w:val="00CA16D3"/>
    <w:rsid w:val="00CA1754"/>
    <w:rsid w:val="00CA175D"/>
    <w:rsid w:val="00CA1B98"/>
    <w:rsid w:val="00CA2F2B"/>
    <w:rsid w:val="00CA3538"/>
    <w:rsid w:val="00CA3825"/>
    <w:rsid w:val="00CA3A0D"/>
    <w:rsid w:val="00CA3B56"/>
    <w:rsid w:val="00CA3F62"/>
    <w:rsid w:val="00CA470E"/>
    <w:rsid w:val="00CA48F1"/>
    <w:rsid w:val="00CA4A04"/>
    <w:rsid w:val="00CA5D4D"/>
    <w:rsid w:val="00CA5E53"/>
    <w:rsid w:val="00CA5F39"/>
    <w:rsid w:val="00CA60D7"/>
    <w:rsid w:val="00CA6BAC"/>
    <w:rsid w:val="00CA6E0D"/>
    <w:rsid w:val="00CA72DA"/>
    <w:rsid w:val="00CA75B4"/>
    <w:rsid w:val="00CA770F"/>
    <w:rsid w:val="00CA7AEE"/>
    <w:rsid w:val="00CB07AD"/>
    <w:rsid w:val="00CB0990"/>
    <w:rsid w:val="00CB0BC8"/>
    <w:rsid w:val="00CB15BD"/>
    <w:rsid w:val="00CB16EE"/>
    <w:rsid w:val="00CB1751"/>
    <w:rsid w:val="00CB1CB1"/>
    <w:rsid w:val="00CB1EE7"/>
    <w:rsid w:val="00CB26DD"/>
    <w:rsid w:val="00CB3029"/>
    <w:rsid w:val="00CB3256"/>
    <w:rsid w:val="00CB34C2"/>
    <w:rsid w:val="00CB34D5"/>
    <w:rsid w:val="00CB3682"/>
    <w:rsid w:val="00CB3E1B"/>
    <w:rsid w:val="00CB3F0D"/>
    <w:rsid w:val="00CB4314"/>
    <w:rsid w:val="00CB43EF"/>
    <w:rsid w:val="00CB4BA0"/>
    <w:rsid w:val="00CB4C05"/>
    <w:rsid w:val="00CB5628"/>
    <w:rsid w:val="00CB5723"/>
    <w:rsid w:val="00CB57FB"/>
    <w:rsid w:val="00CB5E7A"/>
    <w:rsid w:val="00CB65F2"/>
    <w:rsid w:val="00CB673D"/>
    <w:rsid w:val="00CB6834"/>
    <w:rsid w:val="00CB69A7"/>
    <w:rsid w:val="00CB6A18"/>
    <w:rsid w:val="00CB6FEE"/>
    <w:rsid w:val="00CB7843"/>
    <w:rsid w:val="00CC009F"/>
    <w:rsid w:val="00CC0469"/>
    <w:rsid w:val="00CC05EE"/>
    <w:rsid w:val="00CC078F"/>
    <w:rsid w:val="00CC0A34"/>
    <w:rsid w:val="00CC0BCC"/>
    <w:rsid w:val="00CC0BD1"/>
    <w:rsid w:val="00CC0E04"/>
    <w:rsid w:val="00CC1124"/>
    <w:rsid w:val="00CC148B"/>
    <w:rsid w:val="00CC1EB1"/>
    <w:rsid w:val="00CC25A7"/>
    <w:rsid w:val="00CC2956"/>
    <w:rsid w:val="00CC2B9A"/>
    <w:rsid w:val="00CC2D6D"/>
    <w:rsid w:val="00CC3E9F"/>
    <w:rsid w:val="00CC4325"/>
    <w:rsid w:val="00CC44AA"/>
    <w:rsid w:val="00CC4752"/>
    <w:rsid w:val="00CC492C"/>
    <w:rsid w:val="00CC520E"/>
    <w:rsid w:val="00CC529D"/>
    <w:rsid w:val="00CC5625"/>
    <w:rsid w:val="00CC5969"/>
    <w:rsid w:val="00CC5EC5"/>
    <w:rsid w:val="00CC604F"/>
    <w:rsid w:val="00CC6430"/>
    <w:rsid w:val="00CC6FDD"/>
    <w:rsid w:val="00CC726A"/>
    <w:rsid w:val="00CC73DB"/>
    <w:rsid w:val="00CD0508"/>
    <w:rsid w:val="00CD0927"/>
    <w:rsid w:val="00CD09F0"/>
    <w:rsid w:val="00CD1387"/>
    <w:rsid w:val="00CD1870"/>
    <w:rsid w:val="00CD19B8"/>
    <w:rsid w:val="00CD1A20"/>
    <w:rsid w:val="00CD1CD2"/>
    <w:rsid w:val="00CD1E2E"/>
    <w:rsid w:val="00CD21CE"/>
    <w:rsid w:val="00CD21E8"/>
    <w:rsid w:val="00CD24A3"/>
    <w:rsid w:val="00CD25F4"/>
    <w:rsid w:val="00CD2F9C"/>
    <w:rsid w:val="00CD32CA"/>
    <w:rsid w:val="00CD396E"/>
    <w:rsid w:val="00CD40C4"/>
    <w:rsid w:val="00CD4914"/>
    <w:rsid w:val="00CD4945"/>
    <w:rsid w:val="00CD49B6"/>
    <w:rsid w:val="00CD568A"/>
    <w:rsid w:val="00CD5747"/>
    <w:rsid w:val="00CD5D06"/>
    <w:rsid w:val="00CD5F2A"/>
    <w:rsid w:val="00CD5F3D"/>
    <w:rsid w:val="00CD6DB4"/>
    <w:rsid w:val="00CD6FF9"/>
    <w:rsid w:val="00CD715C"/>
    <w:rsid w:val="00CD7754"/>
    <w:rsid w:val="00CD783F"/>
    <w:rsid w:val="00CE00B9"/>
    <w:rsid w:val="00CE0BD9"/>
    <w:rsid w:val="00CE1843"/>
    <w:rsid w:val="00CE1966"/>
    <w:rsid w:val="00CE2552"/>
    <w:rsid w:val="00CE2769"/>
    <w:rsid w:val="00CE2A39"/>
    <w:rsid w:val="00CE2B1F"/>
    <w:rsid w:val="00CE32AC"/>
    <w:rsid w:val="00CE3842"/>
    <w:rsid w:val="00CE3D27"/>
    <w:rsid w:val="00CE3E3F"/>
    <w:rsid w:val="00CE4926"/>
    <w:rsid w:val="00CE4C8B"/>
    <w:rsid w:val="00CE4CA7"/>
    <w:rsid w:val="00CE4D34"/>
    <w:rsid w:val="00CE4F0A"/>
    <w:rsid w:val="00CE514A"/>
    <w:rsid w:val="00CE51CD"/>
    <w:rsid w:val="00CE6178"/>
    <w:rsid w:val="00CE64A7"/>
    <w:rsid w:val="00CE68DF"/>
    <w:rsid w:val="00CE6931"/>
    <w:rsid w:val="00CE6B53"/>
    <w:rsid w:val="00CE7760"/>
    <w:rsid w:val="00CE7AC6"/>
    <w:rsid w:val="00CF00E7"/>
    <w:rsid w:val="00CF0342"/>
    <w:rsid w:val="00CF04CE"/>
    <w:rsid w:val="00CF04F6"/>
    <w:rsid w:val="00CF1279"/>
    <w:rsid w:val="00CF1A0E"/>
    <w:rsid w:val="00CF1A83"/>
    <w:rsid w:val="00CF2174"/>
    <w:rsid w:val="00CF2FDF"/>
    <w:rsid w:val="00CF31BD"/>
    <w:rsid w:val="00CF34F0"/>
    <w:rsid w:val="00CF375D"/>
    <w:rsid w:val="00CF3BB3"/>
    <w:rsid w:val="00CF3C35"/>
    <w:rsid w:val="00CF3F2B"/>
    <w:rsid w:val="00CF4306"/>
    <w:rsid w:val="00CF4420"/>
    <w:rsid w:val="00CF474B"/>
    <w:rsid w:val="00CF494A"/>
    <w:rsid w:val="00CF4A6A"/>
    <w:rsid w:val="00CF4AE4"/>
    <w:rsid w:val="00CF4F6D"/>
    <w:rsid w:val="00CF5501"/>
    <w:rsid w:val="00CF5506"/>
    <w:rsid w:val="00CF554B"/>
    <w:rsid w:val="00CF62C4"/>
    <w:rsid w:val="00CF7150"/>
    <w:rsid w:val="00CF73CF"/>
    <w:rsid w:val="00CF7554"/>
    <w:rsid w:val="00CF7AA0"/>
    <w:rsid w:val="00D007BA"/>
    <w:rsid w:val="00D00807"/>
    <w:rsid w:val="00D013E5"/>
    <w:rsid w:val="00D01433"/>
    <w:rsid w:val="00D01621"/>
    <w:rsid w:val="00D01D26"/>
    <w:rsid w:val="00D01D5E"/>
    <w:rsid w:val="00D02798"/>
    <w:rsid w:val="00D0296A"/>
    <w:rsid w:val="00D029FE"/>
    <w:rsid w:val="00D02A1D"/>
    <w:rsid w:val="00D03063"/>
    <w:rsid w:val="00D03239"/>
    <w:rsid w:val="00D03C2E"/>
    <w:rsid w:val="00D03D6D"/>
    <w:rsid w:val="00D044A8"/>
    <w:rsid w:val="00D04526"/>
    <w:rsid w:val="00D056C4"/>
    <w:rsid w:val="00D059AC"/>
    <w:rsid w:val="00D05E62"/>
    <w:rsid w:val="00D0637A"/>
    <w:rsid w:val="00D06D38"/>
    <w:rsid w:val="00D06F62"/>
    <w:rsid w:val="00D0713A"/>
    <w:rsid w:val="00D102EA"/>
    <w:rsid w:val="00D102F4"/>
    <w:rsid w:val="00D10A5D"/>
    <w:rsid w:val="00D11166"/>
    <w:rsid w:val="00D11675"/>
    <w:rsid w:val="00D11D64"/>
    <w:rsid w:val="00D11FCF"/>
    <w:rsid w:val="00D122CC"/>
    <w:rsid w:val="00D128B6"/>
    <w:rsid w:val="00D12DAD"/>
    <w:rsid w:val="00D13C2A"/>
    <w:rsid w:val="00D13D31"/>
    <w:rsid w:val="00D13E54"/>
    <w:rsid w:val="00D13EF8"/>
    <w:rsid w:val="00D140A6"/>
    <w:rsid w:val="00D140C5"/>
    <w:rsid w:val="00D149FB"/>
    <w:rsid w:val="00D14A8D"/>
    <w:rsid w:val="00D14B4A"/>
    <w:rsid w:val="00D14F96"/>
    <w:rsid w:val="00D152FE"/>
    <w:rsid w:val="00D15442"/>
    <w:rsid w:val="00D157BB"/>
    <w:rsid w:val="00D1607C"/>
    <w:rsid w:val="00D16433"/>
    <w:rsid w:val="00D16629"/>
    <w:rsid w:val="00D16B50"/>
    <w:rsid w:val="00D17136"/>
    <w:rsid w:val="00D17669"/>
    <w:rsid w:val="00D17C68"/>
    <w:rsid w:val="00D204C0"/>
    <w:rsid w:val="00D2093C"/>
    <w:rsid w:val="00D209AC"/>
    <w:rsid w:val="00D20BD8"/>
    <w:rsid w:val="00D21464"/>
    <w:rsid w:val="00D219FE"/>
    <w:rsid w:val="00D21D13"/>
    <w:rsid w:val="00D21F7B"/>
    <w:rsid w:val="00D221E3"/>
    <w:rsid w:val="00D22773"/>
    <w:rsid w:val="00D22964"/>
    <w:rsid w:val="00D22B5D"/>
    <w:rsid w:val="00D23338"/>
    <w:rsid w:val="00D23477"/>
    <w:rsid w:val="00D23544"/>
    <w:rsid w:val="00D248AB"/>
    <w:rsid w:val="00D24A69"/>
    <w:rsid w:val="00D250EF"/>
    <w:rsid w:val="00D25306"/>
    <w:rsid w:val="00D255AC"/>
    <w:rsid w:val="00D258F3"/>
    <w:rsid w:val="00D25F42"/>
    <w:rsid w:val="00D260A9"/>
    <w:rsid w:val="00D265E8"/>
    <w:rsid w:val="00D27923"/>
    <w:rsid w:val="00D27BC5"/>
    <w:rsid w:val="00D27C8D"/>
    <w:rsid w:val="00D27DE3"/>
    <w:rsid w:val="00D301F8"/>
    <w:rsid w:val="00D303E6"/>
    <w:rsid w:val="00D305CF"/>
    <w:rsid w:val="00D31221"/>
    <w:rsid w:val="00D31C00"/>
    <w:rsid w:val="00D3234B"/>
    <w:rsid w:val="00D327AD"/>
    <w:rsid w:val="00D3283B"/>
    <w:rsid w:val="00D328BF"/>
    <w:rsid w:val="00D32A9B"/>
    <w:rsid w:val="00D338EB"/>
    <w:rsid w:val="00D3408B"/>
    <w:rsid w:val="00D342C8"/>
    <w:rsid w:val="00D3462D"/>
    <w:rsid w:val="00D34DAC"/>
    <w:rsid w:val="00D35025"/>
    <w:rsid w:val="00D359D4"/>
    <w:rsid w:val="00D35C10"/>
    <w:rsid w:val="00D35ECD"/>
    <w:rsid w:val="00D363E8"/>
    <w:rsid w:val="00D36663"/>
    <w:rsid w:val="00D36AB4"/>
    <w:rsid w:val="00D36C96"/>
    <w:rsid w:val="00D375A1"/>
    <w:rsid w:val="00D40B26"/>
    <w:rsid w:val="00D40E1A"/>
    <w:rsid w:val="00D4141A"/>
    <w:rsid w:val="00D4186A"/>
    <w:rsid w:val="00D41DA6"/>
    <w:rsid w:val="00D41F70"/>
    <w:rsid w:val="00D42000"/>
    <w:rsid w:val="00D429AC"/>
    <w:rsid w:val="00D42ECA"/>
    <w:rsid w:val="00D43887"/>
    <w:rsid w:val="00D438DF"/>
    <w:rsid w:val="00D440A5"/>
    <w:rsid w:val="00D44A61"/>
    <w:rsid w:val="00D44B56"/>
    <w:rsid w:val="00D44FD8"/>
    <w:rsid w:val="00D45C2C"/>
    <w:rsid w:val="00D45FFB"/>
    <w:rsid w:val="00D46254"/>
    <w:rsid w:val="00D463AC"/>
    <w:rsid w:val="00D46931"/>
    <w:rsid w:val="00D46CDD"/>
    <w:rsid w:val="00D472A9"/>
    <w:rsid w:val="00D476D8"/>
    <w:rsid w:val="00D4778F"/>
    <w:rsid w:val="00D47DCB"/>
    <w:rsid w:val="00D50032"/>
    <w:rsid w:val="00D5078B"/>
    <w:rsid w:val="00D50AC6"/>
    <w:rsid w:val="00D510C4"/>
    <w:rsid w:val="00D51342"/>
    <w:rsid w:val="00D5186E"/>
    <w:rsid w:val="00D5190D"/>
    <w:rsid w:val="00D51AAD"/>
    <w:rsid w:val="00D51B91"/>
    <w:rsid w:val="00D51E15"/>
    <w:rsid w:val="00D51EFD"/>
    <w:rsid w:val="00D5232E"/>
    <w:rsid w:val="00D52750"/>
    <w:rsid w:val="00D528A7"/>
    <w:rsid w:val="00D52B08"/>
    <w:rsid w:val="00D537AB"/>
    <w:rsid w:val="00D53925"/>
    <w:rsid w:val="00D53C4F"/>
    <w:rsid w:val="00D54849"/>
    <w:rsid w:val="00D54962"/>
    <w:rsid w:val="00D54D62"/>
    <w:rsid w:val="00D550C6"/>
    <w:rsid w:val="00D552C8"/>
    <w:rsid w:val="00D559D7"/>
    <w:rsid w:val="00D55C5E"/>
    <w:rsid w:val="00D55EDD"/>
    <w:rsid w:val="00D567C8"/>
    <w:rsid w:val="00D5692E"/>
    <w:rsid w:val="00D569CA"/>
    <w:rsid w:val="00D579B6"/>
    <w:rsid w:val="00D57C7F"/>
    <w:rsid w:val="00D603D0"/>
    <w:rsid w:val="00D60736"/>
    <w:rsid w:val="00D607A8"/>
    <w:rsid w:val="00D609A2"/>
    <w:rsid w:val="00D60DD2"/>
    <w:rsid w:val="00D61079"/>
    <w:rsid w:val="00D614FA"/>
    <w:rsid w:val="00D618E0"/>
    <w:rsid w:val="00D61A8B"/>
    <w:rsid w:val="00D620E0"/>
    <w:rsid w:val="00D62856"/>
    <w:rsid w:val="00D63716"/>
    <w:rsid w:val="00D639A5"/>
    <w:rsid w:val="00D63C22"/>
    <w:rsid w:val="00D63E87"/>
    <w:rsid w:val="00D6474A"/>
    <w:rsid w:val="00D64999"/>
    <w:rsid w:val="00D64AD3"/>
    <w:rsid w:val="00D64B21"/>
    <w:rsid w:val="00D655AA"/>
    <w:rsid w:val="00D65AAA"/>
    <w:rsid w:val="00D661CD"/>
    <w:rsid w:val="00D6622A"/>
    <w:rsid w:val="00D66519"/>
    <w:rsid w:val="00D666CF"/>
    <w:rsid w:val="00D66C6D"/>
    <w:rsid w:val="00D674D5"/>
    <w:rsid w:val="00D678B6"/>
    <w:rsid w:val="00D67B0F"/>
    <w:rsid w:val="00D67BC2"/>
    <w:rsid w:val="00D67E23"/>
    <w:rsid w:val="00D67EA2"/>
    <w:rsid w:val="00D7010E"/>
    <w:rsid w:val="00D7015C"/>
    <w:rsid w:val="00D70AD5"/>
    <w:rsid w:val="00D70ADA"/>
    <w:rsid w:val="00D70F09"/>
    <w:rsid w:val="00D712A4"/>
    <w:rsid w:val="00D7182E"/>
    <w:rsid w:val="00D719E0"/>
    <w:rsid w:val="00D71C58"/>
    <w:rsid w:val="00D71D38"/>
    <w:rsid w:val="00D71F58"/>
    <w:rsid w:val="00D71FBD"/>
    <w:rsid w:val="00D722D0"/>
    <w:rsid w:val="00D72612"/>
    <w:rsid w:val="00D726AA"/>
    <w:rsid w:val="00D727D3"/>
    <w:rsid w:val="00D72923"/>
    <w:rsid w:val="00D72A5F"/>
    <w:rsid w:val="00D72D2E"/>
    <w:rsid w:val="00D72E6F"/>
    <w:rsid w:val="00D73231"/>
    <w:rsid w:val="00D73482"/>
    <w:rsid w:val="00D73876"/>
    <w:rsid w:val="00D73882"/>
    <w:rsid w:val="00D73899"/>
    <w:rsid w:val="00D73A20"/>
    <w:rsid w:val="00D73CE6"/>
    <w:rsid w:val="00D73F63"/>
    <w:rsid w:val="00D74468"/>
    <w:rsid w:val="00D74840"/>
    <w:rsid w:val="00D74D14"/>
    <w:rsid w:val="00D7563C"/>
    <w:rsid w:val="00D7593C"/>
    <w:rsid w:val="00D759A8"/>
    <w:rsid w:val="00D76B73"/>
    <w:rsid w:val="00D80C70"/>
    <w:rsid w:val="00D80E5C"/>
    <w:rsid w:val="00D81E65"/>
    <w:rsid w:val="00D81E9D"/>
    <w:rsid w:val="00D820D5"/>
    <w:rsid w:val="00D8221C"/>
    <w:rsid w:val="00D8272A"/>
    <w:rsid w:val="00D828D5"/>
    <w:rsid w:val="00D829B2"/>
    <w:rsid w:val="00D832AA"/>
    <w:rsid w:val="00D83F25"/>
    <w:rsid w:val="00D848BA"/>
    <w:rsid w:val="00D84DE1"/>
    <w:rsid w:val="00D850CD"/>
    <w:rsid w:val="00D8532D"/>
    <w:rsid w:val="00D86137"/>
    <w:rsid w:val="00D8635A"/>
    <w:rsid w:val="00D86ED0"/>
    <w:rsid w:val="00D86F76"/>
    <w:rsid w:val="00D87333"/>
    <w:rsid w:val="00D876F5"/>
    <w:rsid w:val="00D87792"/>
    <w:rsid w:val="00D87D07"/>
    <w:rsid w:val="00D90430"/>
    <w:rsid w:val="00D905B0"/>
    <w:rsid w:val="00D90848"/>
    <w:rsid w:val="00D90C5A"/>
    <w:rsid w:val="00D90FA8"/>
    <w:rsid w:val="00D9108D"/>
    <w:rsid w:val="00D91577"/>
    <w:rsid w:val="00D91D2B"/>
    <w:rsid w:val="00D91DA1"/>
    <w:rsid w:val="00D92211"/>
    <w:rsid w:val="00D923AC"/>
    <w:rsid w:val="00D926B7"/>
    <w:rsid w:val="00D92B13"/>
    <w:rsid w:val="00D92DB9"/>
    <w:rsid w:val="00D92F33"/>
    <w:rsid w:val="00D93091"/>
    <w:rsid w:val="00D9389A"/>
    <w:rsid w:val="00D93B11"/>
    <w:rsid w:val="00D9475B"/>
    <w:rsid w:val="00D94780"/>
    <w:rsid w:val="00D94870"/>
    <w:rsid w:val="00D95751"/>
    <w:rsid w:val="00D95AF5"/>
    <w:rsid w:val="00D95FDE"/>
    <w:rsid w:val="00D96B3F"/>
    <w:rsid w:val="00D97223"/>
    <w:rsid w:val="00D9736B"/>
    <w:rsid w:val="00D9761B"/>
    <w:rsid w:val="00D97755"/>
    <w:rsid w:val="00D978C2"/>
    <w:rsid w:val="00D9794A"/>
    <w:rsid w:val="00DA06F2"/>
    <w:rsid w:val="00DA0D57"/>
    <w:rsid w:val="00DA12F6"/>
    <w:rsid w:val="00DA1484"/>
    <w:rsid w:val="00DA17F4"/>
    <w:rsid w:val="00DA28B8"/>
    <w:rsid w:val="00DA2BDB"/>
    <w:rsid w:val="00DA3432"/>
    <w:rsid w:val="00DA3A5B"/>
    <w:rsid w:val="00DA3DBD"/>
    <w:rsid w:val="00DA485B"/>
    <w:rsid w:val="00DA4B58"/>
    <w:rsid w:val="00DA4EB5"/>
    <w:rsid w:val="00DA5C6D"/>
    <w:rsid w:val="00DA62BA"/>
    <w:rsid w:val="00DA62FD"/>
    <w:rsid w:val="00DA6A10"/>
    <w:rsid w:val="00DA6EDA"/>
    <w:rsid w:val="00DA73B1"/>
    <w:rsid w:val="00DA7520"/>
    <w:rsid w:val="00DA757B"/>
    <w:rsid w:val="00DA7B90"/>
    <w:rsid w:val="00DB002B"/>
    <w:rsid w:val="00DB0090"/>
    <w:rsid w:val="00DB01B0"/>
    <w:rsid w:val="00DB0572"/>
    <w:rsid w:val="00DB0818"/>
    <w:rsid w:val="00DB083F"/>
    <w:rsid w:val="00DB08D6"/>
    <w:rsid w:val="00DB0AA3"/>
    <w:rsid w:val="00DB0ED2"/>
    <w:rsid w:val="00DB14F9"/>
    <w:rsid w:val="00DB1825"/>
    <w:rsid w:val="00DB1C47"/>
    <w:rsid w:val="00DB24CF"/>
    <w:rsid w:val="00DB29A5"/>
    <w:rsid w:val="00DB2A4F"/>
    <w:rsid w:val="00DB31B1"/>
    <w:rsid w:val="00DB36CA"/>
    <w:rsid w:val="00DB38E8"/>
    <w:rsid w:val="00DB42BE"/>
    <w:rsid w:val="00DB4E5B"/>
    <w:rsid w:val="00DB4EE5"/>
    <w:rsid w:val="00DB5D14"/>
    <w:rsid w:val="00DB61D4"/>
    <w:rsid w:val="00DB6740"/>
    <w:rsid w:val="00DB6B60"/>
    <w:rsid w:val="00DB6D0D"/>
    <w:rsid w:val="00DB72A8"/>
    <w:rsid w:val="00DB77BF"/>
    <w:rsid w:val="00DB79BF"/>
    <w:rsid w:val="00DB7D36"/>
    <w:rsid w:val="00DC0069"/>
    <w:rsid w:val="00DC1574"/>
    <w:rsid w:val="00DC1F98"/>
    <w:rsid w:val="00DC231F"/>
    <w:rsid w:val="00DC2848"/>
    <w:rsid w:val="00DC2ABA"/>
    <w:rsid w:val="00DC2CDA"/>
    <w:rsid w:val="00DC2EB1"/>
    <w:rsid w:val="00DC3581"/>
    <w:rsid w:val="00DC3BED"/>
    <w:rsid w:val="00DC3E78"/>
    <w:rsid w:val="00DC3FFB"/>
    <w:rsid w:val="00DC48AD"/>
    <w:rsid w:val="00DC4ABA"/>
    <w:rsid w:val="00DC4B26"/>
    <w:rsid w:val="00DC4BFB"/>
    <w:rsid w:val="00DC4CAB"/>
    <w:rsid w:val="00DC4D6D"/>
    <w:rsid w:val="00DC4D80"/>
    <w:rsid w:val="00DC4D85"/>
    <w:rsid w:val="00DC4F20"/>
    <w:rsid w:val="00DC517E"/>
    <w:rsid w:val="00DC53F4"/>
    <w:rsid w:val="00DC57EB"/>
    <w:rsid w:val="00DC5C99"/>
    <w:rsid w:val="00DC64DA"/>
    <w:rsid w:val="00DC678A"/>
    <w:rsid w:val="00DC6842"/>
    <w:rsid w:val="00DC68AD"/>
    <w:rsid w:val="00DC70E8"/>
    <w:rsid w:val="00DC76DB"/>
    <w:rsid w:val="00DC7C5C"/>
    <w:rsid w:val="00DD0327"/>
    <w:rsid w:val="00DD0634"/>
    <w:rsid w:val="00DD06D6"/>
    <w:rsid w:val="00DD0801"/>
    <w:rsid w:val="00DD0AC0"/>
    <w:rsid w:val="00DD0AC4"/>
    <w:rsid w:val="00DD0AC6"/>
    <w:rsid w:val="00DD0B6B"/>
    <w:rsid w:val="00DD0B79"/>
    <w:rsid w:val="00DD0B96"/>
    <w:rsid w:val="00DD10C9"/>
    <w:rsid w:val="00DD1DFE"/>
    <w:rsid w:val="00DD2347"/>
    <w:rsid w:val="00DD2869"/>
    <w:rsid w:val="00DD2988"/>
    <w:rsid w:val="00DD2DE3"/>
    <w:rsid w:val="00DD3211"/>
    <w:rsid w:val="00DD36E6"/>
    <w:rsid w:val="00DD3795"/>
    <w:rsid w:val="00DD3AB9"/>
    <w:rsid w:val="00DD4600"/>
    <w:rsid w:val="00DD48AA"/>
    <w:rsid w:val="00DD48EB"/>
    <w:rsid w:val="00DD4A00"/>
    <w:rsid w:val="00DD4AC0"/>
    <w:rsid w:val="00DD4D32"/>
    <w:rsid w:val="00DD52B4"/>
    <w:rsid w:val="00DD5544"/>
    <w:rsid w:val="00DD571A"/>
    <w:rsid w:val="00DD57C4"/>
    <w:rsid w:val="00DD679D"/>
    <w:rsid w:val="00DD6DC0"/>
    <w:rsid w:val="00DD6E01"/>
    <w:rsid w:val="00DD6F25"/>
    <w:rsid w:val="00DD6FBA"/>
    <w:rsid w:val="00DD7952"/>
    <w:rsid w:val="00DD7ACE"/>
    <w:rsid w:val="00DD7CB1"/>
    <w:rsid w:val="00DD7EB1"/>
    <w:rsid w:val="00DE05D7"/>
    <w:rsid w:val="00DE0959"/>
    <w:rsid w:val="00DE0A15"/>
    <w:rsid w:val="00DE176B"/>
    <w:rsid w:val="00DE190C"/>
    <w:rsid w:val="00DE1C01"/>
    <w:rsid w:val="00DE2441"/>
    <w:rsid w:val="00DE2A30"/>
    <w:rsid w:val="00DE34EC"/>
    <w:rsid w:val="00DE374A"/>
    <w:rsid w:val="00DE3906"/>
    <w:rsid w:val="00DE39D7"/>
    <w:rsid w:val="00DE3B98"/>
    <w:rsid w:val="00DE475D"/>
    <w:rsid w:val="00DE5580"/>
    <w:rsid w:val="00DE5741"/>
    <w:rsid w:val="00DE5ABA"/>
    <w:rsid w:val="00DE5B56"/>
    <w:rsid w:val="00DE6720"/>
    <w:rsid w:val="00DE69D6"/>
    <w:rsid w:val="00DE6E42"/>
    <w:rsid w:val="00DE6F3A"/>
    <w:rsid w:val="00DE6F42"/>
    <w:rsid w:val="00DE7489"/>
    <w:rsid w:val="00DF03B1"/>
    <w:rsid w:val="00DF03FD"/>
    <w:rsid w:val="00DF0EAA"/>
    <w:rsid w:val="00DF102D"/>
    <w:rsid w:val="00DF1430"/>
    <w:rsid w:val="00DF1453"/>
    <w:rsid w:val="00DF1F9E"/>
    <w:rsid w:val="00DF20CD"/>
    <w:rsid w:val="00DF26B8"/>
    <w:rsid w:val="00DF304B"/>
    <w:rsid w:val="00DF3099"/>
    <w:rsid w:val="00DF3173"/>
    <w:rsid w:val="00DF358E"/>
    <w:rsid w:val="00DF36A6"/>
    <w:rsid w:val="00DF3872"/>
    <w:rsid w:val="00DF3BCA"/>
    <w:rsid w:val="00DF3C41"/>
    <w:rsid w:val="00DF3EFA"/>
    <w:rsid w:val="00DF40C2"/>
    <w:rsid w:val="00DF4275"/>
    <w:rsid w:val="00DF4BAA"/>
    <w:rsid w:val="00DF552B"/>
    <w:rsid w:val="00DF5A45"/>
    <w:rsid w:val="00DF5D9A"/>
    <w:rsid w:val="00DF6E23"/>
    <w:rsid w:val="00DF6EBE"/>
    <w:rsid w:val="00DF72C5"/>
    <w:rsid w:val="00DF72DC"/>
    <w:rsid w:val="00DF7DD2"/>
    <w:rsid w:val="00DF7EC1"/>
    <w:rsid w:val="00E003D2"/>
    <w:rsid w:val="00E004BF"/>
    <w:rsid w:val="00E00659"/>
    <w:rsid w:val="00E006E9"/>
    <w:rsid w:val="00E00978"/>
    <w:rsid w:val="00E009CA"/>
    <w:rsid w:val="00E00AF4"/>
    <w:rsid w:val="00E00B24"/>
    <w:rsid w:val="00E01936"/>
    <w:rsid w:val="00E01A15"/>
    <w:rsid w:val="00E01CDB"/>
    <w:rsid w:val="00E024AE"/>
    <w:rsid w:val="00E026E5"/>
    <w:rsid w:val="00E02808"/>
    <w:rsid w:val="00E02D84"/>
    <w:rsid w:val="00E031E2"/>
    <w:rsid w:val="00E039D6"/>
    <w:rsid w:val="00E03B57"/>
    <w:rsid w:val="00E03E35"/>
    <w:rsid w:val="00E043E5"/>
    <w:rsid w:val="00E04472"/>
    <w:rsid w:val="00E04587"/>
    <w:rsid w:val="00E046AD"/>
    <w:rsid w:val="00E04732"/>
    <w:rsid w:val="00E04840"/>
    <w:rsid w:val="00E049CA"/>
    <w:rsid w:val="00E0535F"/>
    <w:rsid w:val="00E056D8"/>
    <w:rsid w:val="00E05733"/>
    <w:rsid w:val="00E05CBB"/>
    <w:rsid w:val="00E05F02"/>
    <w:rsid w:val="00E063F7"/>
    <w:rsid w:val="00E06D0D"/>
    <w:rsid w:val="00E079C5"/>
    <w:rsid w:val="00E07B63"/>
    <w:rsid w:val="00E117E7"/>
    <w:rsid w:val="00E11F73"/>
    <w:rsid w:val="00E12685"/>
    <w:rsid w:val="00E12F65"/>
    <w:rsid w:val="00E130AF"/>
    <w:rsid w:val="00E133C4"/>
    <w:rsid w:val="00E1398F"/>
    <w:rsid w:val="00E13A89"/>
    <w:rsid w:val="00E141B5"/>
    <w:rsid w:val="00E144DF"/>
    <w:rsid w:val="00E14CB5"/>
    <w:rsid w:val="00E14D16"/>
    <w:rsid w:val="00E15082"/>
    <w:rsid w:val="00E15D32"/>
    <w:rsid w:val="00E1609F"/>
    <w:rsid w:val="00E162BA"/>
    <w:rsid w:val="00E163C1"/>
    <w:rsid w:val="00E1649C"/>
    <w:rsid w:val="00E16D04"/>
    <w:rsid w:val="00E16D3D"/>
    <w:rsid w:val="00E16F6F"/>
    <w:rsid w:val="00E20065"/>
    <w:rsid w:val="00E2041D"/>
    <w:rsid w:val="00E2065D"/>
    <w:rsid w:val="00E20AC2"/>
    <w:rsid w:val="00E20B54"/>
    <w:rsid w:val="00E20B75"/>
    <w:rsid w:val="00E20E81"/>
    <w:rsid w:val="00E20F55"/>
    <w:rsid w:val="00E212C9"/>
    <w:rsid w:val="00E214BB"/>
    <w:rsid w:val="00E215DA"/>
    <w:rsid w:val="00E21761"/>
    <w:rsid w:val="00E2187C"/>
    <w:rsid w:val="00E21B11"/>
    <w:rsid w:val="00E21DC3"/>
    <w:rsid w:val="00E2221A"/>
    <w:rsid w:val="00E22267"/>
    <w:rsid w:val="00E22A6B"/>
    <w:rsid w:val="00E22D20"/>
    <w:rsid w:val="00E2359A"/>
    <w:rsid w:val="00E2394F"/>
    <w:rsid w:val="00E240C7"/>
    <w:rsid w:val="00E2412D"/>
    <w:rsid w:val="00E241F9"/>
    <w:rsid w:val="00E244D4"/>
    <w:rsid w:val="00E24968"/>
    <w:rsid w:val="00E254ED"/>
    <w:rsid w:val="00E25F87"/>
    <w:rsid w:val="00E25FFB"/>
    <w:rsid w:val="00E26102"/>
    <w:rsid w:val="00E264CC"/>
    <w:rsid w:val="00E26573"/>
    <w:rsid w:val="00E26E9E"/>
    <w:rsid w:val="00E26FB9"/>
    <w:rsid w:val="00E27094"/>
    <w:rsid w:val="00E27377"/>
    <w:rsid w:val="00E276B2"/>
    <w:rsid w:val="00E277E2"/>
    <w:rsid w:val="00E27C6F"/>
    <w:rsid w:val="00E27D99"/>
    <w:rsid w:val="00E3003E"/>
    <w:rsid w:val="00E300CF"/>
    <w:rsid w:val="00E304B5"/>
    <w:rsid w:val="00E30831"/>
    <w:rsid w:val="00E308B6"/>
    <w:rsid w:val="00E31533"/>
    <w:rsid w:val="00E31910"/>
    <w:rsid w:val="00E31AE8"/>
    <w:rsid w:val="00E31D9A"/>
    <w:rsid w:val="00E31FE7"/>
    <w:rsid w:val="00E32023"/>
    <w:rsid w:val="00E32136"/>
    <w:rsid w:val="00E32676"/>
    <w:rsid w:val="00E3283C"/>
    <w:rsid w:val="00E32D3D"/>
    <w:rsid w:val="00E3311B"/>
    <w:rsid w:val="00E33348"/>
    <w:rsid w:val="00E348EF"/>
    <w:rsid w:val="00E34981"/>
    <w:rsid w:val="00E34C96"/>
    <w:rsid w:val="00E34E02"/>
    <w:rsid w:val="00E350F5"/>
    <w:rsid w:val="00E35308"/>
    <w:rsid w:val="00E35711"/>
    <w:rsid w:val="00E358C2"/>
    <w:rsid w:val="00E35C2C"/>
    <w:rsid w:val="00E35D01"/>
    <w:rsid w:val="00E3642A"/>
    <w:rsid w:val="00E36939"/>
    <w:rsid w:val="00E36A76"/>
    <w:rsid w:val="00E36FF7"/>
    <w:rsid w:val="00E372E8"/>
    <w:rsid w:val="00E37D7D"/>
    <w:rsid w:val="00E40044"/>
    <w:rsid w:val="00E4075D"/>
    <w:rsid w:val="00E40A0C"/>
    <w:rsid w:val="00E40AE8"/>
    <w:rsid w:val="00E4164D"/>
    <w:rsid w:val="00E41FE4"/>
    <w:rsid w:val="00E4200E"/>
    <w:rsid w:val="00E42283"/>
    <w:rsid w:val="00E42305"/>
    <w:rsid w:val="00E42389"/>
    <w:rsid w:val="00E42DE9"/>
    <w:rsid w:val="00E42E80"/>
    <w:rsid w:val="00E432F4"/>
    <w:rsid w:val="00E43780"/>
    <w:rsid w:val="00E43A1F"/>
    <w:rsid w:val="00E43EE4"/>
    <w:rsid w:val="00E44461"/>
    <w:rsid w:val="00E4468B"/>
    <w:rsid w:val="00E446F6"/>
    <w:rsid w:val="00E44785"/>
    <w:rsid w:val="00E452DC"/>
    <w:rsid w:val="00E4538F"/>
    <w:rsid w:val="00E45662"/>
    <w:rsid w:val="00E4566A"/>
    <w:rsid w:val="00E4567F"/>
    <w:rsid w:val="00E45B24"/>
    <w:rsid w:val="00E46134"/>
    <w:rsid w:val="00E46671"/>
    <w:rsid w:val="00E466CC"/>
    <w:rsid w:val="00E4694A"/>
    <w:rsid w:val="00E469BD"/>
    <w:rsid w:val="00E472AB"/>
    <w:rsid w:val="00E477ED"/>
    <w:rsid w:val="00E479F3"/>
    <w:rsid w:val="00E47AA4"/>
    <w:rsid w:val="00E47B67"/>
    <w:rsid w:val="00E47E79"/>
    <w:rsid w:val="00E47F6A"/>
    <w:rsid w:val="00E50277"/>
    <w:rsid w:val="00E502CB"/>
    <w:rsid w:val="00E50886"/>
    <w:rsid w:val="00E5098B"/>
    <w:rsid w:val="00E50C09"/>
    <w:rsid w:val="00E50E9D"/>
    <w:rsid w:val="00E515DC"/>
    <w:rsid w:val="00E51644"/>
    <w:rsid w:val="00E51991"/>
    <w:rsid w:val="00E51BE7"/>
    <w:rsid w:val="00E526F4"/>
    <w:rsid w:val="00E52C63"/>
    <w:rsid w:val="00E52D8C"/>
    <w:rsid w:val="00E52E5D"/>
    <w:rsid w:val="00E52E9C"/>
    <w:rsid w:val="00E535CF"/>
    <w:rsid w:val="00E53609"/>
    <w:rsid w:val="00E5392B"/>
    <w:rsid w:val="00E539B5"/>
    <w:rsid w:val="00E5412D"/>
    <w:rsid w:val="00E541E2"/>
    <w:rsid w:val="00E541E4"/>
    <w:rsid w:val="00E544CA"/>
    <w:rsid w:val="00E545E4"/>
    <w:rsid w:val="00E547DA"/>
    <w:rsid w:val="00E54F68"/>
    <w:rsid w:val="00E54F9F"/>
    <w:rsid w:val="00E551C3"/>
    <w:rsid w:val="00E556CF"/>
    <w:rsid w:val="00E55A92"/>
    <w:rsid w:val="00E55F2A"/>
    <w:rsid w:val="00E56127"/>
    <w:rsid w:val="00E575BC"/>
    <w:rsid w:val="00E578BC"/>
    <w:rsid w:val="00E57BF8"/>
    <w:rsid w:val="00E600D6"/>
    <w:rsid w:val="00E60771"/>
    <w:rsid w:val="00E60C2A"/>
    <w:rsid w:val="00E61CEF"/>
    <w:rsid w:val="00E61F88"/>
    <w:rsid w:val="00E624D2"/>
    <w:rsid w:val="00E625E2"/>
    <w:rsid w:val="00E62637"/>
    <w:rsid w:val="00E62687"/>
    <w:rsid w:val="00E631BD"/>
    <w:rsid w:val="00E64360"/>
    <w:rsid w:val="00E64496"/>
    <w:rsid w:val="00E645EB"/>
    <w:rsid w:val="00E64925"/>
    <w:rsid w:val="00E649C5"/>
    <w:rsid w:val="00E64DB4"/>
    <w:rsid w:val="00E65445"/>
    <w:rsid w:val="00E65773"/>
    <w:rsid w:val="00E65965"/>
    <w:rsid w:val="00E65987"/>
    <w:rsid w:val="00E65B7B"/>
    <w:rsid w:val="00E662DC"/>
    <w:rsid w:val="00E6640B"/>
    <w:rsid w:val="00E666C5"/>
    <w:rsid w:val="00E66B7A"/>
    <w:rsid w:val="00E66F4F"/>
    <w:rsid w:val="00E671BC"/>
    <w:rsid w:val="00E67274"/>
    <w:rsid w:val="00E67C6C"/>
    <w:rsid w:val="00E701DB"/>
    <w:rsid w:val="00E70436"/>
    <w:rsid w:val="00E706D5"/>
    <w:rsid w:val="00E709ED"/>
    <w:rsid w:val="00E70B22"/>
    <w:rsid w:val="00E70CF5"/>
    <w:rsid w:val="00E70DAF"/>
    <w:rsid w:val="00E71069"/>
    <w:rsid w:val="00E71FA8"/>
    <w:rsid w:val="00E72266"/>
    <w:rsid w:val="00E723A6"/>
    <w:rsid w:val="00E72AE7"/>
    <w:rsid w:val="00E734CF"/>
    <w:rsid w:val="00E73529"/>
    <w:rsid w:val="00E73A3E"/>
    <w:rsid w:val="00E73EBE"/>
    <w:rsid w:val="00E749AF"/>
    <w:rsid w:val="00E7588F"/>
    <w:rsid w:val="00E75894"/>
    <w:rsid w:val="00E759D8"/>
    <w:rsid w:val="00E761A7"/>
    <w:rsid w:val="00E76C45"/>
    <w:rsid w:val="00E76E2B"/>
    <w:rsid w:val="00E778A3"/>
    <w:rsid w:val="00E77C28"/>
    <w:rsid w:val="00E77E4F"/>
    <w:rsid w:val="00E800D9"/>
    <w:rsid w:val="00E8015E"/>
    <w:rsid w:val="00E801E6"/>
    <w:rsid w:val="00E802F7"/>
    <w:rsid w:val="00E803E0"/>
    <w:rsid w:val="00E805BA"/>
    <w:rsid w:val="00E82FA5"/>
    <w:rsid w:val="00E82FC0"/>
    <w:rsid w:val="00E82FF4"/>
    <w:rsid w:val="00E83141"/>
    <w:rsid w:val="00E83385"/>
    <w:rsid w:val="00E84411"/>
    <w:rsid w:val="00E84596"/>
    <w:rsid w:val="00E8470A"/>
    <w:rsid w:val="00E848FE"/>
    <w:rsid w:val="00E84975"/>
    <w:rsid w:val="00E84B73"/>
    <w:rsid w:val="00E84BA0"/>
    <w:rsid w:val="00E84C8D"/>
    <w:rsid w:val="00E84F82"/>
    <w:rsid w:val="00E85564"/>
    <w:rsid w:val="00E85D7D"/>
    <w:rsid w:val="00E864E3"/>
    <w:rsid w:val="00E86975"/>
    <w:rsid w:val="00E86AFE"/>
    <w:rsid w:val="00E86C38"/>
    <w:rsid w:val="00E8726D"/>
    <w:rsid w:val="00E87550"/>
    <w:rsid w:val="00E87690"/>
    <w:rsid w:val="00E87B76"/>
    <w:rsid w:val="00E90264"/>
    <w:rsid w:val="00E9045B"/>
    <w:rsid w:val="00E90A88"/>
    <w:rsid w:val="00E90CE0"/>
    <w:rsid w:val="00E90EF3"/>
    <w:rsid w:val="00E91167"/>
    <w:rsid w:val="00E91336"/>
    <w:rsid w:val="00E91A64"/>
    <w:rsid w:val="00E91A83"/>
    <w:rsid w:val="00E92979"/>
    <w:rsid w:val="00E92D87"/>
    <w:rsid w:val="00E934B0"/>
    <w:rsid w:val="00E9394C"/>
    <w:rsid w:val="00E93CCB"/>
    <w:rsid w:val="00E93EF3"/>
    <w:rsid w:val="00E94166"/>
    <w:rsid w:val="00E941BD"/>
    <w:rsid w:val="00E942A2"/>
    <w:rsid w:val="00E945DC"/>
    <w:rsid w:val="00E94E7F"/>
    <w:rsid w:val="00E95149"/>
    <w:rsid w:val="00E95282"/>
    <w:rsid w:val="00E95620"/>
    <w:rsid w:val="00E958CB"/>
    <w:rsid w:val="00E96332"/>
    <w:rsid w:val="00E963A1"/>
    <w:rsid w:val="00E96431"/>
    <w:rsid w:val="00E9660C"/>
    <w:rsid w:val="00E96987"/>
    <w:rsid w:val="00E96A4A"/>
    <w:rsid w:val="00E96A60"/>
    <w:rsid w:val="00E96CF8"/>
    <w:rsid w:val="00E974D9"/>
    <w:rsid w:val="00E97B0A"/>
    <w:rsid w:val="00EA0037"/>
    <w:rsid w:val="00EA02E5"/>
    <w:rsid w:val="00EA0DED"/>
    <w:rsid w:val="00EA15B7"/>
    <w:rsid w:val="00EA1B42"/>
    <w:rsid w:val="00EA1E5F"/>
    <w:rsid w:val="00EA2F64"/>
    <w:rsid w:val="00EA2FBD"/>
    <w:rsid w:val="00EA4011"/>
    <w:rsid w:val="00EA4205"/>
    <w:rsid w:val="00EA460D"/>
    <w:rsid w:val="00EA4EB5"/>
    <w:rsid w:val="00EA4ED4"/>
    <w:rsid w:val="00EA5269"/>
    <w:rsid w:val="00EA5320"/>
    <w:rsid w:val="00EA54C1"/>
    <w:rsid w:val="00EA5833"/>
    <w:rsid w:val="00EA5880"/>
    <w:rsid w:val="00EA5AC3"/>
    <w:rsid w:val="00EA5F15"/>
    <w:rsid w:val="00EA6ABD"/>
    <w:rsid w:val="00EA6CCD"/>
    <w:rsid w:val="00EA7990"/>
    <w:rsid w:val="00EA7A5B"/>
    <w:rsid w:val="00EB0118"/>
    <w:rsid w:val="00EB0187"/>
    <w:rsid w:val="00EB065B"/>
    <w:rsid w:val="00EB13B1"/>
    <w:rsid w:val="00EB13FB"/>
    <w:rsid w:val="00EB1A81"/>
    <w:rsid w:val="00EB219B"/>
    <w:rsid w:val="00EB21FF"/>
    <w:rsid w:val="00EB25AE"/>
    <w:rsid w:val="00EB3C90"/>
    <w:rsid w:val="00EB3EA4"/>
    <w:rsid w:val="00EB3FFF"/>
    <w:rsid w:val="00EB41C0"/>
    <w:rsid w:val="00EB43F9"/>
    <w:rsid w:val="00EB4797"/>
    <w:rsid w:val="00EB4A1C"/>
    <w:rsid w:val="00EB5331"/>
    <w:rsid w:val="00EB5923"/>
    <w:rsid w:val="00EB6166"/>
    <w:rsid w:val="00EB618A"/>
    <w:rsid w:val="00EB6277"/>
    <w:rsid w:val="00EB74C3"/>
    <w:rsid w:val="00EB7F72"/>
    <w:rsid w:val="00EC02A7"/>
    <w:rsid w:val="00EC05CF"/>
    <w:rsid w:val="00EC0CB7"/>
    <w:rsid w:val="00EC137B"/>
    <w:rsid w:val="00EC1409"/>
    <w:rsid w:val="00EC2066"/>
    <w:rsid w:val="00EC209E"/>
    <w:rsid w:val="00EC22D4"/>
    <w:rsid w:val="00EC2442"/>
    <w:rsid w:val="00EC25D2"/>
    <w:rsid w:val="00EC297A"/>
    <w:rsid w:val="00EC2A10"/>
    <w:rsid w:val="00EC2C35"/>
    <w:rsid w:val="00EC2CC7"/>
    <w:rsid w:val="00EC2E98"/>
    <w:rsid w:val="00EC318F"/>
    <w:rsid w:val="00EC3309"/>
    <w:rsid w:val="00EC33FF"/>
    <w:rsid w:val="00EC3C09"/>
    <w:rsid w:val="00EC47DB"/>
    <w:rsid w:val="00EC4F18"/>
    <w:rsid w:val="00EC509E"/>
    <w:rsid w:val="00EC5427"/>
    <w:rsid w:val="00EC596A"/>
    <w:rsid w:val="00EC5EF2"/>
    <w:rsid w:val="00EC5F5C"/>
    <w:rsid w:val="00EC6079"/>
    <w:rsid w:val="00EC622E"/>
    <w:rsid w:val="00EC62E4"/>
    <w:rsid w:val="00EC714C"/>
    <w:rsid w:val="00EC7653"/>
    <w:rsid w:val="00EC7A1B"/>
    <w:rsid w:val="00EC7C1D"/>
    <w:rsid w:val="00ED0619"/>
    <w:rsid w:val="00ED084B"/>
    <w:rsid w:val="00ED0921"/>
    <w:rsid w:val="00ED0A80"/>
    <w:rsid w:val="00ED0DAD"/>
    <w:rsid w:val="00ED0E48"/>
    <w:rsid w:val="00ED0EB5"/>
    <w:rsid w:val="00ED0F9F"/>
    <w:rsid w:val="00ED10E6"/>
    <w:rsid w:val="00ED14FC"/>
    <w:rsid w:val="00ED168E"/>
    <w:rsid w:val="00ED2159"/>
    <w:rsid w:val="00ED2DD5"/>
    <w:rsid w:val="00ED3237"/>
    <w:rsid w:val="00ED34AA"/>
    <w:rsid w:val="00ED34E3"/>
    <w:rsid w:val="00ED352C"/>
    <w:rsid w:val="00ED3775"/>
    <w:rsid w:val="00ED3A21"/>
    <w:rsid w:val="00ED3DCE"/>
    <w:rsid w:val="00ED4181"/>
    <w:rsid w:val="00ED426C"/>
    <w:rsid w:val="00ED461A"/>
    <w:rsid w:val="00ED4D59"/>
    <w:rsid w:val="00ED4DF0"/>
    <w:rsid w:val="00ED5550"/>
    <w:rsid w:val="00ED58B5"/>
    <w:rsid w:val="00ED59CE"/>
    <w:rsid w:val="00ED5C4C"/>
    <w:rsid w:val="00ED5D2F"/>
    <w:rsid w:val="00ED5FDA"/>
    <w:rsid w:val="00ED682C"/>
    <w:rsid w:val="00ED6892"/>
    <w:rsid w:val="00ED6951"/>
    <w:rsid w:val="00ED6BB5"/>
    <w:rsid w:val="00ED6C08"/>
    <w:rsid w:val="00ED6F90"/>
    <w:rsid w:val="00ED7300"/>
    <w:rsid w:val="00ED7573"/>
    <w:rsid w:val="00ED7C1F"/>
    <w:rsid w:val="00ED7C51"/>
    <w:rsid w:val="00ED7E37"/>
    <w:rsid w:val="00EE0B87"/>
    <w:rsid w:val="00EE0D11"/>
    <w:rsid w:val="00EE0F60"/>
    <w:rsid w:val="00EE125E"/>
    <w:rsid w:val="00EE1A01"/>
    <w:rsid w:val="00EE22E5"/>
    <w:rsid w:val="00EE2C67"/>
    <w:rsid w:val="00EE2D75"/>
    <w:rsid w:val="00EE2DCA"/>
    <w:rsid w:val="00EE30A4"/>
    <w:rsid w:val="00EE355C"/>
    <w:rsid w:val="00EE394D"/>
    <w:rsid w:val="00EE395B"/>
    <w:rsid w:val="00EE3D16"/>
    <w:rsid w:val="00EE3DB5"/>
    <w:rsid w:val="00EE3DC7"/>
    <w:rsid w:val="00EE410E"/>
    <w:rsid w:val="00EE4175"/>
    <w:rsid w:val="00EE49FD"/>
    <w:rsid w:val="00EE4AA6"/>
    <w:rsid w:val="00EE4BD0"/>
    <w:rsid w:val="00EE4C91"/>
    <w:rsid w:val="00EE50C4"/>
    <w:rsid w:val="00EE5697"/>
    <w:rsid w:val="00EE6044"/>
    <w:rsid w:val="00EE65B8"/>
    <w:rsid w:val="00EE6D27"/>
    <w:rsid w:val="00EE700B"/>
    <w:rsid w:val="00EE713F"/>
    <w:rsid w:val="00EE7861"/>
    <w:rsid w:val="00EE7BD1"/>
    <w:rsid w:val="00EE7BED"/>
    <w:rsid w:val="00EE7C85"/>
    <w:rsid w:val="00EF061E"/>
    <w:rsid w:val="00EF0A21"/>
    <w:rsid w:val="00EF0B7A"/>
    <w:rsid w:val="00EF0C30"/>
    <w:rsid w:val="00EF0D67"/>
    <w:rsid w:val="00EF117C"/>
    <w:rsid w:val="00EF165D"/>
    <w:rsid w:val="00EF19C5"/>
    <w:rsid w:val="00EF1D94"/>
    <w:rsid w:val="00EF1E59"/>
    <w:rsid w:val="00EF2E3D"/>
    <w:rsid w:val="00EF3E63"/>
    <w:rsid w:val="00EF4690"/>
    <w:rsid w:val="00EF5265"/>
    <w:rsid w:val="00EF545B"/>
    <w:rsid w:val="00EF5492"/>
    <w:rsid w:val="00EF57EF"/>
    <w:rsid w:val="00EF585D"/>
    <w:rsid w:val="00EF5961"/>
    <w:rsid w:val="00EF6159"/>
    <w:rsid w:val="00EF62F6"/>
    <w:rsid w:val="00EF6405"/>
    <w:rsid w:val="00EF660B"/>
    <w:rsid w:val="00EF679D"/>
    <w:rsid w:val="00EF68D0"/>
    <w:rsid w:val="00EF6DDC"/>
    <w:rsid w:val="00EF7034"/>
    <w:rsid w:val="00EF70FC"/>
    <w:rsid w:val="00EF72EA"/>
    <w:rsid w:val="00EF7AB9"/>
    <w:rsid w:val="00EF7B98"/>
    <w:rsid w:val="00EF7E9E"/>
    <w:rsid w:val="00EF7F36"/>
    <w:rsid w:val="00F006AE"/>
    <w:rsid w:val="00F00A10"/>
    <w:rsid w:val="00F00D43"/>
    <w:rsid w:val="00F01177"/>
    <w:rsid w:val="00F01885"/>
    <w:rsid w:val="00F02147"/>
    <w:rsid w:val="00F0251F"/>
    <w:rsid w:val="00F03368"/>
    <w:rsid w:val="00F035E0"/>
    <w:rsid w:val="00F0395B"/>
    <w:rsid w:val="00F04140"/>
    <w:rsid w:val="00F0434E"/>
    <w:rsid w:val="00F048CF"/>
    <w:rsid w:val="00F04A57"/>
    <w:rsid w:val="00F05087"/>
    <w:rsid w:val="00F051C7"/>
    <w:rsid w:val="00F05654"/>
    <w:rsid w:val="00F05742"/>
    <w:rsid w:val="00F0644C"/>
    <w:rsid w:val="00F06492"/>
    <w:rsid w:val="00F064CD"/>
    <w:rsid w:val="00F06699"/>
    <w:rsid w:val="00F066F5"/>
    <w:rsid w:val="00F06706"/>
    <w:rsid w:val="00F067FE"/>
    <w:rsid w:val="00F06C54"/>
    <w:rsid w:val="00F06CB9"/>
    <w:rsid w:val="00F06D38"/>
    <w:rsid w:val="00F06D3A"/>
    <w:rsid w:val="00F070FA"/>
    <w:rsid w:val="00F07527"/>
    <w:rsid w:val="00F078EC"/>
    <w:rsid w:val="00F07B9A"/>
    <w:rsid w:val="00F101E3"/>
    <w:rsid w:val="00F10731"/>
    <w:rsid w:val="00F10844"/>
    <w:rsid w:val="00F10DCB"/>
    <w:rsid w:val="00F10E92"/>
    <w:rsid w:val="00F115B6"/>
    <w:rsid w:val="00F11C45"/>
    <w:rsid w:val="00F124A7"/>
    <w:rsid w:val="00F12CEB"/>
    <w:rsid w:val="00F12CEC"/>
    <w:rsid w:val="00F13212"/>
    <w:rsid w:val="00F13294"/>
    <w:rsid w:val="00F1350A"/>
    <w:rsid w:val="00F13598"/>
    <w:rsid w:val="00F13897"/>
    <w:rsid w:val="00F13BC7"/>
    <w:rsid w:val="00F14155"/>
    <w:rsid w:val="00F1482C"/>
    <w:rsid w:val="00F14BF0"/>
    <w:rsid w:val="00F14F5A"/>
    <w:rsid w:val="00F153A7"/>
    <w:rsid w:val="00F154E3"/>
    <w:rsid w:val="00F1584A"/>
    <w:rsid w:val="00F15A0D"/>
    <w:rsid w:val="00F16994"/>
    <w:rsid w:val="00F17526"/>
    <w:rsid w:val="00F20F8F"/>
    <w:rsid w:val="00F20FC0"/>
    <w:rsid w:val="00F20FDB"/>
    <w:rsid w:val="00F21204"/>
    <w:rsid w:val="00F214B2"/>
    <w:rsid w:val="00F21C22"/>
    <w:rsid w:val="00F21CEA"/>
    <w:rsid w:val="00F21E7D"/>
    <w:rsid w:val="00F22199"/>
    <w:rsid w:val="00F22243"/>
    <w:rsid w:val="00F223F5"/>
    <w:rsid w:val="00F2260F"/>
    <w:rsid w:val="00F22918"/>
    <w:rsid w:val="00F23729"/>
    <w:rsid w:val="00F23FE2"/>
    <w:rsid w:val="00F24125"/>
    <w:rsid w:val="00F2487F"/>
    <w:rsid w:val="00F24A79"/>
    <w:rsid w:val="00F24C7A"/>
    <w:rsid w:val="00F24D44"/>
    <w:rsid w:val="00F2537F"/>
    <w:rsid w:val="00F25414"/>
    <w:rsid w:val="00F25DB4"/>
    <w:rsid w:val="00F2630E"/>
    <w:rsid w:val="00F264FF"/>
    <w:rsid w:val="00F266C3"/>
    <w:rsid w:val="00F2679D"/>
    <w:rsid w:val="00F2694F"/>
    <w:rsid w:val="00F277E4"/>
    <w:rsid w:val="00F279A1"/>
    <w:rsid w:val="00F27B1E"/>
    <w:rsid w:val="00F27D3A"/>
    <w:rsid w:val="00F27F25"/>
    <w:rsid w:val="00F27FC5"/>
    <w:rsid w:val="00F3056E"/>
    <w:rsid w:val="00F307E6"/>
    <w:rsid w:val="00F30991"/>
    <w:rsid w:val="00F3112F"/>
    <w:rsid w:val="00F3146B"/>
    <w:rsid w:val="00F31B47"/>
    <w:rsid w:val="00F31CAF"/>
    <w:rsid w:val="00F31D22"/>
    <w:rsid w:val="00F322F6"/>
    <w:rsid w:val="00F32888"/>
    <w:rsid w:val="00F329C8"/>
    <w:rsid w:val="00F32CD3"/>
    <w:rsid w:val="00F32CD9"/>
    <w:rsid w:val="00F3313B"/>
    <w:rsid w:val="00F332AA"/>
    <w:rsid w:val="00F333C9"/>
    <w:rsid w:val="00F33562"/>
    <w:rsid w:val="00F33F22"/>
    <w:rsid w:val="00F3490B"/>
    <w:rsid w:val="00F34A3B"/>
    <w:rsid w:val="00F34F96"/>
    <w:rsid w:val="00F3538C"/>
    <w:rsid w:val="00F355F7"/>
    <w:rsid w:val="00F35CF4"/>
    <w:rsid w:val="00F35D6B"/>
    <w:rsid w:val="00F3609E"/>
    <w:rsid w:val="00F363F1"/>
    <w:rsid w:val="00F3664F"/>
    <w:rsid w:val="00F36BC3"/>
    <w:rsid w:val="00F36CB9"/>
    <w:rsid w:val="00F3720E"/>
    <w:rsid w:val="00F376D3"/>
    <w:rsid w:val="00F377D0"/>
    <w:rsid w:val="00F37AEE"/>
    <w:rsid w:val="00F37DA5"/>
    <w:rsid w:val="00F408B9"/>
    <w:rsid w:val="00F412CC"/>
    <w:rsid w:val="00F41545"/>
    <w:rsid w:val="00F41BC4"/>
    <w:rsid w:val="00F41CB5"/>
    <w:rsid w:val="00F41FA0"/>
    <w:rsid w:val="00F424C4"/>
    <w:rsid w:val="00F4275D"/>
    <w:rsid w:val="00F42EB1"/>
    <w:rsid w:val="00F431DA"/>
    <w:rsid w:val="00F43B7F"/>
    <w:rsid w:val="00F43C05"/>
    <w:rsid w:val="00F43CB5"/>
    <w:rsid w:val="00F43E85"/>
    <w:rsid w:val="00F4442C"/>
    <w:rsid w:val="00F445E9"/>
    <w:rsid w:val="00F4467F"/>
    <w:rsid w:val="00F448C7"/>
    <w:rsid w:val="00F44AFB"/>
    <w:rsid w:val="00F455D5"/>
    <w:rsid w:val="00F457DC"/>
    <w:rsid w:val="00F4613C"/>
    <w:rsid w:val="00F466A5"/>
    <w:rsid w:val="00F4694A"/>
    <w:rsid w:val="00F46AD6"/>
    <w:rsid w:val="00F46D48"/>
    <w:rsid w:val="00F46F0E"/>
    <w:rsid w:val="00F475E6"/>
    <w:rsid w:val="00F47D84"/>
    <w:rsid w:val="00F47FEB"/>
    <w:rsid w:val="00F5006B"/>
    <w:rsid w:val="00F507D4"/>
    <w:rsid w:val="00F50F3A"/>
    <w:rsid w:val="00F50FAA"/>
    <w:rsid w:val="00F511BE"/>
    <w:rsid w:val="00F515AB"/>
    <w:rsid w:val="00F5200D"/>
    <w:rsid w:val="00F5269B"/>
    <w:rsid w:val="00F5269D"/>
    <w:rsid w:val="00F52C28"/>
    <w:rsid w:val="00F52FBF"/>
    <w:rsid w:val="00F5313C"/>
    <w:rsid w:val="00F534D3"/>
    <w:rsid w:val="00F536EA"/>
    <w:rsid w:val="00F5390F"/>
    <w:rsid w:val="00F542C6"/>
    <w:rsid w:val="00F55489"/>
    <w:rsid w:val="00F56012"/>
    <w:rsid w:val="00F56148"/>
    <w:rsid w:val="00F5628A"/>
    <w:rsid w:val="00F564F6"/>
    <w:rsid w:val="00F56633"/>
    <w:rsid w:val="00F566D4"/>
    <w:rsid w:val="00F56C03"/>
    <w:rsid w:val="00F575D8"/>
    <w:rsid w:val="00F578C0"/>
    <w:rsid w:val="00F5790D"/>
    <w:rsid w:val="00F57D99"/>
    <w:rsid w:val="00F57F5D"/>
    <w:rsid w:val="00F602E9"/>
    <w:rsid w:val="00F6040D"/>
    <w:rsid w:val="00F60DE6"/>
    <w:rsid w:val="00F60F55"/>
    <w:rsid w:val="00F61389"/>
    <w:rsid w:val="00F61446"/>
    <w:rsid w:val="00F61456"/>
    <w:rsid w:val="00F61A03"/>
    <w:rsid w:val="00F61B3B"/>
    <w:rsid w:val="00F61D33"/>
    <w:rsid w:val="00F620C1"/>
    <w:rsid w:val="00F623DC"/>
    <w:rsid w:val="00F62892"/>
    <w:rsid w:val="00F6295D"/>
    <w:rsid w:val="00F632BA"/>
    <w:rsid w:val="00F63300"/>
    <w:rsid w:val="00F639E3"/>
    <w:rsid w:val="00F63EB2"/>
    <w:rsid w:val="00F63FAD"/>
    <w:rsid w:val="00F641C1"/>
    <w:rsid w:val="00F646C7"/>
    <w:rsid w:val="00F649C4"/>
    <w:rsid w:val="00F649C5"/>
    <w:rsid w:val="00F649F9"/>
    <w:rsid w:val="00F64D41"/>
    <w:rsid w:val="00F64F3A"/>
    <w:rsid w:val="00F64F75"/>
    <w:rsid w:val="00F65081"/>
    <w:rsid w:val="00F65200"/>
    <w:rsid w:val="00F65435"/>
    <w:rsid w:val="00F65A00"/>
    <w:rsid w:val="00F65F00"/>
    <w:rsid w:val="00F67F72"/>
    <w:rsid w:val="00F7066E"/>
    <w:rsid w:val="00F70A3B"/>
    <w:rsid w:val="00F70C4B"/>
    <w:rsid w:val="00F70EFC"/>
    <w:rsid w:val="00F71167"/>
    <w:rsid w:val="00F71227"/>
    <w:rsid w:val="00F71897"/>
    <w:rsid w:val="00F71FDA"/>
    <w:rsid w:val="00F7306E"/>
    <w:rsid w:val="00F73178"/>
    <w:rsid w:val="00F738E6"/>
    <w:rsid w:val="00F73A35"/>
    <w:rsid w:val="00F73D4A"/>
    <w:rsid w:val="00F7403B"/>
    <w:rsid w:val="00F74817"/>
    <w:rsid w:val="00F74F2C"/>
    <w:rsid w:val="00F7503E"/>
    <w:rsid w:val="00F7517F"/>
    <w:rsid w:val="00F75465"/>
    <w:rsid w:val="00F75C29"/>
    <w:rsid w:val="00F7612E"/>
    <w:rsid w:val="00F764BD"/>
    <w:rsid w:val="00F766E3"/>
    <w:rsid w:val="00F76840"/>
    <w:rsid w:val="00F77625"/>
    <w:rsid w:val="00F77721"/>
    <w:rsid w:val="00F7775E"/>
    <w:rsid w:val="00F77BD6"/>
    <w:rsid w:val="00F80304"/>
    <w:rsid w:val="00F80625"/>
    <w:rsid w:val="00F80DCA"/>
    <w:rsid w:val="00F8121F"/>
    <w:rsid w:val="00F817AC"/>
    <w:rsid w:val="00F81D5E"/>
    <w:rsid w:val="00F82011"/>
    <w:rsid w:val="00F82060"/>
    <w:rsid w:val="00F82320"/>
    <w:rsid w:val="00F827C4"/>
    <w:rsid w:val="00F82AB0"/>
    <w:rsid w:val="00F82D64"/>
    <w:rsid w:val="00F82DD6"/>
    <w:rsid w:val="00F82F8F"/>
    <w:rsid w:val="00F82FCB"/>
    <w:rsid w:val="00F83543"/>
    <w:rsid w:val="00F836FE"/>
    <w:rsid w:val="00F83A0B"/>
    <w:rsid w:val="00F83A74"/>
    <w:rsid w:val="00F84546"/>
    <w:rsid w:val="00F84893"/>
    <w:rsid w:val="00F849AC"/>
    <w:rsid w:val="00F84C7F"/>
    <w:rsid w:val="00F84DCA"/>
    <w:rsid w:val="00F850A6"/>
    <w:rsid w:val="00F85645"/>
    <w:rsid w:val="00F85C48"/>
    <w:rsid w:val="00F862AA"/>
    <w:rsid w:val="00F863BD"/>
    <w:rsid w:val="00F8667E"/>
    <w:rsid w:val="00F872BE"/>
    <w:rsid w:val="00F87399"/>
    <w:rsid w:val="00F873C9"/>
    <w:rsid w:val="00F876AB"/>
    <w:rsid w:val="00F90165"/>
    <w:rsid w:val="00F90892"/>
    <w:rsid w:val="00F90CE6"/>
    <w:rsid w:val="00F90DF2"/>
    <w:rsid w:val="00F90E39"/>
    <w:rsid w:val="00F90F86"/>
    <w:rsid w:val="00F9123E"/>
    <w:rsid w:val="00F91331"/>
    <w:rsid w:val="00F914F0"/>
    <w:rsid w:val="00F917F6"/>
    <w:rsid w:val="00F91CCD"/>
    <w:rsid w:val="00F91EA7"/>
    <w:rsid w:val="00F92493"/>
    <w:rsid w:val="00F929A5"/>
    <w:rsid w:val="00F92C59"/>
    <w:rsid w:val="00F92E38"/>
    <w:rsid w:val="00F93D31"/>
    <w:rsid w:val="00F93EB0"/>
    <w:rsid w:val="00F94FD5"/>
    <w:rsid w:val="00F95148"/>
    <w:rsid w:val="00F953D5"/>
    <w:rsid w:val="00F954F2"/>
    <w:rsid w:val="00F95542"/>
    <w:rsid w:val="00F95BFC"/>
    <w:rsid w:val="00F96579"/>
    <w:rsid w:val="00F96878"/>
    <w:rsid w:val="00F96E51"/>
    <w:rsid w:val="00F96EEE"/>
    <w:rsid w:val="00F9704C"/>
    <w:rsid w:val="00F97192"/>
    <w:rsid w:val="00F9765B"/>
    <w:rsid w:val="00F977D7"/>
    <w:rsid w:val="00F97F65"/>
    <w:rsid w:val="00FA0A82"/>
    <w:rsid w:val="00FA1691"/>
    <w:rsid w:val="00FA16D4"/>
    <w:rsid w:val="00FA1744"/>
    <w:rsid w:val="00FA17C8"/>
    <w:rsid w:val="00FA1853"/>
    <w:rsid w:val="00FA229E"/>
    <w:rsid w:val="00FA2D96"/>
    <w:rsid w:val="00FA2DB5"/>
    <w:rsid w:val="00FA3083"/>
    <w:rsid w:val="00FA38EA"/>
    <w:rsid w:val="00FA3977"/>
    <w:rsid w:val="00FA3D6F"/>
    <w:rsid w:val="00FA4D9A"/>
    <w:rsid w:val="00FA51C5"/>
    <w:rsid w:val="00FA5421"/>
    <w:rsid w:val="00FA5C6F"/>
    <w:rsid w:val="00FA5E7D"/>
    <w:rsid w:val="00FA6615"/>
    <w:rsid w:val="00FA6A30"/>
    <w:rsid w:val="00FA72D2"/>
    <w:rsid w:val="00FA7750"/>
    <w:rsid w:val="00FA7766"/>
    <w:rsid w:val="00FA79B1"/>
    <w:rsid w:val="00FA7DA3"/>
    <w:rsid w:val="00FB01C2"/>
    <w:rsid w:val="00FB04BA"/>
    <w:rsid w:val="00FB0916"/>
    <w:rsid w:val="00FB0BEA"/>
    <w:rsid w:val="00FB1184"/>
    <w:rsid w:val="00FB1300"/>
    <w:rsid w:val="00FB13DF"/>
    <w:rsid w:val="00FB1805"/>
    <w:rsid w:val="00FB1E37"/>
    <w:rsid w:val="00FB3241"/>
    <w:rsid w:val="00FB35F3"/>
    <w:rsid w:val="00FB3962"/>
    <w:rsid w:val="00FB3D62"/>
    <w:rsid w:val="00FB3E74"/>
    <w:rsid w:val="00FB3EA4"/>
    <w:rsid w:val="00FB3FB7"/>
    <w:rsid w:val="00FB4701"/>
    <w:rsid w:val="00FB4833"/>
    <w:rsid w:val="00FB4874"/>
    <w:rsid w:val="00FB496B"/>
    <w:rsid w:val="00FB4E68"/>
    <w:rsid w:val="00FB5384"/>
    <w:rsid w:val="00FB5B5A"/>
    <w:rsid w:val="00FB5E39"/>
    <w:rsid w:val="00FB5E63"/>
    <w:rsid w:val="00FB6267"/>
    <w:rsid w:val="00FB63A7"/>
    <w:rsid w:val="00FB6BAF"/>
    <w:rsid w:val="00FB70D3"/>
    <w:rsid w:val="00FB713C"/>
    <w:rsid w:val="00FB728A"/>
    <w:rsid w:val="00FC015C"/>
    <w:rsid w:val="00FC025A"/>
    <w:rsid w:val="00FC02E6"/>
    <w:rsid w:val="00FC068C"/>
    <w:rsid w:val="00FC06F4"/>
    <w:rsid w:val="00FC0876"/>
    <w:rsid w:val="00FC0B3C"/>
    <w:rsid w:val="00FC1013"/>
    <w:rsid w:val="00FC1127"/>
    <w:rsid w:val="00FC13F0"/>
    <w:rsid w:val="00FC1536"/>
    <w:rsid w:val="00FC16A3"/>
    <w:rsid w:val="00FC175A"/>
    <w:rsid w:val="00FC1BC5"/>
    <w:rsid w:val="00FC1E66"/>
    <w:rsid w:val="00FC2126"/>
    <w:rsid w:val="00FC22BB"/>
    <w:rsid w:val="00FC29C5"/>
    <w:rsid w:val="00FC2BE0"/>
    <w:rsid w:val="00FC2FE3"/>
    <w:rsid w:val="00FC392E"/>
    <w:rsid w:val="00FC4349"/>
    <w:rsid w:val="00FC4817"/>
    <w:rsid w:val="00FC5975"/>
    <w:rsid w:val="00FC5C12"/>
    <w:rsid w:val="00FC5DD9"/>
    <w:rsid w:val="00FC62A2"/>
    <w:rsid w:val="00FC69BB"/>
    <w:rsid w:val="00FC6C29"/>
    <w:rsid w:val="00FC6CA2"/>
    <w:rsid w:val="00FC6FF1"/>
    <w:rsid w:val="00FC70CB"/>
    <w:rsid w:val="00FC7501"/>
    <w:rsid w:val="00FC77A4"/>
    <w:rsid w:val="00FC77E5"/>
    <w:rsid w:val="00FC7B60"/>
    <w:rsid w:val="00FD0DDB"/>
    <w:rsid w:val="00FD0F15"/>
    <w:rsid w:val="00FD1099"/>
    <w:rsid w:val="00FD1256"/>
    <w:rsid w:val="00FD150B"/>
    <w:rsid w:val="00FD1634"/>
    <w:rsid w:val="00FD1D2B"/>
    <w:rsid w:val="00FD1E24"/>
    <w:rsid w:val="00FD1F8F"/>
    <w:rsid w:val="00FD2C55"/>
    <w:rsid w:val="00FD3645"/>
    <w:rsid w:val="00FD36C6"/>
    <w:rsid w:val="00FD3A3A"/>
    <w:rsid w:val="00FD434E"/>
    <w:rsid w:val="00FD4636"/>
    <w:rsid w:val="00FD4C04"/>
    <w:rsid w:val="00FD53F6"/>
    <w:rsid w:val="00FD5413"/>
    <w:rsid w:val="00FD5488"/>
    <w:rsid w:val="00FD5771"/>
    <w:rsid w:val="00FD5EE4"/>
    <w:rsid w:val="00FD6164"/>
    <w:rsid w:val="00FD65FB"/>
    <w:rsid w:val="00FD67DA"/>
    <w:rsid w:val="00FD68B9"/>
    <w:rsid w:val="00FD69E2"/>
    <w:rsid w:val="00FD6D72"/>
    <w:rsid w:val="00FD784A"/>
    <w:rsid w:val="00FD78E3"/>
    <w:rsid w:val="00FD79E8"/>
    <w:rsid w:val="00FD7A5D"/>
    <w:rsid w:val="00FD7B0F"/>
    <w:rsid w:val="00FD7D73"/>
    <w:rsid w:val="00FD7DF8"/>
    <w:rsid w:val="00FE02C3"/>
    <w:rsid w:val="00FE0450"/>
    <w:rsid w:val="00FE0533"/>
    <w:rsid w:val="00FE0EFC"/>
    <w:rsid w:val="00FE0F8D"/>
    <w:rsid w:val="00FE0F95"/>
    <w:rsid w:val="00FE11AE"/>
    <w:rsid w:val="00FE1C55"/>
    <w:rsid w:val="00FE24B3"/>
    <w:rsid w:val="00FE263A"/>
    <w:rsid w:val="00FE3490"/>
    <w:rsid w:val="00FE4623"/>
    <w:rsid w:val="00FE4EA5"/>
    <w:rsid w:val="00FE50D5"/>
    <w:rsid w:val="00FE538E"/>
    <w:rsid w:val="00FE53CA"/>
    <w:rsid w:val="00FE5944"/>
    <w:rsid w:val="00FE59F9"/>
    <w:rsid w:val="00FE5A8B"/>
    <w:rsid w:val="00FE5C19"/>
    <w:rsid w:val="00FE5FB8"/>
    <w:rsid w:val="00FE6012"/>
    <w:rsid w:val="00FE6764"/>
    <w:rsid w:val="00FE67A5"/>
    <w:rsid w:val="00FE6ADD"/>
    <w:rsid w:val="00FE6EFD"/>
    <w:rsid w:val="00FE73CF"/>
    <w:rsid w:val="00FE7823"/>
    <w:rsid w:val="00FE784D"/>
    <w:rsid w:val="00FE786E"/>
    <w:rsid w:val="00FE7956"/>
    <w:rsid w:val="00FF0494"/>
    <w:rsid w:val="00FF0903"/>
    <w:rsid w:val="00FF0F27"/>
    <w:rsid w:val="00FF0FC2"/>
    <w:rsid w:val="00FF1110"/>
    <w:rsid w:val="00FF133A"/>
    <w:rsid w:val="00FF18D7"/>
    <w:rsid w:val="00FF270D"/>
    <w:rsid w:val="00FF2822"/>
    <w:rsid w:val="00FF2972"/>
    <w:rsid w:val="00FF29DD"/>
    <w:rsid w:val="00FF2C59"/>
    <w:rsid w:val="00FF2E78"/>
    <w:rsid w:val="00FF2F37"/>
    <w:rsid w:val="00FF3064"/>
    <w:rsid w:val="00FF3692"/>
    <w:rsid w:val="00FF3925"/>
    <w:rsid w:val="00FF3FA6"/>
    <w:rsid w:val="00FF486E"/>
    <w:rsid w:val="00FF4885"/>
    <w:rsid w:val="00FF49F9"/>
    <w:rsid w:val="00FF4ACE"/>
    <w:rsid w:val="00FF552F"/>
    <w:rsid w:val="00FF5A15"/>
    <w:rsid w:val="00FF5E2E"/>
    <w:rsid w:val="00FF5E83"/>
    <w:rsid w:val="00FF613C"/>
    <w:rsid w:val="00FF6276"/>
    <w:rsid w:val="00FF6476"/>
    <w:rsid w:val="00FF6482"/>
    <w:rsid w:val="00FF65AF"/>
    <w:rsid w:val="00FF67AC"/>
    <w:rsid w:val="00FF691C"/>
    <w:rsid w:val="00FF6A73"/>
    <w:rsid w:val="00FF6CEA"/>
    <w:rsid w:val="00FF73EA"/>
    <w:rsid w:val="00FF7983"/>
    <w:rsid w:val="25702A53"/>
    <w:rsid w:val="36480A2B"/>
    <w:rsid w:val="58B5571B"/>
    <w:rsid w:val="67653E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58748D"/>
  <w14:defaultImageDpi w14:val="32767"/>
  <w15:docId w15:val="{2C6D0EF7-3849-456E-A8C6-CAC7B2606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Pr>
      <w:rFonts w:eastAsiaTheme="minorHAnsi"/>
      <w:sz w:val="22"/>
      <w:szCs w:val="22"/>
      <w:lang w:eastAsia="en-US"/>
    </w:rPr>
  </w:style>
  <w:style w:type="paragraph" w:styleId="1">
    <w:name w:val="heading 1"/>
    <w:basedOn w:val="a"/>
    <w:next w:val="a"/>
    <w:link w:val="10"/>
    <w:uiPriority w:val="9"/>
    <w:qFormat/>
    <w:pPr>
      <w:keepNext/>
      <w:keepLines/>
      <w:pageBreakBefore/>
      <w:spacing w:after="120"/>
      <w:outlineLvl w:val="0"/>
    </w:pPr>
    <w:rPr>
      <w:rFonts w:asciiTheme="majorHAnsi" w:eastAsiaTheme="majorEastAsia" w:hAnsiTheme="majorHAnsi" w:cstheme="majorBidi"/>
      <w:b/>
      <w:sz w:val="28"/>
      <w:szCs w:val="32"/>
    </w:rPr>
  </w:style>
  <w:style w:type="paragraph" w:styleId="2">
    <w:name w:val="heading 2"/>
    <w:basedOn w:val="a"/>
    <w:next w:val="a"/>
    <w:link w:val="20"/>
    <w:uiPriority w:val="9"/>
    <w:unhideWhenUsed/>
    <w:qFormat/>
    <w:pPr>
      <w:keepNext/>
      <w:keepLines/>
      <w:spacing w:after="120"/>
      <w:outlineLvl w:val="1"/>
    </w:pPr>
    <w:rPr>
      <w:rFonts w:asciiTheme="majorHAnsi" w:eastAsiaTheme="majorEastAsia" w:hAnsiTheme="majorHAnsi" w:cstheme="majorBidi"/>
      <w:b/>
      <w:sz w:val="24"/>
      <w:szCs w:val="26"/>
    </w:rPr>
  </w:style>
  <w:style w:type="paragraph" w:styleId="3">
    <w:name w:val="heading 3"/>
    <w:basedOn w:val="a"/>
    <w:next w:val="a"/>
    <w:link w:val="30"/>
    <w:uiPriority w:val="9"/>
    <w:unhideWhenUsed/>
    <w:qFormat/>
    <w:pPr>
      <w:keepNext/>
      <w:keepLines/>
      <w:pageBreakBefore/>
      <w:spacing w:before="40"/>
      <w:outlineLvl w:val="2"/>
    </w:pPr>
    <w:rPr>
      <w:rFonts w:asciiTheme="majorHAnsi" w:eastAsiaTheme="majorEastAsia" w:hAnsiTheme="majorHAnsi" w:cstheme="majorBidi"/>
      <w:sz w:val="24"/>
      <w:szCs w:val="24"/>
    </w:rPr>
  </w:style>
  <w:style w:type="paragraph" w:styleId="4">
    <w:name w:val="heading 4"/>
    <w:basedOn w:val="a"/>
    <w:next w:val="a"/>
    <w:link w:val="40"/>
    <w:uiPriority w:val="9"/>
    <w:unhideWhenUsed/>
    <w:qFormat/>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Balloon Text"/>
    <w:basedOn w:val="a"/>
    <w:link w:val="a6"/>
    <w:uiPriority w:val="99"/>
    <w:semiHidden/>
    <w:unhideWhenUsed/>
    <w:qFormat/>
    <w:rPr>
      <w:rFonts w:ascii="Segoe UI" w:hAnsi="Segoe UI" w:cs="Segoe UI"/>
      <w:sz w:val="18"/>
      <w:szCs w:val="18"/>
    </w:rPr>
  </w:style>
  <w:style w:type="paragraph" w:styleId="a7">
    <w:name w:val="footer"/>
    <w:basedOn w:val="a"/>
    <w:link w:val="a8"/>
    <w:uiPriority w:val="99"/>
    <w:unhideWhenUsed/>
    <w:pPr>
      <w:tabs>
        <w:tab w:val="center" w:pos="4680"/>
        <w:tab w:val="right" w:pos="9360"/>
      </w:tabs>
    </w:pPr>
  </w:style>
  <w:style w:type="paragraph" w:styleId="a9">
    <w:name w:val="header"/>
    <w:basedOn w:val="a"/>
    <w:link w:val="aa"/>
    <w:uiPriority w:val="99"/>
    <w:unhideWhenUsed/>
    <w:qFormat/>
    <w:pPr>
      <w:tabs>
        <w:tab w:val="center" w:pos="4680"/>
        <w:tab w:val="right" w:pos="9360"/>
      </w:tabs>
    </w:pPr>
  </w:style>
  <w:style w:type="paragraph" w:styleId="ab">
    <w:name w:val="footnote text"/>
    <w:basedOn w:val="a"/>
    <w:link w:val="ac"/>
    <w:uiPriority w:val="99"/>
    <w:semiHidden/>
    <w:unhideWhenUsed/>
    <w:qFormat/>
    <w:rPr>
      <w:sz w:val="20"/>
      <w:szCs w:val="20"/>
    </w:rPr>
  </w:style>
  <w:style w:type="paragraph" w:styleId="ad">
    <w:name w:val="annotation subject"/>
    <w:basedOn w:val="a3"/>
    <w:next w:val="a3"/>
    <w:link w:val="ae"/>
    <w:uiPriority w:val="99"/>
    <w:semiHidden/>
    <w:unhideWhenUsed/>
    <w:qFormat/>
    <w:rPr>
      <w:b/>
      <w:bCs/>
    </w:rPr>
  </w:style>
  <w:style w:type="table" w:styleId="af">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Pr>
      <w:b/>
      <w:bCs/>
    </w:rPr>
  </w:style>
  <w:style w:type="character" w:styleId="af1">
    <w:name w:val="FollowedHyperlink"/>
    <w:basedOn w:val="a0"/>
    <w:uiPriority w:val="99"/>
    <w:semiHidden/>
    <w:unhideWhenUsed/>
    <w:qFormat/>
    <w:rPr>
      <w:color w:val="954F72" w:themeColor="followedHyperlink"/>
      <w:u w:val="single"/>
    </w:rPr>
  </w:style>
  <w:style w:type="character" w:styleId="af2">
    <w:name w:val="line number"/>
    <w:basedOn w:val="a0"/>
    <w:uiPriority w:val="99"/>
    <w:semiHidden/>
    <w:unhideWhenUsed/>
    <w:qFormat/>
  </w:style>
  <w:style w:type="character" w:styleId="af3">
    <w:name w:val="Hyperlink"/>
    <w:basedOn w:val="a0"/>
    <w:uiPriority w:val="99"/>
    <w:unhideWhenUsed/>
    <w:qFormat/>
    <w:rPr>
      <w:color w:val="0563C1" w:themeColor="hyperlink"/>
      <w:u w:val="single"/>
    </w:rPr>
  </w:style>
  <w:style w:type="character" w:styleId="af4">
    <w:name w:val="annotation reference"/>
    <w:basedOn w:val="a0"/>
    <w:uiPriority w:val="99"/>
    <w:semiHidden/>
    <w:unhideWhenUsed/>
    <w:qFormat/>
    <w:rPr>
      <w:sz w:val="16"/>
      <w:szCs w:val="16"/>
    </w:rPr>
  </w:style>
  <w:style w:type="character" w:styleId="af5">
    <w:name w:val="footnote reference"/>
    <w:basedOn w:val="a0"/>
    <w:uiPriority w:val="99"/>
    <w:semiHidden/>
    <w:unhideWhenUsed/>
    <w:qFormat/>
    <w:rPr>
      <w:vertAlign w:val="superscript"/>
    </w:rPr>
  </w:style>
  <w:style w:type="character" w:customStyle="1" w:styleId="10">
    <w:name w:val="标题 1 字符"/>
    <w:basedOn w:val="a0"/>
    <w:link w:val="1"/>
    <w:uiPriority w:val="9"/>
    <w:qFormat/>
    <w:rPr>
      <w:rFonts w:asciiTheme="majorHAnsi" w:eastAsiaTheme="majorEastAsia" w:hAnsiTheme="majorHAnsi" w:cstheme="majorBidi"/>
      <w:b/>
      <w:sz w:val="28"/>
      <w:szCs w:val="32"/>
    </w:rPr>
  </w:style>
  <w:style w:type="character" w:customStyle="1" w:styleId="20">
    <w:name w:val="标题 2 字符"/>
    <w:basedOn w:val="a0"/>
    <w:link w:val="2"/>
    <w:uiPriority w:val="9"/>
    <w:qFormat/>
    <w:rPr>
      <w:rFonts w:asciiTheme="majorHAnsi" w:eastAsiaTheme="majorEastAsia" w:hAnsiTheme="majorHAnsi" w:cstheme="majorBidi"/>
      <w:b/>
      <w:sz w:val="24"/>
      <w:szCs w:val="26"/>
    </w:rPr>
  </w:style>
  <w:style w:type="character" w:customStyle="1" w:styleId="11">
    <w:name w:val="未处理的提及1"/>
    <w:basedOn w:val="a0"/>
    <w:uiPriority w:val="99"/>
    <w:semiHidden/>
    <w:unhideWhenUsed/>
    <w:qFormat/>
    <w:rPr>
      <w:color w:val="605E5C"/>
      <w:shd w:val="clear" w:color="auto" w:fill="E1DFDD"/>
    </w:rPr>
  </w:style>
  <w:style w:type="character" w:customStyle="1" w:styleId="30">
    <w:name w:val="标题 3 字符"/>
    <w:basedOn w:val="a0"/>
    <w:link w:val="3"/>
    <w:uiPriority w:val="9"/>
    <w:qFormat/>
    <w:rPr>
      <w:rFonts w:asciiTheme="majorHAnsi" w:eastAsiaTheme="majorEastAsia" w:hAnsiTheme="majorHAnsi" w:cstheme="majorBidi"/>
      <w:sz w:val="24"/>
      <w:szCs w:val="24"/>
    </w:rPr>
  </w:style>
  <w:style w:type="character" w:customStyle="1" w:styleId="a6">
    <w:name w:val="批注框文本 字符"/>
    <w:basedOn w:val="a0"/>
    <w:link w:val="a5"/>
    <w:uiPriority w:val="99"/>
    <w:semiHidden/>
    <w:qFormat/>
    <w:rPr>
      <w:rFonts w:ascii="Segoe UI" w:hAnsi="Segoe UI" w:cs="Segoe UI"/>
      <w:sz w:val="18"/>
      <w:szCs w:val="18"/>
    </w:rPr>
  </w:style>
  <w:style w:type="paragraph" w:styleId="af6">
    <w:name w:val="List Paragraph"/>
    <w:basedOn w:val="a"/>
    <w:uiPriority w:val="34"/>
    <w:qFormat/>
    <w:pPr>
      <w:ind w:left="720"/>
      <w:contextualSpacing/>
    </w:p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40">
    <w:name w:val="标题 4 字符"/>
    <w:basedOn w:val="a0"/>
    <w:link w:val="4"/>
    <w:uiPriority w:val="9"/>
    <w:qFormat/>
    <w:rPr>
      <w:rFonts w:asciiTheme="majorHAnsi" w:eastAsiaTheme="majorEastAsia" w:hAnsiTheme="majorHAnsi" w:cstheme="majorBidi"/>
      <w:i/>
      <w:iCs/>
      <w:color w:val="2F5496" w:themeColor="accent1" w:themeShade="BF"/>
    </w:rPr>
  </w:style>
  <w:style w:type="character" w:customStyle="1" w:styleId="a4">
    <w:name w:val="批注文字 字符"/>
    <w:basedOn w:val="a0"/>
    <w:link w:val="a3"/>
    <w:uiPriority w:val="99"/>
    <w:semiHidden/>
    <w:qFormat/>
    <w:rPr>
      <w:sz w:val="20"/>
      <w:szCs w:val="20"/>
    </w:rPr>
  </w:style>
  <w:style w:type="character" w:customStyle="1" w:styleId="ae">
    <w:name w:val="批注主题 字符"/>
    <w:basedOn w:val="a4"/>
    <w:link w:val="ad"/>
    <w:uiPriority w:val="99"/>
    <w:semiHidden/>
    <w:qFormat/>
    <w:rPr>
      <w:b/>
      <w:bCs/>
      <w:sz w:val="20"/>
      <w:szCs w:val="20"/>
    </w:rPr>
  </w:style>
  <w:style w:type="paragraph" w:customStyle="1" w:styleId="12">
    <w:name w:val="修订1"/>
    <w:hidden/>
    <w:uiPriority w:val="99"/>
    <w:semiHidden/>
    <w:qFormat/>
    <w:rPr>
      <w:rFonts w:eastAsiaTheme="minorHAnsi"/>
      <w:sz w:val="22"/>
      <w:szCs w:val="22"/>
      <w:lang w:eastAsia="en-US"/>
    </w:rPr>
  </w:style>
  <w:style w:type="character" w:customStyle="1" w:styleId="authors-list-item">
    <w:name w:val="authors-list-item"/>
    <w:basedOn w:val="a0"/>
    <w:qFormat/>
  </w:style>
  <w:style w:type="character" w:customStyle="1" w:styleId="ac">
    <w:name w:val="脚注文本 字符"/>
    <w:basedOn w:val="a0"/>
    <w:link w:val="ab"/>
    <w:uiPriority w:val="99"/>
    <w:semiHidden/>
    <w:qFormat/>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9D242-5976-4B8A-8E13-EB40073D1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832</Words>
  <Characters>10449</Characters>
  <Application>Microsoft Office Word</Application>
  <DocSecurity>0</DocSecurity>
  <Lines>87</Lines>
  <Paragraphs>24</Paragraphs>
  <ScaleCrop>false</ScaleCrop>
  <Company/>
  <LinksUpToDate>false</LinksUpToDate>
  <CharactersWithSpaces>1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P</dc:creator>
  <cp:lastModifiedBy>NTKO</cp:lastModifiedBy>
  <cp:revision>4</cp:revision>
  <cp:lastPrinted>2022-03-12T19:40:00Z</cp:lastPrinted>
  <dcterms:created xsi:type="dcterms:W3CDTF">2023-09-15T23:15:00Z</dcterms:created>
  <dcterms:modified xsi:type="dcterms:W3CDTF">2023-09-18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9adf7a-6068-33c7-8bf0-7c7385a1f591</vt:lpwstr>
  </property>
  <property fmtid="{D5CDD505-2E9C-101B-9397-08002B2CF9AE}" pid="24" name="Mendeley Citation Style_1">
    <vt:lpwstr>http://www.zotero.org/styles/vancouver</vt:lpwstr>
  </property>
  <property fmtid="{D5CDD505-2E9C-101B-9397-08002B2CF9AE}" pid="25" name="KSOProductBuildVer">
    <vt:lpwstr>2052-11.1.0.14309</vt:lpwstr>
  </property>
  <property fmtid="{D5CDD505-2E9C-101B-9397-08002B2CF9AE}" pid="26" name="ICV">
    <vt:lpwstr>34D0EAB8FC314F89BBD4EB57AF4F107E_12</vt:lpwstr>
  </property>
</Properties>
</file>